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DB60E" w14:textId="5FF67852" w:rsidR="007D6D69" w:rsidRDefault="00D4670A" w:rsidP="00F833C3">
      <w:pPr>
        <w:pStyle w:val="Affiliation"/>
        <w:spacing w:after="2400"/>
        <w:rPr>
          <w:rFonts w:ascii="Times New Roman" w:hAnsi="Times New Roman" w:cs="Times New Roman"/>
          <w:b/>
          <w:bCs/>
          <w:color w:val="000000" w:themeColor="text1"/>
          <w:sz w:val="28"/>
          <w:szCs w:val="20"/>
          <w:lang w:val="en-US" w:eastAsia="en-US"/>
        </w:rPr>
      </w:pPr>
      <w:bookmarkStart w:id="0" w:name="_Ref8923343"/>
      <w:r>
        <w:rPr>
          <w:rFonts w:ascii="Times New Roman" w:hAnsi="Times New Roman" w:cs="Times New Roman"/>
          <w:b/>
          <w:bCs/>
          <w:color w:val="000000" w:themeColor="text1"/>
          <w:sz w:val="28"/>
          <w:szCs w:val="20"/>
          <w:lang w:val="en-US" w:eastAsia="en-US"/>
        </w:rPr>
        <w:t>Supplementary Information</w:t>
      </w:r>
    </w:p>
    <w:p w14:paraId="78E1CABF" w14:textId="72E593A9" w:rsidR="00D4670A" w:rsidRPr="009E31E2" w:rsidRDefault="00377491" w:rsidP="00D4670A">
      <w:pPr>
        <w:pStyle w:val="Affiliation"/>
        <w:spacing w:after="2400"/>
        <w:rPr>
          <w:rFonts w:ascii="Times New Roman" w:hAnsi="Times New Roman" w:cs="Times New Roman"/>
          <w:b/>
          <w:bCs/>
          <w:color w:val="000000" w:themeColor="text1"/>
          <w:sz w:val="28"/>
          <w:szCs w:val="20"/>
          <w:lang w:val="en-US" w:eastAsia="en-US"/>
        </w:rPr>
      </w:pPr>
      <w:r w:rsidRPr="00377491">
        <w:rPr>
          <w:rFonts w:ascii="Times New Roman" w:hAnsi="Times New Roman" w:cs="Times New Roman"/>
          <w:b/>
          <w:bCs/>
          <w:color w:val="000000" w:themeColor="text1"/>
          <w:sz w:val="28"/>
          <w:szCs w:val="20"/>
          <w:lang w:val="en-US" w:eastAsia="en-US"/>
        </w:rPr>
        <w:t>Partial Discharge Localization in Power Transformer Tanks Using Machine Learning Methods</w:t>
      </w:r>
      <w:r w:rsidRPr="00377491" w:rsidDel="00377491">
        <w:rPr>
          <w:rFonts w:ascii="Times New Roman" w:hAnsi="Times New Roman" w:cs="Times New Roman"/>
          <w:b/>
          <w:bCs/>
          <w:color w:val="000000" w:themeColor="text1"/>
          <w:sz w:val="28"/>
          <w:szCs w:val="20"/>
          <w:lang w:val="en-US" w:eastAsia="en-US"/>
        </w:rPr>
        <w:t xml:space="preserve"> </w:t>
      </w:r>
    </w:p>
    <w:p w14:paraId="3EB67CA9" w14:textId="77777777" w:rsidR="00377491" w:rsidRPr="00580B87" w:rsidRDefault="00377491" w:rsidP="00377491">
      <w:pPr>
        <w:pStyle w:val="Affiliation"/>
        <w:spacing w:after="0" w:line="240" w:lineRule="auto"/>
        <w:rPr>
          <w:b/>
          <w:color w:val="000000" w:themeColor="text1"/>
          <w:lang w:val="en-US" w:bidi="en-US"/>
        </w:rPr>
      </w:pPr>
      <w:proofErr w:type="spellStart"/>
      <w:r w:rsidRPr="00580B87">
        <w:rPr>
          <w:b/>
          <w:color w:val="000000" w:themeColor="text1"/>
          <w:lang w:val="en-US" w:bidi="en-US"/>
        </w:rPr>
        <w:t>Farzin</w:t>
      </w:r>
      <w:proofErr w:type="spellEnd"/>
      <w:r w:rsidRPr="00580B87">
        <w:rPr>
          <w:b/>
          <w:color w:val="000000" w:themeColor="text1"/>
          <w:lang w:val="en-US" w:bidi="en-US"/>
        </w:rPr>
        <w:t xml:space="preserve"> </w:t>
      </w:r>
      <w:proofErr w:type="spellStart"/>
      <w:r w:rsidRPr="00580B87">
        <w:rPr>
          <w:b/>
          <w:color w:val="000000" w:themeColor="text1"/>
          <w:lang w:val="en-US" w:bidi="en-US"/>
        </w:rPr>
        <w:t>Khodaveisi</w:t>
      </w:r>
      <w:proofErr w:type="spellEnd"/>
      <w:r w:rsidRPr="00580B87">
        <w:rPr>
          <w:b/>
          <w:color w:val="000000" w:themeColor="text1"/>
          <w:lang w:val="en-US" w:bidi="en-US"/>
        </w:rPr>
        <w:t xml:space="preserve"> </w:t>
      </w:r>
      <w:r w:rsidRPr="00580B87">
        <w:rPr>
          <w:bCs/>
          <w:color w:val="000000" w:themeColor="text1"/>
          <w:vertAlign w:val="superscript"/>
          <w:lang w:val="en-US" w:bidi="en-US"/>
        </w:rPr>
        <w:t>1</w:t>
      </w:r>
      <w:r w:rsidRPr="00580B87">
        <w:rPr>
          <w:b/>
          <w:color w:val="000000" w:themeColor="text1"/>
          <w:lang w:val="en-US" w:bidi="en-US"/>
        </w:rPr>
        <w:t xml:space="preserve">, Hamidreza Karami </w:t>
      </w:r>
      <w:proofErr w:type="gramStart"/>
      <w:r w:rsidRPr="00580B87">
        <w:rPr>
          <w:bCs/>
          <w:color w:val="000000" w:themeColor="text1"/>
          <w:vertAlign w:val="superscript"/>
          <w:lang w:val="en-US" w:bidi="en-US"/>
        </w:rPr>
        <w:t>2</w:t>
      </w:r>
      <w:r w:rsidRPr="00580B87">
        <w:rPr>
          <w:b/>
          <w:color w:val="000000" w:themeColor="text1"/>
          <w:vertAlign w:val="superscript"/>
          <w:lang w:val="en-US" w:bidi="en-US"/>
        </w:rPr>
        <w:t xml:space="preserve"> ,</w:t>
      </w:r>
      <w:proofErr w:type="gramEnd"/>
      <w:r w:rsidRPr="00580B87">
        <w:rPr>
          <w:b/>
          <w:color w:val="000000" w:themeColor="text1"/>
          <w:vertAlign w:val="superscript"/>
          <w:lang w:val="en-US" w:bidi="en-US"/>
        </w:rPr>
        <w:t xml:space="preserve"> </w:t>
      </w:r>
      <w:r w:rsidRPr="00580B87">
        <w:rPr>
          <w:b/>
          <w:color w:val="000000" w:themeColor="text1"/>
          <w:lang w:val="en-US" w:bidi="en-US"/>
        </w:rPr>
        <w:t xml:space="preserve">*, </w:t>
      </w:r>
      <w:proofErr w:type="spellStart"/>
      <w:r w:rsidRPr="00580B87">
        <w:rPr>
          <w:b/>
          <w:color w:val="000000" w:themeColor="text1"/>
          <w:lang w:val="en-US" w:bidi="en-US"/>
        </w:rPr>
        <w:t>Matin</w:t>
      </w:r>
      <w:proofErr w:type="spellEnd"/>
      <w:r w:rsidRPr="00580B87">
        <w:rPr>
          <w:b/>
          <w:color w:val="000000" w:themeColor="text1"/>
          <w:lang w:val="en-US" w:bidi="en-US"/>
        </w:rPr>
        <w:t xml:space="preserve"> </w:t>
      </w:r>
      <w:proofErr w:type="spellStart"/>
      <w:r w:rsidRPr="00580B87">
        <w:rPr>
          <w:b/>
          <w:color w:val="000000" w:themeColor="text1"/>
          <w:lang w:val="en-US" w:bidi="en-US"/>
        </w:rPr>
        <w:t>Zarei</w:t>
      </w:r>
      <w:proofErr w:type="spellEnd"/>
      <w:r w:rsidRPr="00580B87">
        <w:rPr>
          <w:b/>
          <w:color w:val="000000" w:themeColor="text1"/>
          <w:lang w:val="en-US" w:bidi="en-US"/>
        </w:rPr>
        <w:t xml:space="preserve"> </w:t>
      </w:r>
      <w:proofErr w:type="spellStart"/>
      <w:r w:rsidRPr="00580B87">
        <w:rPr>
          <w:b/>
          <w:color w:val="000000" w:themeColor="text1"/>
          <w:lang w:val="en-US" w:bidi="en-US"/>
        </w:rPr>
        <w:t>Karimpour</w:t>
      </w:r>
      <w:proofErr w:type="spellEnd"/>
      <w:r w:rsidRPr="00580B87">
        <w:rPr>
          <w:b/>
          <w:color w:val="000000" w:themeColor="text1"/>
          <w:lang w:val="en-US" w:bidi="en-US"/>
        </w:rPr>
        <w:t xml:space="preserve"> </w:t>
      </w:r>
      <w:r w:rsidRPr="00580B87">
        <w:rPr>
          <w:bCs/>
          <w:color w:val="000000" w:themeColor="text1"/>
          <w:vertAlign w:val="superscript"/>
          <w:lang w:val="en-US" w:bidi="en-US"/>
        </w:rPr>
        <w:t>3</w:t>
      </w:r>
      <w:r w:rsidRPr="00580B87">
        <w:rPr>
          <w:b/>
          <w:color w:val="000000" w:themeColor="text1"/>
          <w:lang w:val="en-US" w:bidi="en-US"/>
        </w:rPr>
        <w:t xml:space="preserve">, Marcos Rubinstein </w:t>
      </w:r>
      <w:r w:rsidRPr="00580B87">
        <w:rPr>
          <w:bCs/>
          <w:color w:val="000000" w:themeColor="text1"/>
          <w:vertAlign w:val="superscript"/>
          <w:lang w:val="en-US" w:bidi="en-US"/>
        </w:rPr>
        <w:t>2</w:t>
      </w:r>
      <w:r w:rsidRPr="00580B87">
        <w:rPr>
          <w:b/>
          <w:color w:val="000000" w:themeColor="text1"/>
          <w:lang w:val="en-US" w:bidi="en-US"/>
        </w:rPr>
        <w:t xml:space="preserve"> and Farhad Rachidi </w:t>
      </w:r>
      <w:r w:rsidRPr="00580B87">
        <w:rPr>
          <w:bCs/>
          <w:color w:val="000000" w:themeColor="text1"/>
          <w:vertAlign w:val="superscript"/>
          <w:lang w:val="en-US" w:bidi="en-US"/>
        </w:rPr>
        <w:t>4</w:t>
      </w:r>
    </w:p>
    <w:p w14:paraId="79D9393B" w14:textId="77777777" w:rsidR="00377491" w:rsidRPr="00580B87" w:rsidRDefault="00377491" w:rsidP="00377491">
      <w:pPr>
        <w:pStyle w:val="Affiliation"/>
        <w:spacing w:line="240" w:lineRule="auto"/>
        <w:rPr>
          <w:color w:val="000000" w:themeColor="text1"/>
          <w:lang w:val="en-US" w:bidi="en-US"/>
        </w:rPr>
      </w:pPr>
      <w:r w:rsidRPr="00580B87">
        <w:rPr>
          <w:color w:val="000000" w:themeColor="text1"/>
          <w:vertAlign w:val="superscript"/>
          <w:lang w:val="en-US" w:bidi="en-US"/>
        </w:rPr>
        <w:t>1</w:t>
      </w:r>
      <w:r w:rsidRPr="00580B87">
        <w:rPr>
          <w:color w:val="000000" w:themeColor="text1"/>
          <w:lang w:val="en-US" w:bidi="en-US"/>
        </w:rPr>
        <w:tab/>
        <w:t xml:space="preserve">Department of Electrical Engineering, Bu-Ali </w:t>
      </w:r>
      <w:proofErr w:type="spellStart"/>
      <w:r w:rsidRPr="00580B87">
        <w:rPr>
          <w:color w:val="000000" w:themeColor="text1"/>
          <w:lang w:val="en-US" w:bidi="en-US"/>
        </w:rPr>
        <w:t>Sina</w:t>
      </w:r>
      <w:proofErr w:type="spellEnd"/>
      <w:r w:rsidRPr="00580B87">
        <w:rPr>
          <w:color w:val="000000" w:themeColor="text1"/>
          <w:lang w:val="en-US" w:bidi="en-US"/>
        </w:rPr>
        <w:t xml:space="preserve"> University, Hamedan, Iran; </w:t>
      </w:r>
    </w:p>
    <w:p w14:paraId="1D758479" w14:textId="77777777" w:rsidR="00377491" w:rsidRPr="00580B87" w:rsidRDefault="00377491" w:rsidP="00377491">
      <w:pPr>
        <w:pStyle w:val="Affiliation"/>
        <w:spacing w:line="240" w:lineRule="auto"/>
        <w:rPr>
          <w:color w:val="000000" w:themeColor="text1"/>
          <w:lang w:val="en-US" w:bidi="en-US"/>
        </w:rPr>
      </w:pPr>
      <w:r w:rsidRPr="00580B87">
        <w:rPr>
          <w:color w:val="000000" w:themeColor="text1"/>
          <w:vertAlign w:val="superscript"/>
          <w:lang w:val="en-US" w:bidi="en-US"/>
        </w:rPr>
        <w:t>2</w:t>
      </w:r>
      <w:r w:rsidRPr="00580B87">
        <w:rPr>
          <w:color w:val="000000" w:themeColor="text1"/>
          <w:lang w:val="en-US" w:bidi="en-US"/>
        </w:rPr>
        <w:tab/>
        <w:t xml:space="preserve">University of Applied Sciences of Western Switzerland (HES-SO), 1400 Yverdon-les-Bains, Switzerland; </w:t>
      </w:r>
    </w:p>
    <w:p w14:paraId="4067C922" w14:textId="77777777" w:rsidR="00377491" w:rsidRPr="00580B87" w:rsidRDefault="00377491" w:rsidP="00377491">
      <w:pPr>
        <w:pStyle w:val="Affiliation"/>
        <w:spacing w:line="240" w:lineRule="auto"/>
        <w:rPr>
          <w:color w:val="000000" w:themeColor="text1"/>
          <w:lang w:val="en-US" w:bidi="en-US"/>
        </w:rPr>
      </w:pPr>
      <w:r w:rsidRPr="00580B87">
        <w:rPr>
          <w:color w:val="000000" w:themeColor="text1"/>
          <w:vertAlign w:val="superscript"/>
          <w:lang w:val="en-US" w:bidi="en-US"/>
        </w:rPr>
        <w:t>3</w:t>
      </w:r>
      <w:r w:rsidRPr="00580B87">
        <w:rPr>
          <w:color w:val="000000" w:themeColor="text1"/>
          <w:lang w:val="en-US" w:bidi="en-US"/>
        </w:rPr>
        <w:tab/>
        <w:t xml:space="preserve">Electrical Engineering Department, Hamedan University of Technology, Hamedan, Iran; </w:t>
      </w:r>
    </w:p>
    <w:p w14:paraId="689BF983" w14:textId="77777777" w:rsidR="00377491" w:rsidRPr="00580B87" w:rsidRDefault="00377491" w:rsidP="00377491">
      <w:pPr>
        <w:pStyle w:val="Affiliation"/>
        <w:spacing w:line="240" w:lineRule="auto"/>
        <w:rPr>
          <w:color w:val="000000" w:themeColor="text1"/>
          <w:lang w:val="en-US" w:bidi="en-US"/>
        </w:rPr>
      </w:pPr>
      <w:r w:rsidRPr="00580B87">
        <w:rPr>
          <w:color w:val="000000" w:themeColor="text1"/>
          <w:vertAlign w:val="superscript"/>
          <w:lang w:val="en-US" w:bidi="en-US"/>
        </w:rPr>
        <w:t>4</w:t>
      </w:r>
      <w:r w:rsidRPr="00580B87">
        <w:rPr>
          <w:color w:val="000000" w:themeColor="text1"/>
          <w:lang w:val="en-US" w:bidi="en-US"/>
        </w:rPr>
        <w:tab/>
        <w:t>Electromagnetic Compatibility Laboratory, Swiss Federal Institute of Technology (EPFL), 1015 Lausanne, Switzerland;</w:t>
      </w:r>
    </w:p>
    <w:p w14:paraId="42C00077" w14:textId="77777777" w:rsidR="00377491" w:rsidRPr="00580B87" w:rsidRDefault="00377491" w:rsidP="00377491">
      <w:pPr>
        <w:pStyle w:val="Affiliation"/>
        <w:spacing w:line="240" w:lineRule="auto"/>
        <w:rPr>
          <w:color w:val="000000" w:themeColor="text1"/>
          <w:lang w:val="en-US" w:bidi="en-US"/>
        </w:rPr>
      </w:pPr>
      <w:r w:rsidRPr="00580B87">
        <w:rPr>
          <w:b/>
          <w:color w:val="000000" w:themeColor="text1"/>
          <w:lang w:val="en-US" w:bidi="en-US"/>
        </w:rPr>
        <w:t>*</w:t>
      </w:r>
      <w:r w:rsidRPr="00580B87">
        <w:rPr>
          <w:color w:val="000000" w:themeColor="text1"/>
          <w:lang w:val="en-US" w:bidi="en-US"/>
        </w:rPr>
        <w:tab/>
        <w:t xml:space="preserve">Correspondence: </w:t>
      </w:r>
      <w:hyperlink r:id="rId8" w:history="1">
        <w:r w:rsidRPr="00580B87">
          <w:rPr>
            <w:rStyle w:val="Hyperlink"/>
            <w:lang w:val="en-US" w:bidi="en-US"/>
          </w:rPr>
          <w:t>Hamidreza.karami@heig-vd.ch</w:t>
        </w:r>
      </w:hyperlink>
      <w:r w:rsidRPr="00580B87">
        <w:rPr>
          <w:color w:val="000000" w:themeColor="text1"/>
          <w:lang w:val="en-US" w:bidi="en-US"/>
        </w:rPr>
        <w:t>; Tel.: +41 787186747</w:t>
      </w:r>
    </w:p>
    <w:p w14:paraId="5ADEA1F5" w14:textId="77777777" w:rsidR="00377491" w:rsidRPr="00580B87" w:rsidRDefault="00377491" w:rsidP="00377491">
      <w:pPr>
        <w:pStyle w:val="Affiliation"/>
        <w:spacing w:before="0" w:after="0" w:line="240" w:lineRule="auto"/>
        <w:jc w:val="left"/>
        <w:rPr>
          <w:color w:val="000000" w:themeColor="text1"/>
          <w:lang w:val="en-US"/>
        </w:rPr>
      </w:pPr>
      <w:r w:rsidRPr="00580B87">
        <w:rPr>
          <w:color w:val="000000" w:themeColor="text1"/>
          <w:lang w:val="en-US"/>
        </w:rPr>
        <w:br w:type="page"/>
      </w:r>
    </w:p>
    <w:p w14:paraId="7C7DCA5A" w14:textId="0FD48DC9" w:rsidR="00D4670A" w:rsidRPr="00D4670A" w:rsidRDefault="00D4670A" w:rsidP="007E7358">
      <w:pPr>
        <w:pStyle w:val="Custom"/>
        <w:ind w:firstLine="0"/>
        <w:rPr>
          <w:b/>
          <w:bCs/>
          <w:color w:val="000000" w:themeColor="text1"/>
          <w:sz w:val="28"/>
          <w:szCs w:val="20"/>
        </w:rPr>
      </w:pPr>
      <w:r w:rsidRPr="00D4670A">
        <w:rPr>
          <w:b/>
          <w:bCs/>
          <w:color w:val="000000" w:themeColor="text1"/>
          <w:sz w:val="28"/>
          <w:szCs w:val="20"/>
        </w:rPr>
        <w:lastRenderedPageBreak/>
        <w:t>Contents of this file</w:t>
      </w:r>
    </w:p>
    <w:p w14:paraId="4C768DF4" w14:textId="16F41300" w:rsidR="00D4670A" w:rsidRPr="00D4670A" w:rsidRDefault="00B607B8" w:rsidP="00C36E3B">
      <w:pPr>
        <w:pStyle w:val="Custom"/>
        <w:ind w:firstLine="0"/>
        <w:rPr>
          <w:color w:val="000000" w:themeColor="text1"/>
        </w:rPr>
      </w:pPr>
      <w:r w:rsidRPr="00B607B8">
        <w:rPr>
          <w:color w:val="000000" w:themeColor="text1"/>
        </w:rPr>
        <w:t>The supplementary information contains 1 figure</w:t>
      </w:r>
      <w:r w:rsidR="009708CE">
        <w:rPr>
          <w:color w:val="000000" w:themeColor="text1"/>
        </w:rPr>
        <w:t xml:space="preserve"> and</w:t>
      </w:r>
      <w:r w:rsidRPr="00B607B8">
        <w:rPr>
          <w:color w:val="000000" w:themeColor="text1"/>
        </w:rPr>
        <w:t xml:space="preserve"> 1 table.</w:t>
      </w:r>
      <w:r w:rsidR="00D4670A" w:rsidRPr="00D4670A">
        <w:rPr>
          <w:color w:val="000000" w:themeColor="text1"/>
        </w:rPr>
        <w:t xml:space="preserve"> </w:t>
      </w:r>
    </w:p>
    <w:p w14:paraId="711CA5C7" w14:textId="200A76A6" w:rsidR="00A17FF3" w:rsidRPr="009E31E2" w:rsidRDefault="00A17FF3" w:rsidP="007E7358">
      <w:pPr>
        <w:pStyle w:val="Custom"/>
        <w:ind w:firstLine="0"/>
        <w:rPr>
          <w:b/>
          <w:bCs/>
          <w:color w:val="000000" w:themeColor="text1"/>
        </w:rPr>
      </w:pPr>
      <w:r w:rsidRPr="009E31E2">
        <w:rPr>
          <w:color w:val="000000" w:themeColor="text1"/>
        </w:rPr>
        <w:br w:type="page"/>
      </w:r>
    </w:p>
    <w:bookmarkEnd w:id="0"/>
    <w:p w14:paraId="1C76F1C9" w14:textId="66E6216D" w:rsidR="00E97402" w:rsidRDefault="00FB7D57" w:rsidP="0085028D">
      <w:pPr>
        <w:pStyle w:val="Heading0"/>
        <w:rPr>
          <w:color w:val="000000" w:themeColor="text1"/>
        </w:rPr>
      </w:pPr>
      <w:r>
        <w:rPr>
          <w:color w:val="000000" w:themeColor="text1"/>
        </w:rPr>
        <w:lastRenderedPageBreak/>
        <w:t>Tables</w:t>
      </w:r>
    </w:p>
    <w:p w14:paraId="2BBB8DA9" w14:textId="4F44BB1F" w:rsidR="002E4B64" w:rsidRPr="00580B87" w:rsidRDefault="002E4B64" w:rsidP="002E4B64">
      <w:pPr>
        <w:pStyle w:val="Custom"/>
        <w:spacing w:after="100" w:afterAutospacing="1" w:line="240" w:lineRule="auto"/>
        <w:ind w:firstLine="202"/>
        <w:rPr>
          <w:lang w:bidi="en-US"/>
        </w:rPr>
      </w:pPr>
      <w:r>
        <w:rPr>
          <w:b/>
          <w:lang w:bidi="en-US"/>
        </w:rPr>
        <w:t>Table S1</w:t>
      </w:r>
      <w:r w:rsidRPr="00580B87">
        <w:rPr>
          <w:b/>
          <w:lang w:bidi="en-US"/>
        </w:rPr>
        <w:t xml:space="preserve">. </w:t>
      </w:r>
      <w:r w:rsidRPr="00580B87">
        <w:rPr>
          <w:lang w:bidi="en-US"/>
        </w:rPr>
        <w:t>Summary of conventional ML based PD diagnostics.</w:t>
      </w:r>
    </w:p>
    <w:tbl>
      <w:tblPr>
        <w:tblStyle w:val="TableGrid"/>
        <w:tblW w:w="0" w:type="auto"/>
        <w:tblCellMar>
          <w:top w:w="58" w:type="dxa"/>
          <w:left w:w="115" w:type="dxa"/>
          <w:bottom w:w="58" w:type="dxa"/>
          <w:right w:w="115" w:type="dxa"/>
        </w:tblCellMar>
        <w:tblLook w:val="04A0" w:firstRow="1" w:lastRow="0" w:firstColumn="1" w:lastColumn="0" w:noHBand="0" w:noVBand="1"/>
      </w:tblPr>
      <w:tblGrid>
        <w:gridCol w:w="817"/>
        <w:gridCol w:w="1928"/>
        <w:gridCol w:w="1872"/>
        <w:gridCol w:w="3593"/>
        <w:gridCol w:w="2148"/>
      </w:tblGrid>
      <w:tr w:rsidR="00FB7D57" w14:paraId="1740EC09" w14:textId="77777777" w:rsidTr="002E4B64">
        <w:trPr>
          <w:trHeight w:val="432"/>
          <w:tblHeader/>
        </w:trPr>
        <w:tc>
          <w:tcPr>
            <w:tcW w:w="0" w:type="auto"/>
            <w:vAlign w:val="center"/>
          </w:tcPr>
          <w:p w14:paraId="2AA985A2" w14:textId="612E1DF3" w:rsidR="00FB7D57" w:rsidRPr="00FB7D57" w:rsidRDefault="00FB7D57" w:rsidP="002E4B64">
            <w:pPr>
              <w:pStyle w:val="Custom"/>
              <w:spacing w:line="240" w:lineRule="auto"/>
              <w:ind w:firstLine="0"/>
              <w:jc w:val="center"/>
              <w:rPr>
                <w:b/>
                <w:bCs/>
                <w:color w:val="auto"/>
              </w:rPr>
            </w:pPr>
            <w:r w:rsidRPr="00FB7D57">
              <w:rPr>
                <w:b/>
                <w:bCs/>
              </w:rPr>
              <w:t>Index</w:t>
            </w:r>
          </w:p>
        </w:tc>
        <w:tc>
          <w:tcPr>
            <w:tcW w:w="0" w:type="auto"/>
            <w:vAlign w:val="center"/>
          </w:tcPr>
          <w:p w14:paraId="4478549E" w14:textId="413FE5EB" w:rsidR="00FB7D57" w:rsidRPr="00FB7D57" w:rsidRDefault="00FB7D57" w:rsidP="002E4B64">
            <w:pPr>
              <w:pStyle w:val="Custom"/>
              <w:spacing w:line="240" w:lineRule="auto"/>
              <w:ind w:firstLine="0"/>
              <w:jc w:val="center"/>
              <w:rPr>
                <w:b/>
                <w:bCs/>
                <w:color w:val="auto"/>
              </w:rPr>
            </w:pPr>
            <w:r w:rsidRPr="00FB7D57">
              <w:rPr>
                <w:b/>
                <w:bCs/>
              </w:rPr>
              <w:t>Application</w:t>
            </w:r>
          </w:p>
        </w:tc>
        <w:tc>
          <w:tcPr>
            <w:tcW w:w="0" w:type="auto"/>
            <w:vAlign w:val="center"/>
          </w:tcPr>
          <w:p w14:paraId="57531726" w14:textId="4B643EC3" w:rsidR="00FB7D57" w:rsidRPr="00FB7D57" w:rsidRDefault="00FB7D57" w:rsidP="002E4B64">
            <w:pPr>
              <w:pStyle w:val="Custom"/>
              <w:spacing w:line="240" w:lineRule="auto"/>
              <w:ind w:firstLine="0"/>
              <w:jc w:val="center"/>
              <w:rPr>
                <w:b/>
                <w:bCs/>
                <w:color w:val="auto"/>
              </w:rPr>
            </w:pPr>
            <w:r w:rsidRPr="00FB7D57">
              <w:rPr>
                <w:b/>
                <w:bCs/>
              </w:rPr>
              <w:t>objective</w:t>
            </w:r>
          </w:p>
        </w:tc>
        <w:tc>
          <w:tcPr>
            <w:tcW w:w="0" w:type="auto"/>
            <w:vAlign w:val="center"/>
          </w:tcPr>
          <w:p w14:paraId="29AC0045" w14:textId="5FC8A93D" w:rsidR="00FB7D57" w:rsidRPr="00FB7D57" w:rsidRDefault="00FB7D57" w:rsidP="002E4B64">
            <w:pPr>
              <w:pStyle w:val="Custom"/>
              <w:spacing w:line="240" w:lineRule="auto"/>
              <w:ind w:firstLine="0"/>
              <w:jc w:val="center"/>
              <w:rPr>
                <w:b/>
                <w:bCs/>
                <w:color w:val="auto"/>
              </w:rPr>
            </w:pPr>
            <w:r w:rsidRPr="00FB7D57">
              <w:rPr>
                <w:b/>
                <w:bCs/>
              </w:rPr>
              <w:t>Methodology</w:t>
            </w:r>
          </w:p>
        </w:tc>
        <w:tc>
          <w:tcPr>
            <w:tcW w:w="0" w:type="auto"/>
            <w:vAlign w:val="center"/>
          </w:tcPr>
          <w:p w14:paraId="46932D62" w14:textId="3011604E" w:rsidR="00FB7D57" w:rsidRPr="00FB7D57" w:rsidRDefault="00FB7D57" w:rsidP="002E4B64">
            <w:pPr>
              <w:pStyle w:val="Custom"/>
              <w:spacing w:line="240" w:lineRule="auto"/>
              <w:ind w:firstLine="0"/>
              <w:jc w:val="center"/>
              <w:rPr>
                <w:b/>
                <w:bCs/>
                <w:color w:val="auto"/>
              </w:rPr>
            </w:pPr>
            <w:r w:rsidRPr="00FB7D57">
              <w:rPr>
                <w:b/>
                <w:bCs/>
              </w:rPr>
              <w:t>Reported Accuracy</w:t>
            </w:r>
          </w:p>
        </w:tc>
      </w:tr>
      <w:tr w:rsidR="00FB7D57" w14:paraId="643A090D" w14:textId="77777777" w:rsidTr="002E4B64">
        <w:trPr>
          <w:trHeight w:val="432"/>
          <w:tblHeader/>
        </w:trPr>
        <w:tc>
          <w:tcPr>
            <w:tcW w:w="0" w:type="auto"/>
            <w:vAlign w:val="center"/>
          </w:tcPr>
          <w:p w14:paraId="30ABCA2C" w14:textId="6E50109F" w:rsidR="00FB7D57" w:rsidRDefault="00FB7D57" w:rsidP="002E4B64">
            <w:pPr>
              <w:pStyle w:val="Custom"/>
              <w:spacing w:line="240" w:lineRule="auto"/>
              <w:ind w:firstLine="0"/>
              <w:jc w:val="center"/>
              <w:rPr>
                <w:color w:val="auto"/>
              </w:rPr>
            </w:pPr>
            <w:r w:rsidRPr="00580B87">
              <w:rPr>
                <w:lang w:bidi="en-US"/>
              </w:rPr>
              <w:fldChar w:fldCharType="begin" w:fldLock="1"/>
            </w:r>
            <w:r w:rsidR="002E4B64">
              <w:rPr>
                <w:lang w:bidi="en-US"/>
              </w:rPr>
              <w:instrText>ADDIN CSL_CITATION {"citationItems":[{"id":"ITEM-1","itemData":{"DOI":"10.1109/TPWRD.2021.3111862","ISSN":"19374208","abstract":"Intelligent fault diagnosis methods, especially convolutional neural network (CNN), have made significant progress in gas-insulated switchgear (GIS) partial discharge (PD) diagnosis, which are attributable to two reasons: 1) the training and testing samples come from the identical distribution; 2) there are massive labeled data with PD information. However, owing to the specific operating conditions of GIS, collecting massive samples from the same distribution is difficult in field conditions. With the purpose of resolving the data dilemma of conventional diagnosis methods in the field, we propose a domain adaptive deep transfer learning (DADTL) CNN for small samples GIS PD diagnosis. First, we adopted a CNN to automatically extract transferable features from PD samples. Then, a multilayer DADTL is developed to reduce the marginal and conditional distribution of learned transferable features, and Sliced Wasserstein distance (SWD) is employed as a penalty to reduce the negative migration. The experimental verification was performed on experimental and on-site GIS PD datasets. The results show that DADTL CNN can effectively achieve a high-accuracy diagnosis of GIS PD for small samples. Compared with other methods, the DADTL CNN can achieve more accurate and robust GIS PD diagnosis for on-site small samples.","author":[{"dropping-particle":"","family":"Wang","given":"Yanxin","non-dropping-particle":"","parse-names":false,"suffix":""},{"dropping-particle":"","family":"Yan","given":"Jing","non-dropping-particle":"","parse-names":false,"suffix":""},{"dropping-particle":"","family":"Yang","given":"Zhou","non-dropping-particle":"","parse-names":false,"suffix":""},{"dropping-particle":"","family":"Jing","given":"Qianzhen","non-dropping-particle":"","parse-names":false,"suffix":""},{"dropping-particle":"","family":"Qi","given":"Zhengkang","non-dropping-particle":"","parse-names":false,"suffix":""},{"dropping-particle":"","family":"Wang","given":"Jianhua","non-dropping-particle":"","parse-names":false,"suffix":""},{"dropping-particle":"","family":"Geng","given":"Yingsan","non-dropping-particle":"","parse-names":false,"suffix":""}],"container-title":"IEEE Transactions on Power Delivery","id":"ITEM-1","issue":"4","issued":{"date-parts":[["2022"]]},"title":"A Domain Adaptive Deep Transfer Learning Method for Gas-Insulated Switchgear Partial Discharge Diagnosis","type":"article-journal","volume":"37"},"uris":["http://www.mendeley.com/documents/?uuid=808af66f-6fb2-4c1e-9af7-7358ee612e00","http://www.mendeley.com/documents/?uuid=d01be948-bc13-37dd-a6ac-62b90daf4c1b"]}],"mendeley":{"formattedCitation":"&lt;sup&gt;1&lt;/sup&gt;","plainTextFormattedCitation":"1","previouslyFormattedCitation":"&lt;sup&gt;1&lt;/sup&gt;"},"properties":{"noteIndex":0},"schema":"https://github.com/citation-style-language/schema/raw/master/csl-citation.json"}</w:instrText>
            </w:r>
            <w:r w:rsidRPr="00580B87">
              <w:rPr>
                <w:lang w:bidi="en-US"/>
              </w:rPr>
              <w:fldChar w:fldCharType="separate"/>
            </w:r>
            <w:r w:rsidRPr="00FB7D57">
              <w:rPr>
                <w:noProof/>
                <w:vertAlign w:val="superscript"/>
                <w:lang w:bidi="en-US"/>
              </w:rPr>
              <w:t>1</w:t>
            </w:r>
            <w:r w:rsidRPr="00580B87">
              <w:fldChar w:fldCharType="end"/>
            </w:r>
          </w:p>
        </w:tc>
        <w:tc>
          <w:tcPr>
            <w:tcW w:w="0" w:type="auto"/>
            <w:vAlign w:val="center"/>
          </w:tcPr>
          <w:p w14:paraId="4977B69A" w14:textId="3A61448E" w:rsidR="00FB7D57" w:rsidRDefault="00FB7D57" w:rsidP="002E4B64">
            <w:pPr>
              <w:pStyle w:val="Custom"/>
              <w:spacing w:line="240" w:lineRule="auto"/>
              <w:ind w:firstLine="0"/>
              <w:jc w:val="center"/>
              <w:rPr>
                <w:color w:val="auto"/>
              </w:rPr>
            </w:pPr>
            <w:r w:rsidRPr="00580B87">
              <w:rPr>
                <w:lang w:bidi="en-US"/>
              </w:rPr>
              <w:t>GIS</w:t>
            </w:r>
          </w:p>
        </w:tc>
        <w:tc>
          <w:tcPr>
            <w:tcW w:w="0" w:type="auto"/>
            <w:vAlign w:val="center"/>
          </w:tcPr>
          <w:p w14:paraId="10A509C4" w14:textId="408FC6BD" w:rsidR="00FB7D57" w:rsidRDefault="00FB7D57" w:rsidP="002E4B64">
            <w:pPr>
              <w:pStyle w:val="Custom"/>
              <w:spacing w:line="240" w:lineRule="auto"/>
              <w:ind w:firstLine="0"/>
              <w:jc w:val="center"/>
              <w:rPr>
                <w:color w:val="auto"/>
              </w:rPr>
            </w:pPr>
            <w:r w:rsidRPr="00580B87">
              <w:rPr>
                <w:lang w:bidi="en-US"/>
              </w:rPr>
              <w:t>Detection</w:t>
            </w:r>
          </w:p>
        </w:tc>
        <w:tc>
          <w:tcPr>
            <w:tcW w:w="0" w:type="auto"/>
            <w:vAlign w:val="center"/>
          </w:tcPr>
          <w:p w14:paraId="2674532F" w14:textId="66C8219E" w:rsidR="00FB7D57" w:rsidRDefault="00FB7D57" w:rsidP="002E4B64">
            <w:pPr>
              <w:pStyle w:val="Custom"/>
              <w:spacing w:line="240" w:lineRule="auto"/>
              <w:ind w:firstLine="0"/>
              <w:jc w:val="center"/>
              <w:rPr>
                <w:color w:val="auto"/>
              </w:rPr>
            </w:pPr>
            <w:r w:rsidRPr="00580B87">
              <w:rPr>
                <w:lang w:bidi="en-US"/>
              </w:rPr>
              <w:t>Domain Adaptive Deep Transfer Learning</w:t>
            </w:r>
          </w:p>
        </w:tc>
        <w:tc>
          <w:tcPr>
            <w:tcW w:w="0" w:type="auto"/>
            <w:vAlign w:val="center"/>
          </w:tcPr>
          <w:p w14:paraId="57A807A4" w14:textId="26BE85E3" w:rsidR="00FB7D57" w:rsidRDefault="00FB7D57" w:rsidP="002E4B64">
            <w:pPr>
              <w:pStyle w:val="Custom"/>
              <w:spacing w:line="240" w:lineRule="auto"/>
              <w:ind w:firstLine="0"/>
              <w:jc w:val="center"/>
              <w:rPr>
                <w:color w:val="auto"/>
              </w:rPr>
            </w:pPr>
            <w:r w:rsidRPr="00580B87">
              <w:rPr>
                <w:lang w:bidi="en-US"/>
              </w:rPr>
              <w:t>98.90%</w:t>
            </w:r>
          </w:p>
        </w:tc>
      </w:tr>
      <w:tr w:rsidR="002E4B64" w14:paraId="743DF31F" w14:textId="77777777" w:rsidTr="002E4B64">
        <w:trPr>
          <w:trHeight w:val="432"/>
          <w:tblHeader/>
        </w:trPr>
        <w:tc>
          <w:tcPr>
            <w:tcW w:w="0" w:type="auto"/>
            <w:vAlign w:val="center"/>
          </w:tcPr>
          <w:p w14:paraId="4FA78A16" w14:textId="235BAEC0"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1016/j.ijepes.2020.106484","ISSN":"01420615","abstract":"Gas-insulated switchgears (GISs) are an essential component of the power system, but in the event of a failure they may pose a serious threat to the safe operation of the entire power grid. The ubiquitous power Internet of Things (UPIoT), which is characterized by its online monitoring of failure samples for database building and further processing, is of great use in identifying potential insulation defects. We propose a MixNet deep learning model (MDLM) in the UPIoT context with the aim of optimizing partial discharge (PD) pattern recognition, after taking into account multiple indicators such as accuracy and effectiveness. Furthermore, a generative adversarial network was adopted for data enhancement to improve the model's generalization ability and to solve such problems as noise jamming and the less clear effect of traditional spatial transformation methods on unified PD specification data. We found that an MDLM can effectively improve fault diagnosis accuracy while largely reducing calculation and storage costs. After validation, the recognition accuracy of an MDLM was 99.1%, significantly higher than that of other methods. The advantages of the proposed method were also demonstrated by the model feature extraction and the last hidden fully-connected layer using a visualization method.","author":[{"dropping-particle":"","family":"Wang","given":"Yanxin","non-dropping-particle":"","parse-names":false,"suffix":""},{"dropping-particle":"","family":"Yan","given":"Jing","non-dropping-particle":"","parse-names":false,"suffix":""},{"dropping-particle":"","family":"Yang","given":"Zhou","non-dropping-particle":"","parse-names":false,"suffix":""},{"dropping-particle":"","family":"Zhao","given":"Yiming","non-dropping-particle":"","parse-names":false,"suffix":""},{"dropping-particle":"","family":"Liu","given":"Tingliang","non-dropping-particle":"","parse-names":false,"suffix":""}],"container-title":"International Journal of Electrical Power and Energy Systems","id":"ITEM-1","issued":{"date-parts":[["2021"]]},"title":"Optimizing GIS partial discharge pattern recognition in the ubiquitous power internet of things context: A MixNet deep learning model","type":"article-journal","volume":"125"},"uris":["http://www.mendeley.com/documents/?uuid=6927c2df-ebd9-3e59-985d-a84d490b1116","http://www.mendeley.com/documents/?uuid=2e252b1d-fe48-4aed-9dfe-0ae63fea0bfb"]}],"mendeley":{"formattedCitation":"&lt;sup&gt;2&lt;/sup&gt;","plainTextFormattedCitation":"2","previouslyFormattedCitation":"&lt;sup&gt;2&lt;/sup&gt;"},"properties":{"noteIndex":0},"schema":"https://github.com/citation-style-language/schema/raw/master/csl-citation.json"}</w:instrText>
            </w:r>
            <w:r w:rsidRPr="00580B87">
              <w:rPr>
                <w:lang w:bidi="en-US"/>
              </w:rPr>
              <w:fldChar w:fldCharType="separate"/>
            </w:r>
            <w:r w:rsidRPr="002E4B64">
              <w:rPr>
                <w:noProof/>
                <w:vertAlign w:val="superscript"/>
                <w:lang w:bidi="en-US"/>
              </w:rPr>
              <w:t>2</w:t>
            </w:r>
            <w:r w:rsidRPr="00580B87">
              <w:fldChar w:fldCharType="end"/>
            </w:r>
          </w:p>
        </w:tc>
        <w:tc>
          <w:tcPr>
            <w:tcW w:w="0" w:type="auto"/>
            <w:vAlign w:val="center"/>
          </w:tcPr>
          <w:p w14:paraId="69693AF1" w14:textId="323D74EB" w:rsidR="002E4B64" w:rsidRPr="00580B87" w:rsidRDefault="002E4B64" w:rsidP="002E4B64">
            <w:pPr>
              <w:pStyle w:val="Custom"/>
              <w:spacing w:line="240" w:lineRule="auto"/>
              <w:ind w:firstLine="0"/>
              <w:jc w:val="center"/>
              <w:rPr>
                <w:lang w:bidi="en-US"/>
              </w:rPr>
            </w:pPr>
            <w:r w:rsidRPr="00580B87">
              <w:rPr>
                <w:lang w:bidi="en-US"/>
              </w:rPr>
              <w:t>GIS</w:t>
            </w:r>
          </w:p>
        </w:tc>
        <w:tc>
          <w:tcPr>
            <w:tcW w:w="0" w:type="auto"/>
            <w:vAlign w:val="center"/>
          </w:tcPr>
          <w:p w14:paraId="05071E4C" w14:textId="7ABB36A1" w:rsidR="002E4B64" w:rsidRPr="00580B87" w:rsidRDefault="002E4B64" w:rsidP="002E4B64">
            <w:pPr>
              <w:pStyle w:val="Custom"/>
              <w:spacing w:line="240" w:lineRule="auto"/>
              <w:ind w:firstLine="0"/>
              <w:jc w:val="center"/>
              <w:rPr>
                <w:lang w:bidi="en-US"/>
              </w:rPr>
            </w:pPr>
            <w:r w:rsidRPr="00580B87">
              <w:rPr>
                <w:lang w:bidi="en-US"/>
              </w:rPr>
              <w:t>(PR) Classification</w:t>
            </w:r>
          </w:p>
        </w:tc>
        <w:tc>
          <w:tcPr>
            <w:tcW w:w="0" w:type="auto"/>
            <w:vAlign w:val="center"/>
          </w:tcPr>
          <w:p w14:paraId="7D220EEA" w14:textId="7B2BC7D4" w:rsidR="002E4B64" w:rsidRPr="00580B87" w:rsidRDefault="002E4B64" w:rsidP="002E4B64">
            <w:pPr>
              <w:pStyle w:val="Custom"/>
              <w:spacing w:line="240" w:lineRule="auto"/>
              <w:ind w:firstLine="0"/>
              <w:jc w:val="center"/>
              <w:rPr>
                <w:lang w:bidi="en-US"/>
              </w:rPr>
            </w:pPr>
            <w:proofErr w:type="spellStart"/>
            <w:r w:rsidRPr="00580B87">
              <w:rPr>
                <w:lang w:bidi="en-US"/>
              </w:rPr>
              <w:t>MixNet</w:t>
            </w:r>
            <w:proofErr w:type="spellEnd"/>
            <w:r w:rsidRPr="00580B87">
              <w:rPr>
                <w:lang w:bidi="en-US"/>
              </w:rPr>
              <w:t xml:space="preserve"> Deep Learning Model</w:t>
            </w:r>
          </w:p>
        </w:tc>
        <w:tc>
          <w:tcPr>
            <w:tcW w:w="0" w:type="auto"/>
            <w:vAlign w:val="center"/>
          </w:tcPr>
          <w:p w14:paraId="1EA327E3" w14:textId="599E0E45" w:rsidR="002E4B64" w:rsidRPr="00580B87" w:rsidRDefault="002E4B64" w:rsidP="002E4B64">
            <w:pPr>
              <w:pStyle w:val="Custom"/>
              <w:spacing w:line="240" w:lineRule="auto"/>
              <w:ind w:firstLine="0"/>
              <w:jc w:val="center"/>
              <w:rPr>
                <w:lang w:bidi="en-US"/>
              </w:rPr>
            </w:pPr>
            <w:r w:rsidRPr="00580B87">
              <w:rPr>
                <w:lang w:bidi="en-US"/>
              </w:rPr>
              <w:t>99.10%</w:t>
            </w:r>
          </w:p>
        </w:tc>
      </w:tr>
      <w:tr w:rsidR="002E4B64" w14:paraId="3413A490" w14:textId="77777777" w:rsidTr="002E4B64">
        <w:trPr>
          <w:trHeight w:val="432"/>
          <w:tblHeader/>
        </w:trPr>
        <w:tc>
          <w:tcPr>
            <w:tcW w:w="0" w:type="auto"/>
            <w:vAlign w:val="center"/>
          </w:tcPr>
          <w:p w14:paraId="15E7178E" w14:textId="60314A58"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3390/e24070954","ISBN":"1099-4300","abstract":"Partial discharge (PD) is the main feature that effectively reflects the internal insulation defects of gas-insulated switchgear (GIS). It is of great significance to diagnose the types of insulation faults by recognizing PD to ensure the normal operation of GIS. However, the traditional diagnosis method based on single feature information analysis has a low recognition accuracy of PD, and there are great differences in the diagnosis effect of various insulation defects. To make the most of the rich insulation state information contained in PD, we propose a novel multi-information ensemble learning for PD pattern recognition. First, the ultra-high frequency and ultrasonic data of PD under four typical defects of GIS are obtained through experiment. Then the deep residual convolution neural network is used to automatically extract discriminative features. Finally, multi-information ensemble learning is used to classify PD types at the decision level, which can complement the shortcomings of the independent recognition of the two types of feature information and has higher accuracy and reliability. Experiments show that the accuracy of the proposed method can reach 97.500%, which greatly improves the diagnosis accuracy of various insulation defects.","author":[{"dropping-particle":"","family":"Jing","given":"Qianzhen","non-dropping-particle":"","parse-names":false,"suffix":""},{"dropping-particle":"","family":"Yan","given":"Jing","non-dropping-particle":"","parse-names":false,"suffix":""},{"dropping-particle":"","family":"Lu","given":"Lei","non-dropping-particle":"","parse-names":false,"suffix":""},{"dropping-particle":"","family":"Xu","given":"Yifan","non-dropping-particle":"","parse-names":false,"suffix":""},{"dropping-particle":"","family":"Yang","given":"Fan","non-dropping-particle":"","parse-names":false,"suffix":""}],"container-title":"Entropy","id":"ITEM-1","issue":"7","issued":{"date-parts":[["2022"]]},"title":"A Novel Method for Pattern Recognition of GIS Partial Discharge via Multi-Information Ensemble Learning","type":"article","volume":"24"},"uris":["http://www.mendeley.com/documents/?uuid=6fef7376-e27f-4027-8e75-dea0acc45990","http://www.mendeley.com/documents/?uuid=72f7bc8b-a044-46ed-8458-13d5ef86d3ae"]}],"mendeley":{"formattedCitation":"&lt;sup&gt;3&lt;/sup&gt;","plainTextFormattedCitation":"3","previouslyFormattedCitation":"&lt;sup&gt;3&lt;/sup&gt;"},"properties":{"noteIndex":0},"schema":"https://github.com/citation-style-language/schema/raw/master/csl-citation.json"}</w:instrText>
            </w:r>
            <w:r w:rsidRPr="00580B87">
              <w:rPr>
                <w:lang w:bidi="en-US"/>
              </w:rPr>
              <w:fldChar w:fldCharType="separate"/>
            </w:r>
            <w:r w:rsidRPr="002E4B64">
              <w:rPr>
                <w:noProof/>
                <w:vertAlign w:val="superscript"/>
                <w:lang w:bidi="en-US"/>
              </w:rPr>
              <w:t>3</w:t>
            </w:r>
            <w:r w:rsidRPr="00580B87">
              <w:fldChar w:fldCharType="end"/>
            </w:r>
          </w:p>
        </w:tc>
        <w:tc>
          <w:tcPr>
            <w:tcW w:w="0" w:type="auto"/>
            <w:vAlign w:val="center"/>
          </w:tcPr>
          <w:p w14:paraId="5D7F53D0" w14:textId="638CBF8E" w:rsidR="002E4B64" w:rsidRPr="00580B87" w:rsidRDefault="002E4B64" w:rsidP="002E4B64">
            <w:pPr>
              <w:pStyle w:val="Custom"/>
              <w:spacing w:line="240" w:lineRule="auto"/>
              <w:ind w:firstLine="0"/>
              <w:jc w:val="center"/>
              <w:rPr>
                <w:lang w:bidi="en-US"/>
              </w:rPr>
            </w:pPr>
            <w:r w:rsidRPr="00580B87">
              <w:rPr>
                <w:lang w:bidi="en-US"/>
              </w:rPr>
              <w:t>GIS</w:t>
            </w:r>
          </w:p>
        </w:tc>
        <w:tc>
          <w:tcPr>
            <w:tcW w:w="0" w:type="auto"/>
            <w:vAlign w:val="center"/>
          </w:tcPr>
          <w:p w14:paraId="78BF395C" w14:textId="299D9150" w:rsidR="002E4B64" w:rsidRPr="00580B87" w:rsidRDefault="002E4B64" w:rsidP="002E4B64">
            <w:pPr>
              <w:pStyle w:val="Custom"/>
              <w:spacing w:line="240" w:lineRule="auto"/>
              <w:ind w:firstLine="0"/>
              <w:jc w:val="center"/>
              <w:rPr>
                <w:lang w:bidi="en-US"/>
              </w:rPr>
            </w:pPr>
            <w:r w:rsidRPr="00580B87">
              <w:rPr>
                <w:lang w:bidi="en-US"/>
              </w:rPr>
              <w:t>(PR) Classification</w:t>
            </w:r>
          </w:p>
        </w:tc>
        <w:tc>
          <w:tcPr>
            <w:tcW w:w="0" w:type="auto"/>
            <w:vAlign w:val="center"/>
          </w:tcPr>
          <w:p w14:paraId="5B0886B7" w14:textId="1CDC8507" w:rsidR="002E4B64" w:rsidRPr="00580B87" w:rsidRDefault="002E4B64" w:rsidP="002E4B64">
            <w:pPr>
              <w:pStyle w:val="Custom"/>
              <w:spacing w:line="240" w:lineRule="auto"/>
              <w:ind w:firstLine="0"/>
              <w:jc w:val="center"/>
              <w:rPr>
                <w:lang w:bidi="en-US"/>
              </w:rPr>
            </w:pPr>
            <w:r w:rsidRPr="00580B87">
              <w:rPr>
                <w:lang w:bidi="en-US"/>
              </w:rPr>
              <w:t xml:space="preserve">Deep residual CNN + </w:t>
            </w:r>
            <w:r w:rsidRPr="00580B87">
              <w:rPr>
                <w:lang w:bidi="en-US"/>
              </w:rPr>
              <w:br/>
              <w:t>multi-information ensemble learning</w:t>
            </w:r>
          </w:p>
        </w:tc>
        <w:tc>
          <w:tcPr>
            <w:tcW w:w="0" w:type="auto"/>
            <w:vAlign w:val="center"/>
          </w:tcPr>
          <w:p w14:paraId="712503E7" w14:textId="52E824A6" w:rsidR="002E4B64" w:rsidRPr="00580B87" w:rsidRDefault="002E4B64" w:rsidP="002E4B64">
            <w:pPr>
              <w:pStyle w:val="Custom"/>
              <w:spacing w:line="240" w:lineRule="auto"/>
              <w:ind w:firstLine="0"/>
              <w:jc w:val="center"/>
              <w:rPr>
                <w:lang w:bidi="en-US"/>
              </w:rPr>
            </w:pPr>
            <w:r w:rsidRPr="00580B87">
              <w:rPr>
                <w:lang w:bidi="en-US"/>
              </w:rPr>
              <w:t>97.50%</w:t>
            </w:r>
          </w:p>
        </w:tc>
      </w:tr>
      <w:tr w:rsidR="002E4B64" w14:paraId="34165205" w14:textId="77777777" w:rsidTr="002E4B64">
        <w:trPr>
          <w:trHeight w:val="432"/>
          <w:tblHeader/>
        </w:trPr>
        <w:tc>
          <w:tcPr>
            <w:tcW w:w="0" w:type="auto"/>
            <w:vAlign w:val="center"/>
          </w:tcPr>
          <w:p w14:paraId="72CFD4AC" w14:textId="56467DAC"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1016/j.measurement.2021.109220","ISSN":"02632241","abstract":"Partial discharge (PD) pattern recognition is essential since it can help to identify the nature of the insulation defect. Numerous machine learning models have been utilized for PD classification applications in the past. However, traditional machine learning models rely on manual feature extraction to obtain training data. They are usually trained using clean PD data measured in the laboratory but are expected to work on-site where some degree of interference or noise is expected. When tested using clean PD data, most machine learning models can easily achieve above 90% accuracy. However, when tested using PD data overlapped with noise, classification accuracy reduces significantly. In this work, the development of a convolutional neural network (CNN)-based PD classification system using transfer learning was proposed. In order to achieve a more practical performance evaluation, a modified 10-fold cross-validation procedure was used where the CNN-based PD classifier was trained using clean PD data but tested using PD data that has been overlapped by noise. The results showed that CNN-based PD classifier was able to achieve up to 16.90% higher classification accuracy under noise contamination compared to traditional machine learning with manual feature extraction. This shows that the proposed method was able to retain higher classification accuracy in the presence of noise.","author":[{"dropping-particle":"","family":"Raymond","given":"Wong Jee Keen","non-dropping-particle":"","parse-names":false,"suffix":""},{"dropping-particle":"","family":"Xin","given":"Chong Wan","non-dropping-particle":"","parse-names":false,"suffix":""},{"dropping-particle":"","family":"Kin","given":"Lai Weng","non-dropping-particle":"","parse-names":false,"suffix":""},{"dropping-particle":"","family":"Illias","given":"Hazlee Azil","non-dropping-particle":"","parse-names":false,"suffix":""}],"container-title":"Measurement: Journal of the International Measurement Confederation","id":"ITEM-1","issued":{"date-parts":[["2021"]]},"title":"Noise invariant partial discharge classification based on convolutional neural network","type":"article-journal","volume":"177"},"uris":["http://www.mendeley.com/documents/?uuid=bd2e5d7e-6581-36e9-bde0-d9bc88b0fda7","http://www.mendeley.com/documents/?uuid=9296167d-df2e-4382-bdba-a904be344863"]}],"mendeley":{"formattedCitation":"&lt;sup&gt;4&lt;/sup&gt;","plainTextFormattedCitation":"4","previouslyFormattedCitation":"&lt;sup&gt;4&lt;/sup&gt;"},"properties":{"noteIndex":0},"schema":"https://github.com/citation-style-language/schema/raw/master/csl-citation.json"}</w:instrText>
            </w:r>
            <w:r w:rsidRPr="00580B87">
              <w:rPr>
                <w:lang w:bidi="en-US"/>
              </w:rPr>
              <w:fldChar w:fldCharType="separate"/>
            </w:r>
            <w:r w:rsidRPr="002E4B64">
              <w:rPr>
                <w:noProof/>
                <w:vertAlign w:val="superscript"/>
                <w:lang w:bidi="en-US"/>
              </w:rPr>
              <w:t>4</w:t>
            </w:r>
            <w:r w:rsidRPr="00580B87">
              <w:fldChar w:fldCharType="end"/>
            </w:r>
          </w:p>
        </w:tc>
        <w:tc>
          <w:tcPr>
            <w:tcW w:w="0" w:type="auto"/>
            <w:vAlign w:val="center"/>
          </w:tcPr>
          <w:p w14:paraId="2A1ECC69" w14:textId="6A65FA27" w:rsidR="002E4B64" w:rsidRPr="00580B87" w:rsidRDefault="002E4B64" w:rsidP="002E4B64">
            <w:pPr>
              <w:pStyle w:val="Custom"/>
              <w:spacing w:line="240" w:lineRule="auto"/>
              <w:ind w:firstLine="0"/>
              <w:jc w:val="center"/>
              <w:rPr>
                <w:lang w:bidi="en-US"/>
              </w:rPr>
            </w:pPr>
            <w:r w:rsidRPr="00580B87">
              <w:rPr>
                <w:lang w:bidi="en-US"/>
              </w:rPr>
              <w:t>XLPE cable</w:t>
            </w:r>
          </w:p>
        </w:tc>
        <w:tc>
          <w:tcPr>
            <w:tcW w:w="0" w:type="auto"/>
            <w:vAlign w:val="center"/>
          </w:tcPr>
          <w:p w14:paraId="7A94B0C8" w14:textId="653A8DD2" w:rsidR="002E4B64" w:rsidRPr="00580B87" w:rsidRDefault="002E4B64" w:rsidP="002E4B64">
            <w:pPr>
              <w:pStyle w:val="Custom"/>
              <w:spacing w:line="240" w:lineRule="auto"/>
              <w:ind w:firstLine="0"/>
              <w:jc w:val="center"/>
              <w:rPr>
                <w:lang w:bidi="en-US"/>
              </w:rPr>
            </w:pPr>
            <w:r w:rsidRPr="00580B87">
              <w:rPr>
                <w:lang w:bidi="en-US"/>
              </w:rPr>
              <w:t>Classification</w:t>
            </w:r>
          </w:p>
        </w:tc>
        <w:tc>
          <w:tcPr>
            <w:tcW w:w="0" w:type="auto"/>
            <w:vAlign w:val="center"/>
          </w:tcPr>
          <w:p w14:paraId="354EE44A" w14:textId="125FA176" w:rsidR="002E4B64" w:rsidRPr="00580B87" w:rsidRDefault="002E4B64" w:rsidP="002E4B64">
            <w:pPr>
              <w:pStyle w:val="Custom"/>
              <w:spacing w:line="240" w:lineRule="auto"/>
              <w:ind w:firstLine="0"/>
              <w:jc w:val="center"/>
              <w:rPr>
                <w:lang w:bidi="en-US"/>
              </w:rPr>
            </w:pPr>
            <w:r w:rsidRPr="00580B87">
              <w:rPr>
                <w:lang w:bidi="en-US"/>
              </w:rPr>
              <w:t>CNN based transfer learning</w:t>
            </w:r>
          </w:p>
        </w:tc>
        <w:tc>
          <w:tcPr>
            <w:tcW w:w="0" w:type="auto"/>
            <w:vAlign w:val="center"/>
          </w:tcPr>
          <w:p w14:paraId="2E98B9A2" w14:textId="79C1DC1E" w:rsidR="002E4B64" w:rsidRPr="00580B87" w:rsidRDefault="002E4B64" w:rsidP="002E4B64">
            <w:pPr>
              <w:pStyle w:val="Custom"/>
              <w:spacing w:line="240" w:lineRule="auto"/>
              <w:ind w:firstLine="0"/>
              <w:jc w:val="center"/>
              <w:rPr>
                <w:lang w:bidi="en-US"/>
              </w:rPr>
            </w:pPr>
            <w:r w:rsidRPr="00580B87">
              <w:rPr>
                <w:lang w:bidi="en-US"/>
              </w:rPr>
              <w:t>Clean data 98.4%</w:t>
            </w:r>
          </w:p>
        </w:tc>
      </w:tr>
      <w:tr w:rsidR="002E4B64" w14:paraId="714D7A44" w14:textId="77777777" w:rsidTr="002E4B64">
        <w:trPr>
          <w:trHeight w:val="432"/>
          <w:tblHeader/>
        </w:trPr>
        <w:tc>
          <w:tcPr>
            <w:tcW w:w="0" w:type="auto"/>
            <w:vAlign w:val="center"/>
          </w:tcPr>
          <w:p w14:paraId="7C15400A" w14:textId="671C9FCE"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3390/s21062154","ISSN":"14248220","abstract":"Partial discharge (PD) is a common indication of faults in power systems, such as generators and cables. These PDs can eventually result in costly repairs and substantial power outages. PD detection traditionally relies on hand-crafted features and domain expertise to identify very specific pulses in the electrical current, and the performance declines in the presence of noise or of superposed pulses. In this paper, we propose a novel end-to-end framework based on convolutional neural networks. The framework has two contributions: First, it does not require any feature extraction and enables robust PD detection. Second, we devise the pulse activation map. It provides interpretability of the results for the domain experts with the identification of the pulses that led to the detection of the PDs. The performance is evaluated on a public dataset for the detection of damaged power lines. An ablation study demonstrates the benefits of each part of the proposed framework.","author":[{"dropping-particle":"","family":"Michau","given":"Gabriel","non-dropping-particle":"","parse-names":false,"suffix":""},{"dropping-particle":"","family":"Hsu","given":"Chi Ching","non-dropping-particle":"","parse-names":false,"suffix":""},{"dropping-particle":"","family":"Fink","given":"Olga","non-dropping-particle":"","parse-names":false,"suffix":""}],"container-title":"Sensors","id":"ITEM-1","issue":"6","issued":{"date-parts":[["2021"]]},"title":"Interpretable detection of partial discharge in power lines with deep learning","type":"article-journal","volume":"21"},"uris":["http://www.mendeley.com/documents/?uuid=251e63ee-cb21-3691-ab12-761928eee265","http://www.mendeley.com/documents/?uuid=03867542-dc4c-40db-8b27-25d61d8aca04"]}],"mendeley":{"formattedCitation":"&lt;sup&gt;5&lt;/sup&gt;","plainTextFormattedCitation":"5","previouslyFormattedCitation":"&lt;sup&gt;5&lt;/sup&gt;"},"properties":{"noteIndex":0},"schema":"https://github.com/citation-style-language/schema/raw/master/csl-citation.json"}</w:instrText>
            </w:r>
            <w:r w:rsidRPr="00580B87">
              <w:rPr>
                <w:lang w:bidi="en-US"/>
              </w:rPr>
              <w:fldChar w:fldCharType="separate"/>
            </w:r>
            <w:r w:rsidRPr="002E4B64">
              <w:rPr>
                <w:noProof/>
                <w:vertAlign w:val="superscript"/>
                <w:lang w:bidi="en-US"/>
              </w:rPr>
              <w:t>5</w:t>
            </w:r>
            <w:r w:rsidRPr="00580B87">
              <w:fldChar w:fldCharType="end"/>
            </w:r>
          </w:p>
        </w:tc>
        <w:tc>
          <w:tcPr>
            <w:tcW w:w="0" w:type="auto"/>
            <w:vAlign w:val="center"/>
          </w:tcPr>
          <w:p w14:paraId="5646AE4D" w14:textId="65C517BE" w:rsidR="002E4B64" w:rsidRPr="00580B87" w:rsidRDefault="002E4B64" w:rsidP="002E4B64">
            <w:pPr>
              <w:pStyle w:val="Custom"/>
              <w:spacing w:line="240" w:lineRule="auto"/>
              <w:ind w:firstLine="0"/>
              <w:jc w:val="center"/>
              <w:rPr>
                <w:lang w:bidi="en-US"/>
              </w:rPr>
            </w:pPr>
            <w:r w:rsidRPr="00580B87">
              <w:rPr>
                <w:lang w:bidi="en-US"/>
              </w:rPr>
              <w:t>Power line</w:t>
            </w:r>
          </w:p>
        </w:tc>
        <w:tc>
          <w:tcPr>
            <w:tcW w:w="0" w:type="auto"/>
            <w:vAlign w:val="center"/>
          </w:tcPr>
          <w:p w14:paraId="7099A4C0" w14:textId="552CBF78" w:rsidR="002E4B64" w:rsidRPr="00580B87" w:rsidRDefault="002E4B64" w:rsidP="002E4B64">
            <w:pPr>
              <w:pStyle w:val="Custom"/>
              <w:spacing w:line="240" w:lineRule="auto"/>
              <w:ind w:firstLine="0"/>
              <w:jc w:val="center"/>
              <w:rPr>
                <w:lang w:bidi="en-US"/>
              </w:rPr>
            </w:pPr>
            <w:r w:rsidRPr="00580B87">
              <w:rPr>
                <w:lang w:bidi="en-US"/>
              </w:rPr>
              <w:t>Detection</w:t>
            </w:r>
          </w:p>
        </w:tc>
        <w:tc>
          <w:tcPr>
            <w:tcW w:w="0" w:type="auto"/>
            <w:vAlign w:val="center"/>
          </w:tcPr>
          <w:p w14:paraId="51523F5A" w14:textId="30BA4A91" w:rsidR="002E4B64" w:rsidRPr="00580B87" w:rsidRDefault="002E4B64" w:rsidP="002E4B64">
            <w:pPr>
              <w:pStyle w:val="Custom"/>
              <w:spacing w:line="240" w:lineRule="auto"/>
              <w:ind w:firstLine="0"/>
              <w:jc w:val="center"/>
              <w:rPr>
                <w:lang w:bidi="en-US"/>
              </w:rPr>
            </w:pPr>
            <w:r w:rsidRPr="00580B87">
              <w:rPr>
                <w:lang w:bidi="en-US"/>
              </w:rPr>
              <w:t>temporal CNN</w:t>
            </w:r>
          </w:p>
        </w:tc>
        <w:tc>
          <w:tcPr>
            <w:tcW w:w="0" w:type="auto"/>
            <w:vAlign w:val="center"/>
          </w:tcPr>
          <w:p w14:paraId="5B554539" w14:textId="75CB6CB2" w:rsidR="002E4B64" w:rsidRPr="00580B87" w:rsidRDefault="002E4B64" w:rsidP="002E4B64">
            <w:pPr>
              <w:pStyle w:val="Custom"/>
              <w:spacing w:line="240" w:lineRule="auto"/>
              <w:ind w:firstLine="0"/>
              <w:jc w:val="center"/>
              <w:rPr>
                <w:lang w:bidi="en-US"/>
              </w:rPr>
            </w:pPr>
            <w:r w:rsidRPr="00580B87">
              <w:rPr>
                <w:lang w:bidi="en-US"/>
              </w:rPr>
              <w:t>0.97%</w:t>
            </w:r>
          </w:p>
        </w:tc>
      </w:tr>
      <w:tr w:rsidR="002E4B64" w14:paraId="4B26E6FD" w14:textId="77777777" w:rsidTr="002E4B64">
        <w:trPr>
          <w:trHeight w:val="432"/>
          <w:tblHeader/>
        </w:trPr>
        <w:tc>
          <w:tcPr>
            <w:tcW w:w="0" w:type="auto"/>
            <w:vAlign w:val="center"/>
          </w:tcPr>
          <w:p w14:paraId="057F7965" w14:textId="092C7D5A"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3390/en14133886","ISSN":"19961073","abstract":"In the resilient and reliable electrical power system, the condition of high voltage insulation plays a crucial role. In the field of high voltage insulation integrity, the partial discharge (PD) inception and development trends are essential for assessment criteria in diagnostics systems. The observed trend to employ more and more sophisticated algorithms with machine learning features and artificial intelligence (AI) elements is observed everywhere. The classification and identification of features in PD images is perceived as a critical requirement for an effective high voltage insulation diagnosis. In this context, techniques allowing for anomaly detection, trends observation, and feature extraction in partial discharge patterns are important. In this paper, the application of few algorithms belonging to image processing, machine learning and optical flow is presented. The feature extraction refers to image segmentation and detection of coherent forms in the images. The anomaly detection algorithms can trigger early detection of the trend changes or the appearance of a new discharge form, and hence are suitable for PD monitoring applications. Anomaly detection can also handle transients and disturbances that appear in the PD image as an indication of an abnormal state. The future monitoring systems should be equipped with trend evolution algorithms. In this context, two examples of insulation aging and application of PD-based monitoring are shown. The first one refers to deep convolutional neural networks used for classification of deterioration stages in high voltage insulation. The latter one demonstrates application of optical flow approach for motion detection in partial discharge images. The motivation for the research was the strive to machine-controlled pattern analysis, leading towards intelligent PD-based diagnostics.","author":[{"dropping-particle":"","family":"Florkowski","given":"Marek","non-dropping-particle":"","parse-names":false,"suffix":""}],"container-title":"Energies","id":"ITEM-1","issue":"13","issued":{"date-parts":[["2021"]]},"title":"Anomaly detection, trend evolution, and feature extraction in partial discharge patterns","type":"article-journal","volume":"14"},"uris":["http://www.mendeley.com/documents/?uuid=cf29d586-d1ce-3afb-bb32-7590745a59fe","http://www.mendeley.com/documents/?uuid=e2a100e9-2da1-41f2-9711-a5dd913974ba"]}],"mendeley":{"formattedCitation":"&lt;sup&gt;6&lt;/sup&gt;","plainTextFormattedCitation":"6","previouslyFormattedCitation":"&lt;sup&gt;19&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6</w:t>
            </w:r>
            <w:r w:rsidRPr="00580B87">
              <w:fldChar w:fldCharType="end"/>
            </w:r>
          </w:p>
        </w:tc>
        <w:tc>
          <w:tcPr>
            <w:tcW w:w="0" w:type="auto"/>
            <w:vAlign w:val="center"/>
          </w:tcPr>
          <w:p w14:paraId="0660C10E" w14:textId="7278AC9E" w:rsidR="002E4B64" w:rsidRPr="00580B87" w:rsidRDefault="002E4B64" w:rsidP="002E4B64">
            <w:pPr>
              <w:pStyle w:val="Custom"/>
              <w:spacing w:line="240" w:lineRule="auto"/>
              <w:ind w:firstLine="0"/>
              <w:jc w:val="center"/>
              <w:rPr>
                <w:lang w:bidi="en-US"/>
              </w:rPr>
            </w:pPr>
            <w:r w:rsidRPr="00580B87">
              <w:rPr>
                <w:lang w:bidi="en-US"/>
              </w:rPr>
              <w:t>Elec. equip.</w:t>
            </w:r>
          </w:p>
        </w:tc>
        <w:tc>
          <w:tcPr>
            <w:tcW w:w="0" w:type="auto"/>
            <w:vAlign w:val="center"/>
          </w:tcPr>
          <w:p w14:paraId="48DAF3C0" w14:textId="1A8317FF" w:rsidR="002E4B64" w:rsidRPr="00580B87" w:rsidRDefault="002E4B64" w:rsidP="002E4B64">
            <w:pPr>
              <w:pStyle w:val="Custom"/>
              <w:spacing w:line="240" w:lineRule="auto"/>
              <w:ind w:firstLine="0"/>
              <w:jc w:val="center"/>
              <w:rPr>
                <w:lang w:bidi="en-US"/>
              </w:rPr>
            </w:pPr>
            <w:r w:rsidRPr="00580B87">
              <w:rPr>
                <w:lang w:bidi="en-US"/>
              </w:rPr>
              <w:t>Detection</w:t>
            </w:r>
          </w:p>
        </w:tc>
        <w:tc>
          <w:tcPr>
            <w:tcW w:w="0" w:type="auto"/>
            <w:vAlign w:val="center"/>
          </w:tcPr>
          <w:p w14:paraId="12C5F966" w14:textId="323C4903" w:rsidR="002E4B64" w:rsidRPr="00580B87" w:rsidRDefault="002E4B64" w:rsidP="002E4B64">
            <w:pPr>
              <w:pStyle w:val="Custom"/>
              <w:spacing w:line="240" w:lineRule="auto"/>
              <w:ind w:firstLine="0"/>
              <w:jc w:val="center"/>
              <w:rPr>
                <w:lang w:bidi="en-US"/>
              </w:rPr>
            </w:pPr>
            <w:r w:rsidRPr="00580B87">
              <w:rPr>
                <w:lang w:bidi="en-US"/>
              </w:rPr>
              <w:t xml:space="preserve">k-means + </w:t>
            </w:r>
            <w:proofErr w:type="spellStart"/>
            <w:r w:rsidRPr="00580B87">
              <w:rPr>
                <w:lang w:bidi="en-US"/>
              </w:rPr>
              <w:t>OneClassSVM</w:t>
            </w:r>
            <w:proofErr w:type="spellEnd"/>
            <w:r w:rsidRPr="00580B87">
              <w:rPr>
                <w:lang w:bidi="en-US"/>
              </w:rPr>
              <w:t>/</w:t>
            </w:r>
            <w:r w:rsidRPr="00580B87">
              <w:rPr>
                <w:lang w:bidi="en-US"/>
              </w:rPr>
              <w:br/>
              <w:t>Isolation Forest/Local Outlier Factor +CNN</w:t>
            </w:r>
          </w:p>
        </w:tc>
        <w:tc>
          <w:tcPr>
            <w:tcW w:w="0" w:type="auto"/>
            <w:vAlign w:val="center"/>
          </w:tcPr>
          <w:p w14:paraId="4FFD8011" w14:textId="32AB3936" w:rsidR="002E4B64" w:rsidRPr="00580B87" w:rsidRDefault="002E4B64" w:rsidP="002E4B64">
            <w:pPr>
              <w:pStyle w:val="Custom"/>
              <w:spacing w:line="240" w:lineRule="auto"/>
              <w:ind w:firstLine="0"/>
              <w:jc w:val="center"/>
              <w:rPr>
                <w:lang w:bidi="en-US"/>
              </w:rPr>
            </w:pPr>
            <w:r>
              <w:rPr>
                <w:lang w:bidi="en-US"/>
              </w:rPr>
              <w:t>---</w:t>
            </w:r>
          </w:p>
        </w:tc>
      </w:tr>
      <w:tr w:rsidR="002E4B64" w14:paraId="23C60AF7" w14:textId="77777777" w:rsidTr="002E4B64">
        <w:trPr>
          <w:trHeight w:val="432"/>
          <w:tblHeader/>
        </w:trPr>
        <w:tc>
          <w:tcPr>
            <w:tcW w:w="0" w:type="auto"/>
            <w:vAlign w:val="center"/>
          </w:tcPr>
          <w:p w14:paraId="140466D0" w14:textId="3A4740E3"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3390/su13094692","ISSN":"20711050","abstract":"Partial discharge (PD) detection studies aiming at the fault diagnosis for facilities and power cables in transmission networks have been conducted over the years. Recently, the deep learning models for PD detection have been used to diagnose the PD fault of facilities and cables. Most PD studies have been conducted in the field, such as gas-insulated switchgear (GIS) and power cables for high voltage transmission networks. There are few studies of PD fault detection for on-site low-voltage distribution networks. Additionally, there are few studies of PD detection algorithms for improving the accuracy of the deep learning models using small real PD data only. In this study, a PD online detection system and a model for long-term operational sustainability of on-site low voltage distribution networks are proposed using convolutional neural network (CNN) transfer-learning. The proposed PD online system makes it possible to acquire as many real PD data as possible through continuous monitoring of PD occurrence. The PD detection accuracy results showed that the proposed CNN transfer-learning models are more effective models for obtaining improved accuracy (97.4%) than benchmark models, such as CNN and support vector machine (SVM) using only small real PD data acquired from PD online detection system.","author":[{"dropping-particle":"","family":"Kim","given":"Jinseok","non-dropping-particle":"","parse-names":false,"suffix":""},{"dropping-particle":"Il","family":"Kim","given":"Ki","non-dropping-particle":"","parse-names":false,"suffix":""}],"container-title":"Sustainability (Switzerland)","id":"ITEM-1","issue":"9","issued":{"date-parts":[["2021"]]},"title":"Partial discharge online detection for long-term operational sustainability of on-site low voltage distribution network using CNN transfer learning","type":"article-journal","volume":"13"},"uris":["http://www.mendeley.com/documents/?uuid=b2c0d4ff-b1f7-36a8-aeed-0e7324f5167f","http://www.mendeley.com/documents/?uuid=05bf89af-5e6a-4f47-b7e8-794646df27de"]}],"mendeley":{"formattedCitation":"&lt;sup&gt;7&lt;/sup&gt;","plainTextFormattedCitation":"7","previouslyFormattedCitation":"&lt;sup&gt;20&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7</w:t>
            </w:r>
            <w:r w:rsidRPr="00580B87">
              <w:fldChar w:fldCharType="end"/>
            </w:r>
          </w:p>
        </w:tc>
        <w:tc>
          <w:tcPr>
            <w:tcW w:w="0" w:type="auto"/>
            <w:vAlign w:val="center"/>
          </w:tcPr>
          <w:p w14:paraId="07E8F390" w14:textId="4E1DBBF5" w:rsidR="002E4B64" w:rsidRPr="00580B87" w:rsidRDefault="002E4B64" w:rsidP="002E4B64">
            <w:pPr>
              <w:pStyle w:val="Custom"/>
              <w:spacing w:line="240" w:lineRule="auto"/>
              <w:ind w:firstLine="0"/>
              <w:jc w:val="center"/>
              <w:rPr>
                <w:lang w:bidi="en-US"/>
              </w:rPr>
            </w:pPr>
            <w:r w:rsidRPr="00580B87">
              <w:rPr>
                <w:lang w:bidi="en-US"/>
              </w:rPr>
              <w:t>Elec. equip.</w:t>
            </w:r>
          </w:p>
        </w:tc>
        <w:tc>
          <w:tcPr>
            <w:tcW w:w="0" w:type="auto"/>
            <w:vAlign w:val="center"/>
          </w:tcPr>
          <w:p w14:paraId="0ED47F0E" w14:textId="65C087B5" w:rsidR="002E4B64" w:rsidRPr="00580B87" w:rsidRDefault="002E4B64" w:rsidP="002E4B64">
            <w:pPr>
              <w:pStyle w:val="Custom"/>
              <w:spacing w:line="240" w:lineRule="auto"/>
              <w:ind w:firstLine="0"/>
              <w:jc w:val="center"/>
              <w:rPr>
                <w:lang w:bidi="en-US"/>
              </w:rPr>
            </w:pPr>
            <w:r w:rsidRPr="00580B87">
              <w:rPr>
                <w:lang w:bidi="en-US"/>
              </w:rPr>
              <w:t>Detection</w:t>
            </w:r>
          </w:p>
        </w:tc>
        <w:tc>
          <w:tcPr>
            <w:tcW w:w="0" w:type="auto"/>
            <w:vAlign w:val="center"/>
          </w:tcPr>
          <w:p w14:paraId="091B0837" w14:textId="26232590" w:rsidR="002E4B64" w:rsidRPr="00580B87" w:rsidRDefault="002E4B64" w:rsidP="002E4B64">
            <w:pPr>
              <w:pStyle w:val="Custom"/>
              <w:spacing w:line="240" w:lineRule="auto"/>
              <w:ind w:firstLine="0"/>
              <w:jc w:val="center"/>
              <w:rPr>
                <w:lang w:bidi="en-US"/>
              </w:rPr>
            </w:pPr>
            <w:r w:rsidRPr="00580B87">
              <w:rPr>
                <w:lang w:bidi="en-US"/>
              </w:rPr>
              <w:t>CNN based transfer learning</w:t>
            </w:r>
          </w:p>
        </w:tc>
        <w:tc>
          <w:tcPr>
            <w:tcW w:w="0" w:type="auto"/>
            <w:vAlign w:val="center"/>
          </w:tcPr>
          <w:p w14:paraId="6D16EE6F" w14:textId="2D64D3FD" w:rsidR="002E4B64" w:rsidRPr="00580B87" w:rsidRDefault="002E4B64" w:rsidP="002E4B64">
            <w:pPr>
              <w:pStyle w:val="Custom"/>
              <w:spacing w:line="240" w:lineRule="auto"/>
              <w:ind w:firstLine="0"/>
              <w:jc w:val="center"/>
              <w:rPr>
                <w:lang w:bidi="en-US"/>
              </w:rPr>
            </w:pPr>
            <w:r w:rsidRPr="00580B87">
              <w:rPr>
                <w:lang w:bidi="en-US"/>
              </w:rPr>
              <w:t>97.40%</w:t>
            </w:r>
          </w:p>
        </w:tc>
      </w:tr>
      <w:tr w:rsidR="002E4B64" w14:paraId="38BA1CD9" w14:textId="77777777" w:rsidTr="002E4B64">
        <w:trPr>
          <w:trHeight w:val="432"/>
          <w:tblHeader/>
        </w:trPr>
        <w:tc>
          <w:tcPr>
            <w:tcW w:w="0" w:type="auto"/>
            <w:vAlign w:val="center"/>
          </w:tcPr>
          <w:p w14:paraId="4D4EFC31" w14:textId="3D7CDBF4"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1109/icjece.2021.3119465","author":[{"dropping-particle":"","family":"Abu-Rub","given":"Omar H.","non-dropping-particle":"","parse-names":false,"suffix":""},{"dropping-particle":"","family":"Khan","given":"Qasim","non-dropping-particle":"","parse-names":false,"suffix":""},{"dropping-particle":"","family":"Refaat","given":"Shady S.","non-dropping-particle":"","parse-names":false,"suffix":""},{"dropping-particle":"","family":"Nounou","given":"Hazem","non-dropping-particle":"","parse-names":false,"suffix":""}],"container-title":"IEEE Canadian Journal of Electrical and Computer Engineering","id":"ITEM-1","issue":"1","issued":{"date-parts":[["2021"]]},"title":"Cable Insulation Fault Identification Using Partial Discharge Patterns Analysis","type":"article-journal","volume":"45"},"uris":["http://www.mendeley.com/documents/?uuid=493065c3-8c01-36b5-942d-6d9281accc0e","http://www.mendeley.com/documents/?uuid=7f607d5d-4df2-4ff5-9103-32b707c6ce41"]}],"mendeley":{"formattedCitation":"&lt;sup&gt;8&lt;/sup&gt;","plainTextFormattedCitation":"8","previouslyFormattedCitation":"&lt;sup&gt;21&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8</w:t>
            </w:r>
            <w:r w:rsidRPr="00580B87">
              <w:fldChar w:fldCharType="end"/>
            </w:r>
          </w:p>
        </w:tc>
        <w:tc>
          <w:tcPr>
            <w:tcW w:w="0" w:type="auto"/>
            <w:vAlign w:val="center"/>
          </w:tcPr>
          <w:p w14:paraId="6A2DAF7A" w14:textId="04E4EBCA" w:rsidR="002E4B64" w:rsidRPr="00580B87" w:rsidRDefault="002E4B64" w:rsidP="002E4B64">
            <w:pPr>
              <w:pStyle w:val="Custom"/>
              <w:spacing w:line="240" w:lineRule="auto"/>
              <w:ind w:firstLine="0"/>
              <w:jc w:val="center"/>
              <w:rPr>
                <w:lang w:bidi="en-US"/>
              </w:rPr>
            </w:pPr>
            <w:r w:rsidRPr="00580B87">
              <w:rPr>
                <w:lang w:bidi="en-US"/>
              </w:rPr>
              <w:t>cable</w:t>
            </w:r>
          </w:p>
        </w:tc>
        <w:tc>
          <w:tcPr>
            <w:tcW w:w="0" w:type="auto"/>
            <w:vAlign w:val="center"/>
          </w:tcPr>
          <w:p w14:paraId="75B1C6B1" w14:textId="5D366126" w:rsidR="002E4B64" w:rsidRPr="00580B87" w:rsidRDefault="002E4B64" w:rsidP="002E4B64">
            <w:pPr>
              <w:pStyle w:val="Custom"/>
              <w:spacing w:line="240" w:lineRule="auto"/>
              <w:ind w:firstLine="0"/>
              <w:jc w:val="center"/>
              <w:rPr>
                <w:lang w:bidi="en-US"/>
              </w:rPr>
            </w:pPr>
            <w:r w:rsidRPr="00580B87">
              <w:rPr>
                <w:lang w:bidi="en-US"/>
              </w:rPr>
              <w:t>Detection</w:t>
            </w:r>
          </w:p>
        </w:tc>
        <w:tc>
          <w:tcPr>
            <w:tcW w:w="0" w:type="auto"/>
            <w:vAlign w:val="center"/>
          </w:tcPr>
          <w:p w14:paraId="4020594E" w14:textId="0A39D490" w:rsidR="002E4B64" w:rsidRPr="00580B87" w:rsidRDefault="002E4B64" w:rsidP="002E4B64">
            <w:pPr>
              <w:pStyle w:val="Custom"/>
              <w:spacing w:line="240" w:lineRule="auto"/>
              <w:ind w:firstLine="0"/>
              <w:jc w:val="center"/>
              <w:rPr>
                <w:lang w:bidi="en-US"/>
              </w:rPr>
            </w:pPr>
            <w:r w:rsidRPr="00580B87">
              <w:rPr>
                <w:lang w:bidi="en-US"/>
              </w:rPr>
              <w:t>SVM/NN/ensemble tree</w:t>
            </w:r>
          </w:p>
        </w:tc>
        <w:tc>
          <w:tcPr>
            <w:tcW w:w="0" w:type="auto"/>
            <w:vAlign w:val="center"/>
          </w:tcPr>
          <w:p w14:paraId="340ED97B" w14:textId="679C3F0C" w:rsidR="002E4B64" w:rsidRPr="00580B87" w:rsidRDefault="002E4B64" w:rsidP="002E4B64">
            <w:pPr>
              <w:pStyle w:val="Custom"/>
              <w:spacing w:line="240" w:lineRule="auto"/>
              <w:ind w:firstLine="0"/>
              <w:jc w:val="center"/>
              <w:rPr>
                <w:lang w:bidi="en-US"/>
              </w:rPr>
            </w:pPr>
            <w:r w:rsidRPr="00580B87">
              <w:rPr>
                <w:lang w:bidi="en-US"/>
              </w:rPr>
              <w:t>92% for ensemble tree</w:t>
            </w:r>
          </w:p>
        </w:tc>
      </w:tr>
      <w:tr w:rsidR="002E4B64" w14:paraId="37070B20" w14:textId="77777777" w:rsidTr="002E4B64">
        <w:trPr>
          <w:trHeight w:val="432"/>
          <w:tblHeader/>
        </w:trPr>
        <w:tc>
          <w:tcPr>
            <w:tcW w:w="0" w:type="auto"/>
            <w:vAlign w:val="center"/>
          </w:tcPr>
          <w:p w14:paraId="3BC177BE" w14:textId="4C1AD751"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1088/1361-6501/ac27e8","ISSN":"13616501","abstract":"Recently, convolutional neural networks (CNNs) have made certain achievements in gas-insulated switchgear (GIS) partial discharge (PD) pattern recognition. However, these methods rely on the availability of massive PD samples and how to apply the CNN constructed in the laboratory to the field GIS PD pattern recognition has become an urgent problem. To solve these problems, we propose a small sample GIS PD pattern recognition using one-dimensional CNN (1DCNN) and domain adversarial transfer learning (DATL). First, a novel 1DCNN is constructed to achieve high-accuracy classification using unbalanced samples, where the problem of traditional two-dimensional CNN's dependence on sample size is solved. Second, DATL is used to realize on-site GIS PD pattern recognition using small samples containing some unlabeled samples. In the domain adversarial training, two domain classifiers are introduced to align the domain of the decision boundary, which achieves a suitable features migration and accurate classification of target domains. Through the construction of multiple experiments, we verified that the proposed method achieves 98.67% and &gt;92% recognition accuracy in the source domain and target domain, respectively. Compared with the existing methods, the proposed method can realize satisfactory pattern recognition, which can provide strong support for the subsequent pattern recognition of GIS PD.","author":[{"dropping-particle":"","family":"Wang","given":"Yanxin","non-dropping-particle":"","parse-names":false,"suffix":""},{"dropping-particle":"","family":"Yan","given":"Jing","non-dropping-particle":"","parse-names":false,"suffix":""},{"dropping-particle":"","family":"Yang","given":"Zhou","non-dropping-particle":"","parse-names":false,"suffix":""},{"dropping-particle":"","family":"Wang","given":"Jianhua","non-dropping-particle":"","parse-names":false,"suffix":""},{"dropping-particle":"","family":"Geng","given":"Yingsan","non-dropping-particle":"","parse-names":false,"suffix":""}],"container-title":"Measurement Science and Technology","id":"ITEM-1","issue":"12","issued":{"date-parts":[["2021"]]},"title":"A novel 1DCNN and domain adversarial transfer strategy for small sample GIS partial discharge pattern recognition","type":"article-journal","volume":"32"},"uris":["http://www.mendeley.com/documents/?uuid=dea98f09-29c3-316e-bfd0-da9a9d9c27dc","http://www.mendeley.com/documents/?uuid=365749a7-7de8-48ad-bc0a-ef96c6e33855"]}],"mendeley":{"formattedCitation":"&lt;sup&gt;9&lt;/sup&gt;","plainTextFormattedCitation":"9","previouslyFormattedCitation":"&lt;sup&gt;22&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9</w:t>
            </w:r>
            <w:r w:rsidRPr="00580B87">
              <w:fldChar w:fldCharType="end"/>
            </w:r>
          </w:p>
        </w:tc>
        <w:tc>
          <w:tcPr>
            <w:tcW w:w="0" w:type="auto"/>
            <w:vAlign w:val="center"/>
          </w:tcPr>
          <w:p w14:paraId="081B8DDE" w14:textId="5673DF10" w:rsidR="002E4B64" w:rsidRPr="00580B87" w:rsidRDefault="002E4B64" w:rsidP="002E4B64">
            <w:pPr>
              <w:pStyle w:val="Custom"/>
              <w:spacing w:line="240" w:lineRule="auto"/>
              <w:ind w:firstLine="0"/>
              <w:jc w:val="center"/>
              <w:rPr>
                <w:lang w:bidi="en-US"/>
              </w:rPr>
            </w:pPr>
            <w:r w:rsidRPr="00580B87">
              <w:rPr>
                <w:lang w:bidi="en-US"/>
              </w:rPr>
              <w:t>GIS</w:t>
            </w:r>
          </w:p>
        </w:tc>
        <w:tc>
          <w:tcPr>
            <w:tcW w:w="0" w:type="auto"/>
            <w:vAlign w:val="center"/>
          </w:tcPr>
          <w:p w14:paraId="241E28F6" w14:textId="36414427" w:rsidR="002E4B64" w:rsidRPr="00580B87" w:rsidRDefault="002E4B64" w:rsidP="002E4B64">
            <w:pPr>
              <w:pStyle w:val="Custom"/>
              <w:spacing w:line="240" w:lineRule="auto"/>
              <w:ind w:firstLine="0"/>
              <w:jc w:val="center"/>
              <w:rPr>
                <w:lang w:bidi="en-US"/>
              </w:rPr>
            </w:pPr>
            <w:r w:rsidRPr="00580B87">
              <w:rPr>
                <w:lang w:bidi="en-US"/>
              </w:rPr>
              <w:t>(PR) Classification</w:t>
            </w:r>
          </w:p>
        </w:tc>
        <w:tc>
          <w:tcPr>
            <w:tcW w:w="0" w:type="auto"/>
            <w:vAlign w:val="center"/>
          </w:tcPr>
          <w:p w14:paraId="34161865" w14:textId="00E04FC2" w:rsidR="002E4B64" w:rsidRPr="00580B87" w:rsidRDefault="002E4B64" w:rsidP="002E4B64">
            <w:pPr>
              <w:pStyle w:val="Custom"/>
              <w:spacing w:line="240" w:lineRule="auto"/>
              <w:ind w:firstLine="0"/>
              <w:jc w:val="center"/>
              <w:rPr>
                <w:lang w:bidi="en-US"/>
              </w:rPr>
            </w:pPr>
            <w:r w:rsidRPr="00580B87">
              <w:rPr>
                <w:lang w:bidi="en-US"/>
              </w:rPr>
              <w:t xml:space="preserve">1DCNN and domain adversarial </w:t>
            </w:r>
            <w:r w:rsidRPr="00580B87">
              <w:rPr>
                <w:lang w:bidi="en-US"/>
              </w:rPr>
              <w:br/>
              <w:t>transfer learning</w:t>
            </w:r>
          </w:p>
        </w:tc>
        <w:tc>
          <w:tcPr>
            <w:tcW w:w="0" w:type="auto"/>
            <w:vAlign w:val="center"/>
          </w:tcPr>
          <w:p w14:paraId="4EB2A8EA" w14:textId="386072CF" w:rsidR="002E4B64" w:rsidRPr="00580B87" w:rsidRDefault="002E4B64" w:rsidP="002E4B64">
            <w:pPr>
              <w:pStyle w:val="Custom"/>
              <w:spacing w:line="240" w:lineRule="auto"/>
              <w:ind w:firstLine="0"/>
              <w:jc w:val="center"/>
              <w:rPr>
                <w:lang w:bidi="en-US"/>
              </w:rPr>
            </w:pPr>
            <w:r w:rsidRPr="00580B87">
              <w:rPr>
                <w:lang w:bidi="en-US"/>
              </w:rPr>
              <w:t>92.77% DATL dataset IV</w:t>
            </w:r>
          </w:p>
        </w:tc>
      </w:tr>
      <w:tr w:rsidR="002E4B64" w14:paraId="440613B8" w14:textId="77777777" w:rsidTr="002E4B64">
        <w:trPr>
          <w:trHeight w:val="432"/>
          <w:tblHeader/>
        </w:trPr>
        <w:tc>
          <w:tcPr>
            <w:tcW w:w="0" w:type="auto"/>
            <w:vAlign w:val="center"/>
          </w:tcPr>
          <w:p w14:paraId="3363BF1E" w14:textId="67FC4925"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3390/en14051355","ISSN":"19961073","abstract":"Classification of the sources of partial discharges has been a standard procedure to assess the status of insulation in high voltage systems. One of the challenges while classifying these sources is the decision on the distinct properties of each one, often requiring the skills of trained human experts. Machine learning offers a solution to this problem by allowing to train models based on extracted features. The performance of such algorithms heavily depends on the choice of features. This can be overcome by using deep learning where feature extraction is done automatically by the algorithm, and the input to such an algorithm is the raw input data. In this work, an enhanced convolutional neural network is proposed that is capable of classifying single sources as well as multiple sources of partial discharges without introducing multiple sources in the training phase. The training is done by using only single-source phase-resolved partial discharge (PRPD) patterns, while testing is performed on both single and multi-source PRPD patterns. The proposed model is compared with single-branch CNN architecture. The average percentage improvements of the proposed architecture for single-source PDs and multi-source PDs are 99.6% and 96.7% respectively, compared to 96.2% and 77.3% for that of the traditional single-branch CNN architecture.","author":[{"dropping-particle":"","family":"Mantach","given":"Sara","non-dropping-particle":"","parse-names":false,"suffix":""},{"dropping-particle":"","family":"Ashraf","given":"Ahmed","non-dropping-particle":"","parse-names":false,"suffix":""},{"dropping-particle":"","family":"Janani","given":"Hamed","non-dropping-particle":"","parse-names":false,"suffix":""},{"dropping-particle":"","family":"Kordi","given":"Behzad","non-dropping-particle":"","parse-names":false,"suffix":""}],"container-title":"Energies","id":"ITEM-1","issue":"5","issued":{"date-parts":[["2021"]]},"title":"A convolutional neural network-based model for multi-source and single-source partial discharge pattern classification using only single-source training set","type":"article-journal","volume":"14"},"uris":["http://www.mendeley.com/documents/?uuid=3ffbd471-6d94-30b2-9b64-eb7eefba4c4a","http://www.mendeley.com/documents/?uuid=59a32dc7-32b4-412b-ab2e-0244ca9f7431"]}],"mendeley":{"formattedCitation":"&lt;sup&gt;10&lt;/sup&gt;","plainTextFormattedCitation":"10","previouslyFormattedCitation":"&lt;sup&gt;23&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10</w:t>
            </w:r>
            <w:r w:rsidRPr="00580B87">
              <w:fldChar w:fldCharType="end"/>
            </w:r>
          </w:p>
        </w:tc>
        <w:tc>
          <w:tcPr>
            <w:tcW w:w="0" w:type="auto"/>
            <w:vAlign w:val="center"/>
          </w:tcPr>
          <w:p w14:paraId="14A7C0C3" w14:textId="025DC8E3" w:rsidR="002E4B64" w:rsidRPr="00580B87" w:rsidRDefault="002E4B64" w:rsidP="002E4B64">
            <w:pPr>
              <w:pStyle w:val="Custom"/>
              <w:spacing w:line="240" w:lineRule="auto"/>
              <w:ind w:firstLine="0"/>
              <w:jc w:val="center"/>
              <w:rPr>
                <w:lang w:bidi="en-US"/>
              </w:rPr>
            </w:pPr>
            <w:r w:rsidRPr="00580B87">
              <w:rPr>
                <w:lang w:bidi="en-US"/>
              </w:rPr>
              <w:t>Transformer</w:t>
            </w:r>
          </w:p>
        </w:tc>
        <w:tc>
          <w:tcPr>
            <w:tcW w:w="0" w:type="auto"/>
            <w:vAlign w:val="center"/>
          </w:tcPr>
          <w:p w14:paraId="029AAAAC" w14:textId="62F053F3" w:rsidR="002E4B64" w:rsidRPr="00580B87" w:rsidRDefault="002E4B64" w:rsidP="002E4B64">
            <w:pPr>
              <w:pStyle w:val="Custom"/>
              <w:spacing w:line="240" w:lineRule="auto"/>
              <w:ind w:firstLine="0"/>
              <w:jc w:val="center"/>
              <w:rPr>
                <w:lang w:bidi="en-US"/>
              </w:rPr>
            </w:pPr>
            <w:r w:rsidRPr="00580B87">
              <w:rPr>
                <w:lang w:bidi="en-US"/>
              </w:rPr>
              <w:t>Classification</w:t>
            </w:r>
          </w:p>
        </w:tc>
        <w:tc>
          <w:tcPr>
            <w:tcW w:w="0" w:type="auto"/>
            <w:vAlign w:val="center"/>
          </w:tcPr>
          <w:p w14:paraId="029233F2" w14:textId="38D186EB" w:rsidR="002E4B64" w:rsidRPr="00580B87" w:rsidRDefault="002E4B64" w:rsidP="002E4B64">
            <w:pPr>
              <w:pStyle w:val="Custom"/>
              <w:spacing w:line="240" w:lineRule="auto"/>
              <w:ind w:firstLine="0"/>
              <w:jc w:val="center"/>
              <w:rPr>
                <w:lang w:bidi="en-US"/>
              </w:rPr>
            </w:pPr>
            <w:r w:rsidRPr="00580B87">
              <w:rPr>
                <w:lang w:bidi="en-US"/>
              </w:rPr>
              <w:t>CNN</w:t>
            </w:r>
          </w:p>
        </w:tc>
        <w:tc>
          <w:tcPr>
            <w:tcW w:w="0" w:type="auto"/>
            <w:vAlign w:val="center"/>
          </w:tcPr>
          <w:p w14:paraId="3DDF8BE1" w14:textId="5931B698" w:rsidR="002E4B64" w:rsidRPr="00580B87" w:rsidRDefault="002E4B64" w:rsidP="002E4B64">
            <w:pPr>
              <w:pStyle w:val="Custom"/>
              <w:spacing w:line="240" w:lineRule="auto"/>
              <w:ind w:firstLine="0"/>
              <w:jc w:val="center"/>
              <w:rPr>
                <w:lang w:bidi="en-US"/>
              </w:rPr>
            </w:pPr>
            <w:r w:rsidRPr="00580B87">
              <w:rPr>
                <w:lang w:bidi="en-US"/>
              </w:rPr>
              <w:t>100%</w:t>
            </w:r>
          </w:p>
        </w:tc>
      </w:tr>
      <w:tr w:rsidR="002E4B64" w14:paraId="25687E46" w14:textId="77777777" w:rsidTr="002E4B64">
        <w:trPr>
          <w:trHeight w:val="432"/>
          <w:tblHeader/>
        </w:trPr>
        <w:tc>
          <w:tcPr>
            <w:tcW w:w="0" w:type="auto"/>
            <w:vAlign w:val="center"/>
          </w:tcPr>
          <w:p w14:paraId="0B88B10C" w14:textId="1927F129"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ISBN":"978-981-19-1111-8","abstract":"The partial discharge (PD) phenomenon is used as an indicator of the insulator health diagnosis of high-voltage (HV) power utility. It is essential to recognize the cause of the discharge seen in HV equipment so that appropriate maintenance actions can be taken to avoid further damage to the insulation. In electrical equipment, there are chances that more than one active PD sources are present at a time. A method to automatically estimate the number of active PD sources and separate the data into clusters for each source by using the machine learning technique is proposed in this paper. This information can then be used with PD classification algorithms to recognize the corresponding sources. The PD pulse height distribution (PDHD) patterns associated with different PD sources vary. Bayesian mixture (BM) is used for clustering of PDHD data. BM algorithm automatically estimates the number of clusters in the data set. It is seen that BM works efficiently even in the case of overlapping distributions. Thus, the method described in this paper will be a valuable tool to recognize the cause of the discharge seen in high-voltage equipment, even in presence of the simultaneously activated PD phenomena. A reliable evaluation of the health of the HV insulation can thus be provided along with the nature of the PD fault present.","author":[{"dropping-particle":"","family":"Kaimal","given":"Lekshmi","non-dropping-particle":"","parse-names":false,"suffix":""},{"dropping-particle":"","family":"Kulkarni","given":"Ramesh","non-dropping-particle":"","parse-names":false,"suffix":""}],"editor":[{"dropping-particle":"","family":"Sengodan","given":"Thangaprakash","non-dropping-particle":"","parse-names":false,"suffix":""},{"dropping-particle":"","family":"Murugappan","given":"M","non-dropping-particle":"","parse-names":false,"suffix":""},{"dropping-particle":"","family":"Misra","given":"Sanjay","non-dropping-particle":"","parse-names":false,"suffix":""}],"id":"ITEM-1","issued":{"date-parts":[["2022"]]},"page":"519-534","publisher":"Springer Nature Singapore","publisher-place":"Singapore","title":"Automatic Estimation of Multiplicity in Partial Discharge Sources Using Machine Learning Techniques BT  - Advances in Electrical and Computer Technologies","type":"paper-conference"},"uris":["http://www.mendeley.com/documents/?uuid=7e693330-9ac0-477a-82b6-14093413157f","http://www.mendeley.com/documents/?uuid=2aa415de-ed61-49ef-952c-4e0614761d11"]}],"mendeley":{"formattedCitation":"&lt;sup&gt;11&lt;/sup&gt;","plainTextFormattedCitation":"11","previouslyFormattedCitation":"&lt;sup&gt;24&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11</w:t>
            </w:r>
            <w:r w:rsidRPr="00580B87">
              <w:fldChar w:fldCharType="end"/>
            </w:r>
          </w:p>
        </w:tc>
        <w:tc>
          <w:tcPr>
            <w:tcW w:w="0" w:type="auto"/>
            <w:vAlign w:val="center"/>
          </w:tcPr>
          <w:p w14:paraId="15FCC20C" w14:textId="45B6FAD9" w:rsidR="002E4B64" w:rsidRPr="00580B87" w:rsidRDefault="002E4B64" w:rsidP="002E4B64">
            <w:pPr>
              <w:pStyle w:val="Custom"/>
              <w:spacing w:line="240" w:lineRule="auto"/>
              <w:ind w:firstLine="0"/>
              <w:jc w:val="center"/>
              <w:rPr>
                <w:lang w:bidi="en-US"/>
              </w:rPr>
            </w:pPr>
            <w:r w:rsidRPr="00580B87">
              <w:rPr>
                <w:lang w:bidi="en-US"/>
              </w:rPr>
              <w:t>Elec. equip.</w:t>
            </w:r>
          </w:p>
        </w:tc>
        <w:tc>
          <w:tcPr>
            <w:tcW w:w="0" w:type="auto"/>
            <w:vAlign w:val="center"/>
          </w:tcPr>
          <w:p w14:paraId="1CAD120A" w14:textId="17C22057" w:rsidR="002E4B64" w:rsidRPr="00580B87" w:rsidRDefault="002E4B64" w:rsidP="002E4B64">
            <w:pPr>
              <w:pStyle w:val="Custom"/>
              <w:spacing w:line="240" w:lineRule="auto"/>
              <w:ind w:firstLine="0"/>
              <w:jc w:val="center"/>
              <w:rPr>
                <w:lang w:bidi="en-US"/>
              </w:rPr>
            </w:pPr>
            <w:r w:rsidRPr="00580B87">
              <w:rPr>
                <w:lang w:bidi="en-US"/>
              </w:rPr>
              <w:t>Clustering</w:t>
            </w:r>
          </w:p>
        </w:tc>
        <w:tc>
          <w:tcPr>
            <w:tcW w:w="0" w:type="auto"/>
            <w:vAlign w:val="center"/>
          </w:tcPr>
          <w:p w14:paraId="3699CEA5" w14:textId="0D5F645A" w:rsidR="002E4B64" w:rsidRPr="00580B87" w:rsidRDefault="002E4B64" w:rsidP="002E4B64">
            <w:pPr>
              <w:pStyle w:val="Custom"/>
              <w:spacing w:line="240" w:lineRule="auto"/>
              <w:ind w:firstLine="0"/>
              <w:jc w:val="center"/>
              <w:rPr>
                <w:lang w:bidi="en-US"/>
              </w:rPr>
            </w:pPr>
            <w:r w:rsidRPr="00580B87">
              <w:rPr>
                <w:lang w:bidi="en-US"/>
              </w:rPr>
              <w:t>k-means/GM/BM</w:t>
            </w:r>
          </w:p>
        </w:tc>
        <w:tc>
          <w:tcPr>
            <w:tcW w:w="0" w:type="auto"/>
            <w:vAlign w:val="center"/>
          </w:tcPr>
          <w:p w14:paraId="45994E95" w14:textId="21C780B5" w:rsidR="002E4B64" w:rsidRPr="00580B87" w:rsidRDefault="002E4B64" w:rsidP="002E4B64">
            <w:pPr>
              <w:pStyle w:val="Custom"/>
              <w:spacing w:line="240" w:lineRule="auto"/>
              <w:ind w:firstLine="0"/>
              <w:jc w:val="center"/>
              <w:rPr>
                <w:lang w:bidi="en-US"/>
              </w:rPr>
            </w:pPr>
            <w:r>
              <w:rPr>
                <w:lang w:bidi="en-US"/>
              </w:rPr>
              <w:t>---</w:t>
            </w:r>
          </w:p>
        </w:tc>
      </w:tr>
      <w:tr w:rsidR="002E4B64" w14:paraId="5D5CEE80" w14:textId="77777777" w:rsidTr="002E4B64">
        <w:trPr>
          <w:trHeight w:val="432"/>
          <w:tblHeader/>
        </w:trPr>
        <w:tc>
          <w:tcPr>
            <w:tcW w:w="0" w:type="auto"/>
            <w:vAlign w:val="center"/>
          </w:tcPr>
          <w:p w14:paraId="2DC85AF0" w14:textId="369E9EBF"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1007/s43236-021-00239-3","ISSN":"20934718","abstract":"Under the condition of a strong electric field, partial discharge often occurs when insulated wire is damaged. The recognition of partial discharge is an effective method for the fast and accurate detection of high voltage insulated wire faults. This paper proposes a PD recognition algorithm based on a convolutional neural network and long short-term memory (LSTM). In addition, attention mechanisms are introduced to give separate weights to LSTM hidden states through a mapping, weighting, and learning parameter matrix. This is done to reduce the loss of historical information and to strengthen the influence of important information. The complex relationship between the voltage signal change and the grid operation state response has been established. The proposed method is verified by the ENET data set published by VSB University. The recognition accuracy is 95.16% for no-PD and 94.44% for PD. Results from the proposed algorithm show that this method has a higher detection accuracy.","author":[{"dropping-particle":"","family":"Li","given":"Zhongzhi","non-dropping-particle":"","parse-names":false,"suffix":""},{"dropping-particle":"","family":"Qu","given":"Na","non-dropping-particle":"","parse-names":false,"suffix":""},{"dropping-particle":"","family":"Li","given":"Xiaoxue","non-dropping-particle":"","parse-names":false,"suffix":""},{"dropping-particle":"","family":"Zuo","given":"Jiankai","non-dropping-particle":"","parse-names":false,"suffix":""},{"dropping-particle":"","family":"Yin","given":"Yanzhen","non-dropping-particle":"","parse-names":false,"suffix":""}],"container-title":"Journal of Power Electronics","id":"ITEM-1","issue":"7","issued":{"date-parts":[["2021"]]},"title":"Partial discharge detection of insulated conductors based on CNN-LSTM of attention mechanisms","type":"article-journal","volume":"21"},"uris":["http://www.mendeley.com/documents/?uuid=4e601c32-6482-3c5a-9c0c-1e16b6d96a0f","http://www.mendeley.com/documents/?uuid=ccd8a182-dac1-42db-9e33-1f201db45a94"]}],"mendeley":{"formattedCitation":"&lt;sup&gt;12&lt;/sup&gt;","plainTextFormattedCitation":"12","previouslyFormattedCitation":"&lt;sup&gt;25&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12</w:t>
            </w:r>
            <w:r w:rsidRPr="00580B87">
              <w:fldChar w:fldCharType="end"/>
            </w:r>
          </w:p>
        </w:tc>
        <w:tc>
          <w:tcPr>
            <w:tcW w:w="0" w:type="auto"/>
            <w:vAlign w:val="center"/>
          </w:tcPr>
          <w:p w14:paraId="7A556607" w14:textId="0DFBD8AF" w:rsidR="002E4B64" w:rsidRPr="00580B87" w:rsidRDefault="002E4B64" w:rsidP="002E4B64">
            <w:pPr>
              <w:pStyle w:val="Custom"/>
              <w:spacing w:line="240" w:lineRule="auto"/>
              <w:ind w:firstLine="0"/>
              <w:jc w:val="center"/>
              <w:rPr>
                <w:lang w:bidi="en-US"/>
              </w:rPr>
            </w:pPr>
            <w:r w:rsidRPr="00580B87">
              <w:rPr>
                <w:lang w:bidi="en-US"/>
              </w:rPr>
              <w:t>Insulated conductors</w:t>
            </w:r>
          </w:p>
        </w:tc>
        <w:tc>
          <w:tcPr>
            <w:tcW w:w="0" w:type="auto"/>
            <w:vAlign w:val="center"/>
          </w:tcPr>
          <w:p w14:paraId="39380744" w14:textId="11B45AA3" w:rsidR="002E4B64" w:rsidRPr="00580B87" w:rsidRDefault="002E4B64" w:rsidP="002E4B64">
            <w:pPr>
              <w:pStyle w:val="Custom"/>
              <w:spacing w:line="240" w:lineRule="auto"/>
              <w:ind w:firstLine="0"/>
              <w:jc w:val="center"/>
              <w:rPr>
                <w:lang w:bidi="en-US"/>
              </w:rPr>
            </w:pPr>
            <w:r w:rsidRPr="00580B87">
              <w:rPr>
                <w:lang w:bidi="en-US"/>
              </w:rPr>
              <w:t>Detection</w:t>
            </w:r>
          </w:p>
        </w:tc>
        <w:tc>
          <w:tcPr>
            <w:tcW w:w="0" w:type="auto"/>
            <w:vAlign w:val="center"/>
          </w:tcPr>
          <w:p w14:paraId="357B84C2" w14:textId="4F05E75F" w:rsidR="002E4B64" w:rsidRPr="00580B87" w:rsidRDefault="002E4B64" w:rsidP="002E4B64">
            <w:pPr>
              <w:pStyle w:val="Custom"/>
              <w:spacing w:line="240" w:lineRule="auto"/>
              <w:ind w:firstLine="0"/>
              <w:jc w:val="center"/>
              <w:rPr>
                <w:lang w:bidi="en-US"/>
              </w:rPr>
            </w:pPr>
            <w:r w:rsidRPr="00580B87">
              <w:rPr>
                <w:lang w:bidi="en-US"/>
              </w:rPr>
              <w:t>CNN</w:t>
            </w:r>
            <w:r w:rsidRPr="00580B87">
              <w:rPr>
                <w:lang w:bidi="en-US"/>
              </w:rPr>
              <w:noBreakHyphen/>
              <w:t>LSTM of attention mechanisms</w:t>
            </w:r>
          </w:p>
        </w:tc>
        <w:tc>
          <w:tcPr>
            <w:tcW w:w="0" w:type="auto"/>
            <w:vAlign w:val="center"/>
          </w:tcPr>
          <w:p w14:paraId="5EA0E423" w14:textId="3089FE48" w:rsidR="002E4B64" w:rsidRPr="00580B87" w:rsidRDefault="002E4B64" w:rsidP="002E4B64">
            <w:pPr>
              <w:pStyle w:val="Custom"/>
              <w:spacing w:line="240" w:lineRule="auto"/>
              <w:ind w:firstLine="0"/>
              <w:jc w:val="center"/>
              <w:rPr>
                <w:lang w:bidi="en-US"/>
              </w:rPr>
            </w:pPr>
            <w:r w:rsidRPr="00580B87">
              <w:rPr>
                <w:lang w:bidi="en-US"/>
              </w:rPr>
              <w:t>93.89%</w:t>
            </w:r>
          </w:p>
        </w:tc>
      </w:tr>
      <w:tr w:rsidR="002E4B64" w14:paraId="3E9F8C4F" w14:textId="77777777" w:rsidTr="002E4B64">
        <w:trPr>
          <w:trHeight w:val="432"/>
          <w:tblHeader/>
        </w:trPr>
        <w:tc>
          <w:tcPr>
            <w:tcW w:w="0" w:type="auto"/>
            <w:vAlign w:val="center"/>
          </w:tcPr>
          <w:p w14:paraId="4DD2253D" w14:textId="29448598"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2139/ssrn.4031281","abstract":"Convolutional neural network (CNN) has been extensively used in pattern recognition of partial discharge (PD) in gas-insulated switchgear (GIS) because of its powerful feature extraction ability. However, at this stage, manual trial and error is needed to construct the CNN. Moreover, the model is designed for specific datasets, which will cause domain bias when applied to a new dataset. Therefore, a novel differentiable neural architecture search method is proposed to automatically construct a GIS PD pattern recognition model. First, a factorized hierarchical search space is used to design the CNN architecture. Then, a discrete search space is relaxed into a continuous search space through a search strategy based on Gumbel–softmax. Experiments show that the recognition accuracy of the proposed method can reach 97.625%. Furthermore, the proposed method has strong robustness and high precision against noise and strong tolerance for unbalanced datasets.","author":[{"dropping-particle":"","family":"Jing","given":"Qianzhen","non-dropping-particle":"","parse-names":false,"suffix":""},{"dropping-particle":"","family":"Yan","given":"Jing","non-dropping-particle":"","parse-names":false,"suffix":""},{"dropping-particle":"","family":"Wang","given":"Yanxin","non-dropping-particle":"","parse-names":false,"suffix":""},{"dropping-particle":"","family":"He","given":"Ruixin","non-dropping-particle":"","parse-names":false,"suffix":""},{"dropping-particle":"","family":"Lu","given":"Lei","non-dropping-particle":"","parse-names":false,"suffix":""}],"container-title":"SSRN Electronic Journal","id":"ITEM-1","issued":{"date-parts":[["2022"]]},"title":"A Novel Differentiable Neural Network Architecture Automatic Search Method for GIS Partial Discharge Pattern Recognition","type":"article-journal"},"uris":["http://www.mendeley.com/documents/?uuid=5066b1eb-a76f-3dfa-b873-1bdb69f35d0b","http://www.mendeley.com/documents/?uuid=51c7f24f-fa51-4853-96d2-09299f89c996"]}],"mendeley":{"formattedCitation":"&lt;sup&gt;13&lt;/sup&gt;","plainTextFormattedCitation":"13","previouslyFormattedCitation":"&lt;sup&gt;26&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13</w:t>
            </w:r>
            <w:r w:rsidRPr="00580B87">
              <w:fldChar w:fldCharType="end"/>
            </w:r>
          </w:p>
        </w:tc>
        <w:tc>
          <w:tcPr>
            <w:tcW w:w="0" w:type="auto"/>
            <w:vAlign w:val="center"/>
          </w:tcPr>
          <w:p w14:paraId="11EB7020" w14:textId="700E1905" w:rsidR="002E4B64" w:rsidRPr="00580B87" w:rsidRDefault="002E4B64" w:rsidP="002E4B64">
            <w:pPr>
              <w:pStyle w:val="Custom"/>
              <w:spacing w:line="240" w:lineRule="auto"/>
              <w:ind w:firstLine="0"/>
              <w:jc w:val="center"/>
              <w:rPr>
                <w:lang w:bidi="en-US"/>
              </w:rPr>
            </w:pPr>
            <w:r w:rsidRPr="00580B87">
              <w:rPr>
                <w:lang w:bidi="en-US"/>
              </w:rPr>
              <w:t>GIS</w:t>
            </w:r>
          </w:p>
        </w:tc>
        <w:tc>
          <w:tcPr>
            <w:tcW w:w="0" w:type="auto"/>
            <w:vAlign w:val="center"/>
          </w:tcPr>
          <w:p w14:paraId="103942BC" w14:textId="67E2BA0B" w:rsidR="002E4B64" w:rsidRPr="00580B87" w:rsidRDefault="002E4B64" w:rsidP="002E4B64">
            <w:pPr>
              <w:pStyle w:val="Custom"/>
              <w:spacing w:line="240" w:lineRule="auto"/>
              <w:ind w:firstLine="0"/>
              <w:jc w:val="center"/>
              <w:rPr>
                <w:lang w:bidi="en-US"/>
              </w:rPr>
            </w:pPr>
            <w:r w:rsidRPr="00580B87">
              <w:rPr>
                <w:lang w:bidi="en-US"/>
              </w:rPr>
              <w:t>(PR) Classification</w:t>
            </w:r>
          </w:p>
        </w:tc>
        <w:tc>
          <w:tcPr>
            <w:tcW w:w="0" w:type="auto"/>
            <w:vAlign w:val="center"/>
          </w:tcPr>
          <w:p w14:paraId="7FC1E83B" w14:textId="00082120" w:rsidR="002E4B64" w:rsidRPr="00580B87" w:rsidRDefault="002E4B64" w:rsidP="002E4B64">
            <w:pPr>
              <w:pStyle w:val="Custom"/>
              <w:spacing w:line="240" w:lineRule="auto"/>
              <w:ind w:firstLine="0"/>
              <w:jc w:val="center"/>
              <w:rPr>
                <w:lang w:bidi="en-US"/>
              </w:rPr>
            </w:pPr>
            <w:r w:rsidRPr="00580B87">
              <w:rPr>
                <w:lang w:bidi="en-US"/>
              </w:rPr>
              <w:t>differentiable neural network</w:t>
            </w:r>
          </w:p>
        </w:tc>
        <w:tc>
          <w:tcPr>
            <w:tcW w:w="0" w:type="auto"/>
            <w:vAlign w:val="center"/>
          </w:tcPr>
          <w:p w14:paraId="4CF719A4" w14:textId="52EB7608" w:rsidR="002E4B64" w:rsidRPr="00580B87" w:rsidRDefault="002E4B64" w:rsidP="002E4B64">
            <w:pPr>
              <w:pStyle w:val="Custom"/>
              <w:spacing w:line="240" w:lineRule="auto"/>
              <w:ind w:firstLine="0"/>
              <w:jc w:val="center"/>
              <w:rPr>
                <w:lang w:bidi="en-US"/>
              </w:rPr>
            </w:pPr>
            <w:r w:rsidRPr="00580B87">
              <w:rPr>
                <w:lang w:bidi="en-US"/>
              </w:rPr>
              <w:t>97.62%</w:t>
            </w:r>
          </w:p>
        </w:tc>
      </w:tr>
      <w:tr w:rsidR="002E4B64" w14:paraId="68D5D168" w14:textId="77777777" w:rsidTr="002E4B64">
        <w:trPr>
          <w:trHeight w:val="432"/>
          <w:tblHeader/>
        </w:trPr>
        <w:tc>
          <w:tcPr>
            <w:tcW w:w="0" w:type="auto"/>
            <w:vAlign w:val="center"/>
          </w:tcPr>
          <w:p w14:paraId="329EF9AD" w14:textId="4390A5C5"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ADDIN CSL_CITATION {"citationItems":[{"id":"ITEM-1","itemData":{"DOI":"10.1109/ISGTEurope52324.2021.9639923","abstract":"Partial discharge (PD) diagnosis is an effective tool to track the condition of electrical insulation in the medium voltage (MV) power components. Machine Learning Algorithms (MLAs) promote automated diagnosis solutions for large scale and reliable maintenance strategy. This paper aims to investigate the performance of two MLAs: Support Vector Machine (SVM) and K-Nearest Neighbors (KNN) for the classification of different types of PD sources. Suitable features are extracted by applying statistical parameters on the coefficients of discrete wavelet transform (DWT) for observing the performance of both MLAs. The performance of the algorithms is evaluated using key performance indicators (KPIs); accuracy, prediction speed and training time. Besides KPIs, a confusion matrix is presented to highlight the accurately classified and misclassified PD signals for the SVM algorithm. Comparative study of both algorithms demonstrates that SVM provides better results as compared to the KNN algorithm. The proposed solution can be valuable for the development of automated classification.","author":[{"dropping-particle":"","family":"Kumar","given":"Haresh","non-dropping-particle":"","parse-names":false,"suffix":""},{"dropping-particle":"","family":"Shafiq","given":"Muhammad","non-dropping-particle":"","parse-names":false,"suffix":""},{"dropping-particle":"","family":"Hussain","given":"Ghulam Amjad","non-dropping-particle":"","parse-names":false,"suffix":""},{"dropping-particle":"","family":"Kauhaniemi","given":"Kimmo","non-dropping-particle":"","parse-names":false,"suffix":""}],"container-title":"Proceedings of 2021 IEEE PES Innovative Smart Grid Technologies Europe: Smart Grids: Toward a Carbon-Free Future, ISGT Europe 2021","id":"ITEM-1","issued":{"date-parts":[["2021"]]},"title":"Comparison of Machine Learning Algorithms for Classification of Partial Discharge Signals in Medium Voltage Components","type":"paper-conference"},"uris":["http://www.mendeley.com/documents/?uuid=7ac91265-32c8-39bb-b8de-16c43425cffa","http://www.mendeley.com/documents/?uuid=a715fa99-fd3c-430a-8b1a-497051bd67e0"]}],"mendeley":{"formattedCitation":"&lt;sup&gt;14&lt;/sup&gt;","plainTextFormattedCitation":"14","previouslyFormattedCitation":"&lt;sup&gt;27&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14</w:t>
            </w:r>
            <w:r w:rsidRPr="00580B87">
              <w:fldChar w:fldCharType="end"/>
            </w:r>
          </w:p>
        </w:tc>
        <w:tc>
          <w:tcPr>
            <w:tcW w:w="0" w:type="auto"/>
            <w:vAlign w:val="center"/>
          </w:tcPr>
          <w:p w14:paraId="17DD3E89" w14:textId="0076BBC9" w:rsidR="002E4B64" w:rsidRPr="00580B87" w:rsidRDefault="002E4B64" w:rsidP="002E4B64">
            <w:pPr>
              <w:pStyle w:val="Custom"/>
              <w:spacing w:line="240" w:lineRule="auto"/>
              <w:ind w:firstLine="0"/>
              <w:jc w:val="center"/>
              <w:rPr>
                <w:lang w:bidi="en-US"/>
              </w:rPr>
            </w:pPr>
            <w:r w:rsidRPr="00580B87">
              <w:rPr>
                <w:lang w:bidi="en-US"/>
              </w:rPr>
              <w:t>Elec. equip.</w:t>
            </w:r>
          </w:p>
        </w:tc>
        <w:tc>
          <w:tcPr>
            <w:tcW w:w="0" w:type="auto"/>
            <w:vAlign w:val="center"/>
          </w:tcPr>
          <w:p w14:paraId="1DB4DBB3" w14:textId="660EC025" w:rsidR="002E4B64" w:rsidRPr="00580B87" w:rsidRDefault="002E4B64" w:rsidP="002E4B64">
            <w:pPr>
              <w:pStyle w:val="Custom"/>
              <w:spacing w:line="240" w:lineRule="auto"/>
              <w:ind w:firstLine="0"/>
              <w:jc w:val="center"/>
              <w:rPr>
                <w:lang w:bidi="en-US"/>
              </w:rPr>
            </w:pPr>
            <w:r w:rsidRPr="00580B87">
              <w:rPr>
                <w:lang w:bidi="en-US"/>
              </w:rPr>
              <w:t>Classification</w:t>
            </w:r>
          </w:p>
        </w:tc>
        <w:tc>
          <w:tcPr>
            <w:tcW w:w="0" w:type="auto"/>
            <w:vAlign w:val="center"/>
          </w:tcPr>
          <w:p w14:paraId="3E5D11E8" w14:textId="5EEE3923" w:rsidR="002E4B64" w:rsidRPr="00580B87" w:rsidRDefault="002E4B64" w:rsidP="002E4B64">
            <w:pPr>
              <w:pStyle w:val="Custom"/>
              <w:spacing w:line="240" w:lineRule="auto"/>
              <w:ind w:firstLine="0"/>
              <w:jc w:val="center"/>
              <w:rPr>
                <w:lang w:bidi="en-US"/>
              </w:rPr>
            </w:pPr>
            <w:r w:rsidRPr="00580B87">
              <w:rPr>
                <w:lang w:bidi="en-US"/>
              </w:rPr>
              <w:t>SVM (Coarse Gaussian)</w:t>
            </w:r>
          </w:p>
        </w:tc>
        <w:tc>
          <w:tcPr>
            <w:tcW w:w="0" w:type="auto"/>
            <w:vAlign w:val="center"/>
          </w:tcPr>
          <w:p w14:paraId="1384CDBF" w14:textId="7412D605" w:rsidR="002E4B64" w:rsidRPr="00580B87" w:rsidRDefault="002E4B64" w:rsidP="002E4B64">
            <w:pPr>
              <w:pStyle w:val="Custom"/>
              <w:spacing w:line="240" w:lineRule="auto"/>
              <w:ind w:firstLine="0"/>
              <w:jc w:val="center"/>
              <w:rPr>
                <w:lang w:bidi="en-US"/>
              </w:rPr>
            </w:pPr>
            <w:r w:rsidRPr="00580B87">
              <w:rPr>
                <w:lang w:bidi="en-US"/>
              </w:rPr>
              <w:t>100%</w:t>
            </w:r>
          </w:p>
        </w:tc>
      </w:tr>
      <w:tr w:rsidR="002E4B64" w14:paraId="32D8F949" w14:textId="77777777" w:rsidTr="002E4B64">
        <w:trPr>
          <w:trHeight w:val="432"/>
          <w:tblHeader/>
        </w:trPr>
        <w:tc>
          <w:tcPr>
            <w:tcW w:w="0" w:type="auto"/>
            <w:vAlign w:val="center"/>
          </w:tcPr>
          <w:p w14:paraId="357D13BC" w14:textId="5D8CF423" w:rsidR="002E4B64" w:rsidRPr="00580B87" w:rsidRDefault="002E4B64" w:rsidP="002E4B64">
            <w:pPr>
              <w:pStyle w:val="Custom"/>
              <w:spacing w:line="240" w:lineRule="auto"/>
              <w:ind w:firstLine="0"/>
              <w:jc w:val="center"/>
              <w:rPr>
                <w:lang w:bidi="en-US"/>
              </w:rPr>
            </w:pPr>
            <w:r w:rsidRPr="00580B87">
              <w:rPr>
                <w:lang w:bidi="en-US"/>
              </w:rPr>
              <w:fldChar w:fldCharType="begin" w:fldLock="1"/>
            </w:r>
            <w:r w:rsidR="0011731A">
              <w:rPr>
                <w:lang w:bidi="en-US"/>
              </w:rPr>
              <w:instrText xml:space="preserve">ADDIN CSL_CITATION {"citationItems":[{"id":"ITEM-1","itemData":{"DOI":"10.1109/TPWRD.2021.3128036","ISSN":"19374208","abstract":"Recognition of partial discharge (PD) patterns in gas insulated switchgear (GIS), as a basis of fault diagnosis, provides essential information for the condition assessment of GIS. However, traditional recognition methods are limited to handcrafted feature extraction or are extremely sensitive to the quantity and quality of datasets. Therefore, this article proposes a knowledge-driven algorithm, composed of the feature space and the knowledge space, to automatically extract PD features and improve the performance on noised, insufficient, and imbalanced datasets. First, the deep residual network (ResNet) in feature space extracts features from raw signals. Second, in knowledge space, the graph convolutional network (GCN) extracts additional information from the knowledge graph, which compensates for the missing information of original datasets. Finally, the algorithm recognizes patterns by ranking similarities between feature vectors and knowledge vectors. Verified by the comparison experiment, the proposed algorithm outperforms traditional methods with the accuracy of 99.58% on the experimental dataset and 95.67% on the online-detected dataset. Moreover, the accuracy of the proposed algorithm achieves 88.79% and 70.37% on noised and insufficient datasets, respectively, while the F-measure is higher than those of the comparison methods by 12.95% </w:instrText>
            </w:r>
            <w:r w:rsidR="0011731A">
              <w:rPr>
                <w:rFonts w:ascii="Cambria Math" w:hAnsi="Cambria Math" w:cs="Cambria Math"/>
                <w:lang w:bidi="en-US"/>
              </w:rPr>
              <w:instrText>∼</w:instrText>
            </w:r>
            <w:r w:rsidR="0011731A">
              <w:rPr>
                <w:lang w:bidi="en-US"/>
              </w:rPr>
              <w:instrText xml:space="preserve"> 18.69% on imbalanced datasets.","author":[{"dropping-particle":"","family":"Tian","given":"Jiapeng","non-dropping-particle":"","parse-names":false,"suffix":""},{"dropping-particle":"","family":"Song","given":"Hui","non-dropping-particle":"","parse-names":false,"suffix":""},{"dropping-particle":"","family":"Sheng","given":"Gehao","non-dropping-particle":"","parse-names":false,"suffix":""},{"dropping-particle":"","family":"Jiang","given":"Xiuchen","non-dropping-particle":"","parse-names":false,"suffix":""}],"container-title":"IEEE Transactions on Power Delivery","id":"ITEM-1","issue":"4","issued":{"date-parts":[["2022"]]},"title":"Knowledge-Driven Recognition Methodology of Partial Discharge Patterns in GIS","type":"article-journal","volume":"37"},"uris":["http://www.mendeley.com/documents/?uuid=11eb40f2-e53a-3a0c-b01d-4733e4b5af49","http://www.mendeley.com/documents/?uuid=9db9bb3e-e5f3-49e8-a394-85eb03a5af72"]}],"mendeley":{"formattedCitation":"&lt;sup&gt;15&lt;/sup&gt;","plainTextFormattedCitation":"15","previouslyFormattedCitation":"&lt;sup&gt;28&lt;/sup&gt;"},"properties":{"noteIndex":0},"schema":"https://github.com/citation-style-language/schema/raw/master/csl-citation.json"}</w:instrText>
            </w:r>
            <w:r w:rsidRPr="00580B87">
              <w:rPr>
                <w:lang w:bidi="en-US"/>
              </w:rPr>
              <w:fldChar w:fldCharType="separate"/>
            </w:r>
            <w:r w:rsidR="0011731A" w:rsidRPr="0011731A">
              <w:rPr>
                <w:noProof/>
                <w:vertAlign w:val="superscript"/>
                <w:lang w:bidi="en-US"/>
              </w:rPr>
              <w:t>15</w:t>
            </w:r>
            <w:r w:rsidRPr="00580B87">
              <w:fldChar w:fldCharType="end"/>
            </w:r>
          </w:p>
        </w:tc>
        <w:tc>
          <w:tcPr>
            <w:tcW w:w="0" w:type="auto"/>
            <w:vAlign w:val="center"/>
          </w:tcPr>
          <w:p w14:paraId="1A6AEE90" w14:textId="2A608516" w:rsidR="002E4B64" w:rsidRPr="00580B87" w:rsidRDefault="002E4B64" w:rsidP="002E4B64">
            <w:pPr>
              <w:pStyle w:val="Custom"/>
              <w:spacing w:line="240" w:lineRule="auto"/>
              <w:ind w:firstLine="0"/>
              <w:jc w:val="center"/>
              <w:rPr>
                <w:lang w:bidi="en-US"/>
              </w:rPr>
            </w:pPr>
            <w:r w:rsidRPr="00580B87">
              <w:rPr>
                <w:lang w:bidi="en-US"/>
              </w:rPr>
              <w:t>GIS</w:t>
            </w:r>
          </w:p>
        </w:tc>
        <w:tc>
          <w:tcPr>
            <w:tcW w:w="0" w:type="auto"/>
            <w:vAlign w:val="center"/>
          </w:tcPr>
          <w:p w14:paraId="134EC6EF" w14:textId="53DE7628" w:rsidR="002E4B64" w:rsidRPr="00580B87" w:rsidRDefault="002E4B64" w:rsidP="002E4B64">
            <w:pPr>
              <w:pStyle w:val="Custom"/>
              <w:spacing w:line="240" w:lineRule="auto"/>
              <w:ind w:firstLine="0"/>
              <w:jc w:val="center"/>
              <w:rPr>
                <w:lang w:bidi="en-US"/>
              </w:rPr>
            </w:pPr>
            <w:r w:rsidRPr="00580B87">
              <w:rPr>
                <w:lang w:bidi="en-US"/>
              </w:rPr>
              <w:t>(PR) Classification</w:t>
            </w:r>
          </w:p>
        </w:tc>
        <w:tc>
          <w:tcPr>
            <w:tcW w:w="0" w:type="auto"/>
            <w:vAlign w:val="center"/>
          </w:tcPr>
          <w:p w14:paraId="50327047" w14:textId="1867BC38" w:rsidR="002E4B64" w:rsidRPr="00580B87" w:rsidRDefault="002E4B64" w:rsidP="002E4B64">
            <w:pPr>
              <w:pStyle w:val="Custom"/>
              <w:spacing w:line="240" w:lineRule="auto"/>
              <w:ind w:firstLine="0"/>
              <w:jc w:val="center"/>
              <w:rPr>
                <w:lang w:bidi="en-US"/>
              </w:rPr>
            </w:pPr>
            <w:r w:rsidRPr="00580B87">
              <w:rPr>
                <w:lang w:bidi="en-US"/>
              </w:rPr>
              <w:t>Cluster graph convolutional network</w:t>
            </w:r>
          </w:p>
        </w:tc>
        <w:tc>
          <w:tcPr>
            <w:tcW w:w="0" w:type="auto"/>
            <w:vAlign w:val="center"/>
          </w:tcPr>
          <w:p w14:paraId="3A0A2923" w14:textId="5EAC6218" w:rsidR="002E4B64" w:rsidRPr="00580B87" w:rsidRDefault="002E4B64" w:rsidP="002E4B64">
            <w:pPr>
              <w:pStyle w:val="Custom"/>
              <w:spacing w:line="240" w:lineRule="auto"/>
              <w:ind w:firstLine="0"/>
              <w:jc w:val="center"/>
              <w:rPr>
                <w:lang w:bidi="en-US"/>
              </w:rPr>
            </w:pPr>
            <w:r w:rsidRPr="00580B87">
              <w:rPr>
                <w:lang w:bidi="en-US"/>
              </w:rPr>
              <w:t>99.58%</w:t>
            </w:r>
          </w:p>
        </w:tc>
      </w:tr>
    </w:tbl>
    <w:p w14:paraId="1174FB66" w14:textId="6C4E8882" w:rsidR="00FB7D57" w:rsidRDefault="00FB7D57" w:rsidP="00E12258">
      <w:pPr>
        <w:pStyle w:val="Custom"/>
        <w:jc w:val="center"/>
        <w:rPr>
          <w:color w:val="auto"/>
        </w:rPr>
      </w:pPr>
    </w:p>
    <w:tbl>
      <w:tblPr>
        <w:tblStyle w:val="TableGrid"/>
        <w:tblW w:w="0" w:type="auto"/>
        <w:tblCellMar>
          <w:top w:w="58" w:type="dxa"/>
          <w:left w:w="115" w:type="dxa"/>
          <w:bottom w:w="58" w:type="dxa"/>
          <w:right w:w="115" w:type="dxa"/>
        </w:tblCellMar>
        <w:tblLook w:val="04A0" w:firstRow="1" w:lastRow="0" w:firstColumn="1" w:lastColumn="0" w:noHBand="0" w:noVBand="1"/>
      </w:tblPr>
      <w:tblGrid>
        <w:gridCol w:w="817"/>
        <w:gridCol w:w="1431"/>
        <w:gridCol w:w="1861"/>
        <w:gridCol w:w="3532"/>
        <w:gridCol w:w="2717"/>
      </w:tblGrid>
      <w:tr w:rsidR="0011731A" w14:paraId="51D7B526" w14:textId="77777777" w:rsidTr="0011731A">
        <w:trPr>
          <w:trHeight w:val="432"/>
          <w:tblHeader/>
        </w:trPr>
        <w:tc>
          <w:tcPr>
            <w:tcW w:w="0" w:type="auto"/>
            <w:vAlign w:val="center"/>
          </w:tcPr>
          <w:p w14:paraId="5DF2F09A" w14:textId="77777777" w:rsidR="0011731A" w:rsidRPr="00FB7D57" w:rsidRDefault="0011731A" w:rsidP="0011731A">
            <w:pPr>
              <w:pStyle w:val="Custom"/>
              <w:spacing w:line="240" w:lineRule="auto"/>
              <w:ind w:firstLine="0"/>
              <w:jc w:val="center"/>
              <w:rPr>
                <w:b/>
                <w:bCs/>
                <w:color w:val="auto"/>
              </w:rPr>
            </w:pPr>
            <w:r w:rsidRPr="00FB7D57">
              <w:rPr>
                <w:b/>
                <w:bCs/>
              </w:rPr>
              <w:t>Index</w:t>
            </w:r>
          </w:p>
        </w:tc>
        <w:tc>
          <w:tcPr>
            <w:tcW w:w="0" w:type="auto"/>
            <w:vAlign w:val="center"/>
          </w:tcPr>
          <w:p w14:paraId="4C0533D0" w14:textId="77777777" w:rsidR="0011731A" w:rsidRPr="00FB7D57" w:rsidRDefault="0011731A" w:rsidP="0011731A">
            <w:pPr>
              <w:pStyle w:val="Custom"/>
              <w:spacing w:line="240" w:lineRule="auto"/>
              <w:ind w:firstLine="0"/>
              <w:jc w:val="center"/>
              <w:rPr>
                <w:b/>
                <w:bCs/>
                <w:color w:val="auto"/>
              </w:rPr>
            </w:pPr>
            <w:r w:rsidRPr="00FB7D57">
              <w:rPr>
                <w:b/>
                <w:bCs/>
              </w:rPr>
              <w:t>Application</w:t>
            </w:r>
          </w:p>
        </w:tc>
        <w:tc>
          <w:tcPr>
            <w:tcW w:w="0" w:type="auto"/>
            <w:vAlign w:val="center"/>
          </w:tcPr>
          <w:p w14:paraId="7EA193AB" w14:textId="77777777" w:rsidR="0011731A" w:rsidRPr="00FB7D57" w:rsidRDefault="0011731A" w:rsidP="0011731A">
            <w:pPr>
              <w:pStyle w:val="Custom"/>
              <w:spacing w:line="240" w:lineRule="auto"/>
              <w:ind w:firstLine="0"/>
              <w:jc w:val="center"/>
              <w:rPr>
                <w:b/>
                <w:bCs/>
                <w:color w:val="auto"/>
              </w:rPr>
            </w:pPr>
            <w:r w:rsidRPr="00FB7D57">
              <w:rPr>
                <w:b/>
                <w:bCs/>
              </w:rPr>
              <w:t>objective</w:t>
            </w:r>
          </w:p>
        </w:tc>
        <w:tc>
          <w:tcPr>
            <w:tcW w:w="0" w:type="auto"/>
            <w:vAlign w:val="center"/>
          </w:tcPr>
          <w:p w14:paraId="17AAF08C" w14:textId="77777777" w:rsidR="0011731A" w:rsidRPr="00FB7D57" w:rsidRDefault="0011731A" w:rsidP="0011731A">
            <w:pPr>
              <w:pStyle w:val="Custom"/>
              <w:spacing w:line="240" w:lineRule="auto"/>
              <w:ind w:firstLine="0"/>
              <w:jc w:val="center"/>
              <w:rPr>
                <w:b/>
                <w:bCs/>
                <w:color w:val="auto"/>
              </w:rPr>
            </w:pPr>
            <w:r w:rsidRPr="00FB7D57">
              <w:rPr>
                <w:b/>
                <w:bCs/>
              </w:rPr>
              <w:t>Methodology</w:t>
            </w:r>
          </w:p>
        </w:tc>
        <w:tc>
          <w:tcPr>
            <w:tcW w:w="0" w:type="auto"/>
            <w:vAlign w:val="center"/>
          </w:tcPr>
          <w:p w14:paraId="13DAF438" w14:textId="77777777" w:rsidR="0011731A" w:rsidRPr="00FB7D57" w:rsidRDefault="0011731A" w:rsidP="0011731A">
            <w:pPr>
              <w:pStyle w:val="Custom"/>
              <w:spacing w:line="240" w:lineRule="auto"/>
              <w:ind w:firstLine="0"/>
              <w:jc w:val="center"/>
              <w:rPr>
                <w:b/>
                <w:bCs/>
                <w:color w:val="auto"/>
              </w:rPr>
            </w:pPr>
            <w:r w:rsidRPr="00FB7D57">
              <w:rPr>
                <w:b/>
                <w:bCs/>
              </w:rPr>
              <w:t>Reported Accuracy</w:t>
            </w:r>
          </w:p>
        </w:tc>
      </w:tr>
      <w:tr w:rsidR="0011731A" w14:paraId="1467F1C0" w14:textId="77777777" w:rsidTr="0011731A">
        <w:trPr>
          <w:trHeight w:val="432"/>
          <w:tblHeader/>
        </w:trPr>
        <w:tc>
          <w:tcPr>
            <w:tcW w:w="0" w:type="auto"/>
            <w:vAlign w:val="center"/>
          </w:tcPr>
          <w:p w14:paraId="5B4D6478" w14:textId="227C4B73" w:rsidR="0011731A" w:rsidRDefault="0011731A" w:rsidP="0011731A">
            <w:pPr>
              <w:pStyle w:val="Custom"/>
              <w:spacing w:line="240" w:lineRule="auto"/>
              <w:ind w:firstLine="0"/>
              <w:jc w:val="center"/>
              <w:rPr>
                <w:color w:val="auto"/>
              </w:rPr>
            </w:pPr>
            <w:r w:rsidRPr="00580B87">
              <w:rPr>
                <w:lang w:bidi="en-US"/>
              </w:rPr>
              <w:fldChar w:fldCharType="begin" w:fldLock="1"/>
            </w:r>
            <w:r>
              <w:rPr>
                <w:lang w:bidi="en-US"/>
              </w:rPr>
              <w:instrText>ADDIN CSL_CITATION {"citationItems":[{"id":"ITEM-1","itemData":{"DOI":"10.1109/JSEN.2021.3066809","ISSN":"15581748","abstract":"Bushings are essential components in a power transformer where incipient partial discharge (PD) activities and its detection and diagnosis cannot be ignorant. In this paper, an oil-impregnated paper (OIP) bushing is modeled to investigate that the oil gaps between the flange and condenser body in a typical OIP bushing provide a feasible path to trace the electromagnetic signal. As a non-destructive method, UHF (Ultra High Frequency) is proposed to detect 4 typical inside and outside PD defects of 110 kV bushings. To analyze the parameters of different defects, not only phase-resolved partial discharge (PRPD) is presented, but also 16 detailed time-domain and frequency-domain parameters of UHF signal are involved. Then feature extraction and selection are conducted through comparative principal component analysis (PCA) and extremely randomized trees (ET) algorithms. It is revealed that the selected features are representative and ET greatly reduces the amount of data whilst ensuring high accuracy. Fault diagnosis for bushing is finally achieved via support vector machine (SVM) with the selected features. The presented work of bushing PD detection based on UHF sensors provides a complete solution for the bushing diagnosis in potential field application and maintenance.","author":[{"dropping-particle":"","family":"Jiang","given":"Jun","non-dropping-particle":"","parse-names":false,"suffix":""},{"dropping-particle":"","family":"Chen","given":"Judong","non-dropping-particle":"","parse-names":false,"suffix":""},{"dropping-particle":"","family":"Li","given":"Jiansheng","non-dropping-particle":"","parse-names":false,"suffix":""},{"dropping-particle":"","family":"Yang","given":"Xiaoping","non-dropping-particle":"","parse-names":false,"suffix":""},{"dropping-particle":"","family":"Bie","given":"Yifan","non-dropping-particle":"","parse-names":false,"suffix":""},{"dropping-particle":"","family":"Ranjan","given":"Prem","non-dropping-particle":"","parse-names":false,"suffix":""},{"dropping-particle":"","family":"Zhang","given":"Chaohai","non-dropping-particle":"","parse-names":false,"suffix":""},{"dropping-particle":"","family":"Schwarz","given":"Harald","non-dropping-particle":"","parse-names":false,"suffix":""}],"container-title":"IEEE Sensors Journal","id":"ITEM-1","issue":"15","issued":{"date-parts":[["2021"]]},"title":"Partial Discharge Detection and Diagnosis of Transformer Bushing Based on UHF Method","type":"article-journal","volume":"21"},"uris":["http://www.mendeley.com/documents/?uuid=4ac258a7-2669-31a4-820a-50f03a45461d","http://www.mendeley.com/documents/?uuid=31e06ede-b279-42d5-bb28-09b4af48f920"]}],"mendeley":{"formattedCitation":"&lt;sup&gt;16&lt;/sup&gt;","plainTextFormattedCitation":"16","previouslyFormattedCitation":"&lt;sup&gt;29&lt;/sup&gt;"},"properties":{"noteIndex":0},"schema":"https://github.com/citation-style-language/schema/raw/master/csl-citation.json"}</w:instrText>
            </w:r>
            <w:r w:rsidRPr="00580B87">
              <w:rPr>
                <w:lang w:bidi="en-US"/>
              </w:rPr>
              <w:fldChar w:fldCharType="separate"/>
            </w:r>
            <w:r w:rsidRPr="0011731A">
              <w:rPr>
                <w:noProof/>
                <w:vertAlign w:val="superscript"/>
                <w:lang w:bidi="en-US"/>
              </w:rPr>
              <w:t>16</w:t>
            </w:r>
            <w:r w:rsidRPr="00580B87">
              <w:fldChar w:fldCharType="end"/>
            </w:r>
          </w:p>
        </w:tc>
        <w:tc>
          <w:tcPr>
            <w:tcW w:w="0" w:type="auto"/>
            <w:vAlign w:val="center"/>
          </w:tcPr>
          <w:p w14:paraId="43143E7D" w14:textId="47055F17" w:rsidR="0011731A" w:rsidRDefault="0011731A" w:rsidP="0011731A">
            <w:pPr>
              <w:pStyle w:val="Custom"/>
              <w:spacing w:line="240" w:lineRule="auto"/>
              <w:ind w:firstLine="0"/>
              <w:jc w:val="center"/>
              <w:rPr>
                <w:color w:val="auto"/>
              </w:rPr>
            </w:pPr>
            <w:r w:rsidRPr="00580B87">
              <w:rPr>
                <w:lang w:bidi="en-US"/>
              </w:rPr>
              <w:t>Transformer</w:t>
            </w:r>
          </w:p>
        </w:tc>
        <w:tc>
          <w:tcPr>
            <w:tcW w:w="0" w:type="auto"/>
            <w:vAlign w:val="center"/>
          </w:tcPr>
          <w:p w14:paraId="7AAE14A7" w14:textId="341DE29A" w:rsidR="0011731A" w:rsidRDefault="0011731A" w:rsidP="0011731A">
            <w:pPr>
              <w:pStyle w:val="Custom"/>
              <w:spacing w:line="240" w:lineRule="auto"/>
              <w:ind w:firstLine="0"/>
              <w:jc w:val="center"/>
              <w:rPr>
                <w:color w:val="auto"/>
              </w:rPr>
            </w:pPr>
            <w:r w:rsidRPr="00580B87">
              <w:rPr>
                <w:lang w:bidi="en-US"/>
              </w:rPr>
              <w:t>Detection</w:t>
            </w:r>
          </w:p>
        </w:tc>
        <w:tc>
          <w:tcPr>
            <w:tcW w:w="0" w:type="auto"/>
            <w:vAlign w:val="center"/>
          </w:tcPr>
          <w:p w14:paraId="035B434E" w14:textId="798B0156" w:rsidR="0011731A" w:rsidRDefault="0011731A" w:rsidP="0011731A">
            <w:pPr>
              <w:pStyle w:val="Custom"/>
              <w:spacing w:line="240" w:lineRule="auto"/>
              <w:ind w:firstLine="0"/>
              <w:jc w:val="center"/>
              <w:rPr>
                <w:color w:val="auto"/>
              </w:rPr>
            </w:pPr>
            <w:proofErr w:type="gramStart"/>
            <w:r w:rsidRPr="00580B87">
              <w:rPr>
                <w:lang w:bidi="en-US"/>
              </w:rPr>
              <w:t>PCA,ET</w:t>
            </w:r>
            <w:proofErr w:type="gramEnd"/>
            <w:r w:rsidRPr="00580B87">
              <w:rPr>
                <w:lang w:bidi="en-US"/>
              </w:rPr>
              <w:t xml:space="preserve"> + SVM</w:t>
            </w:r>
          </w:p>
        </w:tc>
        <w:tc>
          <w:tcPr>
            <w:tcW w:w="0" w:type="auto"/>
            <w:vAlign w:val="center"/>
          </w:tcPr>
          <w:p w14:paraId="5F31CBE5" w14:textId="64BF46D0" w:rsidR="0011731A" w:rsidRDefault="0011731A" w:rsidP="0011731A">
            <w:pPr>
              <w:pStyle w:val="Custom"/>
              <w:spacing w:line="240" w:lineRule="auto"/>
              <w:ind w:firstLine="0"/>
              <w:jc w:val="center"/>
              <w:rPr>
                <w:color w:val="auto"/>
              </w:rPr>
            </w:pPr>
            <w:r w:rsidRPr="00580B87">
              <w:rPr>
                <w:lang w:bidi="en-US"/>
              </w:rPr>
              <w:t>96%</w:t>
            </w:r>
          </w:p>
        </w:tc>
      </w:tr>
      <w:tr w:rsidR="0011731A" w14:paraId="13A0B2F0" w14:textId="77777777" w:rsidTr="0011731A">
        <w:trPr>
          <w:trHeight w:val="432"/>
          <w:tblHeader/>
        </w:trPr>
        <w:tc>
          <w:tcPr>
            <w:tcW w:w="0" w:type="auto"/>
            <w:vAlign w:val="center"/>
          </w:tcPr>
          <w:p w14:paraId="72B21941" w14:textId="6A9577AC"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ACCESS.2021.3067009","ISSN":"21693536","abstract":"This paper proposes a multi-feature combination adaptive boost classification model, considering the difference and complementarity of the three different single feature sets for partial discharge pattern recognition. First, eight types of physical models are designed. Then, an UHF measurement system is used to collect partial discharge data. Second, three kinds of single feature sets extracted from the Phase Resolved Pulse Sequence (PRPS) data are combined with pairs and three to construct new feature sets. The final optimal feature set is selected from the single feature set and the combined feature set as the input of the classification model. Finally, using the boosting algorithm in combination learning to process the training data set, taking the support vector machine as the base classifier, and measuring the inconsistency between one base classifier and other base classifiers by using the ‘‘unpaired’’ diversity index based on information entropy. By this method, a series of various SVM-based classifiers with moderate accuracy are obtained, and finally an adaptive boost classification model based on the multi-feature combination method is obtained. For each defect, 25 samples were obtained at the same test voltage level, and a total of 150 samples were obtained at 6 voltage levels through multiple experiments. The proposed method was compared with the traditional methods using these data sets. The results revealed that the proposed method successfully identified the types of partial discharge insulation defects.","author":[{"dropping-particle":"","family":"Yao","given":"Rui","non-dropping-particle":"","parse-names":false,"suffix":""},{"dropping-particle":"","family":"Li","given":"Jun","non-dropping-particle":"","parse-names":false,"suffix":""},{"dropping-particle":"","family":"Hui","given":"Meng","non-dropping-particle":"","parse-names":false,"suffix":""},{"dropping-particle":"","family":"Bai","given":"Lin","non-dropping-particle":"","parse-names":false,"suffix":""},{"dropping-particle":"","family":"Wu","given":"Qisheng","non-dropping-particle":"","parse-names":false,"suffix":""}],"container-title":"IEEE Access","id":"ITEM-1","issued":{"date-parts":[["2021"]]},"title":"Pattern recognition for partial discharge using multi-feature combination adaptive boost classification model","type":"article-journal","volume":"9"},"uris":["http://www.mendeley.com/documents/?uuid=a46ae003-3c2c-3c19-902e-0df7e101ac45","http://www.mendeley.com/documents/?uuid=a6f8e132-43d8-4a2c-b3ec-c9dd6667357f"]}],"mendeley":{"formattedCitation":"&lt;sup&gt;17&lt;/sup&gt;","plainTextFormattedCitation":"17","previouslyFormattedCitation":"&lt;sup&gt;30&lt;/sup&gt;"},"properties":{"noteIndex":0},"schema":"https://github.com/citation-style-language/schema/raw/master/csl-citation.json"}</w:instrText>
            </w:r>
            <w:r w:rsidRPr="00580B87">
              <w:rPr>
                <w:lang w:bidi="en-US"/>
              </w:rPr>
              <w:fldChar w:fldCharType="separate"/>
            </w:r>
            <w:r w:rsidRPr="0011731A">
              <w:rPr>
                <w:noProof/>
                <w:vertAlign w:val="superscript"/>
                <w:lang w:bidi="en-US"/>
              </w:rPr>
              <w:t>17</w:t>
            </w:r>
            <w:r w:rsidRPr="00580B87">
              <w:fldChar w:fldCharType="end"/>
            </w:r>
          </w:p>
        </w:tc>
        <w:tc>
          <w:tcPr>
            <w:tcW w:w="0" w:type="auto"/>
            <w:vAlign w:val="center"/>
          </w:tcPr>
          <w:p w14:paraId="357FCFE5" w14:textId="0F017917"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035752A5" w14:textId="468F2F10"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480A3E3C" w14:textId="7E0D4C21" w:rsidR="0011731A" w:rsidRPr="00580B87" w:rsidRDefault="0011731A" w:rsidP="0011731A">
            <w:pPr>
              <w:pStyle w:val="Custom"/>
              <w:spacing w:line="240" w:lineRule="auto"/>
              <w:ind w:firstLine="0"/>
              <w:jc w:val="center"/>
              <w:rPr>
                <w:lang w:bidi="en-US"/>
              </w:rPr>
            </w:pPr>
            <w:r w:rsidRPr="00580B87">
              <w:rPr>
                <w:lang w:bidi="en-US"/>
              </w:rPr>
              <w:t>SVM-Gaussian</w:t>
            </w:r>
          </w:p>
        </w:tc>
        <w:tc>
          <w:tcPr>
            <w:tcW w:w="0" w:type="auto"/>
            <w:vAlign w:val="center"/>
          </w:tcPr>
          <w:p w14:paraId="4C0269C6" w14:textId="5F2E8D97" w:rsidR="0011731A" w:rsidRPr="00580B87" w:rsidRDefault="0011731A" w:rsidP="0011731A">
            <w:pPr>
              <w:pStyle w:val="Custom"/>
              <w:spacing w:line="240" w:lineRule="auto"/>
              <w:ind w:firstLine="0"/>
              <w:jc w:val="center"/>
              <w:rPr>
                <w:lang w:bidi="en-US"/>
              </w:rPr>
            </w:pPr>
            <w:r w:rsidRPr="00580B87">
              <w:rPr>
                <w:lang w:bidi="en-US"/>
              </w:rPr>
              <w:t>88.33%</w:t>
            </w:r>
          </w:p>
        </w:tc>
      </w:tr>
      <w:tr w:rsidR="0011731A" w14:paraId="3D729652" w14:textId="77777777" w:rsidTr="0011731A">
        <w:trPr>
          <w:trHeight w:val="432"/>
          <w:tblHeader/>
        </w:trPr>
        <w:tc>
          <w:tcPr>
            <w:tcW w:w="0" w:type="auto"/>
            <w:vAlign w:val="center"/>
          </w:tcPr>
          <w:p w14:paraId="16FD6B25" w14:textId="6722B550"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1751-8687","author":[{"dropping-particle":"","family":"Wang","given":"Yanxin","non-dropping-particle":"","parse-names":false,"suffix":""},{"dropping-particle":"","family":"Yan","given":"Jing","non-dropping-particle":"","parse-names":false,"suffix":""},{"dropping-particle":"","family":"Ye","given":"Xinyu","non-dropping-particle":"","parse-names":false,"suffix":""},{"dropping-particle":"","family":"Qi","given":"Zhenkang","non-dropping-particle":"","parse-names":false,"suffix":""},{"dropping-particle":"","family":"Wang","given":"Jianhua","non-dropping-particle":"","parse-names":false,"suffix":""},{"dropping-particle":"","family":"Geng","given":"Yingsan","non-dropping-particle":"","parse-names":false,"suffix":""}],"container-title":"IET Generation, Transmission &amp; Distribution","id":"ITEM-1","issue":"14","issued":{"date-parts":[["2022"]]},"page":"2903-2912","publisher":"Wiley Online Library","title":"GIS partial discharge pattern recognition via a novel capsule deep graph convolutional network","type":"article-journal","volume":"16"},"uris":["http://www.mendeley.com/documents/?uuid=df3230f7-503e-41b3-8387-f496143f4566","http://www.mendeley.com/documents/?uuid=03f27f12-3418-4d7e-bb20-e9e1003c81c2"]}],"mendeley":{"formattedCitation":"&lt;sup&gt;18&lt;/sup&gt;","plainTextFormattedCitation":"18","previouslyFormattedCitation":"&lt;sup&gt;31&lt;/sup&gt;"},"properties":{"noteIndex":0},"schema":"https://github.com/citation-style-language/schema/raw/master/csl-citation.json"}</w:instrText>
            </w:r>
            <w:r w:rsidRPr="00580B87">
              <w:rPr>
                <w:lang w:bidi="en-US"/>
              </w:rPr>
              <w:fldChar w:fldCharType="separate"/>
            </w:r>
            <w:r w:rsidRPr="0011731A">
              <w:rPr>
                <w:noProof/>
                <w:vertAlign w:val="superscript"/>
                <w:lang w:bidi="en-US"/>
              </w:rPr>
              <w:t>18</w:t>
            </w:r>
            <w:r w:rsidRPr="00580B87">
              <w:fldChar w:fldCharType="end"/>
            </w:r>
          </w:p>
        </w:tc>
        <w:tc>
          <w:tcPr>
            <w:tcW w:w="0" w:type="auto"/>
            <w:vAlign w:val="center"/>
          </w:tcPr>
          <w:p w14:paraId="130428A3" w14:textId="09BAEF18"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21979F8D" w14:textId="637332D3"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50D0AFC0" w14:textId="5571B0F4" w:rsidR="0011731A" w:rsidRPr="00580B87" w:rsidRDefault="0011731A" w:rsidP="0011731A">
            <w:pPr>
              <w:pStyle w:val="Custom"/>
              <w:spacing w:line="240" w:lineRule="auto"/>
              <w:ind w:firstLine="0"/>
              <w:jc w:val="center"/>
              <w:rPr>
                <w:lang w:bidi="en-US"/>
              </w:rPr>
            </w:pPr>
            <w:r w:rsidRPr="00580B87">
              <w:rPr>
                <w:lang w:bidi="en-US"/>
              </w:rPr>
              <w:t>Capsule deep graph convolutional network</w:t>
            </w:r>
          </w:p>
        </w:tc>
        <w:tc>
          <w:tcPr>
            <w:tcW w:w="0" w:type="auto"/>
            <w:vAlign w:val="center"/>
          </w:tcPr>
          <w:p w14:paraId="70F3362F" w14:textId="059E547D" w:rsidR="0011731A" w:rsidRPr="00580B87" w:rsidRDefault="0011731A" w:rsidP="0011731A">
            <w:pPr>
              <w:pStyle w:val="Custom"/>
              <w:spacing w:line="240" w:lineRule="auto"/>
              <w:ind w:firstLine="0"/>
              <w:jc w:val="center"/>
              <w:rPr>
                <w:lang w:bidi="en-US"/>
              </w:rPr>
            </w:pPr>
            <w:r w:rsidRPr="00580B87">
              <w:rPr>
                <w:lang w:bidi="en-US"/>
              </w:rPr>
              <w:t>97.57%</w:t>
            </w:r>
          </w:p>
        </w:tc>
      </w:tr>
      <w:tr w:rsidR="0011731A" w14:paraId="3D9BE936" w14:textId="77777777" w:rsidTr="0011731A">
        <w:trPr>
          <w:trHeight w:val="432"/>
          <w:tblHeader/>
        </w:trPr>
        <w:tc>
          <w:tcPr>
            <w:tcW w:w="0" w:type="auto"/>
            <w:vAlign w:val="center"/>
          </w:tcPr>
          <w:p w14:paraId="6FFD9B55" w14:textId="563C1FB0"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BN":"1728190959","author":[{"dropping-particle":"","family":"Li","given":"Jie","non-dropping-particle":"","parse-names":false,"suffix":""},{"dropping-particle":"","family":"Wang","given":"Peng","non-dropping-particle":"","parse-names":false,"suffix":""},{"dropping-particle":"","family":"Lin","given":"Lingqi","non-dropping-particle":"","parse-names":false,"suffix":""},{"dropping-particle":"","family":"Shi","given":"Wei","non-dropping-particle":"","parse-names":false,"suffix":""},{"dropping-particle":"","family":"Li","given":"Xiuwei","non-dropping-particle":"","parse-names":false,"suffix":""},{"dropping-particle":"","family":"Wang","given":"Jiangwei","non-dropping-particle":"","parse-names":false,"suffix":""},{"dropping-particle":"","family":"Zhang","given":"Pipei","non-dropping-particle":"","parse-names":false,"suffix":""}],"container-title":"2021 Power System and Green Energy Conference (PSGEC)","id":"ITEM-1","issued":{"date-parts":[["2021"]]},"page":"253-256","publisher":"IEEE","title":"Intelligent diagnosis and recognition method of GIS partial discharge data map based on deep learning","type":"paper-conference"},"uris":["http://www.mendeley.com/documents/?uuid=2ab48b82-d804-42b4-9550-0413f11ce9b8","http://www.mendeley.com/documents/?uuid=aed41d5c-7a5b-4f53-97a2-3732da47e967"]}],"mendeley":{"formattedCitation":"&lt;sup&gt;19&lt;/sup&gt;","plainTextFormattedCitation":"19","previouslyFormattedCitation":"&lt;sup&gt;32&lt;/sup&gt;"},"properties":{"noteIndex":0},"schema":"https://github.com/citation-style-language/schema/raw/master/csl-citation.json"}</w:instrText>
            </w:r>
            <w:r w:rsidRPr="00580B87">
              <w:rPr>
                <w:lang w:bidi="en-US"/>
              </w:rPr>
              <w:fldChar w:fldCharType="separate"/>
            </w:r>
            <w:r w:rsidRPr="0011731A">
              <w:rPr>
                <w:noProof/>
                <w:vertAlign w:val="superscript"/>
                <w:lang w:bidi="en-US"/>
              </w:rPr>
              <w:t>19</w:t>
            </w:r>
            <w:r w:rsidRPr="00580B87">
              <w:fldChar w:fldCharType="end"/>
            </w:r>
          </w:p>
        </w:tc>
        <w:tc>
          <w:tcPr>
            <w:tcW w:w="0" w:type="auto"/>
            <w:vAlign w:val="center"/>
          </w:tcPr>
          <w:p w14:paraId="6F3CFA05" w14:textId="1ABA4F33"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1150929F" w14:textId="787D07C7" w:rsidR="0011731A" w:rsidRPr="00580B87" w:rsidRDefault="0011731A" w:rsidP="0011731A">
            <w:pPr>
              <w:pStyle w:val="Custom"/>
              <w:spacing w:line="240" w:lineRule="auto"/>
              <w:ind w:firstLine="0"/>
              <w:jc w:val="center"/>
              <w:rPr>
                <w:lang w:bidi="en-US"/>
              </w:rPr>
            </w:pPr>
            <w:r w:rsidRPr="00580B87">
              <w:rPr>
                <w:lang w:bidi="en-US"/>
              </w:rPr>
              <w:t>Classification</w:t>
            </w:r>
          </w:p>
        </w:tc>
        <w:tc>
          <w:tcPr>
            <w:tcW w:w="0" w:type="auto"/>
            <w:vAlign w:val="center"/>
          </w:tcPr>
          <w:p w14:paraId="5B159A87" w14:textId="6FA05C98" w:rsidR="0011731A" w:rsidRPr="00580B87" w:rsidRDefault="0011731A" w:rsidP="0011731A">
            <w:pPr>
              <w:pStyle w:val="Custom"/>
              <w:spacing w:line="240" w:lineRule="auto"/>
              <w:ind w:firstLine="0"/>
              <w:jc w:val="center"/>
              <w:rPr>
                <w:lang w:bidi="en-US"/>
              </w:rPr>
            </w:pPr>
            <w:r w:rsidRPr="00580B87">
              <w:rPr>
                <w:lang w:bidi="en-US"/>
              </w:rPr>
              <w:t>DBN</w:t>
            </w:r>
          </w:p>
        </w:tc>
        <w:tc>
          <w:tcPr>
            <w:tcW w:w="0" w:type="auto"/>
            <w:vAlign w:val="center"/>
          </w:tcPr>
          <w:p w14:paraId="66D612CB" w14:textId="760D246F" w:rsidR="0011731A" w:rsidRPr="00580B87" w:rsidRDefault="0011731A" w:rsidP="0011731A">
            <w:pPr>
              <w:pStyle w:val="Custom"/>
              <w:spacing w:line="240" w:lineRule="auto"/>
              <w:ind w:firstLine="0"/>
              <w:jc w:val="center"/>
              <w:rPr>
                <w:lang w:bidi="en-US"/>
              </w:rPr>
            </w:pPr>
            <w:r w:rsidRPr="00580B87">
              <w:rPr>
                <w:lang w:bidi="en-US"/>
              </w:rPr>
              <w:t>84% for Floating electrode</w:t>
            </w:r>
          </w:p>
        </w:tc>
      </w:tr>
      <w:tr w:rsidR="0011731A" w14:paraId="175AE2B9" w14:textId="77777777" w:rsidTr="0011731A">
        <w:trPr>
          <w:trHeight w:val="432"/>
          <w:tblHeader/>
        </w:trPr>
        <w:tc>
          <w:tcPr>
            <w:tcW w:w="0" w:type="auto"/>
            <w:vAlign w:val="center"/>
          </w:tcPr>
          <w:p w14:paraId="214E92F0" w14:textId="149114DC"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3390/e23060774","ISSN":"10994300","abstract":"Distinguishing the types of partial discharge (PD) caused by different insulation defects in gas‐insulated switchgear (GIS) is a great challenge in the power industry, and improving the recognition accuracy of the relevant models is one of the key problems. In this paper, a convolutional neural network and long short‐term memory (CNN‐LSTM) model is proposed, which can effectively extract and utilize the spatiotemporal characteristics of PD input signals. First, the spatial characteristics of higher‐level PD signals can be obtained through the CNN network, but because CNN is a deep feedforward neural network, it does not have the ability to process time‐series data. The PD voltage signal is related to the time dimension, so LSTM saves and analyzes the previous voltage signal information, realizes the modeling of the time dependence of the data, and improves the accuracy of the PD signal pattern recognition. Finally, the pattern recognition results based on CNN‐LSTM are given and compared with those based on other traditional analysis methods. The results show that the pattern recognition rate of this method is the highest, with an average of 97.9%, and its overall accuracy is better than that of other traditional analysis methods. The CNN‐LSTM model provides a reliable reference for GIS PD diagnosis.","author":[{"dropping-particle":"","family":"Liu","given":"Tingliang","non-dropping-particle":"","parse-names":false,"suffix":""},{"dropping-particle":"","family":"Yan","given":"Jing","non-dropping-particle":"","parse-names":false,"suffix":""},{"dropping-particle":"","family":"Wang","given":"Yanxin","non-dropping-particle":"","parse-names":false,"suffix":""},{"dropping-particle":"","family":"Xu","given":"Yifan","non-dropping-particle":"","parse-names":false,"suffix":""},{"dropping-particle":"","family":"Zhao","given":"Yiming","non-dropping-particle":"","parse-names":false,"suffix":""}],"container-title":"Entropy","id":"ITEM-1","issue":"6","issued":{"date-parts":[["2021"]]},"title":"Gis partial discharge pattern recognition based on a novel convolutional neural networks and long short‐term memory","type":"article-journal","volume":"23"},"uris":["http://www.mendeley.com/documents/?uuid=0bc71453-820a-301f-ab66-5d20b64ee6cb","http://www.mendeley.com/documents/?uuid=4c5bc43a-4542-41e8-b61b-d9e52f52fbed"]}],"mendeley":{"formattedCitation":"&lt;sup&gt;20&lt;/sup&gt;","plainTextFormattedCitation":"20","previouslyFormattedCitation":"&lt;sup&gt;33&lt;/sup&gt;"},"properties":{"noteIndex":0},"schema":"https://github.com/citation-style-language/schema/raw/master/csl-citation.json"}</w:instrText>
            </w:r>
            <w:r w:rsidRPr="00580B87">
              <w:rPr>
                <w:lang w:bidi="en-US"/>
              </w:rPr>
              <w:fldChar w:fldCharType="separate"/>
            </w:r>
            <w:r w:rsidRPr="0011731A">
              <w:rPr>
                <w:noProof/>
                <w:vertAlign w:val="superscript"/>
                <w:lang w:bidi="en-US"/>
              </w:rPr>
              <w:t>20</w:t>
            </w:r>
            <w:r w:rsidRPr="00580B87">
              <w:fldChar w:fldCharType="end"/>
            </w:r>
          </w:p>
        </w:tc>
        <w:tc>
          <w:tcPr>
            <w:tcW w:w="0" w:type="auto"/>
            <w:vAlign w:val="center"/>
          </w:tcPr>
          <w:p w14:paraId="5E67BE41" w14:textId="17BCCE7D"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4CFA9EE0" w14:textId="414A3DFE"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45ADDA5B" w14:textId="58391609" w:rsidR="0011731A" w:rsidRPr="00580B87" w:rsidRDefault="0011731A" w:rsidP="0011731A">
            <w:pPr>
              <w:pStyle w:val="Custom"/>
              <w:spacing w:line="240" w:lineRule="auto"/>
              <w:ind w:firstLine="0"/>
              <w:jc w:val="center"/>
              <w:rPr>
                <w:lang w:bidi="en-US"/>
              </w:rPr>
            </w:pPr>
            <w:r w:rsidRPr="00580B87">
              <w:rPr>
                <w:lang w:bidi="en-US"/>
              </w:rPr>
              <w:t>CNN-LSTM</w:t>
            </w:r>
          </w:p>
        </w:tc>
        <w:tc>
          <w:tcPr>
            <w:tcW w:w="0" w:type="auto"/>
            <w:vAlign w:val="center"/>
          </w:tcPr>
          <w:p w14:paraId="399EACE0" w14:textId="210F2C2A" w:rsidR="0011731A" w:rsidRPr="00580B87" w:rsidRDefault="0011731A" w:rsidP="0011731A">
            <w:pPr>
              <w:pStyle w:val="Custom"/>
              <w:spacing w:line="240" w:lineRule="auto"/>
              <w:ind w:firstLine="0"/>
              <w:jc w:val="center"/>
              <w:rPr>
                <w:lang w:bidi="en-US"/>
              </w:rPr>
            </w:pPr>
            <w:r w:rsidRPr="00580B87">
              <w:rPr>
                <w:lang w:bidi="en-US"/>
              </w:rPr>
              <w:t>97.90%</w:t>
            </w:r>
          </w:p>
        </w:tc>
      </w:tr>
      <w:tr w:rsidR="0011731A" w14:paraId="6A464359" w14:textId="77777777" w:rsidTr="0011731A">
        <w:trPr>
          <w:trHeight w:val="432"/>
          <w:tblHeader/>
        </w:trPr>
        <w:tc>
          <w:tcPr>
            <w:tcW w:w="0" w:type="auto"/>
            <w:vAlign w:val="center"/>
          </w:tcPr>
          <w:p w14:paraId="14B8826A" w14:textId="28A54BD1"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3390/app11156984","ISSN":"20763417","abstract":"The power system on the offshore platform is of great importance since it is the power source for oil and gas exploitation, procession and transportation. Transformers constitute key equipment in the power system, and partial discharge (PD) is its most common fault that should be monitored and identified ın a timely and accurate manner. However, the existing PD classifiers cannot meet the demand for real-time online monitoring due to their disadvantages of high memory consumption and poor timeliness. Therefore, a new MobileNets convolutional neural network (MCNN) model is proposed to identify the PD pattern of transformers based on the phase resolved partial discharge (PRPD) spectrum. The model has the advantages of low computational complexity, fast reasoning speed and excellent classification performance. Firstly, we make four typical defect models of PD and conduct a test in a laboratory to collect the PRPD spectra as the data sample. In order to further improve the feature expression ability and recognition accuracy of the model, the lightweight attention mechanism Squeeze-and-Excitation (SE) module and the nonlinear function hard-swish (h-swish) are added after constructing the MCNN model to eliminate the potential accuracy loss in PD pattern recognition. The MCNN model is trained and tested with the pre-pro-cessed PRPD spectrum, and a variety of methods are used to visualize the model to verify the effec-tiveness of the model. Finally, the performance of MCNN is compared with many existing PD pattern recognition models based on convolutional neural network (CNN), the results show that the proposed MCNN can further reduce the number of parameters of the model and improve the cal-culation speed to achieve the best performance on the premise of good recognition accuracy.","author":[{"dropping-particle":"","family":"Sun","given":"Yuanyuan","non-dropping-particle":"","parse-names":false,"suffix":""},{"dropping-particle":"","family":"Ma","given":"Shuo","non-dropping-particle":"","parse-names":false,"suffix":""},{"dropping-particle":"","family":"Sun","given":"Shengya","non-dropping-particle":"","parse-names":false,"suffix":""},{"dropping-particle":"","family":"Liu","given":"Ping","non-dropping-particle":"","parse-names":false,"suffix":""},{"dropping-particle":"","family":"Zhang","given":"Lina","non-dropping-particle":"","parse-names":false,"suffix":""},{"dropping-particle":"","family":"Ouyang","given":"Jun","non-dropping-particle":"","parse-names":false,"suffix":""},{"dropping-particle":"","family":"Ni","given":"Xianfeng","non-dropping-particle":"","parse-names":false,"suffix":""}],"container-title":"Applied Sciences (Switzerland)","id":"ITEM-1","issue":"15","issued":{"date-parts":[["2021"]]},"title":"Partial discharge pattern recognition of transformers based on mobilenets convolutional neural network","type":"article-journal","volume":"11"},"uris":["http://www.mendeley.com/documents/?uuid=36d286cb-614b-373b-9797-992c2d57bb0b","http://www.mendeley.com/documents/?uuid=2639cd19-df28-4e53-873b-dc12c5f31cc1"]}],"mendeley":{"formattedCitation":"&lt;sup&gt;21&lt;/sup&gt;","plainTextFormattedCitation":"21","previouslyFormattedCitation":"&lt;sup&gt;34&lt;/sup&gt;"},"properties":{"noteIndex":0},"schema":"https://github.com/citation-style-language/schema/raw/master/csl-citation.json"}</w:instrText>
            </w:r>
            <w:r w:rsidRPr="00580B87">
              <w:rPr>
                <w:lang w:bidi="en-US"/>
              </w:rPr>
              <w:fldChar w:fldCharType="separate"/>
            </w:r>
            <w:r w:rsidRPr="0011731A">
              <w:rPr>
                <w:noProof/>
                <w:vertAlign w:val="superscript"/>
                <w:lang w:bidi="en-US"/>
              </w:rPr>
              <w:t>21</w:t>
            </w:r>
            <w:r w:rsidRPr="00580B87">
              <w:fldChar w:fldCharType="end"/>
            </w:r>
          </w:p>
        </w:tc>
        <w:tc>
          <w:tcPr>
            <w:tcW w:w="0" w:type="auto"/>
            <w:vAlign w:val="center"/>
          </w:tcPr>
          <w:p w14:paraId="056FE09F" w14:textId="43C07B13" w:rsidR="0011731A" w:rsidRPr="00580B87" w:rsidRDefault="0011731A" w:rsidP="0011731A">
            <w:pPr>
              <w:pStyle w:val="Custom"/>
              <w:spacing w:line="240" w:lineRule="auto"/>
              <w:ind w:firstLine="0"/>
              <w:jc w:val="center"/>
              <w:rPr>
                <w:lang w:bidi="en-US"/>
              </w:rPr>
            </w:pPr>
            <w:r w:rsidRPr="00580B87">
              <w:rPr>
                <w:lang w:bidi="en-US"/>
              </w:rPr>
              <w:t>Transformer</w:t>
            </w:r>
          </w:p>
        </w:tc>
        <w:tc>
          <w:tcPr>
            <w:tcW w:w="0" w:type="auto"/>
            <w:vAlign w:val="center"/>
          </w:tcPr>
          <w:p w14:paraId="3008EB82" w14:textId="4A3E63C4"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613FB975" w14:textId="56862434" w:rsidR="0011731A" w:rsidRPr="00580B87" w:rsidRDefault="0011731A" w:rsidP="0011731A">
            <w:pPr>
              <w:pStyle w:val="Custom"/>
              <w:spacing w:line="240" w:lineRule="auto"/>
              <w:ind w:firstLine="0"/>
              <w:jc w:val="center"/>
              <w:rPr>
                <w:lang w:bidi="en-US"/>
              </w:rPr>
            </w:pPr>
            <w:proofErr w:type="spellStart"/>
            <w:r w:rsidRPr="00580B87">
              <w:rPr>
                <w:lang w:bidi="en-US"/>
              </w:rPr>
              <w:t>MobileNet</w:t>
            </w:r>
            <w:proofErr w:type="spellEnd"/>
          </w:p>
        </w:tc>
        <w:tc>
          <w:tcPr>
            <w:tcW w:w="0" w:type="auto"/>
            <w:vAlign w:val="center"/>
          </w:tcPr>
          <w:p w14:paraId="64BAB889" w14:textId="7327BC19" w:rsidR="0011731A" w:rsidRPr="00580B87" w:rsidRDefault="0011731A" w:rsidP="0011731A">
            <w:pPr>
              <w:pStyle w:val="Custom"/>
              <w:spacing w:line="240" w:lineRule="auto"/>
              <w:ind w:firstLine="0"/>
              <w:jc w:val="center"/>
              <w:rPr>
                <w:lang w:bidi="en-US"/>
              </w:rPr>
            </w:pPr>
            <w:r w:rsidRPr="00580B87">
              <w:rPr>
                <w:lang w:bidi="en-US"/>
              </w:rPr>
              <w:t>98.71%</w:t>
            </w:r>
          </w:p>
        </w:tc>
      </w:tr>
      <w:tr w:rsidR="0011731A" w14:paraId="5A12FC8F" w14:textId="77777777" w:rsidTr="0011731A">
        <w:trPr>
          <w:trHeight w:val="432"/>
          <w:tblHeader/>
        </w:trPr>
        <w:tc>
          <w:tcPr>
            <w:tcW w:w="0" w:type="auto"/>
            <w:vAlign w:val="center"/>
          </w:tcPr>
          <w:p w14:paraId="24929689" w14:textId="32D1731A"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TIM.2021.3097856","ISSN":"15579662","abstract":"Partial discharge (PD) detection and localization is one of the most effective methods in gas-insulated transmission lines (GIL) insulation fault diagnosis, which is important to the early troubleshooting and safe operation. Compared with the widely used ultrahigh frequency (UHF) and acoustic PD localization methods, the PD localization method based on optical signals has good resistance to electromagnetic and acoustic interference. However, the current optical localization method comes with several shortcomings: narrow detection range, requiring field experiments to accumulate data, and installing a large number of sensors, which renders low feasibility. Therefore, this article proposes a PD localization method utilizing virtual sensors (VSs) and optical simulation fingerprint. Based on the idea of the digital twin, this method constructs a fingerprint database through optical PD simulation in an equal-sized GIL simulation model, which solves the difficulty of fingerprint collection in actual equipment. Meanwhile, this article predicts the detection value of the VS through the adaptive neuro-fuzzy inference system (ANFIS) to greatly reduce the installation of the actual sensor (AS). Finally, through the support vector machines (SVMs) algorithm, the detection fingerprint that includes the virtual and actual detection values matches with the fingerprint database. The location corresponding to the optimal matching result is recorded as the localization result. As experiments have shown, the average localization error of the proposed method is 19.69 mm, which is 54.8% lower than the one without VSs under the same conditions. The results reveal that this method compensates for the loss of localization accuracy caused by the reduction of ASs, which embodies value in practice.","author":[{"dropping-particle":"","family":"Zang","given":"Yiming","non-dropping-particle":"","parse-names":false,"suffix":""},{"dropping-particle":"","family":"Qian","given":"Yong","non-dropping-particle":"","parse-names":false,"suffix":""},{"dropping-particle":"","family":"Wang","given":"Hui","non-dropping-particle":"","parse-names":false,"suffix":""},{"dropping-particle":"","family":"Xu","given":"Antian","non-dropping-particle":"","parse-names":false,"suffix":""},{"dropping-particle":"","family":"Zhou","given":"Xiaoli","non-dropping-particle":"","parse-names":false,"suffix":""},{"dropping-particle":"","family":"Sheng","given":"Gehao","non-dropping-particle":"","parse-names":false,"suffix":""},{"dropping-particle":"","family":"Jiang","given":"Xiuchen","non-dropping-particle":"","parse-names":false,"suffix":""}],"container-title":"IEEE Transactions on Instrumentation and Measurement","id":"ITEM-1","issued":{"date-parts":[["2021"]]},"title":"A Novel Optical Localization Method for Partial Discharge Source Using ANFIS Virtual Sensors and Simulation Fingerprint in GIL","type":"article-journal","volume":"70"},"uris":["http://www.mendeley.com/documents/?uuid=68443e3d-51e6-37be-96d8-1be10a5498fd","http://www.mendeley.com/documents/?uuid=1860e784-e6c4-4fc9-9f74-72e510ae53ab"]}],"mendeley":{"formattedCitation":"&lt;sup&gt;22&lt;/sup&gt;","plainTextFormattedCitation":"22","previouslyFormattedCitation":"&lt;sup&gt;35&lt;/sup&gt;"},"properties":{"noteIndex":0},"schema":"https://github.com/citation-style-language/schema/raw/master/csl-citation.json"}</w:instrText>
            </w:r>
            <w:r w:rsidRPr="00580B87">
              <w:rPr>
                <w:lang w:bidi="en-US"/>
              </w:rPr>
              <w:fldChar w:fldCharType="separate"/>
            </w:r>
            <w:r w:rsidRPr="0011731A">
              <w:rPr>
                <w:noProof/>
                <w:vertAlign w:val="superscript"/>
                <w:lang w:bidi="en-US"/>
              </w:rPr>
              <w:t>22</w:t>
            </w:r>
            <w:r w:rsidRPr="00580B87">
              <w:fldChar w:fldCharType="end"/>
            </w:r>
          </w:p>
        </w:tc>
        <w:tc>
          <w:tcPr>
            <w:tcW w:w="0" w:type="auto"/>
            <w:vAlign w:val="center"/>
          </w:tcPr>
          <w:p w14:paraId="26A5BA25" w14:textId="704C43DA" w:rsidR="0011731A" w:rsidRPr="00580B87" w:rsidRDefault="0011731A" w:rsidP="0011731A">
            <w:pPr>
              <w:pStyle w:val="Custom"/>
              <w:spacing w:line="240" w:lineRule="auto"/>
              <w:ind w:firstLine="0"/>
              <w:jc w:val="center"/>
              <w:rPr>
                <w:lang w:bidi="en-US"/>
              </w:rPr>
            </w:pPr>
            <w:r w:rsidRPr="00580B87">
              <w:rPr>
                <w:lang w:bidi="en-US"/>
              </w:rPr>
              <w:t>GIL</w:t>
            </w:r>
          </w:p>
        </w:tc>
        <w:tc>
          <w:tcPr>
            <w:tcW w:w="0" w:type="auto"/>
            <w:vAlign w:val="center"/>
          </w:tcPr>
          <w:p w14:paraId="3EE2F602" w14:textId="38D3E840"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24047907" w14:textId="3481A203" w:rsidR="0011731A" w:rsidRPr="00580B87" w:rsidRDefault="0011731A" w:rsidP="0011731A">
            <w:pPr>
              <w:pStyle w:val="Custom"/>
              <w:spacing w:line="240" w:lineRule="auto"/>
              <w:ind w:firstLine="0"/>
              <w:jc w:val="center"/>
              <w:rPr>
                <w:lang w:bidi="en-US"/>
              </w:rPr>
            </w:pPr>
            <w:r w:rsidRPr="00580B87">
              <w:rPr>
                <w:lang w:bidi="en-US"/>
              </w:rPr>
              <w:t>ANFIS</w:t>
            </w:r>
          </w:p>
        </w:tc>
        <w:tc>
          <w:tcPr>
            <w:tcW w:w="0" w:type="auto"/>
            <w:vAlign w:val="center"/>
          </w:tcPr>
          <w:p w14:paraId="5AA3D443" w14:textId="6C3120DB" w:rsidR="0011731A" w:rsidRPr="00580B87" w:rsidRDefault="0011731A" w:rsidP="0011731A">
            <w:pPr>
              <w:pStyle w:val="Custom"/>
              <w:spacing w:line="240" w:lineRule="auto"/>
              <w:ind w:firstLine="0"/>
              <w:jc w:val="center"/>
              <w:rPr>
                <w:lang w:bidi="en-US"/>
              </w:rPr>
            </w:pPr>
            <w:r w:rsidRPr="00580B87">
              <w:rPr>
                <w:lang w:bidi="en-US"/>
              </w:rPr>
              <w:t>19.69 (mm) for VS</w:t>
            </w:r>
          </w:p>
        </w:tc>
      </w:tr>
      <w:tr w:rsidR="0011731A" w14:paraId="62433EC0" w14:textId="77777777" w:rsidTr="0011731A">
        <w:trPr>
          <w:trHeight w:val="432"/>
          <w:tblHeader/>
        </w:trPr>
        <w:tc>
          <w:tcPr>
            <w:tcW w:w="0" w:type="auto"/>
            <w:vAlign w:val="center"/>
          </w:tcPr>
          <w:p w14:paraId="256FDB35" w14:textId="2AE2D0DD"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049/hve2.12071","ISSN":"23977264","abstract":"Partial discharge (PD) is one of the main causes rendering the deterioration of the insulation state in gas-insulated transmission line (GIL). Accurate and timely localization of the PD source is essential to ensure the safe and stable operation of the GIL. At present, optical PD detection technology shows advantages in terms of high sensitivity and strong anti-interference performance. Therefore, an optical PD localization method based on optical simulation fingerprint database is proposed. The introduction of simulation conquers the difficulty of obtaining a PD fingerprint database in field experiments. This method constructs a simulation fingerprint database by performing PD simulation in a GIL simulation model of the same size as the actual GIL. The natural neighbour interpolation algorithm is applied to expand the simulation fingerprint database to cover all locations in the GIL. The two-level localization method proposed is to match the PD fingerprint to be tested with the expanded fingerprint database, which can reduce the amount of calculation while maintaining the localization accuracy. The experimental results show that the average localization error of this method is only 9.7 mm, and the localization time is reduced by about 11 times compared with the normal one-level localization method.","author":[{"dropping-particle":"","family":"Zang","given":"Yiming","non-dropping-particle":"","parse-names":false,"suffix":""},{"dropping-particle":"","family":"Qian","given":"Yong","non-dropping-particle":"","parse-names":false,"suffix":""},{"dropping-particle":"","family":"Wang","given":"Hui","non-dropping-particle":"","parse-names":false,"suffix":""},{"dropping-particle":"","family":"Xu","given":"Antian","non-dropping-particle":"","parse-names":false,"suffix":""},{"dropping-particle":"","family":"Sheng","given":"Gehao","non-dropping-particle":"","parse-names":false,"suffix":""},{"dropping-particle":"","family":"Jiang","given":"Xiuchen","non-dropping-particle":"","parse-names":false,"suffix":""}],"container-title":"High Voltage","id":"ITEM-1","issue":"3","issued":{"date-parts":[["2021"]]},"title":"Method of GIL partial discharge localization based on natural neighbour interpolation and ECOC-MLP-SVM using optical simulation technology","type":"article-journal","volume":"6"},"uris":["http://www.mendeley.com/documents/?uuid=1bd24eb7-f801-381a-8ecd-f9cd33d41b64","http://www.mendeley.com/documents/?uuid=ccf9a3d3-c616-40f6-9604-ea40bd353bce"]}],"mendeley":{"formattedCitation":"&lt;sup&gt;23&lt;/sup&gt;","plainTextFormattedCitation":"23","previouslyFormattedCitation":"&lt;sup&gt;36&lt;/sup&gt;"},"properties":{"noteIndex":0},"schema":"https://github.com/citation-style-language/schema/raw/master/csl-citation.json"}</w:instrText>
            </w:r>
            <w:r w:rsidRPr="00580B87">
              <w:rPr>
                <w:lang w:bidi="en-US"/>
              </w:rPr>
              <w:fldChar w:fldCharType="separate"/>
            </w:r>
            <w:r w:rsidRPr="0011731A">
              <w:rPr>
                <w:noProof/>
                <w:vertAlign w:val="superscript"/>
                <w:lang w:bidi="en-US"/>
              </w:rPr>
              <w:t>23</w:t>
            </w:r>
            <w:r w:rsidRPr="00580B87">
              <w:fldChar w:fldCharType="end"/>
            </w:r>
          </w:p>
        </w:tc>
        <w:tc>
          <w:tcPr>
            <w:tcW w:w="0" w:type="auto"/>
            <w:vAlign w:val="center"/>
          </w:tcPr>
          <w:p w14:paraId="4F395140" w14:textId="5F7452AC" w:rsidR="0011731A" w:rsidRPr="00580B87" w:rsidRDefault="0011731A" w:rsidP="0011731A">
            <w:pPr>
              <w:pStyle w:val="Custom"/>
              <w:spacing w:line="240" w:lineRule="auto"/>
              <w:ind w:firstLine="0"/>
              <w:jc w:val="center"/>
              <w:rPr>
                <w:lang w:bidi="en-US"/>
              </w:rPr>
            </w:pPr>
            <w:r w:rsidRPr="00580B87">
              <w:rPr>
                <w:lang w:bidi="en-US"/>
              </w:rPr>
              <w:t>GIL</w:t>
            </w:r>
          </w:p>
        </w:tc>
        <w:tc>
          <w:tcPr>
            <w:tcW w:w="0" w:type="auto"/>
            <w:vAlign w:val="center"/>
          </w:tcPr>
          <w:p w14:paraId="64EEEBA6" w14:textId="0C946DB3"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3CD3329F" w14:textId="35411E01" w:rsidR="0011731A" w:rsidRPr="00580B87" w:rsidRDefault="0011731A" w:rsidP="0011731A">
            <w:pPr>
              <w:pStyle w:val="Custom"/>
              <w:spacing w:line="240" w:lineRule="auto"/>
              <w:ind w:firstLine="0"/>
              <w:jc w:val="center"/>
              <w:rPr>
                <w:lang w:bidi="en-US"/>
              </w:rPr>
            </w:pPr>
            <w:r w:rsidRPr="00580B87">
              <w:rPr>
                <w:lang w:bidi="en-US"/>
              </w:rPr>
              <w:t>NNI + ECOC‐MLP‐SVM</w:t>
            </w:r>
          </w:p>
        </w:tc>
        <w:tc>
          <w:tcPr>
            <w:tcW w:w="0" w:type="auto"/>
            <w:vAlign w:val="center"/>
          </w:tcPr>
          <w:p w14:paraId="0D49C625" w14:textId="2D03BE8D" w:rsidR="0011731A" w:rsidRPr="00580B87" w:rsidRDefault="0011731A" w:rsidP="0011731A">
            <w:pPr>
              <w:pStyle w:val="Custom"/>
              <w:spacing w:line="240" w:lineRule="auto"/>
              <w:ind w:firstLine="0"/>
              <w:jc w:val="center"/>
              <w:rPr>
                <w:lang w:bidi="en-US"/>
              </w:rPr>
            </w:pPr>
            <w:r>
              <w:rPr>
                <w:lang w:bidi="en-US"/>
              </w:rPr>
              <w:t>---</w:t>
            </w:r>
            <w:r w:rsidRPr="00580B87">
              <w:rPr>
                <w:lang w:bidi="en-US"/>
              </w:rPr>
              <w:t>_</w:t>
            </w:r>
          </w:p>
        </w:tc>
      </w:tr>
      <w:tr w:rsidR="0011731A" w14:paraId="6042FFF4" w14:textId="77777777" w:rsidTr="0011731A">
        <w:trPr>
          <w:trHeight w:val="432"/>
          <w:tblHeader/>
        </w:trPr>
        <w:tc>
          <w:tcPr>
            <w:tcW w:w="0" w:type="auto"/>
            <w:vAlign w:val="center"/>
          </w:tcPr>
          <w:p w14:paraId="48CB2643" w14:textId="6E718E4C"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063/5.0047481","ISSN":"21583226","abstract":"Oil impregnated paper bushing is the key equipment connecting a transformer and a power grid. Insulation deterioration may cause partial discharge, which poses a great threat to the safe operation of power systems. In order to realize the online diagnosis for partial discharge and automatic identification of insulation defects of transformer bushings, an ultra-micro-convolutional neural network with only more than 3000 parameters is designed, which adaptively extracts partial discharge characteristics based on small samples, so as to judge the defect category and the reasons. The accuracy rate can reach 97.1%, the computational complexity is lower, the real-time performance is stronger, and it can be easily deployed on various embedded platforms.","author":[{"dropping-particle":"","family":"Liu","given":"Yanxia","non-dropping-particle":"","parse-names":false,"suffix":""},{"dropping-particle":"","family":"Hu","given":"Meizhen","non-dropping-particle":"","parse-names":false,"suffix":""},{"dropping-particle":"","family":"Dai","given":"Quanmin","non-dropping-particle":"","parse-names":false,"suffix":""},{"dropping-particle":"","family":"Le","given":"Haifeng","non-dropping-particle":"","parse-names":false,"suffix":""},{"dropping-particle":"","family":"Liu","given":"Ying","non-dropping-particle":"","parse-names":false,"suffix":""}],"container-title":"AIP Advances","id":"ITEM-1","issue":"4","issued":{"date-parts":[["2021"]]},"title":"Online recognition method of partial discharge pattern for transformer bushings based on small sample ultra-micro-CNN network","type":"article-journal","volume":"11"},"uris":["http://www.mendeley.com/documents/?uuid=a82bc250-aa0d-3da3-a0bd-d986fc3e9d5a","http://www.mendeley.com/documents/?uuid=cf648e91-b1ac-4291-83e0-530c09d5699c"]}],"mendeley":{"formattedCitation":"&lt;sup&gt;24&lt;/sup&gt;","plainTextFormattedCitation":"24","previouslyFormattedCitation":"&lt;sup&gt;37&lt;/sup&gt;"},"properties":{"noteIndex":0},"schema":"https://github.com/citation-style-language/schema/raw/master/csl-citation.json"}</w:instrText>
            </w:r>
            <w:r w:rsidRPr="00580B87">
              <w:rPr>
                <w:lang w:bidi="en-US"/>
              </w:rPr>
              <w:fldChar w:fldCharType="separate"/>
            </w:r>
            <w:r w:rsidRPr="0011731A">
              <w:rPr>
                <w:noProof/>
                <w:vertAlign w:val="superscript"/>
                <w:lang w:bidi="en-US"/>
              </w:rPr>
              <w:t>24</w:t>
            </w:r>
            <w:r w:rsidRPr="00580B87">
              <w:fldChar w:fldCharType="end"/>
            </w:r>
          </w:p>
        </w:tc>
        <w:tc>
          <w:tcPr>
            <w:tcW w:w="0" w:type="auto"/>
            <w:vAlign w:val="center"/>
          </w:tcPr>
          <w:p w14:paraId="3487C25D" w14:textId="026C5D12" w:rsidR="0011731A" w:rsidRPr="00580B87" w:rsidRDefault="0011731A" w:rsidP="0011731A">
            <w:pPr>
              <w:pStyle w:val="Custom"/>
              <w:spacing w:line="240" w:lineRule="auto"/>
              <w:ind w:firstLine="0"/>
              <w:jc w:val="center"/>
              <w:rPr>
                <w:lang w:bidi="en-US"/>
              </w:rPr>
            </w:pPr>
            <w:r w:rsidRPr="00580B87">
              <w:rPr>
                <w:lang w:bidi="en-US"/>
              </w:rPr>
              <w:t>Transformer</w:t>
            </w:r>
          </w:p>
        </w:tc>
        <w:tc>
          <w:tcPr>
            <w:tcW w:w="0" w:type="auto"/>
            <w:vAlign w:val="center"/>
          </w:tcPr>
          <w:p w14:paraId="57384473" w14:textId="123B1AA3"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24A6C160" w14:textId="0079A14F" w:rsidR="0011731A" w:rsidRPr="00580B87" w:rsidRDefault="0011731A" w:rsidP="0011731A">
            <w:pPr>
              <w:pStyle w:val="Custom"/>
              <w:spacing w:line="240" w:lineRule="auto"/>
              <w:ind w:firstLine="0"/>
              <w:jc w:val="center"/>
              <w:rPr>
                <w:lang w:bidi="en-US"/>
              </w:rPr>
            </w:pPr>
            <w:r w:rsidRPr="00580B87">
              <w:rPr>
                <w:lang w:bidi="en-US"/>
              </w:rPr>
              <w:t>Ultra-micro-CNN</w:t>
            </w:r>
          </w:p>
        </w:tc>
        <w:tc>
          <w:tcPr>
            <w:tcW w:w="0" w:type="auto"/>
            <w:vAlign w:val="center"/>
          </w:tcPr>
          <w:p w14:paraId="2C55524C" w14:textId="552DFFC2" w:rsidR="0011731A" w:rsidRPr="00580B87" w:rsidRDefault="0011731A" w:rsidP="0011731A">
            <w:pPr>
              <w:pStyle w:val="Custom"/>
              <w:spacing w:line="240" w:lineRule="auto"/>
              <w:ind w:firstLine="0"/>
              <w:jc w:val="center"/>
              <w:rPr>
                <w:lang w:bidi="en-US"/>
              </w:rPr>
            </w:pPr>
            <w:r w:rsidRPr="00580B87">
              <w:rPr>
                <w:lang w:bidi="en-US"/>
              </w:rPr>
              <w:t>94.4% with BN for</w:t>
            </w:r>
            <w:r w:rsidRPr="00580B87">
              <w:rPr>
                <w:lang w:bidi="en-US"/>
              </w:rPr>
              <w:br/>
              <w:t>spectrum D</w:t>
            </w:r>
          </w:p>
        </w:tc>
      </w:tr>
      <w:tr w:rsidR="0011731A" w14:paraId="77102307" w14:textId="77777777" w:rsidTr="0011731A">
        <w:trPr>
          <w:trHeight w:val="432"/>
          <w:tblHeader/>
        </w:trPr>
        <w:tc>
          <w:tcPr>
            <w:tcW w:w="0" w:type="auto"/>
            <w:vAlign w:val="center"/>
          </w:tcPr>
          <w:p w14:paraId="05622563" w14:textId="6FED575B"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049/GTD2.12173","ISSN":"1751-8695","abstract":"Partial discharge (PD) is one of the main reasons that endanger the safe operation of power equipment. The effective detection and localization of PD in a gas-insulated transmission line (GIL) is essential for timely finding the insulation defects to improve maintenance efficiency. Therefore, this paper proposes a method based on the three-dimensional optical signal irradiance fingerprint and bagging-kernel extreme learning machine (Bagging-KELM), which introduces optical simulation into the PD localization. Using a simulation model with the same size and optical sensor arrangement as the experimental GIL, optical simulation signals emitted from different PD sources are collected. Principal component analysis is used to extract the signal features to construct optical PD fingerprints that correspond to PD source locations. This paper builds all the simulated PD fingerprints into a PD fingerprint database. Afterwards, the Bagging-KELM is used to match PD optical fingerprints detected on site with the fingerprint database to identify the location of the PD sources. The experimental results show that the average localization error of this method is 0.93 cm, with 93.75% of the errors being less than 1.5 cm. The proposed method has better performance than the traditional KELM and BPNN, which can achieve precise PD localization in GIL.","author":[{"dropping-particle":"","family":"Zang","given":"Yiming","non-dropping-particle":"","parse-names":false,"suffix":""},{"dropping-particle":"","family":"Qian","given":"Yong","non-dropping-particle":"","parse-names":false,"suffix":""},{"dropping-particle":"","family":"Zhou","given":"Xiaoli","non-dropping-particle":"","parse-names":false,"suffix":""},{"dropping-particle":"","family":"Xu","given":"Antian","non-dropping-particle":"","parse-names":false,"suffix":""},{"dropping-particle":"","family":"Sheng","given":"Gehao","non-dropping-particle":"","parse-names":false,"suffix":""},{"dropping-particle":"","family":"Jiang","given":"Xiuchen","non-dropping-particle":"","parse-names":false,"suffix":""}],"container-title":"IET Generation, Transmission &amp; Distribution","id":"ITEM-1","issue":"15","issued":{"date-parts":[["2021","8","1"]]},"page":"2240-2249","publisher":"The Institution of Engineering and Technology","title":"A novel partial discharge localization method for GIL based on the 3D optical signal irradiance fingerprint and bagging-KELM","type":"article-journal","volume":"15"},"uris":["http://www.mendeley.com/documents/?uuid=5b3a9b7f-7cd9-3c29-8c5c-a6f4b565ba20"]}],"mendeley":{"formattedCitation":"&lt;sup&gt;25&lt;/sup&gt;","plainTextFormattedCitation":"25","previouslyFormattedCitation":"&lt;sup&gt;38&lt;/sup&gt;"},"properties":{"noteIndex":0},"schema":"https://github.com/citation-style-language/schema/raw/master/csl-citation.json"}</w:instrText>
            </w:r>
            <w:r w:rsidRPr="00580B87">
              <w:rPr>
                <w:lang w:bidi="en-US"/>
              </w:rPr>
              <w:fldChar w:fldCharType="separate"/>
            </w:r>
            <w:r w:rsidRPr="0011731A">
              <w:rPr>
                <w:noProof/>
                <w:vertAlign w:val="superscript"/>
                <w:lang w:bidi="en-US"/>
              </w:rPr>
              <w:t>25</w:t>
            </w:r>
            <w:r w:rsidRPr="00580B87">
              <w:fldChar w:fldCharType="end"/>
            </w:r>
          </w:p>
        </w:tc>
        <w:tc>
          <w:tcPr>
            <w:tcW w:w="0" w:type="auto"/>
            <w:vAlign w:val="center"/>
          </w:tcPr>
          <w:p w14:paraId="2140F01A" w14:textId="489C807E" w:rsidR="0011731A" w:rsidRPr="00580B87" w:rsidRDefault="0011731A" w:rsidP="0011731A">
            <w:pPr>
              <w:pStyle w:val="Custom"/>
              <w:spacing w:line="240" w:lineRule="auto"/>
              <w:ind w:firstLine="0"/>
              <w:jc w:val="center"/>
              <w:rPr>
                <w:lang w:bidi="en-US"/>
              </w:rPr>
            </w:pPr>
            <w:r w:rsidRPr="00580B87">
              <w:rPr>
                <w:lang w:bidi="en-US"/>
              </w:rPr>
              <w:t>GIL</w:t>
            </w:r>
          </w:p>
        </w:tc>
        <w:tc>
          <w:tcPr>
            <w:tcW w:w="0" w:type="auto"/>
            <w:vAlign w:val="center"/>
          </w:tcPr>
          <w:p w14:paraId="5347E492" w14:textId="36FA4F9F"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081887B0" w14:textId="3BCD452D" w:rsidR="0011731A" w:rsidRPr="00580B87" w:rsidRDefault="0011731A" w:rsidP="0011731A">
            <w:pPr>
              <w:pStyle w:val="Custom"/>
              <w:spacing w:line="240" w:lineRule="auto"/>
              <w:ind w:firstLine="0"/>
              <w:jc w:val="center"/>
              <w:rPr>
                <w:lang w:bidi="en-US"/>
              </w:rPr>
            </w:pPr>
            <w:r w:rsidRPr="00580B87">
              <w:rPr>
                <w:lang w:bidi="en-US"/>
              </w:rPr>
              <w:t>Bagging-KELM/KELM /BPNN</w:t>
            </w:r>
          </w:p>
        </w:tc>
        <w:tc>
          <w:tcPr>
            <w:tcW w:w="0" w:type="auto"/>
            <w:vAlign w:val="center"/>
          </w:tcPr>
          <w:p w14:paraId="301A2BD4" w14:textId="4CE3B4F3" w:rsidR="0011731A" w:rsidRPr="00580B87" w:rsidRDefault="0011731A" w:rsidP="0011731A">
            <w:pPr>
              <w:pStyle w:val="Custom"/>
              <w:spacing w:line="240" w:lineRule="auto"/>
              <w:ind w:firstLine="0"/>
              <w:jc w:val="center"/>
              <w:rPr>
                <w:lang w:bidi="en-US"/>
              </w:rPr>
            </w:pPr>
            <w:r w:rsidRPr="00580B87">
              <w:rPr>
                <w:lang w:bidi="en-US"/>
              </w:rPr>
              <w:t>0.93 (cm) Bagging-KELM for K3</w:t>
            </w:r>
          </w:p>
        </w:tc>
      </w:tr>
      <w:tr w:rsidR="0011731A" w14:paraId="06702B36" w14:textId="77777777" w:rsidTr="0011731A">
        <w:trPr>
          <w:trHeight w:val="432"/>
          <w:tblHeader/>
        </w:trPr>
        <w:tc>
          <w:tcPr>
            <w:tcW w:w="0" w:type="auto"/>
            <w:vAlign w:val="center"/>
          </w:tcPr>
          <w:p w14:paraId="411CBA88" w14:textId="6358FF9E"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1996-1073","author":[{"dropping-particle":"","family":"Wang","given":"Yulu","non-dropping-particle":"","parse-names":false,"suffix":""},{"dropping-particle":"","family":"Chiang","given":"Hsiao-dong","non-dropping-particle":"","parse-names":false,"suffix":""},{"dropping-particle":"","family":"Dong","given":"Na","non-dropping-particle":"","parse-names":false,"suffix":""}],"container-title":"Energies","id":"ITEM-1","issue":"18","issued":{"date-parts":[["2022"]]},"page":"6521","publisher":"MDPI","title":"Power-Line Partial Discharge Recognition with Hilbert–Huang Transform Features","type":"article-journal","volume":"15"},"uris":["http://www.mendeley.com/documents/?uuid=ba0481f2-3c84-4144-9a9b-089bbbfa52ac","http://www.mendeley.com/documents/?uuid=5cb39afc-43f7-4503-85e5-32594182a53c"]}],"mendeley":{"formattedCitation":"&lt;sup&gt;26&lt;/sup&gt;","plainTextFormattedCitation":"26","previouslyFormattedCitation":"&lt;sup&gt;39&lt;/sup&gt;"},"properties":{"noteIndex":0},"schema":"https://github.com/citation-style-language/schema/raw/master/csl-citation.json"}</w:instrText>
            </w:r>
            <w:r w:rsidRPr="00580B87">
              <w:rPr>
                <w:lang w:bidi="en-US"/>
              </w:rPr>
              <w:fldChar w:fldCharType="separate"/>
            </w:r>
            <w:r w:rsidRPr="0011731A">
              <w:rPr>
                <w:noProof/>
                <w:vertAlign w:val="superscript"/>
                <w:lang w:bidi="en-US"/>
              </w:rPr>
              <w:t>26</w:t>
            </w:r>
            <w:r w:rsidRPr="00580B87">
              <w:fldChar w:fldCharType="end"/>
            </w:r>
          </w:p>
        </w:tc>
        <w:tc>
          <w:tcPr>
            <w:tcW w:w="0" w:type="auto"/>
            <w:vAlign w:val="center"/>
          </w:tcPr>
          <w:p w14:paraId="062CB7F8" w14:textId="73CF71A3" w:rsidR="0011731A" w:rsidRPr="00580B87" w:rsidRDefault="0011731A" w:rsidP="0011731A">
            <w:pPr>
              <w:pStyle w:val="Custom"/>
              <w:spacing w:line="240" w:lineRule="auto"/>
              <w:ind w:firstLine="0"/>
              <w:jc w:val="center"/>
              <w:rPr>
                <w:lang w:bidi="en-US"/>
              </w:rPr>
            </w:pPr>
            <w:r w:rsidRPr="00580B87">
              <w:rPr>
                <w:lang w:bidi="en-US"/>
              </w:rPr>
              <w:t>Power line</w:t>
            </w:r>
          </w:p>
        </w:tc>
        <w:tc>
          <w:tcPr>
            <w:tcW w:w="0" w:type="auto"/>
            <w:vAlign w:val="center"/>
          </w:tcPr>
          <w:p w14:paraId="7C9A6049" w14:textId="78477611" w:rsidR="0011731A" w:rsidRPr="00580B87" w:rsidRDefault="0011731A" w:rsidP="0011731A">
            <w:pPr>
              <w:pStyle w:val="Custom"/>
              <w:spacing w:line="240" w:lineRule="auto"/>
              <w:ind w:firstLine="0"/>
              <w:jc w:val="center"/>
              <w:rPr>
                <w:lang w:bidi="en-US"/>
              </w:rPr>
            </w:pPr>
            <w:r w:rsidRPr="00580B87">
              <w:rPr>
                <w:lang w:bidi="en-US"/>
              </w:rPr>
              <w:t>Recognition</w:t>
            </w:r>
          </w:p>
        </w:tc>
        <w:tc>
          <w:tcPr>
            <w:tcW w:w="0" w:type="auto"/>
            <w:vAlign w:val="center"/>
          </w:tcPr>
          <w:p w14:paraId="496CBD64" w14:textId="6889741E" w:rsidR="0011731A" w:rsidRPr="00580B87" w:rsidRDefault="0011731A" w:rsidP="0011731A">
            <w:pPr>
              <w:pStyle w:val="Custom"/>
              <w:spacing w:line="240" w:lineRule="auto"/>
              <w:ind w:firstLine="0"/>
              <w:jc w:val="center"/>
              <w:rPr>
                <w:lang w:bidi="en-US"/>
              </w:rPr>
            </w:pPr>
            <w:r w:rsidRPr="00580B87">
              <w:rPr>
                <w:lang w:bidi="en-US"/>
              </w:rPr>
              <w:t>HHT</w:t>
            </w:r>
          </w:p>
        </w:tc>
        <w:tc>
          <w:tcPr>
            <w:tcW w:w="0" w:type="auto"/>
            <w:vAlign w:val="center"/>
          </w:tcPr>
          <w:p w14:paraId="6BAA7C51" w14:textId="7C388C2B" w:rsidR="0011731A" w:rsidRPr="00580B87" w:rsidRDefault="0011731A" w:rsidP="0011731A">
            <w:pPr>
              <w:pStyle w:val="Custom"/>
              <w:spacing w:line="240" w:lineRule="auto"/>
              <w:ind w:firstLine="0"/>
              <w:jc w:val="center"/>
              <w:rPr>
                <w:lang w:bidi="en-US"/>
              </w:rPr>
            </w:pPr>
            <w:r w:rsidRPr="00580B87">
              <w:rPr>
                <w:lang w:bidi="en-US"/>
              </w:rPr>
              <w:t>98.5 for all 10 features</w:t>
            </w:r>
          </w:p>
        </w:tc>
      </w:tr>
      <w:tr w:rsidR="0011731A" w14:paraId="0E9D9FC0" w14:textId="77777777" w:rsidTr="0011731A">
        <w:trPr>
          <w:trHeight w:val="432"/>
          <w:tblHeader/>
        </w:trPr>
        <w:tc>
          <w:tcPr>
            <w:tcW w:w="0" w:type="auto"/>
            <w:vAlign w:val="center"/>
          </w:tcPr>
          <w:p w14:paraId="18366CCB" w14:textId="4A1BFEF1"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author":[{"dropping-particle":"","family":"Jing","given":"Qianzhen","non-dropping-particle":"","parse-names":false,"suffix":""},{"dropping-particle":"","family":"Yan","given":"Jing","non-dropping-particle":"","parse-names":false,"suffix":""},{"dropping-particle":"","family":"Wang","given":"Yanxin","non-dropping-particle":"","parse-names":false,"suffix":""}],"id":"ITEM-1","issued":{"date-parts":[["2022"]]},"publisher":"IET","title":"A novel partial discharge pattern recognition for GIS with unbalanced sample based on conditional variational autoencoder","type":"article-journal"},"uris":["http://www.mendeley.com/documents/?uuid=34afbd08-658b-40f8-837e-ce3d257a2fa9","http://www.mendeley.com/documents/?uuid=cdc158a3-d229-481a-bb2e-345715cf6334"]}],"mendeley":{"formattedCitation":"&lt;sup&gt;27&lt;/sup&gt;","plainTextFormattedCitation":"27","previouslyFormattedCitation":"&lt;sup&gt;40&lt;/sup&gt;"},"properties":{"noteIndex":0},"schema":"https://github.com/citation-style-language/schema/raw/master/csl-citation.json"}</w:instrText>
            </w:r>
            <w:r w:rsidRPr="00580B87">
              <w:rPr>
                <w:lang w:bidi="en-US"/>
              </w:rPr>
              <w:fldChar w:fldCharType="separate"/>
            </w:r>
            <w:r w:rsidRPr="0011731A">
              <w:rPr>
                <w:noProof/>
                <w:vertAlign w:val="superscript"/>
                <w:lang w:bidi="en-US"/>
              </w:rPr>
              <w:t>27</w:t>
            </w:r>
            <w:r w:rsidRPr="00580B87">
              <w:fldChar w:fldCharType="end"/>
            </w:r>
          </w:p>
        </w:tc>
        <w:tc>
          <w:tcPr>
            <w:tcW w:w="0" w:type="auto"/>
            <w:vAlign w:val="center"/>
          </w:tcPr>
          <w:p w14:paraId="7AF867BB" w14:textId="4928C09D"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26B075C9" w14:textId="3B721483"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5AA35571" w14:textId="7766329C" w:rsidR="0011731A" w:rsidRPr="00580B87" w:rsidRDefault="0011731A" w:rsidP="0011731A">
            <w:pPr>
              <w:pStyle w:val="Custom"/>
              <w:spacing w:line="240" w:lineRule="auto"/>
              <w:ind w:firstLine="0"/>
              <w:jc w:val="center"/>
              <w:rPr>
                <w:lang w:bidi="en-US"/>
              </w:rPr>
            </w:pPr>
            <w:r w:rsidRPr="00580B87">
              <w:rPr>
                <w:lang w:bidi="en-US"/>
              </w:rPr>
              <w:t>CNN/SMOTE+SVM</w:t>
            </w:r>
          </w:p>
        </w:tc>
        <w:tc>
          <w:tcPr>
            <w:tcW w:w="0" w:type="auto"/>
            <w:vAlign w:val="center"/>
          </w:tcPr>
          <w:p w14:paraId="4711BD72" w14:textId="768E54BB" w:rsidR="0011731A" w:rsidRPr="00580B87" w:rsidRDefault="0011731A" w:rsidP="0011731A">
            <w:pPr>
              <w:pStyle w:val="Custom"/>
              <w:spacing w:line="240" w:lineRule="auto"/>
              <w:ind w:firstLine="0"/>
              <w:jc w:val="center"/>
              <w:rPr>
                <w:lang w:bidi="en-US"/>
              </w:rPr>
            </w:pPr>
            <w:r w:rsidRPr="00580B87">
              <w:rPr>
                <w:lang w:bidi="en-US"/>
              </w:rPr>
              <w:t>91.25% for CVAE+CNN</w:t>
            </w:r>
          </w:p>
        </w:tc>
      </w:tr>
      <w:tr w:rsidR="0011731A" w14:paraId="1ECBC60B" w14:textId="77777777" w:rsidTr="0011731A">
        <w:trPr>
          <w:trHeight w:val="432"/>
          <w:tblHeader/>
        </w:trPr>
        <w:tc>
          <w:tcPr>
            <w:tcW w:w="0" w:type="auto"/>
            <w:vAlign w:val="center"/>
          </w:tcPr>
          <w:p w14:paraId="50063A5A" w14:textId="71337763"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1996-1073","author":[{"dropping-particle":"","family":"Zheng","given":"Jianfeng","non-dropping-particle":"","parse-names":false,"suffix":""},{"dropping-particle":"","family":"Chen","given":"Zhichao","non-dropping-particle":"","parse-names":false,"suffix":""},{"dropping-particle":"","family":"Wang","given":"Qun","non-dropping-particle":"","parse-names":false,"suffix":""},{"dropping-particle":"","family":"Qiang","given":"Hao","non-dropping-particle":"","parse-names":false,"suffix":""},{"dropping-particle":"","family":"Xu","given":"Weiyue","non-dropping-particle":"","parse-names":false,"suffix":""}],"container-title":"Energies","id":"ITEM-1","issue":"19","issued":{"date-parts":[["2022"]]},"page":"7372","publisher":"MDPI","title":"GIS Partial Discharge Pattern Recognition Based on Time-Frequency Features and Improved Convolutional Neural Network","type":"article-journal","volume":"15"},"uris":["http://www.mendeley.com/documents/?uuid=99fbaa77-97b5-4fbc-b2f8-8c6f2a7d50f5","http://www.mendeley.com/documents/?uuid=734142e7-fe6c-42b6-a166-d251205bb94a"]}],"mendeley":{"formattedCitation":"&lt;sup&gt;28&lt;/sup&gt;","plainTextFormattedCitation":"28","previouslyFormattedCitation":"&lt;sup&gt;41&lt;/sup&gt;"},"properties":{"noteIndex":0},"schema":"https://github.com/citation-style-language/schema/raw/master/csl-citation.json"}</w:instrText>
            </w:r>
            <w:r w:rsidRPr="00580B87">
              <w:rPr>
                <w:lang w:bidi="en-US"/>
              </w:rPr>
              <w:fldChar w:fldCharType="separate"/>
            </w:r>
            <w:r w:rsidRPr="0011731A">
              <w:rPr>
                <w:noProof/>
                <w:vertAlign w:val="superscript"/>
                <w:lang w:bidi="en-US"/>
              </w:rPr>
              <w:t>28</w:t>
            </w:r>
            <w:r w:rsidRPr="00580B87">
              <w:fldChar w:fldCharType="end"/>
            </w:r>
          </w:p>
        </w:tc>
        <w:tc>
          <w:tcPr>
            <w:tcW w:w="0" w:type="auto"/>
            <w:vAlign w:val="center"/>
          </w:tcPr>
          <w:p w14:paraId="19F971FA" w14:textId="375070DC"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11965126" w14:textId="2406697C"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4EB3E3AA" w14:textId="2509916A" w:rsidR="0011731A" w:rsidRPr="00580B87" w:rsidRDefault="0011731A" w:rsidP="0011731A">
            <w:pPr>
              <w:pStyle w:val="Custom"/>
              <w:spacing w:line="240" w:lineRule="auto"/>
              <w:ind w:firstLine="0"/>
              <w:jc w:val="center"/>
              <w:rPr>
                <w:lang w:bidi="en-US"/>
              </w:rPr>
            </w:pPr>
            <w:r w:rsidRPr="00580B87">
              <w:rPr>
                <w:lang w:bidi="en-US"/>
              </w:rPr>
              <w:t>IFCNN</w:t>
            </w:r>
          </w:p>
        </w:tc>
        <w:tc>
          <w:tcPr>
            <w:tcW w:w="0" w:type="auto"/>
            <w:vAlign w:val="center"/>
          </w:tcPr>
          <w:p w14:paraId="6631C7D3" w14:textId="7B1C6167" w:rsidR="0011731A" w:rsidRPr="00580B87" w:rsidRDefault="0011731A" w:rsidP="0011731A">
            <w:pPr>
              <w:pStyle w:val="Custom"/>
              <w:spacing w:line="240" w:lineRule="auto"/>
              <w:ind w:firstLine="0"/>
              <w:jc w:val="center"/>
              <w:rPr>
                <w:lang w:bidi="en-US"/>
              </w:rPr>
            </w:pPr>
            <w:r w:rsidRPr="00580B87">
              <w:rPr>
                <w:lang w:bidi="en-US"/>
              </w:rPr>
              <w:t>95.58%</w:t>
            </w:r>
          </w:p>
        </w:tc>
      </w:tr>
      <w:tr w:rsidR="0011731A" w14:paraId="0DC704CE" w14:textId="77777777" w:rsidTr="0011731A">
        <w:trPr>
          <w:trHeight w:val="432"/>
          <w:tblHeader/>
        </w:trPr>
        <w:tc>
          <w:tcPr>
            <w:tcW w:w="0" w:type="auto"/>
            <w:vAlign w:val="center"/>
          </w:tcPr>
          <w:p w14:paraId="0A79460D" w14:textId="5B1ADBFA"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ACPEE51499.2021.9437002","abstract":"The method based on ultrasound detection is commonly used in the scenes of on-line monitoring and live detection for partial discharge of power equipment. However, due to the different detection time, detection type and monitoring mode, the ultrasound detection data is isolated. Based on the condition, a partial discharge diagnosis algorithm for multi-source ultrasound detection based on time series integration is designed. Based on different types of ultrasonic amplitude maps, ultrasonic waveform maps, ultrasonic phase maps, ultrasonic flight maps, and ultrasonic audio sound maps of power equipment, the algorithm designs different single-map diagnosis algorithms according to different features of ultrasound maps. The time series integration is acted for diagnosis results of multiple maps in the same source of partial discharge, and an integration learning algorithm based on Adaboost is designed. Through training and learning, the source type of the partial discharge is obtained to achieve the effective diagnosis of the partial discharge signal. Compared with the traditional diagnosis algorithm for partial discharge based on single type and single map, this method with strong robustness can adapt to different partial discharge recognition scenes based on ultrasound detection, and effectively improves the accurate recognition for PD type of power equipment.","author":[{"dropping-particle":"","family":"Lin","given":"Ying","non-dropping-particle":"","parse-names":false,"suffix":""},{"dropping-particle":"","family":"Gu","given":"Chao","non-dropping-particle":"","parse-names":false,"suffix":""},{"dropping-particle":"","family":"Bai","given":"Demeng","non-dropping-particle":"","parse-names":false,"suffix":""},{"dropping-particle":"","family":"Qin","given":"Jiafeng","non-dropping-particle":"","parse-names":false,"suffix":""},{"dropping-particle":"","family":"Xu","given":"Ran","non-dropping-particle":"","parse-names":false,"suffix":""},{"dropping-particle":"","family":"Yang","given":"Yi","non-dropping-particle":"","parse-names":false,"suffix":""}],"container-title":"Proceedings - 2021 6th Asia Conference on Power and Electrical Engineering, ACPEE 2021","id":"ITEM-1","issued":{"date-parts":[["2021"]]},"title":"Partial discharge diagnosis algorithm for multi-source ultrasound detection based on time series integration","type":"paper-conference"},"uris":["http://www.mendeley.com/documents/?uuid=69c27ddb-e382-392f-9f72-23228f6809c6","http://www.mendeley.com/documents/?uuid=ef26d384-e14d-47a0-9385-327d358f2daa"]}],"mendeley":{"formattedCitation":"&lt;sup&gt;29&lt;/sup&gt;","plainTextFormattedCitation":"29","previouslyFormattedCitation":"&lt;sup&gt;42&lt;/sup&gt;"},"properties":{"noteIndex":0},"schema":"https://github.com/citation-style-language/schema/raw/master/csl-citation.json"}</w:instrText>
            </w:r>
            <w:r w:rsidRPr="00580B87">
              <w:rPr>
                <w:lang w:bidi="en-US"/>
              </w:rPr>
              <w:fldChar w:fldCharType="separate"/>
            </w:r>
            <w:r w:rsidRPr="0011731A">
              <w:rPr>
                <w:noProof/>
                <w:vertAlign w:val="superscript"/>
                <w:lang w:bidi="en-US"/>
              </w:rPr>
              <w:t>29</w:t>
            </w:r>
            <w:r w:rsidRPr="00580B87">
              <w:fldChar w:fldCharType="end"/>
            </w:r>
          </w:p>
        </w:tc>
        <w:tc>
          <w:tcPr>
            <w:tcW w:w="0" w:type="auto"/>
            <w:vAlign w:val="center"/>
          </w:tcPr>
          <w:p w14:paraId="69812115" w14:textId="26292058"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19DF23F5" w14:textId="12CA9CD9"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2073351D" w14:textId="01EFF240" w:rsidR="0011731A" w:rsidRPr="00580B87" w:rsidRDefault="0011731A" w:rsidP="0011731A">
            <w:pPr>
              <w:pStyle w:val="Custom"/>
              <w:spacing w:line="240" w:lineRule="auto"/>
              <w:ind w:firstLine="0"/>
              <w:jc w:val="center"/>
              <w:rPr>
                <w:lang w:bidi="en-US"/>
              </w:rPr>
            </w:pPr>
            <w:r w:rsidRPr="00580B87">
              <w:rPr>
                <w:lang w:bidi="en-US"/>
              </w:rPr>
              <w:t>AdaBoost</w:t>
            </w:r>
          </w:p>
        </w:tc>
        <w:tc>
          <w:tcPr>
            <w:tcW w:w="0" w:type="auto"/>
            <w:vAlign w:val="center"/>
          </w:tcPr>
          <w:p w14:paraId="7EC95B78" w14:textId="6D2D2450" w:rsidR="0011731A" w:rsidRPr="00580B87" w:rsidRDefault="0011731A" w:rsidP="0011731A">
            <w:pPr>
              <w:pStyle w:val="Custom"/>
              <w:spacing w:line="240" w:lineRule="auto"/>
              <w:ind w:firstLine="0"/>
              <w:jc w:val="center"/>
              <w:rPr>
                <w:lang w:bidi="en-US"/>
              </w:rPr>
            </w:pPr>
            <w:r w:rsidRPr="00580B87">
              <w:rPr>
                <w:lang w:bidi="en-US"/>
              </w:rPr>
              <w:t>100%</w:t>
            </w:r>
          </w:p>
        </w:tc>
      </w:tr>
      <w:tr w:rsidR="0011731A" w14:paraId="3AEF0CB8" w14:textId="77777777" w:rsidTr="0011731A">
        <w:trPr>
          <w:trHeight w:val="432"/>
          <w:tblHeader/>
        </w:trPr>
        <w:tc>
          <w:tcPr>
            <w:tcW w:w="0" w:type="auto"/>
            <w:vAlign w:val="center"/>
          </w:tcPr>
          <w:p w14:paraId="27101034" w14:textId="7EF1EE7B"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0885-8977","author":[{"dropping-particle":"","family":"Yeo","given":"J","non-dropping-particle":"","parse-names":false,"suffix":""},{"dropping-particle":"","family":"Jin","given":"H","non-dropping-particle":"","parse-names":false,"suffix":""},{"dropping-particle":"","family":"Mor","given":"A Rodrigo","non-dropping-particle":"","parse-names":false,"suffix":""},{"dropping-particle":"","family":"Yuen","given":"C","non-dropping-particle":"","parse-names":false,"suffix":""},{"dropping-particle":"","family":"Pattanadech","given":"N","non-dropping-particle":"","parse-names":false,"suffix":""},{"dropping-particle":"","family":"Tushar","given":"W","non-dropping-particle":"","parse-names":false,"suffix":""},{"dropping-particle":"","family":"Saha","given":"T K","non-dropping-particle":"","parse-names":false,"suffix":""},{"dropping-particle":"","family":"Ng","given":"C S","non-dropping-particle":"","parse-names":false,"suffix":""}],"container-title":"IEEE Transactions on Power Delivery","id":"ITEM-1","issued":{"date-parts":[["2022"]]},"publisher":"IEEE","title":"Localisation of Partial Discharge in Power Cables Through Multi-Output Convolutional Recurrent Neural Network and Feature Extraction","type":"article-journal"},"uris":["http://www.mendeley.com/documents/?uuid=2018c23f-97a7-4df8-84c3-15d5c75d2c6d","http://www.mendeley.com/documents/?uuid=d13af133-4b8f-4c52-99e5-d7a7417a773f"]}],"mendeley":{"formattedCitation":"&lt;sup&gt;30&lt;/sup&gt;","plainTextFormattedCitation":"30","previouslyFormattedCitation":"&lt;sup&gt;43&lt;/sup&gt;"},"properties":{"noteIndex":0},"schema":"https://github.com/citation-style-language/schema/raw/master/csl-citation.json"}</w:instrText>
            </w:r>
            <w:r w:rsidRPr="00580B87">
              <w:rPr>
                <w:lang w:bidi="en-US"/>
              </w:rPr>
              <w:fldChar w:fldCharType="separate"/>
            </w:r>
            <w:r w:rsidRPr="0011731A">
              <w:rPr>
                <w:noProof/>
                <w:vertAlign w:val="superscript"/>
                <w:lang w:bidi="en-US"/>
              </w:rPr>
              <w:t>30</w:t>
            </w:r>
            <w:r w:rsidRPr="00580B87">
              <w:fldChar w:fldCharType="end"/>
            </w:r>
          </w:p>
        </w:tc>
        <w:tc>
          <w:tcPr>
            <w:tcW w:w="0" w:type="auto"/>
            <w:vAlign w:val="center"/>
          </w:tcPr>
          <w:p w14:paraId="2E4A6BAA" w14:textId="10C9C5DD" w:rsidR="0011731A" w:rsidRPr="00580B87" w:rsidRDefault="0011731A" w:rsidP="0011731A">
            <w:pPr>
              <w:pStyle w:val="Custom"/>
              <w:spacing w:line="240" w:lineRule="auto"/>
              <w:ind w:firstLine="0"/>
              <w:jc w:val="center"/>
              <w:rPr>
                <w:lang w:bidi="en-US"/>
              </w:rPr>
            </w:pPr>
            <w:r w:rsidRPr="00580B87">
              <w:rPr>
                <w:lang w:bidi="en-US"/>
              </w:rPr>
              <w:t>Power cable</w:t>
            </w:r>
          </w:p>
        </w:tc>
        <w:tc>
          <w:tcPr>
            <w:tcW w:w="0" w:type="auto"/>
            <w:vAlign w:val="center"/>
          </w:tcPr>
          <w:p w14:paraId="78112B40" w14:textId="27B86F33"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45B535EE" w14:textId="698ECF0B" w:rsidR="0011731A" w:rsidRPr="00580B87" w:rsidRDefault="0011731A" w:rsidP="0011731A">
            <w:pPr>
              <w:pStyle w:val="Custom"/>
              <w:spacing w:line="240" w:lineRule="auto"/>
              <w:ind w:firstLine="0"/>
              <w:jc w:val="center"/>
              <w:rPr>
                <w:lang w:bidi="en-US"/>
              </w:rPr>
            </w:pPr>
            <w:r w:rsidRPr="00580B87">
              <w:rPr>
                <w:lang w:bidi="en-US"/>
              </w:rPr>
              <w:t>CRNN</w:t>
            </w:r>
          </w:p>
        </w:tc>
        <w:tc>
          <w:tcPr>
            <w:tcW w:w="0" w:type="auto"/>
            <w:vAlign w:val="center"/>
          </w:tcPr>
          <w:p w14:paraId="53E2B2B8" w14:textId="26A9B8D5" w:rsidR="0011731A" w:rsidRPr="00580B87" w:rsidRDefault="0011731A" w:rsidP="0011731A">
            <w:pPr>
              <w:pStyle w:val="Custom"/>
              <w:spacing w:line="240" w:lineRule="auto"/>
              <w:ind w:firstLine="0"/>
              <w:jc w:val="center"/>
              <w:rPr>
                <w:lang w:bidi="en-US"/>
              </w:rPr>
            </w:pPr>
            <w:r w:rsidRPr="00580B87">
              <w:rPr>
                <w:lang w:bidi="en-US"/>
              </w:rPr>
              <w:t>94% to 100% with FR</w:t>
            </w:r>
          </w:p>
        </w:tc>
      </w:tr>
      <w:tr w:rsidR="0011731A" w14:paraId="3BCD84E9" w14:textId="77777777" w:rsidTr="0011731A">
        <w:trPr>
          <w:trHeight w:val="432"/>
          <w:tblHeader/>
        </w:trPr>
        <w:tc>
          <w:tcPr>
            <w:tcW w:w="0" w:type="auto"/>
            <w:vAlign w:val="center"/>
          </w:tcPr>
          <w:p w14:paraId="21169CD7" w14:textId="6E354B55"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1751-8822","author":[{"dropping-particle":"","family":"Xu","given":"Yanchun","non-dropping-particle":"","parse-names":false,"suffix":""},{"dropping-particle":"","family":"Xia","given":"Haiting","non-dropping-particle":"","parse-names":false,"suffix":""},{"dropping-particle":"","family":"Xie","given":"Shasha","non-dropping-particle":"","parse-names":false,"suffix":""},{"dropping-particle":"","family":"Lu","given":"Mi","non-dropping-particle":"","parse-names":false,"suffix":""}],"container-title":"IET Science, Measurement &amp; Technology","id":"ITEM-1","issue":"2","issued":{"date-parts":[["2021"]]},"page":"163-173","publisher":"Wiley Online Library","title":"The pattern recognition of multisource partial discharge in transformers based on parallel feature domain","type":"article-journal","volume":"15"},"uris":["http://www.mendeley.com/documents/?uuid=ad59d6f8-138c-42c7-8868-c32b4c6af56c","http://www.mendeley.com/documents/?uuid=45cf4848-36f0-4635-8abd-c68560690476"]}],"mendeley":{"formattedCitation":"&lt;sup&gt;31&lt;/sup&gt;","plainTextFormattedCitation":"31","previouslyFormattedCitation":"&lt;sup&gt;44&lt;/sup&gt;"},"properties":{"noteIndex":0},"schema":"https://github.com/citation-style-language/schema/raw/master/csl-citation.json"}</w:instrText>
            </w:r>
            <w:r w:rsidRPr="00580B87">
              <w:rPr>
                <w:lang w:bidi="en-US"/>
              </w:rPr>
              <w:fldChar w:fldCharType="separate"/>
            </w:r>
            <w:r w:rsidRPr="0011731A">
              <w:rPr>
                <w:noProof/>
                <w:vertAlign w:val="superscript"/>
                <w:lang w:bidi="en-US"/>
              </w:rPr>
              <w:t>31</w:t>
            </w:r>
            <w:r w:rsidRPr="00580B87">
              <w:fldChar w:fldCharType="end"/>
            </w:r>
          </w:p>
        </w:tc>
        <w:tc>
          <w:tcPr>
            <w:tcW w:w="0" w:type="auto"/>
            <w:vAlign w:val="center"/>
          </w:tcPr>
          <w:p w14:paraId="7B8B9D33" w14:textId="27632392" w:rsidR="0011731A" w:rsidRPr="00580B87" w:rsidRDefault="0011731A" w:rsidP="0011731A">
            <w:pPr>
              <w:pStyle w:val="Custom"/>
              <w:spacing w:line="240" w:lineRule="auto"/>
              <w:ind w:firstLine="0"/>
              <w:jc w:val="center"/>
              <w:rPr>
                <w:lang w:bidi="en-US"/>
              </w:rPr>
            </w:pPr>
            <w:r w:rsidRPr="00580B87">
              <w:rPr>
                <w:lang w:bidi="en-US"/>
              </w:rPr>
              <w:t>Transformer</w:t>
            </w:r>
          </w:p>
        </w:tc>
        <w:tc>
          <w:tcPr>
            <w:tcW w:w="0" w:type="auto"/>
            <w:vAlign w:val="center"/>
          </w:tcPr>
          <w:p w14:paraId="361A971A" w14:textId="21584F30"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352397BD" w14:textId="53E2B249" w:rsidR="0011731A" w:rsidRPr="00580B87" w:rsidRDefault="0011731A" w:rsidP="0011731A">
            <w:pPr>
              <w:pStyle w:val="Custom"/>
              <w:spacing w:line="240" w:lineRule="auto"/>
              <w:ind w:firstLine="0"/>
              <w:jc w:val="center"/>
              <w:rPr>
                <w:lang w:bidi="en-US"/>
              </w:rPr>
            </w:pPr>
            <w:r w:rsidRPr="00580B87">
              <w:rPr>
                <w:lang w:bidi="en-US"/>
              </w:rPr>
              <w:t>DL based on</w:t>
            </w:r>
            <w:r w:rsidRPr="00580B87">
              <w:rPr>
                <w:lang w:bidi="en-US"/>
              </w:rPr>
              <w:br/>
              <w:t>Parallel feature domain</w:t>
            </w:r>
          </w:p>
        </w:tc>
        <w:tc>
          <w:tcPr>
            <w:tcW w:w="0" w:type="auto"/>
            <w:vAlign w:val="center"/>
          </w:tcPr>
          <w:p w14:paraId="3180F897" w14:textId="3ADE9028" w:rsidR="0011731A" w:rsidRPr="00580B87" w:rsidRDefault="0011731A" w:rsidP="0011731A">
            <w:pPr>
              <w:pStyle w:val="Custom"/>
              <w:spacing w:line="240" w:lineRule="auto"/>
              <w:ind w:firstLine="0"/>
              <w:jc w:val="center"/>
              <w:rPr>
                <w:lang w:bidi="en-US"/>
              </w:rPr>
            </w:pPr>
            <w:r w:rsidRPr="00580B87">
              <w:rPr>
                <w:lang w:bidi="en-US"/>
              </w:rPr>
              <w:t>94.3% for T2</w:t>
            </w:r>
          </w:p>
        </w:tc>
      </w:tr>
      <w:tr w:rsidR="0011731A" w14:paraId="1B444721" w14:textId="77777777" w:rsidTr="0011731A">
        <w:trPr>
          <w:trHeight w:val="432"/>
          <w:tblHeader/>
        </w:trPr>
        <w:tc>
          <w:tcPr>
            <w:tcW w:w="0" w:type="auto"/>
            <w:vAlign w:val="center"/>
          </w:tcPr>
          <w:p w14:paraId="0C835BC6" w14:textId="694A595B"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TPS.2021.3102115","ISSN":"19399375","abstract":"Insulation system health is crucial for reliable, lifelong operation of almost any electrical apparatus. While many studies have focused on the testing, modeling, and analysis of insulation aging mechanisms, research is needed to overcome new challenges in electric power systems. Fortunately, the progress in data analytics methods has opened up new opportunities to extract information from datasets. This study aims to make use of deep learning algorithms to lay the foundation for an online condition monitoring system that is capable of discriminating single- and multi-source corona discharges. In this article, we report the results of experimental testing and conversion of the data into phase-resolved partial discharge images, which we fed into deep neural networks. We begin by reviewing some of the most successful image recognition models including AlexNet, Inception-V3, residual network (ResNet), and DenseNet. Thereafter, we develop and optimize a ResNet model to achieve the highest accuracy model with the lowest computational cost.","author":[{"dropping-particle":"","family":"Borghei","given":"Moein","non-dropping-particle":"","parse-names":false,"suffix":""},{"dropping-particle":"","family":"Ghassemi","given":"Mona","non-dropping-particle":"","parse-names":false,"suffix":""}],"container-title":"IEEE Transactions on Plasma Science","id":"ITEM-1","issue":"9","issued":{"date-parts":[["2021"]]},"title":"A deep learning approach for discrimination of single- And multi-source corona discharges","type":"article-journal","volume":"49"},"uris":["http://www.mendeley.com/documents/?uuid=4c295011-d77f-3117-9507-3f55b781f5fc","http://www.mendeley.com/documents/?uuid=374855e5-a805-48e5-961e-e7f2c7927e7e"]}],"mendeley":{"formattedCitation":"&lt;sup&gt;32&lt;/sup&gt;","plainTextFormattedCitation":"32","previouslyFormattedCitation":"&lt;sup&gt;45&lt;/sup&gt;"},"properties":{"noteIndex":0},"schema":"https://github.com/citation-style-language/schema/raw/master/csl-citation.json"}</w:instrText>
            </w:r>
            <w:r w:rsidRPr="00580B87">
              <w:rPr>
                <w:lang w:bidi="en-US"/>
              </w:rPr>
              <w:fldChar w:fldCharType="separate"/>
            </w:r>
            <w:r w:rsidRPr="0011731A">
              <w:rPr>
                <w:noProof/>
                <w:vertAlign w:val="superscript"/>
                <w:lang w:bidi="en-US"/>
              </w:rPr>
              <w:t>32</w:t>
            </w:r>
            <w:r w:rsidRPr="00580B87">
              <w:fldChar w:fldCharType="end"/>
            </w:r>
          </w:p>
        </w:tc>
        <w:tc>
          <w:tcPr>
            <w:tcW w:w="0" w:type="auto"/>
            <w:vAlign w:val="center"/>
          </w:tcPr>
          <w:p w14:paraId="2664857C" w14:textId="37154A8C"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7961B59E" w14:textId="46D99CA0" w:rsidR="0011731A" w:rsidRPr="00580B87" w:rsidRDefault="0011731A" w:rsidP="0011731A">
            <w:pPr>
              <w:pStyle w:val="Custom"/>
              <w:spacing w:line="240" w:lineRule="auto"/>
              <w:ind w:firstLine="0"/>
              <w:jc w:val="center"/>
              <w:rPr>
                <w:lang w:bidi="en-US"/>
              </w:rPr>
            </w:pPr>
            <w:r w:rsidRPr="00580B87">
              <w:rPr>
                <w:lang w:bidi="en-US"/>
              </w:rPr>
              <w:t>Classification</w:t>
            </w:r>
          </w:p>
        </w:tc>
        <w:tc>
          <w:tcPr>
            <w:tcW w:w="0" w:type="auto"/>
            <w:vAlign w:val="center"/>
          </w:tcPr>
          <w:p w14:paraId="34816ADB" w14:textId="255A6FB5" w:rsidR="0011731A" w:rsidRPr="00580B87" w:rsidRDefault="0011731A" w:rsidP="0011731A">
            <w:pPr>
              <w:pStyle w:val="Custom"/>
              <w:spacing w:line="240" w:lineRule="auto"/>
              <w:ind w:firstLine="0"/>
              <w:jc w:val="center"/>
              <w:rPr>
                <w:lang w:bidi="en-US"/>
              </w:rPr>
            </w:pPr>
            <w:proofErr w:type="spellStart"/>
            <w:r w:rsidRPr="00580B87">
              <w:rPr>
                <w:lang w:bidi="en-US"/>
              </w:rPr>
              <w:t>ResNet</w:t>
            </w:r>
            <w:proofErr w:type="spellEnd"/>
          </w:p>
        </w:tc>
        <w:tc>
          <w:tcPr>
            <w:tcW w:w="0" w:type="auto"/>
            <w:vAlign w:val="center"/>
          </w:tcPr>
          <w:p w14:paraId="63ED2228" w14:textId="197C3478" w:rsidR="0011731A" w:rsidRPr="00580B87" w:rsidRDefault="0011731A" w:rsidP="0011731A">
            <w:pPr>
              <w:pStyle w:val="Custom"/>
              <w:spacing w:line="240" w:lineRule="auto"/>
              <w:ind w:firstLine="0"/>
              <w:jc w:val="center"/>
              <w:rPr>
                <w:lang w:bidi="en-US"/>
              </w:rPr>
            </w:pPr>
            <w:r w:rsidRPr="00580B87">
              <w:rPr>
                <w:lang w:bidi="en-US"/>
              </w:rPr>
              <w:t>87.00%</w:t>
            </w:r>
          </w:p>
        </w:tc>
      </w:tr>
      <w:tr w:rsidR="0011731A" w14:paraId="6D3D4466" w14:textId="77777777" w:rsidTr="0011731A">
        <w:trPr>
          <w:trHeight w:val="432"/>
          <w:tblHeader/>
        </w:trPr>
        <w:tc>
          <w:tcPr>
            <w:tcW w:w="0" w:type="auto"/>
            <w:vAlign w:val="center"/>
          </w:tcPr>
          <w:p w14:paraId="68D71515" w14:textId="24489181"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TPWRD.2021.3065342","ISSN":"19374208","abstract":"In this paper, the discrete wavelet transform (DWT) and a chaotic system were combined with a convolutional neural network (CNN) and applied to the diagnosis of insulation faults in XLPE (cross-linked polyacetylene) power cables. First, four different types of insulation faults in power cables were constructed, including the normal state of the cable, the short outer semi-conducting layer, impurities in the insulation layer, and insulation layer damage, and a high-speed capture card (NI PXI-5105) was adopted to measure the partial discharge (PD) signal, which was then filtered through discrete wavelet transform. Then, based on the Lorenz chaotic system, a dynamic error scatter diagram was established as the feature of each fault state. Finally, the dynamic error scatter diagram was processed by CNN to recognize four different types of faults in the power cable. The test results show that the method proposed in this paper can quickly recognize the fault state of power cables and has excellent performance in terms of recognition accuracy, which reaches 97.5%. Therefore, the proposed method can effectively detect the fault signal changes of power cables and identify the fault state of power cables in real time.","author":[{"dropping-particle":"","family":"Wang","given":"Meng Hui","non-dropping-particle":"","parse-names":false,"suffix":""},{"dropping-particle":"Der","family":"Lu","given":"Shiue","non-dropping-particle":"","parse-names":false,"suffix":""},{"dropping-particle":"","family":"Liao","given":"Rui Min","non-dropping-particle":"","parse-names":false,"suffix":""}],"container-title":"IEEE Transactions on Power Delivery","id":"ITEM-1","issue":"1","issued":{"date-parts":[["2022"]]},"title":"Fault Diagnosis for Power Cables Based on Convolutional Neural Network with Chaotic System and Discrete Wavelet Transform","type":"article-journal","volume":"37"},"uris":["http://www.mendeley.com/documents/?uuid=84208e1f-752f-3bda-abf5-269c52fa955a","http://www.mendeley.com/documents/?uuid=543eb3f5-1938-4a5a-aae6-927bac38c096"]}],"mendeley":{"formattedCitation":"&lt;sup&gt;33&lt;/sup&gt;","plainTextFormattedCitation":"33","previouslyFormattedCitation":"&lt;sup&gt;46&lt;/sup&gt;"},"properties":{"noteIndex":0},"schema":"https://github.com/citation-style-language/schema/raw/master/csl-citation.json"}</w:instrText>
            </w:r>
            <w:r w:rsidRPr="00580B87">
              <w:rPr>
                <w:lang w:bidi="en-US"/>
              </w:rPr>
              <w:fldChar w:fldCharType="separate"/>
            </w:r>
            <w:r w:rsidRPr="0011731A">
              <w:rPr>
                <w:noProof/>
                <w:vertAlign w:val="superscript"/>
                <w:lang w:bidi="en-US"/>
              </w:rPr>
              <w:t>33</w:t>
            </w:r>
            <w:r w:rsidRPr="00580B87">
              <w:fldChar w:fldCharType="end"/>
            </w:r>
          </w:p>
        </w:tc>
        <w:tc>
          <w:tcPr>
            <w:tcW w:w="0" w:type="auto"/>
            <w:vAlign w:val="center"/>
          </w:tcPr>
          <w:p w14:paraId="1E50B4ED" w14:textId="05CFB76E" w:rsidR="0011731A" w:rsidRPr="00580B87" w:rsidRDefault="0011731A" w:rsidP="0011731A">
            <w:pPr>
              <w:pStyle w:val="Custom"/>
              <w:spacing w:line="240" w:lineRule="auto"/>
              <w:ind w:firstLine="0"/>
              <w:jc w:val="center"/>
              <w:rPr>
                <w:lang w:bidi="en-US"/>
              </w:rPr>
            </w:pPr>
            <w:r w:rsidRPr="00580B87">
              <w:rPr>
                <w:lang w:bidi="en-US"/>
              </w:rPr>
              <w:t>XLPE cable</w:t>
            </w:r>
          </w:p>
        </w:tc>
        <w:tc>
          <w:tcPr>
            <w:tcW w:w="0" w:type="auto"/>
            <w:vAlign w:val="center"/>
          </w:tcPr>
          <w:p w14:paraId="1939A9F6" w14:textId="0CBC9948"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543A0F3E" w14:textId="3A5119FA" w:rsidR="0011731A" w:rsidRPr="00580B87" w:rsidRDefault="0011731A" w:rsidP="0011731A">
            <w:pPr>
              <w:pStyle w:val="Custom"/>
              <w:spacing w:line="240" w:lineRule="auto"/>
              <w:ind w:firstLine="0"/>
              <w:jc w:val="center"/>
              <w:rPr>
                <w:lang w:bidi="en-US"/>
              </w:rPr>
            </w:pPr>
            <w:r w:rsidRPr="00580B87">
              <w:rPr>
                <w:lang w:bidi="en-US"/>
              </w:rPr>
              <w:t>DWT + CNN</w:t>
            </w:r>
          </w:p>
        </w:tc>
        <w:tc>
          <w:tcPr>
            <w:tcW w:w="0" w:type="auto"/>
            <w:vAlign w:val="center"/>
          </w:tcPr>
          <w:p w14:paraId="5267A54C" w14:textId="545E55D9" w:rsidR="0011731A" w:rsidRPr="00580B87" w:rsidRDefault="0011731A" w:rsidP="0011731A">
            <w:pPr>
              <w:pStyle w:val="Custom"/>
              <w:spacing w:line="240" w:lineRule="auto"/>
              <w:ind w:firstLine="0"/>
              <w:jc w:val="center"/>
              <w:rPr>
                <w:lang w:bidi="en-US"/>
              </w:rPr>
            </w:pPr>
            <w:r w:rsidRPr="00580B87">
              <w:rPr>
                <w:lang w:bidi="en-US"/>
              </w:rPr>
              <w:t>97.50%</w:t>
            </w:r>
          </w:p>
        </w:tc>
      </w:tr>
    </w:tbl>
    <w:p w14:paraId="1BD7DC8A" w14:textId="77777777" w:rsidR="0011731A" w:rsidRPr="00E12258" w:rsidRDefault="0011731A" w:rsidP="00E12258">
      <w:pPr>
        <w:pStyle w:val="Custom"/>
        <w:jc w:val="center"/>
        <w:rPr>
          <w:color w:val="auto"/>
        </w:rPr>
      </w:pPr>
    </w:p>
    <w:tbl>
      <w:tblPr>
        <w:tblStyle w:val="TableGrid"/>
        <w:tblW w:w="0" w:type="auto"/>
        <w:tblCellMar>
          <w:top w:w="58" w:type="dxa"/>
          <w:left w:w="115" w:type="dxa"/>
          <w:bottom w:w="58" w:type="dxa"/>
          <w:right w:w="115" w:type="dxa"/>
        </w:tblCellMar>
        <w:tblLook w:val="04A0" w:firstRow="1" w:lastRow="0" w:firstColumn="1" w:lastColumn="0" w:noHBand="0" w:noVBand="1"/>
      </w:tblPr>
      <w:tblGrid>
        <w:gridCol w:w="818"/>
        <w:gridCol w:w="1536"/>
        <w:gridCol w:w="1639"/>
        <w:gridCol w:w="4263"/>
        <w:gridCol w:w="2102"/>
      </w:tblGrid>
      <w:tr w:rsidR="0011731A" w14:paraId="5F9319E4" w14:textId="77777777" w:rsidTr="0011731A">
        <w:trPr>
          <w:trHeight w:val="432"/>
          <w:tblHeader/>
        </w:trPr>
        <w:tc>
          <w:tcPr>
            <w:tcW w:w="0" w:type="auto"/>
            <w:vAlign w:val="center"/>
          </w:tcPr>
          <w:p w14:paraId="1A2BB469" w14:textId="77777777" w:rsidR="0011731A" w:rsidRPr="00FB7D57" w:rsidRDefault="0011731A" w:rsidP="0011731A">
            <w:pPr>
              <w:pStyle w:val="Custom"/>
              <w:spacing w:line="240" w:lineRule="auto"/>
              <w:ind w:firstLine="0"/>
              <w:jc w:val="center"/>
              <w:rPr>
                <w:b/>
                <w:bCs/>
                <w:color w:val="auto"/>
              </w:rPr>
            </w:pPr>
            <w:r w:rsidRPr="00FB7D57">
              <w:rPr>
                <w:b/>
                <w:bCs/>
              </w:rPr>
              <w:t>Index</w:t>
            </w:r>
          </w:p>
        </w:tc>
        <w:tc>
          <w:tcPr>
            <w:tcW w:w="0" w:type="auto"/>
            <w:vAlign w:val="center"/>
          </w:tcPr>
          <w:p w14:paraId="19B4F329" w14:textId="77777777" w:rsidR="0011731A" w:rsidRPr="00FB7D57" w:rsidRDefault="0011731A" w:rsidP="0011731A">
            <w:pPr>
              <w:pStyle w:val="Custom"/>
              <w:spacing w:line="240" w:lineRule="auto"/>
              <w:ind w:firstLine="0"/>
              <w:jc w:val="center"/>
              <w:rPr>
                <w:b/>
                <w:bCs/>
                <w:color w:val="auto"/>
              </w:rPr>
            </w:pPr>
            <w:r w:rsidRPr="00FB7D57">
              <w:rPr>
                <w:b/>
                <w:bCs/>
              </w:rPr>
              <w:t>Application</w:t>
            </w:r>
          </w:p>
        </w:tc>
        <w:tc>
          <w:tcPr>
            <w:tcW w:w="0" w:type="auto"/>
            <w:vAlign w:val="center"/>
          </w:tcPr>
          <w:p w14:paraId="4DE11A03" w14:textId="77777777" w:rsidR="0011731A" w:rsidRPr="00FB7D57" w:rsidRDefault="0011731A" w:rsidP="0011731A">
            <w:pPr>
              <w:pStyle w:val="Custom"/>
              <w:spacing w:line="240" w:lineRule="auto"/>
              <w:ind w:firstLine="0"/>
              <w:jc w:val="center"/>
              <w:rPr>
                <w:b/>
                <w:bCs/>
                <w:color w:val="auto"/>
              </w:rPr>
            </w:pPr>
            <w:r w:rsidRPr="00FB7D57">
              <w:rPr>
                <w:b/>
                <w:bCs/>
              </w:rPr>
              <w:t>objective</w:t>
            </w:r>
          </w:p>
        </w:tc>
        <w:tc>
          <w:tcPr>
            <w:tcW w:w="0" w:type="auto"/>
            <w:vAlign w:val="center"/>
          </w:tcPr>
          <w:p w14:paraId="4FAFCA6E" w14:textId="77777777" w:rsidR="0011731A" w:rsidRPr="00FB7D57" w:rsidRDefault="0011731A" w:rsidP="0011731A">
            <w:pPr>
              <w:pStyle w:val="Custom"/>
              <w:spacing w:line="240" w:lineRule="auto"/>
              <w:ind w:firstLine="0"/>
              <w:jc w:val="center"/>
              <w:rPr>
                <w:b/>
                <w:bCs/>
                <w:color w:val="auto"/>
              </w:rPr>
            </w:pPr>
            <w:r w:rsidRPr="00FB7D57">
              <w:rPr>
                <w:b/>
                <w:bCs/>
              </w:rPr>
              <w:t>Methodology</w:t>
            </w:r>
          </w:p>
        </w:tc>
        <w:tc>
          <w:tcPr>
            <w:tcW w:w="0" w:type="auto"/>
            <w:vAlign w:val="center"/>
          </w:tcPr>
          <w:p w14:paraId="25F5BE52" w14:textId="77777777" w:rsidR="0011731A" w:rsidRPr="00FB7D57" w:rsidRDefault="0011731A" w:rsidP="0011731A">
            <w:pPr>
              <w:pStyle w:val="Custom"/>
              <w:spacing w:line="240" w:lineRule="auto"/>
              <w:ind w:firstLine="0"/>
              <w:jc w:val="center"/>
              <w:rPr>
                <w:b/>
                <w:bCs/>
                <w:color w:val="auto"/>
              </w:rPr>
            </w:pPr>
            <w:r w:rsidRPr="00FB7D57">
              <w:rPr>
                <w:b/>
                <w:bCs/>
              </w:rPr>
              <w:t>Reported Accuracy</w:t>
            </w:r>
          </w:p>
        </w:tc>
      </w:tr>
      <w:tr w:rsidR="0011731A" w14:paraId="08A44889" w14:textId="77777777" w:rsidTr="0011731A">
        <w:trPr>
          <w:trHeight w:val="432"/>
          <w:tblHeader/>
        </w:trPr>
        <w:tc>
          <w:tcPr>
            <w:tcW w:w="0" w:type="auto"/>
            <w:vAlign w:val="center"/>
          </w:tcPr>
          <w:p w14:paraId="29553252" w14:textId="465B09E0" w:rsidR="0011731A" w:rsidRDefault="0011731A" w:rsidP="0011731A">
            <w:pPr>
              <w:pStyle w:val="Custom"/>
              <w:spacing w:line="240" w:lineRule="auto"/>
              <w:ind w:firstLine="0"/>
              <w:jc w:val="center"/>
              <w:rPr>
                <w:color w:val="auto"/>
              </w:rPr>
            </w:pPr>
            <w:r w:rsidRPr="00580B87">
              <w:rPr>
                <w:lang w:bidi="en-US"/>
              </w:rPr>
              <w:fldChar w:fldCharType="begin" w:fldLock="1"/>
            </w:r>
            <w:r>
              <w:rPr>
                <w:lang w:bidi="en-US"/>
              </w:rPr>
              <w:instrText>ADDIN CSL_CITATION {"citationItems":[{"id":"ITEM-1","itemData":{"DOI":"10.1088/1757-899x/1055/1/012133","ISSN":"1757-8981","abstract":"Dissolved Gas Analysis (DGA) data of liquid insulation used to find the incipient faults such as partial discharge, thermal faults of various temperatures, discharge of high and low energy faults, combination of electrical and thermal faults in transformers. The conventional approaches of DGA namely Gas Ratio method, Duval triangle method and the Neural Network seems to be time consuming and sometimes yield erroneous results. In this paper, Adaptive BOOST machine learning algorithm is proposed, which is effective in classifying the transformer incipient faults. The results of proposed algorithm is compared with the results of different other machine learning algorithms such as K-Nearest Neighbor (KNN), Support Vector Machine (SVM), Decision Tree, Ensembler algorithm for the same set of transformers data. From the comparison, it is evident that ADABOOST machine learning algorithm performs well.","author":[{"dropping-particle":"","family":"Balaraman","given":"Sujatha","non-dropping-particle":"","parse-names":false,"suffix":""},{"dropping-particle":"","family":"Madavan","given":"R.","non-dropping-particle":"","parse-names":false,"suffix":""},{"dropping-particle":"","family":"Vedhanayaki","given":"S.","non-dropping-particle":"","parse-names":false,"suffix":""},{"dropping-particle":"","family":"Saroja","given":"S.","non-dropping-particle":"","parse-names":false,"suffix":""},{"dropping-particle":"","family":"Srinivasan","given":"M.","non-dropping-particle":"","parse-names":false,"suffix":""},{"dropping-particle":"","family":"Stonier","given":"Albert Alexander","non-dropping-particle":"","parse-names":false,"suffix":""}],"container-title":"IOP Conference Series: Materials Science and Engineering","id":"ITEM-1","issue":"1","issued":{"date-parts":[["2021"]]},"title":"Fault Diagnosis and Asset Management of Power Transformer Using Adaptive Boost Machine Learning Algorithm","type":"article-journal","volume":"1055"},"uris":["http://www.mendeley.com/documents/?uuid=f9836e57-9c4f-32f0-b495-dd9111a4be7b","http://www.mendeley.com/documents/?uuid=052bbdb2-8f5b-444b-84e9-aa185b7531d2"]}],"mendeley":{"formattedCitation":"&lt;sup&gt;34&lt;/sup&gt;","plainTextFormattedCitation":"34","previouslyFormattedCitation":"&lt;sup&gt;47&lt;/sup&gt;"},"properties":{"noteIndex":0},"schema":"https://github.com/citation-style-language/schema/raw/master/csl-citation.json"}</w:instrText>
            </w:r>
            <w:r w:rsidRPr="00580B87">
              <w:rPr>
                <w:lang w:bidi="en-US"/>
              </w:rPr>
              <w:fldChar w:fldCharType="separate"/>
            </w:r>
            <w:r w:rsidRPr="0011731A">
              <w:rPr>
                <w:noProof/>
                <w:vertAlign w:val="superscript"/>
                <w:lang w:bidi="en-US"/>
              </w:rPr>
              <w:t>34</w:t>
            </w:r>
            <w:r w:rsidRPr="00580B87">
              <w:fldChar w:fldCharType="end"/>
            </w:r>
          </w:p>
        </w:tc>
        <w:tc>
          <w:tcPr>
            <w:tcW w:w="0" w:type="auto"/>
            <w:vAlign w:val="center"/>
          </w:tcPr>
          <w:p w14:paraId="44783C3F" w14:textId="70D9CD5C" w:rsidR="0011731A" w:rsidRDefault="0011731A" w:rsidP="0011731A">
            <w:pPr>
              <w:pStyle w:val="Custom"/>
              <w:spacing w:line="240" w:lineRule="auto"/>
              <w:ind w:firstLine="0"/>
              <w:jc w:val="center"/>
              <w:rPr>
                <w:color w:val="auto"/>
              </w:rPr>
            </w:pPr>
            <w:r w:rsidRPr="00580B87">
              <w:rPr>
                <w:lang w:bidi="en-US"/>
              </w:rPr>
              <w:t>Transformer</w:t>
            </w:r>
          </w:p>
        </w:tc>
        <w:tc>
          <w:tcPr>
            <w:tcW w:w="0" w:type="auto"/>
            <w:vAlign w:val="center"/>
          </w:tcPr>
          <w:p w14:paraId="53AC092A" w14:textId="6EA82FBD" w:rsidR="0011731A" w:rsidRDefault="0011731A" w:rsidP="0011731A">
            <w:pPr>
              <w:pStyle w:val="Custom"/>
              <w:spacing w:line="240" w:lineRule="auto"/>
              <w:ind w:firstLine="0"/>
              <w:jc w:val="center"/>
              <w:rPr>
                <w:color w:val="auto"/>
              </w:rPr>
            </w:pPr>
            <w:r w:rsidRPr="00580B87">
              <w:rPr>
                <w:lang w:bidi="en-US"/>
              </w:rPr>
              <w:t>Detection</w:t>
            </w:r>
          </w:p>
        </w:tc>
        <w:tc>
          <w:tcPr>
            <w:tcW w:w="0" w:type="auto"/>
            <w:vAlign w:val="center"/>
          </w:tcPr>
          <w:p w14:paraId="09E866A7" w14:textId="2A59CEF9" w:rsidR="0011731A" w:rsidRDefault="0011731A" w:rsidP="0011731A">
            <w:pPr>
              <w:pStyle w:val="Custom"/>
              <w:spacing w:line="240" w:lineRule="auto"/>
              <w:ind w:firstLine="0"/>
              <w:jc w:val="center"/>
              <w:rPr>
                <w:color w:val="auto"/>
              </w:rPr>
            </w:pPr>
            <w:r w:rsidRPr="00580B87">
              <w:rPr>
                <w:lang w:bidi="en-US"/>
              </w:rPr>
              <w:t>SVM/KNN/DECISION TREE/ENSEMBLER/ADABOOST</w:t>
            </w:r>
          </w:p>
        </w:tc>
        <w:tc>
          <w:tcPr>
            <w:tcW w:w="0" w:type="auto"/>
            <w:vAlign w:val="center"/>
          </w:tcPr>
          <w:p w14:paraId="33B6D8B4" w14:textId="3933A000" w:rsidR="0011731A" w:rsidRDefault="0011731A" w:rsidP="0011731A">
            <w:pPr>
              <w:pStyle w:val="Custom"/>
              <w:spacing w:line="240" w:lineRule="auto"/>
              <w:ind w:firstLine="0"/>
              <w:jc w:val="center"/>
              <w:rPr>
                <w:color w:val="auto"/>
              </w:rPr>
            </w:pPr>
            <w:r w:rsidRPr="00580B87">
              <w:rPr>
                <w:lang w:bidi="en-US"/>
              </w:rPr>
              <w:t>88.6% for AdaBoost</w:t>
            </w:r>
          </w:p>
        </w:tc>
      </w:tr>
      <w:tr w:rsidR="0011731A" w14:paraId="4BBA4B72" w14:textId="77777777" w:rsidTr="0011731A">
        <w:trPr>
          <w:trHeight w:val="432"/>
          <w:tblHeader/>
        </w:trPr>
        <w:tc>
          <w:tcPr>
            <w:tcW w:w="0" w:type="auto"/>
            <w:vAlign w:val="center"/>
          </w:tcPr>
          <w:p w14:paraId="217F6CC3" w14:textId="3B592C86"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3390/en14061564","ISSN":"19961073","abstract":"Different types of classifiers for acoustic partial discharge (PD) pattern classification have been widely discussed in the literature. The classifier performance mainly depends on the measurement conditions (location and type of the PD, acoustic sensor position and frequency response) as well as extracted features. Recent research posits that features extracted by singular value decomposition (SVD) can exhibit the natural characteristics and energy contained in the signal. Though the technique by itself is not novel, in this paper, SVD is employed for PD classification in a revised way starting from data arrangement in Hankel form, to embedding the hypergraphbased features and finally to extracting the required set of optimal features. The algorithm is tested for various measurement conditions that include the influences of various PD locations and oil temperatures. The robustness of the algorithm is also tested using noisy PD signals. Experimental results show the proposed feature extraction method supremacy.","author":[{"dropping-particle":"","family":"Govindarajan","given":"Suganya","non-dropping-particle":"","parse-names":false,"suffix":""},{"dropping-particle":"","family":"Ragavan","given":"Venkateshwar","non-dropping-particle":"","parse-names":false,"suffix":""},{"dropping-particle":"","family":"El-Hag","given":"Ayman","non-dropping-particle":"","parse-names":false,"suffix":""},{"dropping-particle":"","family":"Krithivasan","given":"Kannan","non-dropping-particle":"","parse-names":false,"suffix":""},{"dropping-particle":"","family":"Subbaiah","given":"Jayalalitha","non-dropping-particle":"","parse-names":false,"suffix":""}],"container-title":"Energies","id":"ITEM-1","issue":"6","issued":{"date-parts":[["2021"]]},"title":"Development of hankel singular-hypergraph feature extraction technique for acoustic partial discharge pattern classification","type":"article-journal","volume":"14"},"uris":["http://www.mendeley.com/documents/?uuid=d2076999-0ff9-3c21-9d46-b482dc4e8dcf","http://www.mendeley.com/documents/?uuid=e94838e7-c0f2-401e-b461-026049005431"]}],"mendeley":{"formattedCitation":"&lt;sup&gt;35&lt;/sup&gt;","plainTextFormattedCitation":"35","previouslyFormattedCitation":"&lt;sup&gt;48&lt;/sup&gt;"},"properties":{"noteIndex":0},"schema":"https://github.com/citation-style-language/schema/raw/master/csl-citation.json"}</w:instrText>
            </w:r>
            <w:r w:rsidRPr="00580B87">
              <w:rPr>
                <w:lang w:bidi="en-US"/>
              </w:rPr>
              <w:fldChar w:fldCharType="separate"/>
            </w:r>
            <w:r w:rsidRPr="0011731A">
              <w:rPr>
                <w:noProof/>
                <w:vertAlign w:val="superscript"/>
                <w:lang w:bidi="en-US"/>
              </w:rPr>
              <w:t>35</w:t>
            </w:r>
            <w:r w:rsidRPr="00580B87">
              <w:fldChar w:fldCharType="end"/>
            </w:r>
          </w:p>
        </w:tc>
        <w:tc>
          <w:tcPr>
            <w:tcW w:w="0" w:type="auto"/>
            <w:vAlign w:val="center"/>
          </w:tcPr>
          <w:p w14:paraId="307C4923" w14:textId="5A45A463" w:rsidR="0011731A" w:rsidRPr="00580B87" w:rsidRDefault="0011731A" w:rsidP="0011731A">
            <w:pPr>
              <w:pStyle w:val="Custom"/>
              <w:spacing w:line="240" w:lineRule="auto"/>
              <w:ind w:firstLine="0"/>
              <w:jc w:val="center"/>
              <w:rPr>
                <w:lang w:bidi="en-US"/>
              </w:rPr>
            </w:pPr>
            <w:r w:rsidRPr="00580B87">
              <w:rPr>
                <w:lang w:bidi="en-US"/>
              </w:rPr>
              <w:t>Transformer</w:t>
            </w:r>
          </w:p>
        </w:tc>
        <w:tc>
          <w:tcPr>
            <w:tcW w:w="0" w:type="auto"/>
            <w:vAlign w:val="center"/>
          </w:tcPr>
          <w:p w14:paraId="2B0E8474" w14:textId="3CC05AA8" w:rsidR="0011731A" w:rsidRPr="00580B87" w:rsidRDefault="0011731A" w:rsidP="0011731A">
            <w:pPr>
              <w:pStyle w:val="Custom"/>
              <w:spacing w:line="240" w:lineRule="auto"/>
              <w:ind w:firstLine="0"/>
              <w:jc w:val="center"/>
              <w:rPr>
                <w:lang w:bidi="en-US"/>
              </w:rPr>
            </w:pPr>
            <w:r w:rsidRPr="00580B87">
              <w:rPr>
                <w:lang w:bidi="en-US"/>
              </w:rPr>
              <w:t>Classification</w:t>
            </w:r>
          </w:p>
        </w:tc>
        <w:tc>
          <w:tcPr>
            <w:tcW w:w="0" w:type="auto"/>
            <w:vAlign w:val="center"/>
          </w:tcPr>
          <w:p w14:paraId="66FC2D94" w14:textId="3A62C010" w:rsidR="0011731A" w:rsidRPr="00580B87" w:rsidRDefault="0011731A" w:rsidP="0011731A">
            <w:pPr>
              <w:pStyle w:val="Custom"/>
              <w:spacing w:line="240" w:lineRule="auto"/>
              <w:ind w:firstLine="0"/>
              <w:jc w:val="center"/>
              <w:rPr>
                <w:lang w:bidi="en-US"/>
              </w:rPr>
            </w:pPr>
            <w:r w:rsidRPr="00580B87">
              <w:rPr>
                <w:lang w:bidi="en-US"/>
              </w:rPr>
              <w:t>HSVD-HG</w:t>
            </w:r>
          </w:p>
        </w:tc>
        <w:tc>
          <w:tcPr>
            <w:tcW w:w="0" w:type="auto"/>
            <w:vAlign w:val="center"/>
          </w:tcPr>
          <w:p w14:paraId="736D85FE" w14:textId="796F0844" w:rsidR="0011731A" w:rsidRPr="00580B87" w:rsidRDefault="0011731A" w:rsidP="0011731A">
            <w:pPr>
              <w:pStyle w:val="Custom"/>
              <w:spacing w:line="240" w:lineRule="auto"/>
              <w:ind w:firstLine="0"/>
              <w:jc w:val="center"/>
              <w:rPr>
                <w:lang w:bidi="en-US"/>
              </w:rPr>
            </w:pPr>
            <w:r w:rsidRPr="00580B87">
              <w:rPr>
                <w:lang w:bidi="en-US"/>
              </w:rPr>
              <w:t>99.2% after HP</w:t>
            </w:r>
          </w:p>
        </w:tc>
      </w:tr>
      <w:tr w:rsidR="0011731A" w14:paraId="4B2D42A8" w14:textId="77777777" w:rsidTr="0011731A">
        <w:trPr>
          <w:trHeight w:val="432"/>
          <w:tblHeader/>
        </w:trPr>
        <w:tc>
          <w:tcPr>
            <w:tcW w:w="0" w:type="auto"/>
            <w:vAlign w:val="center"/>
          </w:tcPr>
          <w:p w14:paraId="44ED3D17" w14:textId="7EECCB4B"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049/hve2.12081","ISSN":"23977264","abstract":"Inspection of partial discharge before contamination flashover is of great importance for preventing exterior insulation accidents. In this study, a new method for identification of discharge severities is proposed. Specifically, a low-cost ultraviolet (UV) sensor detection system was combined with time–frequency method, texture analysis and support vector machine (SVM) classifier to classify partial discharge severities for ceramic insulators. The visible images and the root-mean-square value of leakage currents detected simultaneously are used to classify the UV signals into different discharge faults. The frequency and amplitude integration of UV pulses are minimum in corona discharge and larger in arc discharge. The images of UV signal spectrograms differ significantly at different discharge stages. The density and brightness of image textures are minimal in corona discharge and larger in arc discharge. Valid and reliable features selected by two texture feature extraction methods with SVM classifier have a reliable classification accuracy of 90.6% for ceramic insulators, and outperform a single time feature or other texture features. SVM outperforms k-Nearest Neighbour, Naive Bayes and Decision Tree. Our new method with computational effectiveness and high practicality can solve the problem of high randomness and low accuracy of UV sensor detection. It can be further applied to the deterioration diagnosis of power facilities.","author":[{"dropping-particle":"","family":"Ma","given":"Danrui","non-dropping-particle":"","parse-names":false,"suffix":""},{"dropping-particle":"","family":"Jin","given":"Lijun","non-dropping-particle":"","parse-names":false,"suffix":""},{"dropping-particle":"","family":"He","given":"Jianming","non-dropping-particle":"","parse-names":false,"suffix":""},{"dropping-particle":"","family":"Gao","given":"Kai","non-dropping-particle":"","parse-names":false,"suffix":""}],"container-title":"High Voltage","id":"ITEM-1","issue":"6","issued":{"date-parts":[["2021"]]},"title":"Classification of partial discharge severities of ceramic insulators based on texture analysis of UV pulses","type":"article-journal","volume":"6"},"uris":["http://www.mendeley.com/documents/?uuid=d03f7568-037f-3ddb-8fbb-75f652162912","http://www.mendeley.com/documents/?uuid=64dde950-b9bc-4c3a-98da-e80eaf88d4ea"]}],"mendeley":{"formattedCitation":"&lt;sup&gt;36&lt;/sup&gt;","plainTextFormattedCitation":"36","previouslyFormattedCitation":"&lt;sup&gt;49&lt;/sup&gt;"},"properties":{"noteIndex":0},"schema":"https://github.com/citation-style-language/schema/raw/master/csl-citation.json"}</w:instrText>
            </w:r>
            <w:r w:rsidRPr="00580B87">
              <w:rPr>
                <w:lang w:bidi="en-US"/>
              </w:rPr>
              <w:fldChar w:fldCharType="separate"/>
            </w:r>
            <w:r w:rsidRPr="0011731A">
              <w:rPr>
                <w:noProof/>
                <w:vertAlign w:val="superscript"/>
                <w:lang w:bidi="en-US"/>
              </w:rPr>
              <w:t>36</w:t>
            </w:r>
            <w:r w:rsidRPr="00580B87">
              <w:fldChar w:fldCharType="end"/>
            </w:r>
          </w:p>
        </w:tc>
        <w:tc>
          <w:tcPr>
            <w:tcW w:w="0" w:type="auto"/>
            <w:vAlign w:val="center"/>
          </w:tcPr>
          <w:p w14:paraId="5C4D6BAD" w14:textId="4C1127CC" w:rsidR="0011731A" w:rsidRPr="00580B87" w:rsidRDefault="0011731A" w:rsidP="0011731A">
            <w:pPr>
              <w:pStyle w:val="Custom"/>
              <w:spacing w:line="240" w:lineRule="auto"/>
              <w:ind w:firstLine="0"/>
              <w:jc w:val="center"/>
              <w:rPr>
                <w:lang w:bidi="en-US"/>
              </w:rPr>
            </w:pPr>
            <w:r w:rsidRPr="00580B87">
              <w:rPr>
                <w:lang w:bidi="en-US"/>
              </w:rPr>
              <w:t>Ceramic insulators</w:t>
            </w:r>
          </w:p>
        </w:tc>
        <w:tc>
          <w:tcPr>
            <w:tcW w:w="0" w:type="auto"/>
            <w:vAlign w:val="center"/>
          </w:tcPr>
          <w:p w14:paraId="2128C143" w14:textId="493088C9" w:rsidR="0011731A" w:rsidRPr="00580B87" w:rsidRDefault="0011731A" w:rsidP="0011731A">
            <w:pPr>
              <w:pStyle w:val="Custom"/>
              <w:spacing w:line="240" w:lineRule="auto"/>
              <w:ind w:firstLine="0"/>
              <w:jc w:val="center"/>
              <w:rPr>
                <w:lang w:bidi="en-US"/>
              </w:rPr>
            </w:pPr>
            <w:r w:rsidRPr="00580B87">
              <w:rPr>
                <w:lang w:bidi="en-US"/>
              </w:rPr>
              <w:t>Classification</w:t>
            </w:r>
          </w:p>
        </w:tc>
        <w:tc>
          <w:tcPr>
            <w:tcW w:w="0" w:type="auto"/>
            <w:vAlign w:val="center"/>
          </w:tcPr>
          <w:p w14:paraId="338AF305" w14:textId="65FC7264" w:rsidR="0011731A" w:rsidRPr="00580B87" w:rsidRDefault="0011731A" w:rsidP="0011731A">
            <w:pPr>
              <w:pStyle w:val="Custom"/>
              <w:spacing w:line="240" w:lineRule="auto"/>
              <w:ind w:firstLine="0"/>
              <w:jc w:val="center"/>
              <w:rPr>
                <w:lang w:bidi="en-US"/>
              </w:rPr>
            </w:pPr>
            <w:proofErr w:type="spellStart"/>
            <w:r w:rsidRPr="00580B87">
              <w:rPr>
                <w:lang w:bidi="en-US"/>
              </w:rPr>
              <w:t>kNN</w:t>
            </w:r>
            <w:proofErr w:type="spellEnd"/>
            <w:r w:rsidRPr="00580B87">
              <w:rPr>
                <w:lang w:bidi="en-US"/>
              </w:rPr>
              <w:t>/Naive Bayes/Decision tree/SVM</w:t>
            </w:r>
          </w:p>
        </w:tc>
        <w:tc>
          <w:tcPr>
            <w:tcW w:w="0" w:type="auto"/>
            <w:vAlign w:val="center"/>
          </w:tcPr>
          <w:p w14:paraId="7499CBD3" w14:textId="20BD4B55" w:rsidR="0011731A" w:rsidRPr="00580B87" w:rsidRDefault="0011731A" w:rsidP="0011731A">
            <w:pPr>
              <w:pStyle w:val="Custom"/>
              <w:spacing w:line="240" w:lineRule="auto"/>
              <w:ind w:firstLine="0"/>
              <w:jc w:val="center"/>
              <w:rPr>
                <w:lang w:bidi="en-US"/>
              </w:rPr>
            </w:pPr>
            <w:r w:rsidRPr="00580B87">
              <w:rPr>
                <w:lang w:bidi="en-US"/>
              </w:rPr>
              <w:t>90.6% for SVM</w:t>
            </w:r>
          </w:p>
        </w:tc>
      </w:tr>
      <w:tr w:rsidR="0011731A" w14:paraId="1FDDAA91" w14:textId="77777777" w:rsidTr="0011731A">
        <w:trPr>
          <w:trHeight w:val="432"/>
          <w:tblHeader/>
        </w:trPr>
        <w:tc>
          <w:tcPr>
            <w:tcW w:w="0" w:type="auto"/>
            <w:vAlign w:val="center"/>
          </w:tcPr>
          <w:p w14:paraId="2262FB2E" w14:textId="382F61B9"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007/978-981-16-0186-6_26","ISSN":"21954364","abstract":"Partial discharge (PD) activity is a pre-cursor for insulation degradation which may eventually lead to catastrophic failure of the electrical equipment with severe social and economic consequences. It is therefore imperative that PD is detected and located at its early stages to permit repair or replacement prior to total failure. A source localization algorithm is presented for localizing defects in the insulation of high-voltage equipments based on Time of Arrival (TOA) measurements and nonlinear least squares search (NLS). Numerical simulations of the sensor array along with a partial discharge source were carried out. Simulations show 6.6 mm error in source localization for a simulated PD signal with 0.5 GHz bandwidth (BW) centered at 1 GHz. The estimation error reduced to 4.2 mm as the BW was increased to 1 GHz.","author":[{"dropping-particle":"","family":"Ghanakota","given":"Krishna C.","non-dropping-particle":"","parse-names":false,"suffix":""},{"dropping-particle":"","family":"Ramanujam","given":"Sarathi","non-dropping-particle":"","parse-names":false,"suffix":""},{"dropping-particle":"","family":"Arunachalam","given":"Kavitha","non-dropping-particle":"","parse-names":false,"suffix":""}],"container-title":"Lecture Notes in Mechanical Engineering","id":"ITEM-1","issued":{"date-parts":[["2021"]]},"title":"Numerical Analysis of Partial Discharge Source Localization Using Time of Arrival Measurements and Nonlinear Least Squares Search","type":"paper-conference"},"uris":["http://www.mendeley.com/documents/?uuid=d9cf0ee2-1f8e-3a60-abc6-5d5d1744c5fe","http://www.mendeley.com/documents/?uuid=2f91f53a-1bdf-4f82-ae66-316c77cebbcf"]}],"mendeley":{"formattedCitation":"&lt;sup&gt;37&lt;/sup&gt;","plainTextFormattedCitation":"37","previouslyFormattedCitation":"&lt;sup&gt;50&lt;/sup&gt;"},"properties":{"noteIndex":0},"schema":"https://github.com/citation-style-language/schema/raw/master/csl-citation.json"}</w:instrText>
            </w:r>
            <w:r w:rsidRPr="00580B87">
              <w:rPr>
                <w:lang w:bidi="en-US"/>
              </w:rPr>
              <w:fldChar w:fldCharType="separate"/>
            </w:r>
            <w:r w:rsidRPr="0011731A">
              <w:rPr>
                <w:noProof/>
                <w:vertAlign w:val="superscript"/>
                <w:lang w:bidi="en-US"/>
              </w:rPr>
              <w:t>37</w:t>
            </w:r>
            <w:r w:rsidRPr="00580B87">
              <w:fldChar w:fldCharType="end"/>
            </w:r>
          </w:p>
        </w:tc>
        <w:tc>
          <w:tcPr>
            <w:tcW w:w="0" w:type="auto"/>
            <w:vAlign w:val="center"/>
          </w:tcPr>
          <w:p w14:paraId="4A4AC683" w14:textId="28DC4F59"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31AE6F46" w14:textId="26DCC2A7"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0BEFA88D" w14:textId="7E2458C8" w:rsidR="0011731A" w:rsidRPr="00580B87" w:rsidRDefault="0011731A" w:rsidP="0011731A">
            <w:pPr>
              <w:pStyle w:val="Custom"/>
              <w:spacing w:line="240" w:lineRule="auto"/>
              <w:ind w:firstLine="0"/>
              <w:jc w:val="center"/>
              <w:rPr>
                <w:lang w:bidi="en-US"/>
              </w:rPr>
            </w:pPr>
            <w:r w:rsidRPr="00580B87">
              <w:rPr>
                <w:lang w:bidi="en-US"/>
              </w:rPr>
              <w:t>TOA</w:t>
            </w:r>
          </w:p>
        </w:tc>
        <w:tc>
          <w:tcPr>
            <w:tcW w:w="0" w:type="auto"/>
            <w:vAlign w:val="center"/>
          </w:tcPr>
          <w:p w14:paraId="0421CDB7" w14:textId="536EE1DF" w:rsidR="0011731A" w:rsidRPr="00580B87" w:rsidRDefault="0011731A" w:rsidP="0011731A">
            <w:pPr>
              <w:pStyle w:val="Custom"/>
              <w:spacing w:line="240" w:lineRule="auto"/>
              <w:ind w:firstLine="0"/>
              <w:jc w:val="center"/>
              <w:rPr>
                <w:lang w:bidi="en-US"/>
              </w:rPr>
            </w:pPr>
            <w:r w:rsidRPr="00580B87">
              <w:rPr>
                <w:lang w:bidi="en-US"/>
              </w:rPr>
              <w:t>0.3% of the true location of the PD source with negligible error</w:t>
            </w:r>
          </w:p>
        </w:tc>
      </w:tr>
      <w:tr w:rsidR="0011731A" w14:paraId="04136C8C" w14:textId="77777777" w:rsidTr="0011731A">
        <w:trPr>
          <w:trHeight w:val="432"/>
          <w:tblHeader/>
        </w:trPr>
        <w:tc>
          <w:tcPr>
            <w:tcW w:w="0" w:type="auto"/>
            <w:vAlign w:val="center"/>
          </w:tcPr>
          <w:p w14:paraId="15E54249" w14:textId="3FE9E10C"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author":[{"dropping-particle":"","family":"Zhou","given":"Shutao","non-dropping-particle":"","parse-names":false,"suffix":""},{"dropping-particle":"","family":"Wang","given":"Yufan","non-dropping-particle":"","parse-names":false,"suffix":""}],"container-title":"7th International Symposium on Advances in Electrical, Electronics, and Computer Engineering","id":"ITEM-1","issued":{"date-parts":[["2022"]]},"page":"122-128","publisher":"SPIE","title":"Partial discharge fault diagnosis based on optimized BI-LSTM","type":"paper-conference","volume":"12294"},"uris":["http://www.mendeley.com/documents/?uuid=e4fdb79f-ed8d-4f58-b63d-6b1130d54baa","http://www.mendeley.com/documents/?uuid=87da0f86-b463-4756-97b2-da3d3996788f"]}],"mendeley":{"formattedCitation":"&lt;sup&gt;38&lt;/sup&gt;","plainTextFormattedCitation":"38","previouslyFormattedCitation":"&lt;sup&gt;51&lt;/sup&gt;"},"properties":{"noteIndex":0},"schema":"https://github.com/citation-style-language/schema/raw/master/csl-citation.json"}</w:instrText>
            </w:r>
            <w:r w:rsidRPr="00580B87">
              <w:rPr>
                <w:lang w:bidi="en-US"/>
              </w:rPr>
              <w:fldChar w:fldCharType="separate"/>
            </w:r>
            <w:r w:rsidRPr="0011731A">
              <w:rPr>
                <w:noProof/>
                <w:vertAlign w:val="superscript"/>
                <w:lang w:bidi="en-US"/>
              </w:rPr>
              <w:t>38</w:t>
            </w:r>
            <w:r w:rsidRPr="00580B87">
              <w:fldChar w:fldCharType="end"/>
            </w:r>
          </w:p>
        </w:tc>
        <w:tc>
          <w:tcPr>
            <w:tcW w:w="0" w:type="auto"/>
            <w:vAlign w:val="center"/>
          </w:tcPr>
          <w:p w14:paraId="172CBA8C" w14:textId="18E63B59"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29FD4009" w14:textId="537F913C"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738E756E" w14:textId="5FF384B6" w:rsidR="0011731A" w:rsidRPr="00580B87" w:rsidRDefault="0011731A" w:rsidP="0011731A">
            <w:pPr>
              <w:pStyle w:val="Custom"/>
              <w:spacing w:line="240" w:lineRule="auto"/>
              <w:ind w:firstLine="0"/>
              <w:jc w:val="center"/>
              <w:rPr>
                <w:lang w:bidi="en-US"/>
              </w:rPr>
            </w:pPr>
            <w:r w:rsidRPr="00580B87">
              <w:rPr>
                <w:lang w:bidi="en-US"/>
              </w:rPr>
              <w:t>BI-LSTM</w:t>
            </w:r>
          </w:p>
        </w:tc>
        <w:tc>
          <w:tcPr>
            <w:tcW w:w="0" w:type="auto"/>
            <w:vAlign w:val="center"/>
          </w:tcPr>
          <w:p w14:paraId="3B3BE6D6" w14:textId="2945437A" w:rsidR="0011731A" w:rsidRPr="00580B87" w:rsidRDefault="0011731A" w:rsidP="0011731A">
            <w:pPr>
              <w:pStyle w:val="Custom"/>
              <w:spacing w:line="240" w:lineRule="auto"/>
              <w:ind w:firstLine="0"/>
              <w:jc w:val="center"/>
              <w:rPr>
                <w:lang w:bidi="en-US"/>
              </w:rPr>
            </w:pPr>
            <w:r>
              <w:rPr>
                <w:lang w:bidi="en-US"/>
              </w:rPr>
              <w:t>---</w:t>
            </w:r>
          </w:p>
        </w:tc>
      </w:tr>
      <w:tr w:rsidR="0011731A" w14:paraId="261DAD20" w14:textId="77777777" w:rsidTr="0011731A">
        <w:trPr>
          <w:trHeight w:val="432"/>
          <w:tblHeader/>
        </w:trPr>
        <w:tc>
          <w:tcPr>
            <w:tcW w:w="0" w:type="auto"/>
            <w:vAlign w:val="center"/>
          </w:tcPr>
          <w:p w14:paraId="7837F14D" w14:textId="408E6DF3"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TIM.2021.3121477","ISSN":"15579662","abstract":"Localization of partial discharge (PD) is a reliable and necessary technique for early prediction of impending failure in transformer windings. Different PD sources have diverse impacts on insulation, and PDs measured at different locations exhibit unique energy characteristics. An approach based on the energy characteristics of the PD signal is proposed here to locate PD inside the winding. An electrical detection method has been considered with PD pulses measured at the top and bottom of the winding through high-frequency current transformers (HFCTs). To reveal multiscale intrinsic characteristics of the PD signal, authors extracted intrinsic mode function (IMF) using ensemble empirical mode decomposition (EEMD). Next, the instantaneous energy distribution-permutation entropy (PE-IED) values of the first several IMFs were calculated to capture the energy of the PD. Then, dimensionality reduction was ensured by the fast principal component analysis that uses the fixed-point algorithm method. Finally, adaptive density-based clustering using the nearest neighbor graph (ADBSCAN-NNG) approach is proposed to identify the local high-density energy components. The proposed method is verified using the winding of a vacuum cast coil transformer and the localization results reveal the feasibility of the proposed method in locating PDs over existing localization algorithms. The reduced complexity of the proposed algorithm ensures the accurate onsite PD localization in transformer windings.","author":[{"dropping-particle":"","family":"Govindarajan","given":"Suganya","non-dropping-particle":"","parse-names":false,"suffix":""},{"dropping-particle":"","family":"Natarajan","given":"Muthukumar","non-dropping-particle":"","parse-names":false,"suffix":""},{"dropping-particle":"","family":"Ardila-Rey","given":"Jorge Alfredo","non-dropping-particle":"","parse-names":false,"suffix":""},{"dropping-particle":"","family":"Venkatraman","given":"Swaminathan","non-dropping-particle":"","parse-names":false,"suffix":""}],"container-title":"IEEE Transactions on Instrumentation and Measurement","id":"ITEM-1","issued":{"date-parts":[["2021"]]},"title":"Partial Discharge Location Identification Using Permutation Entropy Based Instantaneous Energy Features","type":"article-journal","volume":"70"},"uris":["http://www.mendeley.com/documents/?uuid=d28ec16e-edbe-345c-a28f-4eaa276c5d29","http://www.mendeley.com/documents/?uuid=897a76e5-0578-49cc-85db-f2f6a4ced80b"]}],"mendeley":{"formattedCitation":"&lt;sup&gt;39&lt;/sup&gt;","plainTextFormattedCitation":"39","previouslyFormattedCitation":"&lt;sup&gt;52&lt;/sup&gt;"},"properties":{"noteIndex":0},"schema":"https://github.com/citation-style-language/schema/raw/master/csl-citation.json"}</w:instrText>
            </w:r>
            <w:r w:rsidRPr="00580B87">
              <w:rPr>
                <w:lang w:bidi="en-US"/>
              </w:rPr>
              <w:fldChar w:fldCharType="separate"/>
            </w:r>
            <w:r w:rsidRPr="0011731A">
              <w:rPr>
                <w:noProof/>
                <w:vertAlign w:val="superscript"/>
                <w:lang w:bidi="en-US"/>
              </w:rPr>
              <w:t>39</w:t>
            </w:r>
            <w:r w:rsidRPr="00580B87">
              <w:fldChar w:fldCharType="end"/>
            </w:r>
          </w:p>
        </w:tc>
        <w:tc>
          <w:tcPr>
            <w:tcW w:w="0" w:type="auto"/>
            <w:vAlign w:val="center"/>
          </w:tcPr>
          <w:p w14:paraId="15310AE4" w14:textId="6F337AFC" w:rsidR="0011731A" w:rsidRPr="00580B87" w:rsidRDefault="0011731A" w:rsidP="0011731A">
            <w:pPr>
              <w:pStyle w:val="Custom"/>
              <w:spacing w:line="240" w:lineRule="auto"/>
              <w:ind w:firstLine="0"/>
              <w:jc w:val="center"/>
              <w:rPr>
                <w:lang w:bidi="en-US"/>
              </w:rPr>
            </w:pPr>
            <w:r w:rsidRPr="00580B87">
              <w:rPr>
                <w:lang w:bidi="en-US"/>
              </w:rPr>
              <w:t>Transformer</w:t>
            </w:r>
          </w:p>
        </w:tc>
        <w:tc>
          <w:tcPr>
            <w:tcW w:w="0" w:type="auto"/>
            <w:vAlign w:val="center"/>
          </w:tcPr>
          <w:p w14:paraId="157B804F" w14:textId="25020425"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3DF60202" w14:textId="5965B6D0" w:rsidR="0011731A" w:rsidRPr="00580B87" w:rsidRDefault="0011731A" w:rsidP="0011731A">
            <w:pPr>
              <w:pStyle w:val="Custom"/>
              <w:spacing w:line="240" w:lineRule="auto"/>
              <w:ind w:firstLine="0"/>
              <w:jc w:val="center"/>
              <w:rPr>
                <w:lang w:bidi="en-US"/>
              </w:rPr>
            </w:pPr>
            <w:r w:rsidRPr="00580B87">
              <w:rPr>
                <w:lang w:bidi="en-US"/>
              </w:rPr>
              <w:t>EEMD + PE- IED + F-PCA + ADBSCAN</w:t>
            </w:r>
          </w:p>
        </w:tc>
        <w:tc>
          <w:tcPr>
            <w:tcW w:w="0" w:type="auto"/>
            <w:vAlign w:val="center"/>
          </w:tcPr>
          <w:p w14:paraId="21B7E01E" w14:textId="5ECFECB3" w:rsidR="0011731A" w:rsidRPr="00580B87" w:rsidRDefault="0011731A" w:rsidP="0011731A">
            <w:pPr>
              <w:pStyle w:val="Custom"/>
              <w:spacing w:line="240" w:lineRule="auto"/>
              <w:ind w:firstLine="0"/>
              <w:jc w:val="center"/>
              <w:rPr>
                <w:lang w:bidi="en-US"/>
              </w:rPr>
            </w:pPr>
            <w:r>
              <w:rPr>
                <w:lang w:bidi="en-US"/>
              </w:rPr>
              <w:t>---</w:t>
            </w:r>
          </w:p>
        </w:tc>
      </w:tr>
      <w:tr w:rsidR="0011731A" w14:paraId="09BD9487" w14:textId="77777777" w:rsidTr="0011731A">
        <w:trPr>
          <w:trHeight w:val="432"/>
          <w:tblHeader/>
        </w:trPr>
        <w:tc>
          <w:tcPr>
            <w:tcW w:w="0" w:type="auto"/>
            <w:vAlign w:val="center"/>
          </w:tcPr>
          <w:p w14:paraId="5B877060" w14:textId="4FD7787D"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ECCE-Asia49820.2021.9479331","abstract":"Faults occur in electric transmission and distribution lines may accompany with a destructive phenomenon named partial discharge. If left untreated for an extended period of time, the insulation would be damaged. Technical University of Ostrava and ENET Centre utilize a cost effective, simple meter to measure the stray electric field voltage signals for covered conductors of medium voltage overhead power lines. The data could be utilized to detect faults through continuously, and economically monitoring power lines. In recent years, various unique, and complicated methods have been proposed to detect the partial discharge in the aforementioned signals. Most of them are in need of huge amount of computing and equipment support. This article is dedicated to building an effective long short-term memory neural network classifier and reducing its requirements on hardware conditions, such as storage memory, CPU, and GPU, through efficient data processing and feature extraction. The proposed method is tested on the ENET Centre's public voltage signal data. And it is compared to various classifiers. It demonstrates light calculation, superior performance, and great practicality. Such an automated monitoring method would reduce the maintenance costs of power systems. And it would efficiently prevents power outages.","author":[{"dropping-particle":"","family":"Xu","given":"Ning","non-dropping-particle":"","parse-names":false,"suffix":""},{"dropping-particle":"","family":"Gooi","given":"Hoay Beng","non-dropping-particle":"","parse-names":false,"suffix":""},{"dropping-particle":"","family":"Wang","given":"Lipo","non-dropping-particle":"","parse-names":false,"suffix":""},{"dropping-particle":"","family":"Zheng","given":"Yuanjin","non-dropping-particle":"","parse-names":false,"suffix":""},{"dropping-particle":"","family":"Yang","given":"Jiawei","non-dropping-particle":"","parse-names":false,"suffix":""}],"container-title":"Proceedings of the Energy Conversion Congress and Exposition - Asia, ECCE Asia 2021","id":"ITEM-1","issued":{"date-parts":[["2021"]]},"title":"Partial Discharge Detection Based on Long Short-Term Memory Neural Network Classifier with Efficient Feature Extraction Methods","type":"paper-conference"},"uris":["http://www.mendeley.com/documents/?uuid=2cd349a9-beed-3da5-92ea-bae3ae6eed19","http://www.mendeley.com/documents/?uuid=1f0f2bc2-569a-4f11-9bca-a239e42621d5"]}],"mendeley":{"formattedCitation":"&lt;sup&gt;40&lt;/sup&gt;","plainTextFormattedCitation":"40","previouslyFormattedCitation":"&lt;sup&gt;53&lt;/sup&gt;"},"properties":{"noteIndex":0},"schema":"https://github.com/citation-style-language/schema/raw/master/csl-citation.json"}</w:instrText>
            </w:r>
            <w:r w:rsidRPr="00580B87">
              <w:rPr>
                <w:lang w:bidi="en-US"/>
              </w:rPr>
              <w:fldChar w:fldCharType="separate"/>
            </w:r>
            <w:r w:rsidRPr="0011731A">
              <w:rPr>
                <w:noProof/>
                <w:vertAlign w:val="superscript"/>
                <w:lang w:bidi="en-US"/>
              </w:rPr>
              <w:t>40</w:t>
            </w:r>
            <w:r w:rsidRPr="00580B87">
              <w:fldChar w:fldCharType="end"/>
            </w:r>
          </w:p>
        </w:tc>
        <w:tc>
          <w:tcPr>
            <w:tcW w:w="0" w:type="auto"/>
            <w:vAlign w:val="center"/>
          </w:tcPr>
          <w:p w14:paraId="75EF0536" w14:textId="540033F2" w:rsidR="0011731A" w:rsidRPr="00580B87" w:rsidRDefault="0011731A" w:rsidP="0011731A">
            <w:pPr>
              <w:pStyle w:val="Custom"/>
              <w:spacing w:line="240" w:lineRule="auto"/>
              <w:ind w:firstLine="0"/>
              <w:jc w:val="center"/>
              <w:rPr>
                <w:lang w:bidi="en-US"/>
              </w:rPr>
            </w:pPr>
            <w:r w:rsidRPr="00580B87">
              <w:rPr>
                <w:lang w:bidi="en-US"/>
              </w:rPr>
              <w:t>XLPE cable</w:t>
            </w:r>
          </w:p>
        </w:tc>
        <w:tc>
          <w:tcPr>
            <w:tcW w:w="0" w:type="auto"/>
            <w:vAlign w:val="center"/>
          </w:tcPr>
          <w:p w14:paraId="6DA7EFDC" w14:textId="26D5AAAD"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5EA9C5E1" w14:textId="6E016791" w:rsidR="0011731A" w:rsidRPr="00580B87" w:rsidRDefault="0011731A" w:rsidP="0011731A">
            <w:pPr>
              <w:pStyle w:val="Custom"/>
              <w:spacing w:line="240" w:lineRule="auto"/>
              <w:ind w:firstLine="0"/>
              <w:jc w:val="center"/>
              <w:rPr>
                <w:lang w:bidi="en-US"/>
              </w:rPr>
            </w:pPr>
            <w:r w:rsidRPr="00580B87">
              <w:rPr>
                <w:lang w:bidi="en-US"/>
              </w:rPr>
              <w:t>LSTM</w:t>
            </w:r>
          </w:p>
        </w:tc>
        <w:tc>
          <w:tcPr>
            <w:tcW w:w="0" w:type="auto"/>
            <w:vAlign w:val="center"/>
          </w:tcPr>
          <w:p w14:paraId="3219256D" w14:textId="46EF12C5" w:rsidR="0011731A" w:rsidRPr="00580B87" w:rsidRDefault="0011731A" w:rsidP="0011731A">
            <w:pPr>
              <w:pStyle w:val="Custom"/>
              <w:spacing w:line="240" w:lineRule="auto"/>
              <w:ind w:firstLine="0"/>
              <w:jc w:val="center"/>
              <w:rPr>
                <w:lang w:bidi="en-US"/>
              </w:rPr>
            </w:pPr>
            <w:r w:rsidRPr="00580B87">
              <w:rPr>
                <w:lang w:bidi="en-US"/>
              </w:rPr>
              <w:t>88.57%</w:t>
            </w:r>
          </w:p>
        </w:tc>
      </w:tr>
      <w:tr w:rsidR="0011731A" w14:paraId="59FF5AA0" w14:textId="77777777" w:rsidTr="0011731A">
        <w:trPr>
          <w:trHeight w:val="432"/>
          <w:tblHeader/>
        </w:trPr>
        <w:tc>
          <w:tcPr>
            <w:tcW w:w="0" w:type="auto"/>
            <w:vAlign w:val="center"/>
          </w:tcPr>
          <w:p w14:paraId="48F7AEEC" w14:textId="142C7818"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0378-7796","author":[{"dropping-particle":"","family":"Mansour","given":"Diaa-Eldin A","non-dropping-particle":"","parse-names":false,"suffix":""},{"dropping-particle":"","family":"Taha","given":"Ibrahim B M","non-dropping-particle":"","parse-names":false,"suffix":""},{"dropping-particle":"","family":"Farade","given":"Rizwan A","non-dropping-particle":"","parse-names":false,"suffix":""},{"dropping-particle":"","family":"Wahab","given":"Noor Izzri Bin Abdul","non-dropping-particle":"","parse-names":false,"suffix":""}],"container-title":"Electric Power Systems Research","id":"ITEM-1","issued":{"date-parts":[["2022"]]},"page":"108162","publisher":"Elsevier","title":"Partial Discharge Diagnosis in GIS based on Pulse Sequence Features and Optimized Machine Learning Classification Techniques","type":"article-journal","volume":"211"},"uris":["http://www.mendeley.com/documents/?uuid=19e37aba-6e17-4227-9ea1-671c5732a3c7","http://www.mendeley.com/documents/?uuid=d70d8945-07c3-4f1d-aa84-1d48c6c2c198"]}],"mendeley":{"formattedCitation":"&lt;sup&gt;41&lt;/sup&gt;","plainTextFormattedCitation":"41","previouslyFormattedCitation":"&lt;sup&gt;54&lt;/sup&gt;"},"properties":{"noteIndex":0},"schema":"https://github.com/citation-style-language/schema/raw/master/csl-citation.json"}</w:instrText>
            </w:r>
            <w:r w:rsidRPr="00580B87">
              <w:rPr>
                <w:lang w:bidi="en-US"/>
              </w:rPr>
              <w:fldChar w:fldCharType="separate"/>
            </w:r>
            <w:r w:rsidRPr="0011731A">
              <w:rPr>
                <w:noProof/>
                <w:vertAlign w:val="superscript"/>
                <w:lang w:bidi="en-US"/>
              </w:rPr>
              <w:t>41</w:t>
            </w:r>
            <w:r w:rsidRPr="00580B87">
              <w:fldChar w:fldCharType="end"/>
            </w:r>
          </w:p>
        </w:tc>
        <w:tc>
          <w:tcPr>
            <w:tcW w:w="0" w:type="auto"/>
            <w:vAlign w:val="center"/>
          </w:tcPr>
          <w:p w14:paraId="60FE7032" w14:textId="664BED6A"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1C230D8D" w14:textId="09DFDD4B"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07CB9678" w14:textId="6C393B4B" w:rsidR="0011731A" w:rsidRPr="00431ECA" w:rsidRDefault="0011731A" w:rsidP="0011731A">
            <w:pPr>
              <w:pStyle w:val="Custom"/>
              <w:spacing w:line="240" w:lineRule="auto"/>
              <w:ind w:firstLine="0"/>
              <w:jc w:val="center"/>
              <w:rPr>
                <w:lang w:val="de-CH" w:bidi="en-US"/>
              </w:rPr>
            </w:pPr>
            <w:r w:rsidRPr="00431ECA">
              <w:rPr>
                <w:lang w:val="de-CH" w:bidi="en-US"/>
              </w:rPr>
              <w:t>DT/DA/NB/KNN/EN</w:t>
            </w:r>
          </w:p>
        </w:tc>
        <w:tc>
          <w:tcPr>
            <w:tcW w:w="0" w:type="auto"/>
            <w:vAlign w:val="center"/>
          </w:tcPr>
          <w:p w14:paraId="28582E92" w14:textId="6AA49D29" w:rsidR="0011731A" w:rsidRPr="00580B87" w:rsidRDefault="0011731A" w:rsidP="0011731A">
            <w:pPr>
              <w:pStyle w:val="Custom"/>
              <w:spacing w:line="240" w:lineRule="auto"/>
              <w:ind w:firstLine="0"/>
              <w:jc w:val="center"/>
              <w:rPr>
                <w:lang w:bidi="en-US"/>
              </w:rPr>
            </w:pPr>
            <w:r w:rsidRPr="00580B87">
              <w:rPr>
                <w:lang w:bidi="en-US"/>
              </w:rPr>
              <w:t>97.1% for EN</w:t>
            </w:r>
          </w:p>
        </w:tc>
      </w:tr>
      <w:tr w:rsidR="0011731A" w14:paraId="274DF059" w14:textId="77777777" w:rsidTr="0011731A">
        <w:trPr>
          <w:trHeight w:val="432"/>
          <w:tblHeader/>
        </w:trPr>
        <w:tc>
          <w:tcPr>
            <w:tcW w:w="0" w:type="auto"/>
            <w:vAlign w:val="center"/>
          </w:tcPr>
          <w:p w14:paraId="34447FD2" w14:textId="0DFAB8E1"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0019-0578","author":[{"dropping-particle":"","family":"Wang","given":"Yanxin","non-dropping-particle":"","parse-names":false,"suffix":""},{"dropping-particle":"","family":"Yan","given":"Jing","non-dropping-particle":"","parse-names":false,"suffix":""},{"dropping-particle":"","family":"Yang","given":"Zhou","non-dropping-particle":"","parse-names":false,"suffix":""},{"dropping-particle":"","family":"Qi","given":"Zhenkang","non-dropping-particle":"","parse-names":false,"suffix":""},{"dropping-particle":"","family":"Wang","given":"Jianhua","non-dropping-particle":"","parse-names":false,"suffix":""},{"dropping-particle":"","family":"Geng","given":"Yingsan","non-dropping-particle":"","parse-names":false,"suffix":""}],"container-title":"ISA transactions","id":"ITEM-1","issued":{"date-parts":[["2022"]]},"publisher":"Elsevier","title":"Novel metric-based meta-learning model for few-shot diagnosis of partial discharge in a gas-insulated switchgear","type":"article-journal"},"uris":["http://www.mendeley.com/documents/?uuid=29564ab5-17ae-4b81-8dca-4f03041b737e","http://www.mendeley.com/documents/?uuid=52b1edda-812f-4376-8945-9e470592fddc"]}],"mendeley":{"formattedCitation":"&lt;sup&gt;42&lt;/sup&gt;","plainTextFormattedCitation":"42","previouslyFormattedCitation":"&lt;sup&gt;55&lt;/sup&gt;"},"properties":{"noteIndex":0},"schema":"https://github.com/citation-style-language/schema/raw/master/csl-citation.json"}</w:instrText>
            </w:r>
            <w:r w:rsidRPr="00580B87">
              <w:rPr>
                <w:lang w:bidi="en-US"/>
              </w:rPr>
              <w:fldChar w:fldCharType="separate"/>
            </w:r>
            <w:r w:rsidRPr="0011731A">
              <w:rPr>
                <w:noProof/>
                <w:vertAlign w:val="superscript"/>
                <w:lang w:bidi="en-US"/>
              </w:rPr>
              <w:t>42</w:t>
            </w:r>
            <w:r w:rsidRPr="00580B87">
              <w:fldChar w:fldCharType="end"/>
            </w:r>
          </w:p>
        </w:tc>
        <w:tc>
          <w:tcPr>
            <w:tcW w:w="0" w:type="auto"/>
            <w:vAlign w:val="center"/>
          </w:tcPr>
          <w:p w14:paraId="42E87102" w14:textId="2D245858"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6A442BC5" w14:textId="665DF25F" w:rsidR="0011731A" w:rsidRPr="00580B87" w:rsidRDefault="0011731A" w:rsidP="0011731A">
            <w:pPr>
              <w:pStyle w:val="Custom"/>
              <w:spacing w:line="240" w:lineRule="auto"/>
              <w:ind w:firstLine="0"/>
              <w:jc w:val="center"/>
              <w:rPr>
                <w:lang w:bidi="en-US"/>
              </w:rPr>
            </w:pPr>
            <w:r w:rsidRPr="00580B87">
              <w:rPr>
                <w:lang w:bidi="en-US"/>
              </w:rPr>
              <w:t>Detection</w:t>
            </w:r>
          </w:p>
        </w:tc>
        <w:tc>
          <w:tcPr>
            <w:tcW w:w="0" w:type="auto"/>
            <w:vAlign w:val="center"/>
          </w:tcPr>
          <w:p w14:paraId="545020CC" w14:textId="3D280E83" w:rsidR="0011731A" w:rsidRPr="00580B87" w:rsidRDefault="0011731A" w:rsidP="0011731A">
            <w:pPr>
              <w:pStyle w:val="Custom"/>
              <w:spacing w:line="240" w:lineRule="auto"/>
              <w:ind w:firstLine="0"/>
              <w:jc w:val="center"/>
              <w:rPr>
                <w:lang w:bidi="en-US"/>
              </w:rPr>
            </w:pPr>
            <w:r w:rsidRPr="00580B87">
              <w:rPr>
                <w:lang w:bidi="en-US"/>
              </w:rPr>
              <w:t>MBML</w:t>
            </w:r>
          </w:p>
        </w:tc>
        <w:tc>
          <w:tcPr>
            <w:tcW w:w="0" w:type="auto"/>
            <w:vAlign w:val="center"/>
          </w:tcPr>
          <w:p w14:paraId="21071218" w14:textId="44C195ED" w:rsidR="0011731A" w:rsidRPr="00580B87" w:rsidRDefault="0011731A" w:rsidP="0011731A">
            <w:pPr>
              <w:pStyle w:val="Custom"/>
              <w:spacing w:line="240" w:lineRule="auto"/>
              <w:ind w:firstLine="0"/>
              <w:jc w:val="center"/>
              <w:rPr>
                <w:lang w:bidi="en-US"/>
              </w:rPr>
            </w:pPr>
            <w:r w:rsidRPr="00580B87">
              <w:rPr>
                <w:lang w:bidi="en-US"/>
              </w:rPr>
              <w:t>93.17%</w:t>
            </w:r>
          </w:p>
        </w:tc>
      </w:tr>
      <w:tr w:rsidR="0011731A" w14:paraId="32522971" w14:textId="77777777" w:rsidTr="0011731A">
        <w:trPr>
          <w:trHeight w:val="432"/>
          <w:tblHeader/>
        </w:trPr>
        <w:tc>
          <w:tcPr>
            <w:tcW w:w="0" w:type="auto"/>
            <w:vAlign w:val="center"/>
          </w:tcPr>
          <w:p w14:paraId="740A40B3" w14:textId="35688A6A"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1070-9878","author":[{"dropping-particle":"","family":"Zhang","given":"Zhixian","non-dropping-particle":"","parse-names":false,"suffix":""},{"dropping-particle":"","family":"Chen","given":"Weigen","non-dropping-particle":"","parse-names":false,"suffix":""},{"dropping-particle":"","family":"Wu","given":"Kejie","non-dropping-particle":"","parse-names":false,"suffix":""},{"dropping-particle":"","family":"Tian","given":"Haoyuan","non-dropping-particle":"","parse-names":false,"suffix":""},{"dropping-particle":"","family":"Song","given":"Ruimin","non-dropping-particle":"","parse-names":false,"suffix":""},{"dropping-particle":"","family":"Song","given":"Yuxuan","non-dropping-particle":"","parse-names":false,"suffix":""},{"dropping-particle":"","family":"Liu","given":"Hong","non-dropping-particle":"","parse-names":false,"suffix":""},{"dropping-particle":"","family":"Wang","given":"Jianxin","non-dropping-particle":"","parse-names":false,"suffix":""}],"container-title":"IEEE Transactions on Dielectrics and Electrical Insulation","id":"ITEM-1","issue":"5","issued":{"date-parts":[["2022"]]},"page":"1701-1710","publisher":"IEEE","title":"Partial Discharge Pattern Recognition Based on a Multifrequency F–P Sensing Array, AOK Time–Frequency Representation, and Deep Learning","type":"article-journal","volume":"29"},"uris":["http://www.mendeley.com/documents/?uuid=b7465214-833d-407b-baec-4d6123e8f658","http://www.mendeley.com/documents/?uuid=ed9299cd-79ce-4885-a3ac-53e64cb5424d"]}],"mendeley":{"formattedCitation":"&lt;sup&gt;43&lt;/sup&gt;","plainTextFormattedCitation":"43","previouslyFormattedCitation":"&lt;sup&gt;56&lt;/sup&gt;"},"properties":{"noteIndex":0},"schema":"https://github.com/citation-style-language/schema/raw/master/csl-citation.json"}</w:instrText>
            </w:r>
            <w:r w:rsidRPr="00580B87">
              <w:rPr>
                <w:lang w:bidi="en-US"/>
              </w:rPr>
              <w:fldChar w:fldCharType="separate"/>
            </w:r>
            <w:r w:rsidRPr="0011731A">
              <w:rPr>
                <w:noProof/>
                <w:vertAlign w:val="superscript"/>
                <w:lang w:bidi="en-US"/>
              </w:rPr>
              <w:t>43</w:t>
            </w:r>
            <w:r w:rsidRPr="00580B87">
              <w:fldChar w:fldCharType="end"/>
            </w:r>
          </w:p>
        </w:tc>
        <w:tc>
          <w:tcPr>
            <w:tcW w:w="0" w:type="auto"/>
            <w:vAlign w:val="center"/>
          </w:tcPr>
          <w:p w14:paraId="4860FFF9" w14:textId="39C0C3AE" w:rsidR="0011731A" w:rsidRPr="00580B87" w:rsidRDefault="0011731A" w:rsidP="0011731A">
            <w:pPr>
              <w:pStyle w:val="Custom"/>
              <w:spacing w:line="240" w:lineRule="auto"/>
              <w:ind w:firstLine="0"/>
              <w:jc w:val="center"/>
              <w:rPr>
                <w:lang w:bidi="en-US"/>
              </w:rPr>
            </w:pPr>
            <w:r w:rsidRPr="00580B87">
              <w:rPr>
                <w:lang w:bidi="en-US"/>
              </w:rPr>
              <w:t>Transformer</w:t>
            </w:r>
          </w:p>
        </w:tc>
        <w:tc>
          <w:tcPr>
            <w:tcW w:w="0" w:type="auto"/>
            <w:vAlign w:val="center"/>
          </w:tcPr>
          <w:p w14:paraId="4C48D17E" w14:textId="331FCEEA"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2099A70B" w14:textId="068C17F2" w:rsidR="0011731A" w:rsidRPr="00580B87" w:rsidRDefault="0011731A" w:rsidP="0011731A">
            <w:pPr>
              <w:pStyle w:val="Custom"/>
              <w:spacing w:line="240" w:lineRule="auto"/>
              <w:ind w:firstLine="0"/>
              <w:jc w:val="center"/>
              <w:rPr>
                <w:lang w:bidi="en-US"/>
              </w:rPr>
            </w:pPr>
            <w:r w:rsidRPr="00580B87">
              <w:rPr>
                <w:lang w:bidi="en-US"/>
              </w:rPr>
              <w:t>Multifrequency fiber-optic F–P ultrasound Sensing Array, AOK,</w:t>
            </w:r>
            <w:r>
              <w:rPr>
                <w:lang w:bidi="en-US"/>
              </w:rPr>
              <w:t xml:space="preserve"> </w:t>
            </w:r>
            <w:r w:rsidRPr="00580B87">
              <w:rPr>
                <w:lang w:bidi="en-US"/>
              </w:rPr>
              <w:t>TFR</w:t>
            </w:r>
          </w:p>
        </w:tc>
        <w:tc>
          <w:tcPr>
            <w:tcW w:w="0" w:type="auto"/>
            <w:vAlign w:val="center"/>
          </w:tcPr>
          <w:p w14:paraId="41AA036C" w14:textId="6A180E3A" w:rsidR="0011731A" w:rsidRPr="00580B87" w:rsidRDefault="0011731A" w:rsidP="0011731A">
            <w:pPr>
              <w:pStyle w:val="Custom"/>
              <w:spacing w:line="240" w:lineRule="auto"/>
              <w:ind w:firstLine="0"/>
              <w:jc w:val="center"/>
              <w:rPr>
                <w:lang w:bidi="en-US"/>
              </w:rPr>
            </w:pPr>
            <w:r w:rsidRPr="00580B87">
              <w:rPr>
                <w:lang w:bidi="en-US"/>
              </w:rPr>
              <w:t>98.00%</w:t>
            </w:r>
          </w:p>
        </w:tc>
      </w:tr>
      <w:tr w:rsidR="0011731A" w14:paraId="36E86D69" w14:textId="77777777" w:rsidTr="0011731A">
        <w:trPr>
          <w:trHeight w:val="432"/>
          <w:tblHeader/>
        </w:trPr>
        <w:tc>
          <w:tcPr>
            <w:tcW w:w="0" w:type="auto"/>
            <w:vAlign w:val="center"/>
          </w:tcPr>
          <w:p w14:paraId="150C9A69" w14:textId="723B6140"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080/03772063.2022.2038702","ISSN":"0974780X","abstract":"The performance assessment of insulation materials within the components of a high voltage power system depends upon effective condition monitoring techniques of the insulation. One of the important phenomena to be considered in the diagnostics and performance assessment of high voltage insulation materials is the Partial Discharge (PD) measurement. The improved Deep learning techniques help in the effective identification and classification of various sources of PD mechanism. In this work, Deep Convolution Neural Network (DCNN) technique is proposed for the fusion of several features that are extracted from the PD signals. Three-dimensional Phase Resolved patterns of PD images can be used for training the DNN. For the classification of PD patterns, linear and non-linear type of multi-class support vector machine has been proposed. The results obtained are compared with linear SVM and non-linear SVMs with the polynomial kernel, Radial Basis Function (RBF) kernel, and Sigmoidal kernel. The SVM type with a higher pattern recognition rate is identified to be effective in PD pattern recognition and classification. The results of the proposed work show that the fusion approach of PD patterns supports applying huge PD data sets as input, generated by multiple faults, for effective PD pattern recognition.","author":[{"dropping-particle":"","family":"Aruna Devi","given":"I.","non-dropping-particle":"","parse-names":false,"suffix":""},{"dropping-particle":"V.","family":"Maheswari","given":"R.","non-dropping-particle":"","parse-names":false,"suffix":""},{"dropping-particle":"","family":"Rajesh","given":"R.","non-dropping-particle":"","parse-names":false,"suffix":""}],"container-title":"IETE Journal of Research","id":"ITEM-1","issued":{"date-parts":[["2022"]]},"title":"Recognition of Fused Partial Discharge Patterns in High Voltage Insulation Systems: A Hybrid DCNN and SVM Based Approach","type":"article-journal"},"uris":["http://www.mendeley.com/documents/?uuid=9a3493c9-51aa-320a-bd05-de5a9a2dcc42","http://www.mendeley.com/documents/?uuid=f9b35ccd-d6b0-499e-8b69-b7db9e3ff2a9"]}],"mendeley":{"formattedCitation":"&lt;sup&gt;44&lt;/sup&gt;","plainTextFormattedCitation":"44","previouslyFormattedCitation":"&lt;sup&gt;57&lt;/sup&gt;"},"properties":{"noteIndex":0},"schema":"https://github.com/citation-style-language/schema/raw/master/csl-citation.json"}</w:instrText>
            </w:r>
            <w:r w:rsidRPr="00580B87">
              <w:rPr>
                <w:lang w:bidi="en-US"/>
              </w:rPr>
              <w:fldChar w:fldCharType="separate"/>
            </w:r>
            <w:r w:rsidRPr="0011731A">
              <w:rPr>
                <w:noProof/>
                <w:vertAlign w:val="superscript"/>
                <w:lang w:bidi="en-US"/>
              </w:rPr>
              <w:t>44</w:t>
            </w:r>
            <w:r w:rsidRPr="00580B87">
              <w:fldChar w:fldCharType="end"/>
            </w:r>
          </w:p>
        </w:tc>
        <w:tc>
          <w:tcPr>
            <w:tcW w:w="0" w:type="auto"/>
            <w:vAlign w:val="center"/>
          </w:tcPr>
          <w:p w14:paraId="1F8C7721" w14:textId="265E94D1"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6AC2DD51" w14:textId="157FE67A" w:rsidR="0011731A" w:rsidRPr="00580B87" w:rsidRDefault="0011731A" w:rsidP="0011731A">
            <w:pPr>
              <w:pStyle w:val="Custom"/>
              <w:spacing w:line="240" w:lineRule="auto"/>
              <w:ind w:firstLine="0"/>
              <w:jc w:val="center"/>
              <w:rPr>
                <w:lang w:bidi="en-US"/>
              </w:rPr>
            </w:pPr>
            <w:r w:rsidRPr="00580B87">
              <w:rPr>
                <w:lang w:bidi="en-US"/>
              </w:rPr>
              <w:t>(PR) Classification</w:t>
            </w:r>
          </w:p>
        </w:tc>
        <w:tc>
          <w:tcPr>
            <w:tcW w:w="0" w:type="auto"/>
            <w:vAlign w:val="center"/>
          </w:tcPr>
          <w:p w14:paraId="50B14C55" w14:textId="66B993E9" w:rsidR="0011731A" w:rsidRPr="00580B87" w:rsidRDefault="0011731A" w:rsidP="0011731A">
            <w:pPr>
              <w:pStyle w:val="Custom"/>
              <w:spacing w:line="240" w:lineRule="auto"/>
              <w:ind w:firstLine="0"/>
              <w:jc w:val="center"/>
              <w:rPr>
                <w:lang w:bidi="en-US"/>
              </w:rPr>
            </w:pPr>
            <w:r w:rsidRPr="00580B87">
              <w:rPr>
                <w:lang w:bidi="en-US"/>
              </w:rPr>
              <w:t>DCNN + SVM</w:t>
            </w:r>
          </w:p>
        </w:tc>
        <w:tc>
          <w:tcPr>
            <w:tcW w:w="0" w:type="auto"/>
            <w:vAlign w:val="center"/>
          </w:tcPr>
          <w:p w14:paraId="3CCA45E6" w14:textId="786C3752" w:rsidR="0011731A" w:rsidRPr="00580B87" w:rsidRDefault="0011731A" w:rsidP="0011731A">
            <w:pPr>
              <w:pStyle w:val="Custom"/>
              <w:spacing w:line="240" w:lineRule="auto"/>
              <w:ind w:firstLine="0"/>
              <w:jc w:val="center"/>
              <w:rPr>
                <w:lang w:bidi="en-US"/>
              </w:rPr>
            </w:pPr>
            <w:r w:rsidRPr="00580B87">
              <w:rPr>
                <w:lang w:bidi="en-US"/>
              </w:rPr>
              <w:t>95.35% or NL SVM Sigmoidal</w:t>
            </w:r>
          </w:p>
        </w:tc>
      </w:tr>
      <w:tr w:rsidR="0011731A" w14:paraId="1FDA0AD1" w14:textId="77777777" w:rsidTr="0011731A">
        <w:trPr>
          <w:trHeight w:val="432"/>
          <w:tblHeader/>
        </w:trPr>
        <w:tc>
          <w:tcPr>
            <w:tcW w:w="0" w:type="auto"/>
            <w:vAlign w:val="center"/>
          </w:tcPr>
          <w:p w14:paraId="0DBA1B5B" w14:textId="176AC5D3"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DOI":"10.1109/ICPADM49635.2021.9493864","abstract":"In the present study, the PD due to particle movement, surface discharge, floating particle and corona defects in GIS are detected by adopting UHF sensor. The FFT analysis of UHF signal for all four defects shows the dominant frequency around 1GHz. To identify and classify the various PD source in GIS, multi classifier machine learning techniques are adopted. The spectral data of the obtained UHF PD signals for each of the four types of discharge signals were obtained after performing the Fast Fourier transform of the UHF signals frequency data. Random Forest and K Nearest Neighbour classifiers are adopted in the present study for PD classification. In order to improve the performance of RF classifier, the inbuilt hyperparameters are optimized for a better performance and accuracy, using a technique called Random Search CV. The modified Random Forest classifier showed significant improvement in the classification accuracy.","author":[{"dropping-particle":"","family":"Jayaganthan","given":"Sneha","non-dropping-particle":"","parse-names":false,"suffix":""},{"dropping-particle":"","family":"Guvvala","given":"Nagaraju","non-dropping-particle":"","parse-names":false,"suffix":""},{"dropping-particle":"","family":"Ramanujam","given":"Sarathi","non-dropping-particle":"","parse-names":false,"suffix":""}],"container-title":"Proceedings of the IEEE International Conference on Properties and Applications of Dielectric Materials","id":"ITEM-1","issued":{"date-parts":[["2021"]]},"title":"Identification and Classification of Incipient Discharges in GIS Adopting Machine Learning Techniques","type":"paper-conference","volume":"2021-July"},"uris":["http://www.mendeley.com/documents/?uuid=4bc7f579-dac7-3734-891d-0ba0c9f4593d","http://www.mendeley.com/documents/?uuid=3190aaff-2cf8-4948-b28c-3ce3bfecf55a"]}],"mendeley":{"formattedCitation":"&lt;sup&gt;45&lt;/sup&gt;","plainTextFormattedCitation":"45","previouslyFormattedCitation":"&lt;sup&gt;58&lt;/sup&gt;"},"properties":{"noteIndex":0},"schema":"https://github.com/citation-style-language/schema/raw/master/csl-citation.json"}</w:instrText>
            </w:r>
            <w:r w:rsidRPr="00580B87">
              <w:rPr>
                <w:lang w:bidi="en-US"/>
              </w:rPr>
              <w:fldChar w:fldCharType="separate"/>
            </w:r>
            <w:r w:rsidRPr="0011731A">
              <w:rPr>
                <w:noProof/>
                <w:vertAlign w:val="superscript"/>
                <w:lang w:bidi="en-US"/>
              </w:rPr>
              <w:t>45</w:t>
            </w:r>
            <w:r w:rsidRPr="00580B87">
              <w:fldChar w:fldCharType="end"/>
            </w:r>
          </w:p>
        </w:tc>
        <w:tc>
          <w:tcPr>
            <w:tcW w:w="0" w:type="auto"/>
            <w:vAlign w:val="center"/>
          </w:tcPr>
          <w:p w14:paraId="37B82D1A" w14:textId="2BD697F6" w:rsidR="0011731A" w:rsidRPr="00580B87" w:rsidRDefault="0011731A" w:rsidP="0011731A">
            <w:pPr>
              <w:pStyle w:val="Custom"/>
              <w:spacing w:line="240" w:lineRule="auto"/>
              <w:ind w:firstLine="0"/>
              <w:jc w:val="center"/>
              <w:rPr>
                <w:lang w:bidi="en-US"/>
              </w:rPr>
            </w:pPr>
            <w:r w:rsidRPr="00580B87">
              <w:rPr>
                <w:lang w:bidi="en-US"/>
              </w:rPr>
              <w:t>GIS</w:t>
            </w:r>
          </w:p>
        </w:tc>
        <w:tc>
          <w:tcPr>
            <w:tcW w:w="0" w:type="auto"/>
            <w:vAlign w:val="center"/>
          </w:tcPr>
          <w:p w14:paraId="2FA71D61" w14:textId="6290750F" w:rsidR="0011731A" w:rsidRPr="00580B87" w:rsidRDefault="0011731A" w:rsidP="0011731A">
            <w:pPr>
              <w:pStyle w:val="Custom"/>
              <w:spacing w:line="240" w:lineRule="auto"/>
              <w:ind w:firstLine="0"/>
              <w:jc w:val="center"/>
              <w:rPr>
                <w:lang w:bidi="en-US"/>
              </w:rPr>
            </w:pPr>
            <w:r w:rsidRPr="00580B87">
              <w:rPr>
                <w:lang w:bidi="en-US"/>
              </w:rPr>
              <w:t>Classification</w:t>
            </w:r>
          </w:p>
        </w:tc>
        <w:tc>
          <w:tcPr>
            <w:tcW w:w="0" w:type="auto"/>
            <w:vAlign w:val="center"/>
          </w:tcPr>
          <w:p w14:paraId="391EF166" w14:textId="5AE79F3B" w:rsidR="0011731A" w:rsidRPr="00580B87" w:rsidRDefault="0011731A" w:rsidP="0011731A">
            <w:pPr>
              <w:pStyle w:val="Custom"/>
              <w:spacing w:line="240" w:lineRule="auto"/>
              <w:ind w:firstLine="0"/>
              <w:jc w:val="center"/>
              <w:rPr>
                <w:lang w:bidi="en-US"/>
              </w:rPr>
            </w:pPr>
            <w:r w:rsidRPr="00580B87">
              <w:rPr>
                <w:lang w:bidi="en-US"/>
              </w:rPr>
              <w:t>Random forest/KNN</w:t>
            </w:r>
          </w:p>
        </w:tc>
        <w:tc>
          <w:tcPr>
            <w:tcW w:w="0" w:type="auto"/>
            <w:vAlign w:val="center"/>
          </w:tcPr>
          <w:p w14:paraId="731FA3C1" w14:textId="02D49206" w:rsidR="0011731A" w:rsidRPr="00580B87" w:rsidRDefault="0011731A" w:rsidP="0011731A">
            <w:pPr>
              <w:pStyle w:val="Custom"/>
              <w:spacing w:line="240" w:lineRule="auto"/>
              <w:ind w:firstLine="0"/>
              <w:jc w:val="center"/>
              <w:rPr>
                <w:lang w:bidi="en-US"/>
              </w:rPr>
            </w:pPr>
            <w:r w:rsidRPr="00580B87">
              <w:rPr>
                <w:lang w:bidi="en-US"/>
              </w:rPr>
              <w:t>95% for RF</w:t>
            </w:r>
          </w:p>
        </w:tc>
      </w:tr>
      <w:tr w:rsidR="0011731A" w14:paraId="20AC428B" w14:textId="77777777" w:rsidTr="0011731A">
        <w:trPr>
          <w:trHeight w:val="432"/>
          <w:tblHeader/>
        </w:trPr>
        <w:tc>
          <w:tcPr>
            <w:tcW w:w="0" w:type="auto"/>
            <w:vAlign w:val="center"/>
          </w:tcPr>
          <w:p w14:paraId="0ADDB664" w14:textId="6BDE6E55"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BN":"1665418192","author":[{"dropping-particle":"","family":"Zhang","given":"Can","non-dropping-particle":"","parse-names":false,"suffix":""},{"dropping-particle":"","family":"Liu","given":"Guofeng","non-dropping-particle":"","parse-names":false,"suffix":""},{"dropping-particle":"","family":"Chen","given":"Dalin","non-dropping-particle":"","parse-names":false,"suffix":""},{"dropping-particle":"","family":"Xu","given":"Tongqing","non-dropping-particle":"","parse-names":false,"suffix":""},{"dropping-particle":"","family":"Gong","given":"Peilin","non-dropping-particle":"","parse-names":false,"suffix":""}],"container-title":"2022 7th Asia Conference on Power and Electrical Engineering (ACPEE)","id":"ITEM-1","issued":{"date-parts":[["2022"]]},"page":"2219-2223","publisher":"IEEE","title":"A Machine Learning Approach for UHF Partial Discharge Localization","type":"paper-conference"},"uris":["http://www.mendeley.com/documents/?uuid=43ed852d-fbf6-437f-b22e-6fa8b7685e28","http://www.mendeley.com/documents/?uuid=7c65fa17-c756-4ab0-859d-2e2bc5291c9b"]}],"mendeley":{"formattedCitation":"&lt;sup&gt;46&lt;/sup&gt;","plainTextFormattedCitation":"46","previouslyFormattedCitation":"&lt;sup&gt;59&lt;/sup&gt;"},"properties":{"noteIndex":0},"schema":"https://github.com/citation-style-language/schema/raw/master/csl-citation.json"}</w:instrText>
            </w:r>
            <w:r w:rsidRPr="00580B87">
              <w:rPr>
                <w:lang w:bidi="en-US"/>
              </w:rPr>
              <w:fldChar w:fldCharType="separate"/>
            </w:r>
            <w:r w:rsidRPr="0011731A">
              <w:rPr>
                <w:noProof/>
                <w:vertAlign w:val="superscript"/>
                <w:lang w:bidi="en-US"/>
              </w:rPr>
              <w:t>46</w:t>
            </w:r>
            <w:r w:rsidRPr="00580B87">
              <w:fldChar w:fldCharType="end"/>
            </w:r>
          </w:p>
        </w:tc>
        <w:tc>
          <w:tcPr>
            <w:tcW w:w="0" w:type="auto"/>
            <w:vAlign w:val="center"/>
          </w:tcPr>
          <w:p w14:paraId="76AAD239" w14:textId="2F88C620" w:rsidR="0011731A" w:rsidRPr="00580B87" w:rsidRDefault="0011731A" w:rsidP="0011731A">
            <w:pPr>
              <w:pStyle w:val="Custom"/>
              <w:spacing w:line="240" w:lineRule="auto"/>
              <w:ind w:firstLine="0"/>
              <w:jc w:val="center"/>
              <w:rPr>
                <w:lang w:bidi="en-US"/>
              </w:rPr>
            </w:pPr>
            <w:r w:rsidRPr="00580B87">
              <w:rPr>
                <w:lang w:bidi="en-US"/>
              </w:rPr>
              <w:t>Elec. equip.</w:t>
            </w:r>
          </w:p>
        </w:tc>
        <w:tc>
          <w:tcPr>
            <w:tcW w:w="0" w:type="auto"/>
            <w:vAlign w:val="center"/>
          </w:tcPr>
          <w:p w14:paraId="124FC1E1" w14:textId="2D25750B"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18CDA13E" w14:textId="11080269" w:rsidR="0011731A" w:rsidRPr="00580B87" w:rsidRDefault="0011731A" w:rsidP="0011731A">
            <w:pPr>
              <w:pStyle w:val="Custom"/>
              <w:spacing w:line="240" w:lineRule="auto"/>
              <w:ind w:firstLine="0"/>
              <w:jc w:val="center"/>
              <w:rPr>
                <w:lang w:bidi="en-US"/>
              </w:rPr>
            </w:pPr>
            <w:r w:rsidRPr="00580B87">
              <w:rPr>
                <w:lang w:bidi="en-US"/>
              </w:rPr>
              <w:t>GPC/BP/SVM</w:t>
            </w:r>
          </w:p>
        </w:tc>
        <w:tc>
          <w:tcPr>
            <w:tcW w:w="0" w:type="auto"/>
            <w:vAlign w:val="center"/>
          </w:tcPr>
          <w:p w14:paraId="23AF8C76" w14:textId="7B5140B2" w:rsidR="0011731A" w:rsidRPr="00580B87" w:rsidRDefault="0011731A" w:rsidP="0011731A">
            <w:pPr>
              <w:pStyle w:val="Custom"/>
              <w:spacing w:line="240" w:lineRule="auto"/>
              <w:ind w:firstLine="0"/>
              <w:jc w:val="center"/>
              <w:rPr>
                <w:lang w:bidi="en-US"/>
              </w:rPr>
            </w:pPr>
            <w:r w:rsidRPr="00580B87">
              <w:rPr>
                <w:lang w:bidi="en-US"/>
              </w:rPr>
              <w:t>2.51 (m) Avg error for GPC</w:t>
            </w:r>
          </w:p>
        </w:tc>
      </w:tr>
      <w:tr w:rsidR="0011731A" w14:paraId="43011FC9" w14:textId="77777777" w:rsidTr="0011731A">
        <w:trPr>
          <w:trHeight w:val="432"/>
          <w:tblHeader/>
        </w:trPr>
        <w:tc>
          <w:tcPr>
            <w:tcW w:w="0" w:type="auto"/>
            <w:vAlign w:val="center"/>
          </w:tcPr>
          <w:p w14:paraId="0B818067" w14:textId="154C3D49" w:rsidR="0011731A" w:rsidRPr="00580B87" w:rsidRDefault="0011731A" w:rsidP="0011731A">
            <w:pPr>
              <w:pStyle w:val="Custom"/>
              <w:spacing w:line="240" w:lineRule="auto"/>
              <w:ind w:firstLine="0"/>
              <w:jc w:val="center"/>
              <w:rPr>
                <w:lang w:bidi="en-US"/>
              </w:rPr>
            </w:pPr>
            <w:r w:rsidRPr="00580B87">
              <w:rPr>
                <w:lang w:bidi="en-US"/>
              </w:rPr>
              <w:fldChar w:fldCharType="begin" w:fldLock="1"/>
            </w:r>
            <w:r>
              <w:rPr>
                <w:lang w:bidi="en-US"/>
              </w:rPr>
              <w:instrText>ADDIN CSL_CITATION {"citationItems":[{"id":"ITEM-1","itemData":{"ISSN":"1070-9878","author":[{"dropping-particle":"","family":"Hashim","given":"Ahmad Hafiz Mohd","non-dropping-particle":"","parse-names":false,"suffix":""},{"dropping-particle":"","family":"Azis","given":"Norhafiz","non-dropping-particle":"","parse-names":false,"suffix":""},{"dropping-particle":"","family":"Jasni","given":"Jasronita","non-dropping-particle":"","parse-names":false,"suffix":""},{"dropping-particle":"","family":"Radzi","given":"Mohd Amran Mohd","non-dropping-particle":"","parse-names":false,"suffix":""},{"dropping-particle":"","family":"Kozako","given":"Masahiro","non-dropping-particle":"","parse-names":false,"suffix":""},{"dropping-particle":"","family":"Jamil","given":"Mohamad Kamarol Mohd","non-dropping-particle":"","parse-names":false,"suffix":""},{"dropping-particle":"","family":"Yaakub","given":"Zaini","non-dropping-particle":"","parse-names":false,"suffix":""}],"container-title":"IEEE Transactions on Dielectrics and Electrical Insulation","id":"ITEM-1","issue":"2","issued":{"date-parts":[["2022"]]},"page":"623-630","publisher":"IEEE","title":"Partial discharge localization in oil through acoustic emission technique utilizing fuzzy logic","type":"article-journal","volume":"29"},"uris":["http://www.mendeley.com/documents/?uuid=2317412e-e746-4387-b74c-1cf10ffeb2b9","http://www.mendeley.com/documents/?uuid=5bec120d-9ccb-468f-9ff8-8dbb7fd00315"]}],"mendeley":{"formattedCitation":"&lt;sup&gt;47&lt;/sup&gt;","plainTextFormattedCitation":"47","previouslyFormattedCitation":"&lt;sup&gt;60&lt;/sup&gt;"},"properties":{"noteIndex":0},"schema":"https://github.com/citation-style-language/schema/raw/master/csl-citation.json"}</w:instrText>
            </w:r>
            <w:r w:rsidRPr="00580B87">
              <w:rPr>
                <w:lang w:bidi="en-US"/>
              </w:rPr>
              <w:fldChar w:fldCharType="separate"/>
            </w:r>
            <w:r w:rsidRPr="0011731A">
              <w:rPr>
                <w:noProof/>
                <w:vertAlign w:val="superscript"/>
                <w:lang w:bidi="en-US"/>
              </w:rPr>
              <w:t>47</w:t>
            </w:r>
            <w:r w:rsidRPr="00580B87">
              <w:fldChar w:fldCharType="end"/>
            </w:r>
          </w:p>
        </w:tc>
        <w:tc>
          <w:tcPr>
            <w:tcW w:w="0" w:type="auto"/>
            <w:vAlign w:val="center"/>
          </w:tcPr>
          <w:p w14:paraId="0227A1D9" w14:textId="69A10430" w:rsidR="0011731A" w:rsidRPr="00580B87" w:rsidRDefault="0011731A" w:rsidP="0011731A">
            <w:pPr>
              <w:pStyle w:val="Custom"/>
              <w:spacing w:line="240" w:lineRule="auto"/>
              <w:ind w:firstLine="0"/>
              <w:jc w:val="center"/>
              <w:rPr>
                <w:lang w:bidi="en-US"/>
              </w:rPr>
            </w:pPr>
            <w:r w:rsidRPr="00580B87">
              <w:rPr>
                <w:lang w:bidi="en-US"/>
              </w:rPr>
              <w:t>Oil tank</w:t>
            </w:r>
          </w:p>
        </w:tc>
        <w:tc>
          <w:tcPr>
            <w:tcW w:w="0" w:type="auto"/>
            <w:vAlign w:val="center"/>
          </w:tcPr>
          <w:p w14:paraId="4578BEAC" w14:textId="612A81F9" w:rsidR="0011731A" w:rsidRPr="00580B87" w:rsidRDefault="0011731A" w:rsidP="0011731A">
            <w:pPr>
              <w:pStyle w:val="Custom"/>
              <w:spacing w:line="240" w:lineRule="auto"/>
              <w:ind w:firstLine="0"/>
              <w:jc w:val="center"/>
              <w:rPr>
                <w:lang w:bidi="en-US"/>
              </w:rPr>
            </w:pPr>
            <w:r w:rsidRPr="00580B87">
              <w:rPr>
                <w:lang w:bidi="en-US"/>
              </w:rPr>
              <w:t>Localization</w:t>
            </w:r>
          </w:p>
        </w:tc>
        <w:tc>
          <w:tcPr>
            <w:tcW w:w="0" w:type="auto"/>
            <w:vAlign w:val="center"/>
          </w:tcPr>
          <w:p w14:paraId="4437B935" w14:textId="36C913CF" w:rsidR="0011731A" w:rsidRPr="00580B87" w:rsidRDefault="0011731A" w:rsidP="0011731A">
            <w:pPr>
              <w:pStyle w:val="Custom"/>
              <w:spacing w:line="240" w:lineRule="auto"/>
              <w:ind w:firstLine="0"/>
              <w:jc w:val="center"/>
              <w:rPr>
                <w:lang w:bidi="en-US"/>
              </w:rPr>
            </w:pPr>
            <w:r w:rsidRPr="00580B87">
              <w:rPr>
                <w:lang w:bidi="en-US"/>
              </w:rPr>
              <w:t>FLTS</w:t>
            </w:r>
          </w:p>
        </w:tc>
        <w:tc>
          <w:tcPr>
            <w:tcW w:w="0" w:type="auto"/>
            <w:vAlign w:val="center"/>
          </w:tcPr>
          <w:p w14:paraId="28C9063D" w14:textId="5B09CAAF" w:rsidR="0011731A" w:rsidRPr="00580B87" w:rsidRDefault="0011731A" w:rsidP="0011731A">
            <w:pPr>
              <w:pStyle w:val="Custom"/>
              <w:spacing w:line="240" w:lineRule="auto"/>
              <w:ind w:firstLine="0"/>
              <w:jc w:val="center"/>
              <w:rPr>
                <w:lang w:bidi="en-US"/>
              </w:rPr>
            </w:pPr>
            <w:r w:rsidRPr="00580B87">
              <w:rPr>
                <w:lang w:bidi="en-US"/>
              </w:rPr>
              <w:t>0.02 (m) Error</w:t>
            </w:r>
          </w:p>
        </w:tc>
      </w:tr>
    </w:tbl>
    <w:p w14:paraId="52515EF7" w14:textId="42831019" w:rsidR="00E12258" w:rsidRPr="00E12258" w:rsidRDefault="00E12258" w:rsidP="00E12258">
      <w:pPr>
        <w:pStyle w:val="Custom"/>
        <w:jc w:val="center"/>
        <w:rPr>
          <w:color w:val="auto"/>
        </w:rPr>
      </w:pPr>
    </w:p>
    <w:p w14:paraId="0E5591F4" w14:textId="3030F848" w:rsidR="00E12258" w:rsidRDefault="00E12258">
      <w:pPr>
        <w:rPr>
          <w:sz w:val="24"/>
          <w:szCs w:val="18"/>
        </w:rPr>
      </w:pPr>
      <w:r>
        <w:br w:type="page"/>
      </w:r>
    </w:p>
    <w:p w14:paraId="5FDB16BE" w14:textId="77777777" w:rsidR="00FB7D57" w:rsidRDefault="00FB7D57" w:rsidP="00FB7D57">
      <w:pPr>
        <w:pStyle w:val="Heading0"/>
        <w:rPr>
          <w:color w:val="000000" w:themeColor="text1"/>
        </w:rPr>
      </w:pPr>
      <w:r>
        <w:rPr>
          <w:color w:val="000000" w:themeColor="text1"/>
        </w:rPr>
        <w:t>Figures</w:t>
      </w:r>
    </w:p>
    <w:p w14:paraId="49A4B24F" w14:textId="48841C6C" w:rsidR="00FB7D57" w:rsidRPr="00E12258" w:rsidRDefault="00F32133" w:rsidP="00FB7D57">
      <w:pPr>
        <w:pStyle w:val="Custom"/>
        <w:jc w:val="center"/>
        <w:rPr>
          <w:color w:val="auto"/>
        </w:rPr>
      </w:pPr>
      <w:r>
        <w:rPr>
          <w:noProof/>
          <w:color w:val="auto"/>
        </w:rPr>
        <w:drawing>
          <wp:inline distT="0" distB="0" distL="0" distR="0" wp14:anchorId="7D26FD88" wp14:editId="2AC8E5CC">
            <wp:extent cx="3017520" cy="72420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17520" cy="7242048"/>
                    </a:xfrm>
                    <a:prstGeom prst="rect">
                      <a:avLst/>
                    </a:prstGeom>
                    <a:noFill/>
                    <a:ln>
                      <a:noFill/>
                    </a:ln>
                  </pic:spPr>
                </pic:pic>
              </a:graphicData>
            </a:graphic>
          </wp:inline>
        </w:drawing>
      </w:r>
    </w:p>
    <w:p w14:paraId="4E595EBC" w14:textId="5AF5DB10" w:rsidR="00FB7D57" w:rsidRDefault="00FB7D57" w:rsidP="00FB7D57">
      <w:pPr>
        <w:pStyle w:val="Custom"/>
        <w:rPr>
          <w:color w:val="auto"/>
        </w:rPr>
      </w:pPr>
      <w:r>
        <w:rPr>
          <w:color w:val="auto"/>
        </w:rPr>
        <w:t xml:space="preserve">Fig. S1 </w:t>
      </w:r>
      <w:r w:rsidR="0094766E" w:rsidRPr="0094766E">
        <w:rPr>
          <w:color w:val="auto"/>
        </w:rPr>
        <w:t>A flowchart depicting the ML and DL-based approaches proposed in the paper</w:t>
      </w:r>
      <w:r>
        <w:rPr>
          <w:color w:val="auto"/>
        </w:rPr>
        <w:t>.</w:t>
      </w:r>
    </w:p>
    <w:p w14:paraId="24E1D6F8" w14:textId="52B019C6" w:rsidR="00880265" w:rsidRDefault="00880265" w:rsidP="00FB7D57">
      <w:pPr>
        <w:pStyle w:val="Custom"/>
        <w:rPr>
          <w:color w:val="auto"/>
        </w:rPr>
      </w:pPr>
    </w:p>
    <w:p w14:paraId="48D994ED" w14:textId="76352F65" w:rsidR="00880265" w:rsidRDefault="007F6787" w:rsidP="00FB7D57">
      <w:pPr>
        <w:pStyle w:val="Custom"/>
        <w:rPr>
          <w:color w:val="auto"/>
        </w:rPr>
      </w:pPr>
      <w:r>
        <w:rPr>
          <w:color w:val="auto"/>
        </w:rPr>
        <w:t>The</w:t>
      </w:r>
      <w:bookmarkStart w:id="1" w:name="_GoBack"/>
      <w:bookmarkEnd w:id="1"/>
      <w:r w:rsidR="00880265" w:rsidRPr="00880265">
        <w:rPr>
          <w:color w:val="auto"/>
        </w:rPr>
        <w:t xml:space="preserve"> flowchart depicting the ML and DL-based approaches proposed in the paper is presented in Figure S1</w:t>
      </w:r>
      <w:r w:rsidR="00880265">
        <w:rPr>
          <w:color w:val="auto"/>
        </w:rPr>
        <w:t xml:space="preserve">. </w:t>
      </w:r>
      <w:r w:rsidR="00880265" w:rsidRPr="00880265">
        <w:rPr>
          <w:color w:val="auto"/>
        </w:rPr>
        <w:t>The initial step involves data collection, which is simulated using CST-MWS software. Once the data is collected, it needs to undergo preprocessing before being fed into the models. During preprocessing, the data is initially trimmed and then normalized to fall within the range of 1 to -1. Following normalization, the data is resampled to consist of 400 samples. Given that the labels span from negative to positive numbers, representing the PD source</w:t>
      </w:r>
      <w:r w:rsidR="00CD7444">
        <w:rPr>
          <w:color w:val="auto"/>
        </w:rPr>
        <w:t>’</w:t>
      </w:r>
      <w:r w:rsidR="00880265" w:rsidRPr="00880265">
        <w:rPr>
          <w:color w:val="auto"/>
        </w:rPr>
        <w:t>s location within the cavity along the x-, y-, and z-axes, the location labels</w:t>
      </w:r>
      <w:r w:rsidR="00CD7444">
        <w:rPr>
          <w:color w:val="auto"/>
        </w:rPr>
        <w:t>’</w:t>
      </w:r>
      <w:r w:rsidR="00880265" w:rsidRPr="00880265">
        <w:rPr>
          <w:color w:val="auto"/>
        </w:rPr>
        <w:t xml:space="preserve"> origin is shifted to ensure all labels are positive.</w:t>
      </w:r>
    </w:p>
    <w:p w14:paraId="55943607" w14:textId="77777777" w:rsidR="00FB7D57" w:rsidRDefault="00FB7D57" w:rsidP="00FB7D57">
      <w:pPr>
        <w:rPr>
          <w:sz w:val="24"/>
          <w:szCs w:val="18"/>
        </w:rPr>
      </w:pPr>
      <w:r>
        <w:br w:type="page"/>
      </w:r>
    </w:p>
    <w:p w14:paraId="0A2A0C51" w14:textId="51479910" w:rsidR="0011731A" w:rsidRPr="0011731A" w:rsidRDefault="00FB7D57" w:rsidP="0011731A">
      <w:pPr>
        <w:widowControl w:val="0"/>
        <w:autoSpaceDE w:val="0"/>
        <w:autoSpaceDN w:val="0"/>
        <w:adjustRightInd w:val="0"/>
        <w:spacing w:after="120"/>
        <w:ind w:left="640" w:hanging="640"/>
        <w:rPr>
          <w:noProof/>
          <w:sz w:val="24"/>
          <w:szCs w:val="24"/>
        </w:rPr>
      </w:pPr>
      <w:r>
        <w:fldChar w:fldCharType="begin" w:fldLock="1"/>
      </w:r>
      <w:r>
        <w:instrText xml:space="preserve">ADDIN Mendeley Bibliography CSL_BIBLIOGRAPHY </w:instrText>
      </w:r>
      <w:r>
        <w:fldChar w:fldCharType="separate"/>
      </w:r>
      <w:r w:rsidR="0011731A" w:rsidRPr="0011731A">
        <w:rPr>
          <w:noProof/>
          <w:sz w:val="24"/>
          <w:szCs w:val="24"/>
        </w:rPr>
        <w:t>1.</w:t>
      </w:r>
      <w:r w:rsidR="0011731A" w:rsidRPr="0011731A">
        <w:rPr>
          <w:noProof/>
          <w:sz w:val="24"/>
          <w:szCs w:val="24"/>
        </w:rPr>
        <w:tab/>
        <w:t xml:space="preserve">Wang, Y. </w:t>
      </w:r>
      <w:r w:rsidR="0011731A" w:rsidRPr="0011731A">
        <w:rPr>
          <w:i/>
          <w:iCs/>
          <w:noProof/>
          <w:sz w:val="24"/>
          <w:szCs w:val="24"/>
        </w:rPr>
        <w:t>et al.</w:t>
      </w:r>
      <w:r w:rsidR="0011731A" w:rsidRPr="0011731A">
        <w:rPr>
          <w:noProof/>
          <w:sz w:val="24"/>
          <w:szCs w:val="24"/>
        </w:rPr>
        <w:t xml:space="preserve"> A Domain Adaptive Deep Transfer Learning Method for Gas-Insulated Switchgear Partial Discharge Diagnosis. </w:t>
      </w:r>
      <w:r w:rsidR="0011731A" w:rsidRPr="0011731A">
        <w:rPr>
          <w:i/>
          <w:iCs/>
          <w:noProof/>
          <w:sz w:val="24"/>
          <w:szCs w:val="24"/>
        </w:rPr>
        <w:t>IEEE Trans. Power Deliv.</w:t>
      </w:r>
      <w:r w:rsidR="0011731A" w:rsidRPr="0011731A">
        <w:rPr>
          <w:noProof/>
          <w:sz w:val="24"/>
          <w:szCs w:val="24"/>
        </w:rPr>
        <w:t xml:space="preserve"> </w:t>
      </w:r>
      <w:r w:rsidR="0011731A" w:rsidRPr="0011731A">
        <w:rPr>
          <w:b/>
          <w:bCs/>
          <w:noProof/>
          <w:sz w:val="24"/>
          <w:szCs w:val="24"/>
        </w:rPr>
        <w:t>37</w:t>
      </w:r>
      <w:r w:rsidR="0011731A" w:rsidRPr="0011731A">
        <w:rPr>
          <w:noProof/>
          <w:sz w:val="24"/>
          <w:szCs w:val="24"/>
        </w:rPr>
        <w:t>, (2022).</w:t>
      </w:r>
    </w:p>
    <w:p w14:paraId="0A272485"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w:t>
      </w:r>
      <w:r w:rsidRPr="0011731A">
        <w:rPr>
          <w:noProof/>
          <w:sz w:val="24"/>
          <w:szCs w:val="24"/>
        </w:rPr>
        <w:tab/>
        <w:t xml:space="preserve">Wang, Y., Yan, J., Yang, Z., Zhao, Y. &amp; Liu, T. Optimizing GIS partial discharge pattern recognition in the ubiquitous power internet of things context: A MixNet deep learning model. </w:t>
      </w:r>
      <w:r w:rsidRPr="0011731A">
        <w:rPr>
          <w:i/>
          <w:iCs/>
          <w:noProof/>
          <w:sz w:val="24"/>
          <w:szCs w:val="24"/>
        </w:rPr>
        <w:t>Int. J. Electr. Power Energy Syst.</w:t>
      </w:r>
      <w:r w:rsidRPr="0011731A">
        <w:rPr>
          <w:noProof/>
          <w:sz w:val="24"/>
          <w:szCs w:val="24"/>
        </w:rPr>
        <w:t xml:space="preserve"> </w:t>
      </w:r>
      <w:r w:rsidRPr="0011731A">
        <w:rPr>
          <w:b/>
          <w:bCs/>
          <w:noProof/>
          <w:sz w:val="24"/>
          <w:szCs w:val="24"/>
        </w:rPr>
        <w:t>125</w:t>
      </w:r>
      <w:r w:rsidRPr="0011731A">
        <w:rPr>
          <w:noProof/>
          <w:sz w:val="24"/>
          <w:szCs w:val="24"/>
        </w:rPr>
        <w:t>, (2021).</w:t>
      </w:r>
    </w:p>
    <w:p w14:paraId="1AB0B26C"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w:t>
      </w:r>
      <w:r w:rsidRPr="0011731A">
        <w:rPr>
          <w:noProof/>
          <w:sz w:val="24"/>
          <w:szCs w:val="24"/>
        </w:rPr>
        <w:tab/>
        <w:t xml:space="preserve">Jing, Q., Yan, J., Lu, L., Xu, Y. &amp; Yang, F. A Novel Method for Pattern Recognition of GIS Partial Discharge via Multi-Information Ensemble Learning. </w:t>
      </w:r>
      <w:r w:rsidRPr="0011731A">
        <w:rPr>
          <w:i/>
          <w:iCs/>
          <w:noProof/>
          <w:sz w:val="24"/>
          <w:szCs w:val="24"/>
        </w:rPr>
        <w:t>Entropy</w:t>
      </w:r>
      <w:r w:rsidRPr="0011731A">
        <w:rPr>
          <w:noProof/>
          <w:sz w:val="24"/>
          <w:szCs w:val="24"/>
        </w:rPr>
        <w:t xml:space="preserve"> vol. 24 (2022).</w:t>
      </w:r>
    </w:p>
    <w:p w14:paraId="07B9A43E"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w:t>
      </w:r>
      <w:r w:rsidRPr="0011731A">
        <w:rPr>
          <w:noProof/>
          <w:sz w:val="24"/>
          <w:szCs w:val="24"/>
        </w:rPr>
        <w:tab/>
        <w:t xml:space="preserve">Raymond, W. J. K., Xin, C. W., Kin, L. W. &amp; Illias, H. A. Noise invariant partial discharge classification based on convolutional neural network. </w:t>
      </w:r>
      <w:r w:rsidRPr="0011731A">
        <w:rPr>
          <w:i/>
          <w:iCs/>
          <w:noProof/>
          <w:sz w:val="24"/>
          <w:szCs w:val="24"/>
        </w:rPr>
        <w:t>Meas. J. Int. Meas. Confed.</w:t>
      </w:r>
      <w:r w:rsidRPr="0011731A">
        <w:rPr>
          <w:noProof/>
          <w:sz w:val="24"/>
          <w:szCs w:val="24"/>
        </w:rPr>
        <w:t xml:space="preserve"> </w:t>
      </w:r>
      <w:r w:rsidRPr="0011731A">
        <w:rPr>
          <w:b/>
          <w:bCs/>
          <w:noProof/>
          <w:sz w:val="24"/>
          <w:szCs w:val="24"/>
        </w:rPr>
        <w:t>177</w:t>
      </w:r>
      <w:r w:rsidRPr="0011731A">
        <w:rPr>
          <w:noProof/>
          <w:sz w:val="24"/>
          <w:szCs w:val="24"/>
        </w:rPr>
        <w:t>, (2021).</w:t>
      </w:r>
    </w:p>
    <w:p w14:paraId="77DE8B2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5.</w:t>
      </w:r>
      <w:r w:rsidRPr="0011731A">
        <w:rPr>
          <w:noProof/>
          <w:sz w:val="24"/>
          <w:szCs w:val="24"/>
        </w:rPr>
        <w:tab/>
        <w:t xml:space="preserve">Michau, G., Hsu, C. C. &amp; Fink, O. Interpretable detection of partial discharge in power lines with deep learning. </w:t>
      </w:r>
      <w:r w:rsidRPr="0011731A">
        <w:rPr>
          <w:i/>
          <w:iCs/>
          <w:noProof/>
          <w:sz w:val="24"/>
          <w:szCs w:val="24"/>
        </w:rPr>
        <w:t>Sensors</w:t>
      </w:r>
      <w:r w:rsidRPr="0011731A">
        <w:rPr>
          <w:noProof/>
          <w:sz w:val="24"/>
          <w:szCs w:val="24"/>
        </w:rPr>
        <w:t xml:space="preserve"> </w:t>
      </w:r>
      <w:r w:rsidRPr="0011731A">
        <w:rPr>
          <w:b/>
          <w:bCs/>
          <w:noProof/>
          <w:sz w:val="24"/>
          <w:szCs w:val="24"/>
        </w:rPr>
        <w:t>21</w:t>
      </w:r>
      <w:r w:rsidRPr="0011731A">
        <w:rPr>
          <w:noProof/>
          <w:sz w:val="24"/>
          <w:szCs w:val="24"/>
        </w:rPr>
        <w:t>, (2021).</w:t>
      </w:r>
    </w:p>
    <w:p w14:paraId="2F8E4771"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6.</w:t>
      </w:r>
      <w:r w:rsidRPr="0011731A">
        <w:rPr>
          <w:noProof/>
          <w:sz w:val="24"/>
          <w:szCs w:val="24"/>
        </w:rPr>
        <w:tab/>
        <w:t xml:space="preserve">Florkowski, M. Anomaly detection, trend evolution, and feature extraction in partial discharge patterns. </w:t>
      </w:r>
      <w:r w:rsidRPr="0011731A">
        <w:rPr>
          <w:i/>
          <w:iCs/>
          <w:noProof/>
          <w:sz w:val="24"/>
          <w:szCs w:val="24"/>
        </w:rPr>
        <w:t>Energies</w:t>
      </w:r>
      <w:r w:rsidRPr="0011731A">
        <w:rPr>
          <w:noProof/>
          <w:sz w:val="24"/>
          <w:szCs w:val="24"/>
        </w:rPr>
        <w:t xml:space="preserve"> </w:t>
      </w:r>
      <w:r w:rsidRPr="0011731A">
        <w:rPr>
          <w:b/>
          <w:bCs/>
          <w:noProof/>
          <w:sz w:val="24"/>
          <w:szCs w:val="24"/>
        </w:rPr>
        <w:t>14</w:t>
      </w:r>
      <w:r w:rsidRPr="0011731A">
        <w:rPr>
          <w:noProof/>
          <w:sz w:val="24"/>
          <w:szCs w:val="24"/>
        </w:rPr>
        <w:t>, (2021).</w:t>
      </w:r>
    </w:p>
    <w:p w14:paraId="00578AE7"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7.</w:t>
      </w:r>
      <w:r w:rsidRPr="0011731A">
        <w:rPr>
          <w:noProof/>
          <w:sz w:val="24"/>
          <w:szCs w:val="24"/>
        </w:rPr>
        <w:tab/>
        <w:t xml:space="preserve">Kim, J. &amp; Kim, K. Il. Partial discharge online detection for long-term operational sustainability of on-site low voltage distribution network using CNN transfer learning. </w:t>
      </w:r>
      <w:r w:rsidRPr="0011731A">
        <w:rPr>
          <w:i/>
          <w:iCs/>
          <w:noProof/>
          <w:sz w:val="24"/>
          <w:szCs w:val="24"/>
        </w:rPr>
        <w:t>Sustain.</w:t>
      </w:r>
      <w:r w:rsidRPr="0011731A">
        <w:rPr>
          <w:noProof/>
          <w:sz w:val="24"/>
          <w:szCs w:val="24"/>
        </w:rPr>
        <w:t xml:space="preserve"> </w:t>
      </w:r>
      <w:r w:rsidRPr="0011731A">
        <w:rPr>
          <w:b/>
          <w:bCs/>
          <w:noProof/>
          <w:sz w:val="24"/>
          <w:szCs w:val="24"/>
        </w:rPr>
        <w:t>13</w:t>
      </w:r>
      <w:r w:rsidRPr="0011731A">
        <w:rPr>
          <w:noProof/>
          <w:sz w:val="24"/>
          <w:szCs w:val="24"/>
        </w:rPr>
        <w:t>, (2021).</w:t>
      </w:r>
    </w:p>
    <w:p w14:paraId="39787305"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8.</w:t>
      </w:r>
      <w:r w:rsidRPr="0011731A">
        <w:rPr>
          <w:noProof/>
          <w:sz w:val="24"/>
          <w:szCs w:val="24"/>
        </w:rPr>
        <w:tab/>
        <w:t xml:space="preserve">Abu-Rub, O. H., Khan, Q., Refaat, S. S. &amp; Nounou, H. Cable Insulation Fault Identification Using Partial Discharge Patterns Analysis. </w:t>
      </w:r>
      <w:r w:rsidRPr="0011731A">
        <w:rPr>
          <w:i/>
          <w:iCs/>
          <w:noProof/>
          <w:sz w:val="24"/>
          <w:szCs w:val="24"/>
        </w:rPr>
        <w:t>IEEE Can. J. Electr. Comput. Eng.</w:t>
      </w:r>
      <w:r w:rsidRPr="0011731A">
        <w:rPr>
          <w:noProof/>
          <w:sz w:val="24"/>
          <w:szCs w:val="24"/>
        </w:rPr>
        <w:t xml:space="preserve"> </w:t>
      </w:r>
      <w:r w:rsidRPr="0011731A">
        <w:rPr>
          <w:b/>
          <w:bCs/>
          <w:noProof/>
          <w:sz w:val="24"/>
          <w:szCs w:val="24"/>
        </w:rPr>
        <w:t>45</w:t>
      </w:r>
      <w:r w:rsidRPr="0011731A">
        <w:rPr>
          <w:noProof/>
          <w:sz w:val="24"/>
          <w:szCs w:val="24"/>
        </w:rPr>
        <w:t>, (2021).</w:t>
      </w:r>
    </w:p>
    <w:p w14:paraId="5CE15C03"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9.</w:t>
      </w:r>
      <w:r w:rsidRPr="0011731A">
        <w:rPr>
          <w:noProof/>
          <w:sz w:val="24"/>
          <w:szCs w:val="24"/>
        </w:rPr>
        <w:tab/>
        <w:t xml:space="preserve">Wang, Y., Yan, J., Yang, Z., Wang, J. &amp; Geng, Y. A novel 1DCNN and domain adversarial transfer strategy for small sample GIS partial discharge pattern recognition. </w:t>
      </w:r>
      <w:r w:rsidRPr="0011731A">
        <w:rPr>
          <w:i/>
          <w:iCs/>
          <w:noProof/>
          <w:sz w:val="24"/>
          <w:szCs w:val="24"/>
        </w:rPr>
        <w:t>Meas. Sci. Technol.</w:t>
      </w:r>
      <w:r w:rsidRPr="0011731A">
        <w:rPr>
          <w:noProof/>
          <w:sz w:val="24"/>
          <w:szCs w:val="24"/>
        </w:rPr>
        <w:t xml:space="preserve"> </w:t>
      </w:r>
      <w:r w:rsidRPr="0011731A">
        <w:rPr>
          <w:b/>
          <w:bCs/>
          <w:noProof/>
          <w:sz w:val="24"/>
          <w:szCs w:val="24"/>
        </w:rPr>
        <w:t>32</w:t>
      </w:r>
      <w:r w:rsidRPr="0011731A">
        <w:rPr>
          <w:noProof/>
          <w:sz w:val="24"/>
          <w:szCs w:val="24"/>
        </w:rPr>
        <w:t>, (2021).</w:t>
      </w:r>
    </w:p>
    <w:p w14:paraId="4C93B51B"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0.</w:t>
      </w:r>
      <w:r w:rsidRPr="0011731A">
        <w:rPr>
          <w:noProof/>
          <w:sz w:val="24"/>
          <w:szCs w:val="24"/>
        </w:rPr>
        <w:tab/>
        <w:t xml:space="preserve">Mantach, S., Ashraf, A., Janani, H. &amp; Kordi, B. A convolutional neural network-based model for multi-source and single-source partial discharge pattern classification using only single-source training set. </w:t>
      </w:r>
      <w:r w:rsidRPr="0011731A">
        <w:rPr>
          <w:i/>
          <w:iCs/>
          <w:noProof/>
          <w:sz w:val="24"/>
          <w:szCs w:val="24"/>
        </w:rPr>
        <w:t>Energies</w:t>
      </w:r>
      <w:r w:rsidRPr="0011731A">
        <w:rPr>
          <w:noProof/>
          <w:sz w:val="24"/>
          <w:szCs w:val="24"/>
        </w:rPr>
        <w:t xml:space="preserve"> </w:t>
      </w:r>
      <w:r w:rsidRPr="0011731A">
        <w:rPr>
          <w:b/>
          <w:bCs/>
          <w:noProof/>
          <w:sz w:val="24"/>
          <w:szCs w:val="24"/>
        </w:rPr>
        <w:t>14</w:t>
      </w:r>
      <w:r w:rsidRPr="0011731A">
        <w:rPr>
          <w:noProof/>
          <w:sz w:val="24"/>
          <w:szCs w:val="24"/>
        </w:rPr>
        <w:t>, (2021).</w:t>
      </w:r>
    </w:p>
    <w:p w14:paraId="5997BABA"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1.</w:t>
      </w:r>
      <w:r w:rsidRPr="0011731A">
        <w:rPr>
          <w:noProof/>
          <w:sz w:val="24"/>
          <w:szCs w:val="24"/>
        </w:rPr>
        <w:tab/>
        <w:t>Kaimal, L. &amp; Kulkarni, R. Automatic Estimation of Multiplicity in Partial Discharge Sources Using Machine Learning Techniques BT  - Advances in Electrical and Computer Technologies. in (eds. Sengodan, T., Murugappan, M. &amp; Misra, S.) 519–534 (Springer Nature Singapore, 2022).</w:t>
      </w:r>
    </w:p>
    <w:p w14:paraId="2CE35D52"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2.</w:t>
      </w:r>
      <w:r w:rsidRPr="0011731A">
        <w:rPr>
          <w:noProof/>
          <w:sz w:val="24"/>
          <w:szCs w:val="24"/>
        </w:rPr>
        <w:tab/>
        <w:t xml:space="preserve">Li, Z., Qu, N., Li, X., Zuo, J. &amp; Yin, Y. Partial discharge detection of insulated conductors based on CNN-LSTM of attention mechanisms. </w:t>
      </w:r>
      <w:r w:rsidRPr="0011731A">
        <w:rPr>
          <w:i/>
          <w:iCs/>
          <w:noProof/>
          <w:sz w:val="24"/>
          <w:szCs w:val="24"/>
        </w:rPr>
        <w:t>J. Power Electron.</w:t>
      </w:r>
      <w:r w:rsidRPr="0011731A">
        <w:rPr>
          <w:noProof/>
          <w:sz w:val="24"/>
          <w:szCs w:val="24"/>
        </w:rPr>
        <w:t xml:space="preserve"> </w:t>
      </w:r>
      <w:r w:rsidRPr="0011731A">
        <w:rPr>
          <w:b/>
          <w:bCs/>
          <w:noProof/>
          <w:sz w:val="24"/>
          <w:szCs w:val="24"/>
        </w:rPr>
        <w:t>21</w:t>
      </w:r>
      <w:r w:rsidRPr="0011731A">
        <w:rPr>
          <w:noProof/>
          <w:sz w:val="24"/>
          <w:szCs w:val="24"/>
        </w:rPr>
        <w:t>, (2021).</w:t>
      </w:r>
    </w:p>
    <w:p w14:paraId="297FCDE9"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3.</w:t>
      </w:r>
      <w:r w:rsidRPr="0011731A">
        <w:rPr>
          <w:noProof/>
          <w:sz w:val="24"/>
          <w:szCs w:val="24"/>
        </w:rPr>
        <w:tab/>
        <w:t xml:space="preserve">Jing, Q., Yan, J., Wang, Y., He, R. &amp; Lu, L. A Novel Differentiable Neural Network Architecture Automatic Search Method for GIS Partial Discharge Pattern Recognition. </w:t>
      </w:r>
      <w:r w:rsidRPr="0011731A">
        <w:rPr>
          <w:i/>
          <w:iCs/>
          <w:noProof/>
          <w:sz w:val="24"/>
          <w:szCs w:val="24"/>
        </w:rPr>
        <w:t>SSRN Electron. J.</w:t>
      </w:r>
      <w:r w:rsidRPr="0011731A">
        <w:rPr>
          <w:noProof/>
          <w:sz w:val="24"/>
          <w:szCs w:val="24"/>
        </w:rPr>
        <w:t xml:space="preserve"> (2022) doi:10.2139/ssrn.4031281.</w:t>
      </w:r>
    </w:p>
    <w:p w14:paraId="270B2330"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4.</w:t>
      </w:r>
      <w:r w:rsidRPr="0011731A">
        <w:rPr>
          <w:noProof/>
          <w:sz w:val="24"/>
          <w:szCs w:val="24"/>
        </w:rPr>
        <w:tab/>
        <w:t xml:space="preserve">Kumar, H., Shafiq, M., Hussain, G. A. &amp; Kauhaniemi, K. Comparison of Machine Learning Algorithms for Classification of Partial Discharge Signals in Medium Voltage Components. in </w:t>
      </w:r>
      <w:r w:rsidRPr="0011731A">
        <w:rPr>
          <w:i/>
          <w:iCs/>
          <w:noProof/>
          <w:sz w:val="24"/>
          <w:szCs w:val="24"/>
        </w:rPr>
        <w:t>Proceedings of 2021 IEEE PES Innovative Smart Grid Technologies Europe: Smart Grids: Toward a Carbon-Free Future, ISGT Europe 2021</w:t>
      </w:r>
      <w:r w:rsidRPr="0011731A">
        <w:rPr>
          <w:noProof/>
          <w:sz w:val="24"/>
          <w:szCs w:val="24"/>
        </w:rPr>
        <w:t xml:space="preserve"> (2021). doi:10.1109/ISGTEurope52324.2021.9639923.</w:t>
      </w:r>
    </w:p>
    <w:p w14:paraId="71519D1C"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5.</w:t>
      </w:r>
      <w:r w:rsidRPr="0011731A">
        <w:rPr>
          <w:noProof/>
          <w:sz w:val="24"/>
          <w:szCs w:val="24"/>
        </w:rPr>
        <w:tab/>
        <w:t xml:space="preserve">Tian, J., Song, H., Sheng, G. &amp; Jiang, X. Knowledge-Driven Recognition Methodology of Partial Discharge Patterns in GIS. </w:t>
      </w:r>
      <w:r w:rsidRPr="0011731A">
        <w:rPr>
          <w:i/>
          <w:iCs/>
          <w:noProof/>
          <w:sz w:val="24"/>
          <w:szCs w:val="24"/>
        </w:rPr>
        <w:t>IEEE Trans. Power Deliv.</w:t>
      </w:r>
      <w:r w:rsidRPr="0011731A">
        <w:rPr>
          <w:noProof/>
          <w:sz w:val="24"/>
          <w:szCs w:val="24"/>
        </w:rPr>
        <w:t xml:space="preserve"> </w:t>
      </w:r>
      <w:r w:rsidRPr="0011731A">
        <w:rPr>
          <w:b/>
          <w:bCs/>
          <w:noProof/>
          <w:sz w:val="24"/>
          <w:szCs w:val="24"/>
        </w:rPr>
        <w:t>37</w:t>
      </w:r>
      <w:r w:rsidRPr="0011731A">
        <w:rPr>
          <w:noProof/>
          <w:sz w:val="24"/>
          <w:szCs w:val="24"/>
        </w:rPr>
        <w:t>, (2022).</w:t>
      </w:r>
    </w:p>
    <w:p w14:paraId="63052F9C"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6.</w:t>
      </w:r>
      <w:r w:rsidRPr="0011731A">
        <w:rPr>
          <w:noProof/>
          <w:sz w:val="24"/>
          <w:szCs w:val="24"/>
        </w:rPr>
        <w:tab/>
        <w:t xml:space="preserve">Jiang, J. </w:t>
      </w:r>
      <w:r w:rsidRPr="0011731A">
        <w:rPr>
          <w:i/>
          <w:iCs/>
          <w:noProof/>
          <w:sz w:val="24"/>
          <w:szCs w:val="24"/>
        </w:rPr>
        <w:t>et al.</w:t>
      </w:r>
      <w:r w:rsidRPr="0011731A">
        <w:rPr>
          <w:noProof/>
          <w:sz w:val="24"/>
          <w:szCs w:val="24"/>
        </w:rPr>
        <w:t xml:space="preserve"> Partial Discharge Detection and Diagnosis of Transformer Bushing Based on UHF Method. </w:t>
      </w:r>
      <w:r w:rsidRPr="0011731A">
        <w:rPr>
          <w:i/>
          <w:iCs/>
          <w:noProof/>
          <w:sz w:val="24"/>
          <w:szCs w:val="24"/>
        </w:rPr>
        <w:t>IEEE Sens. J.</w:t>
      </w:r>
      <w:r w:rsidRPr="0011731A">
        <w:rPr>
          <w:noProof/>
          <w:sz w:val="24"/>
          <w:szCs w:val="24"/>
        </w:rPr>
        <w:t xml:space="preserve"> </w:t>
      </w:r>
      <w:r w:rsidRPr="0011731A">
        <w:rPr>
          <w:b/>
          <w:bCs/>
          <w:noProof/>
          <w:sz w:val="24"/>
          <w:szCs w:val="24"/>
        </w:rPr>
        <w:t>21</w:t>
      </w:r>
      <w:r w:rsidRPr="0011731A">
        <w:rPr>
          <w:noProof/>
          <w:sz w:val="24"/>
          <w:szCs w:val="24"/>
        </w:rPr>
        <w:t>, (2021).</w:t>
      </w:r>
    </w:p>
    <w:p w14:paraId="59005800"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7.</w:t>
      </w:r>
      <w:r w:rsidRPr="0011731A">
        <w:rPr>
          <w:noProof/>
          <w:sz w:val="24"/>
          <w:szCs w:val="24"/>
        </w:rPr>
        <w:tab/>
        <w:t xml:space="preserve">Yao, R., Li, J., Hui, M., Bai, L. &amp; Wu, Q. Pattern recognition for partial discharge using multi-feature combination adaptive boost classification model. </w:t>
      </w:r>
      <w:r w:rsidRPr="0011731A">
        <w:rPr>
          <w:i/>
          <w:iCs/>
          <w:noProof/>
          <w:sz w:val="24"/>
          <w:szCs w:val="24"/>
        </w:rPr>
        <w:t>IEEE Access</w:t>
      </w:r>
      <w:r w:rsidRPr="0011731A">
        <w:rPr>
          <w:noProof/>
          <w:sz w:val="24"/>
          <w:szCs w:val="24"/>
        </w:rPr>
        <w:t xml:space="preserve"> </w:t>
      </w:r>
      <w:r w:rsidRPr="0011731A">
        <w:rPr>
          <w:b/>
          <w:bCs/>
          <w:noProof/>
          <w:sz w:val="24"/>
          <w:szCs w:val="24"/>
        </w:rPr>
        <w:t>9</w:t>
      </w:r>
      <w:r w:rsidRPr="0011731A">
        <w:rPr>
          <w:noProof/>
          <w:sz w:val="24"/>
          <w:szCs w:val="24"/>
        </w:rPr>
        <w:t>, (2021).</w:t>
      </w:r>
    </w:p>
    <w:p w14:paraId="7D3CDA27"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8.</w:t>
      </w:r>
      <w:r w:rsidRPr="0011731A">
        <w:rPr>
          <w:noProof/>
          <w:sz w:val="24"/>
          <w:szCs w:val="24"/>
        </w:rPr>
        <w:tab/>
        <w:t xml:space="preserve">Wang, Y. </w:t>
      </w:r>
      <w:r w:rsidRPr="0011731A">
        <w:rPr>
          <w:i/>
          <w:iCs/>
          <w:noProof/>
          <w:sz w:val="24"/>
          <w:szCs w:val="24"/>
        </w:rPr>
        <w:t>et al.</w:t>
      </w:r>
      <w:r w:rsidRPr="0011731A">
        <w:rPr>
          <w:noProof/>
          <w:sz w:val="24"/>
          <w:szCs w:val="24"/>
        </w:rPr>
        <w:t xml:space="preserve"> GIS partial discharge pattern recognition via a novel capsule deep graph convolutional network. </w:t>
      </w:r>
      <w:r w:rsidRPr="0011731A">
        <w:rPr>
          <w:i/>
          <w:iCs/>
          <w:noProof/>
          <w:sz w:val="24"/>
          <w:szCs w:val="24"/>
        </w:rPr>
        <w:t>IET Gener. Transm. Distrib.</w:t>
      </w:r>
      <w:r w:rsidRPr="0011731A">
        <w:rPr>
          <w:noProof/>
          <w:sz w:val="24"/>
          <w:szCs w:val="24"/>
        </w:rPr>
        <w:t xml:space="preserve"> </w:t>
      </w:r>
      <w:r w:rsidRPr="0011731A">
        <w:rPr>
          <w:b/>
          <w:bCs/>
          <w:noProof/>
          <w:sz w:val="24"/>
          <w:szCs w:val="24"/>
        </w:rPr>
        <w:t>16</w:t>
      </w:r>
      <w:r w:rsidRPr="0011731A">
        <w:rPr>
          <w:noProof/>
          <w:sz w:val="24"/>
          <w:szCs w:val="24"/>
        </w:rPr>
        <w:t>, 2903–2912 (2022).</w:t>
      </w:r>
    </w:p>
    <w:p w14:paraId="228A086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19.</w:t>
      </w:r>
      <w:r w:rsidRPr="0011731A">
        <w:rPr>
          <w:noProof/>
          <w:sz w:val="24"/>
          <w:szCs w:val="24"/>
        </w:rPr>
        <w:tab/>
        <w:t xml:space="preserve">Li, J. </w:t>
      </w:r>
      <w:r w:rsidRPr="0011731A">
        <w:rPr>
          <w:i/>
          <w:iCs/>
          <w:noProof/>
          <w:sz w:val="24"/>
          <w:szCs w:val="24"/>
        </w:rPr>
        <w:t>et al.</w:t>
      </w:r>
      <w:r w:rsidRPr="0011731A">
        <w:rPr>
          <w:noProof/>
          <w:sz w:val="24"/>
          <w:szCs w:val="24"/>
        </w:rPr>
        <w:t xml:space="preserve"> Intelligent diagnosis and recognition method of GIS partial discharge data map based on deep learning. in </w:t>
      </w:r>
      <w:r w:rsidRPr="0011731A">
        <w:rPr>
          <w:i/>
          <w:iCs/>
          <w:noProof/>
          <w:sz w:val="24"/>
          <w:szCs w:val="24"/>
        </w:rPr>
        <w:t>2021 Power System and Green Energy Conference (PSGEC)</w:t>
      </w:r>
      <w:r w:rsidRPr="0011731A">
        <w:rPr>
          <w:noProof/>
          <w:sz w:val="24"/>
          <w:szCs w:val="24"/>
        </w:rPr>
        <w:t xml:space="preserve"> 253–256 (IEEE, 2021).</w:t>
      </w:r>
    </w:p>
    <w:p w14:paraId="2471F39F"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0.</w:t>
      </w:r>
      <w:r w:rsidRPr="0011731A">
        <w:rPr>
          <w:noProof/>
          <w:sz w:val="24"/>
          <w:szCs w:val="24"/>
        </w:rPr>
        <w:tab/>
        <w:t xml:space="preserve">Liu, T., Yan, J., Wang, Y., Xu, Y. &amp; Zhao, Y. Gis partial discharge pattern recognition based on a novel convolutional neural networks and long short‐term memory. </w:t>
      </w:r>
      <w:r w:rsidRPr="0011731A">
        <w:rPr>
          <w:i/>
          <w:iCs/>
          <w:noProof/>
          <w:sz w:val="24"/>
          <w:szCs w:val="24"/>
        </w:rPr>
        <w:t>Entropy</w:t>
      </w:r>
      <w:r w:rsidRPr="0011731A">
        <w:rPr>
          <w:noProof/>
          <w:sz w:val="24"/>
          <w:szCs w:val="24"/>
        </w:rPr>
        <w:t xml:space="preserve"> </w:t>
      </w:r>
      <w:r w:rsidRPr="0011731A">
        <w:rPr>
          <w:b/>
          <w:bCs/>
          <w:noProof/>
          <w:sz w:val="24"/>
          <w:szCs w:val="24"/>
        </w:rPr>
        <w:t>23</w:t>
      </w:r>
      <w:r w:rsidRPr="0011731A">
        <w:rPr>
          <w:noProof/>
          <w:sz w:val="24"/>
          <w:szCs w:val="24"/>
        </w:rPr>
        <w:t>, (2021).</w:t>
      </w:r>
    </w:p>
    <w:p w14:paraId="429BF32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1.</w:t>
      </w:r>
      <w:r w:rsidRPr="0011731A">
        <w:rPr>
          <w:noProof/>
          <w:sz w:val="24"/>
          <w:szCs w:val="24"/>
        </w:rPr>
        <w:tab/>
        <w:t xml:space="preserve">Sun, Y. </w:t>
      </w:r>
      <w:r w:rsidRPr="0011731A">
        <w:rPr>
          <w:i/>
          <w:iCs/>
          <w:noProof/>
          <w:sz w:val="24"/>
          <w:szCs w:val="24"/>
        </w:rPr>
        <w:t>et al.</w:t>
      </w:r>
      <w:r w:rsidRPr="0011731A">
        <w:rPr>
          <w:noProof/>
          <w:sz w:val="24"/>
          <w:szCs w:val="24"/>
        </w:rPr>
        <w:t xml:space="preserve"> Partial discharge pattern recognition of transformers based on mobilenets convolutional neural network. </w:t>
      </w:r>
      <w:r w:rsidRPr="0011731A">
        <w:rPr>
          <w:i/>
          <w:iCs/>
          <w:noProof/>
          <w:sz w:val="24"/>
          <w:szCs w:val="24"/>
        </w:rPr>
        <w:t>Appl. Sci.</w:t>
      </w:r>
      <w:r w:rsidRPr="0011731A">
        <w:rPr>
          <w:noProof/>
          <w:sz w:val="24"/>
          <w:szCs w:val="24"/>
        </w:rPr>
        <w:t xml:space="preserve"> </w:t>
      </w:r>
      <w:r w:rsidRPr="0011731A">
        <w:rPr>
          <w:b/>
          <w:bCs/>
          <w:noProof/>
          <w:sz w:val="24"/>
          <w:szCs w:val="24"/>
        </w:rPr>
        <w:t>11</w:t>
      </w:r>
      <w:r w:rsidRPr="0011731A">
        <w:rPr>
          <w:noProof/>
          <w:sz w:val="24"/>
          <w:szCs w:val="24"/>
        </w:rPr>
        <w:t>, (2021).</w:t>
      </w:r>
    </w:p>
    <w:p w14:paraId="73CCEC12"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2.</w:t>
      </w:r>
      <w:r w:rsidRPr="0011731A">
        <w:rPr>
          <w:noProof/>
          <w:sz w:val="24"/>
          <w:szCs w:val="24"/>
        </w:rPr>
        <w:tab/>
        <w:t xml:space="preserve">Zang, Y. </w:t>
      </w:r>
      <w:r w:rsidRPr="0011731A">
        <w:rPr>
          <w:i/>
          <w:iCs/>
          <w:noProof/>
          <w:sz w:val="24"/>
          <w:szCs w:val="24"/>
        </w:rPr>
        <w:t>et al.</w:t>
      </w:r>
      <w:r w:rsidRPr="0011731A">
        <w:rPr>
          <w:noProof/>
          <w:sz w:val="24"/>
          <w:szCs w:val="24"/>
        </w:rPr>
        <w:t xml:space="preserve"> A Novel Optical Localization Method for Partial Discharge Source Using ANFIS Virtual Sensors and Simulation Fingerprint in GIL. </w:t>
      </w:r>
      <w:r w:rsidRPr="0011731A">
        <w:rPr>
          <w:i/>
          <w:iCs/>
          <w:noProof/>
          <w:sz w:val="24"/>
          <w:szCs w:val="24"/>
        </w:rPr>
        <w:t>IEEE Trans. Instrum. Meas.</w:t>
      </w:r>
      <w:r w:rsidRPr="0011731A">
        <w:rPr>
          <w:noProof/>
          <w:sz w:val="24"/>
          <w:szCs w:val="24"/>
        </w:rPr>
        <w:t xml:space="preserve"> </w:t>
      </w:r>
      <w:r w:rsidRPr="0011731A">
        <w:rPr>
          <w:b/>
          <w:bCs/>
          <w:noProof/>
          <w:sz w:val="24"/>
          <w:szCs w:val="24"/>
        </w:rPr>
        <w:t>70</w:t>
      </w:r>
      <w:r w:rsidRPr="0011731A">
        <w:rPr>
          <w:noProof/>
          <w:sz w:val="24"/>
          <w:szCs w:val="24"/>
        </w:rPr>
        <w:t>, (2021).</w:t>
      </w:r>
    </w:p>
    <w:p w14:paraId="17896FDE"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3.</w:t>
      </w:r>
      <w:r w:rsidRPr="0011731A">
        <w:rPr>
          <w:noProof/>
          <w:sz w:val="24"/>
          <w:szCs w:val="24"/>
        </w:rPr>
        <w:tab/>
        <w:t xml:space="preserve">Zang, Y. </w:t>
      </w:r>
      <w:r w:rsidRPr="0011731A">
        <w:rPr>
          <w:i/>
          <w:iCs/>
          <w:noProof/>
          <w:sz w:val="24"/>
          <w:szCs w:val="24"/>
        </w:rPr>
        <w:t>et al.</w:t>
      </w:r>
      <w:r w:rsidRPr="0011731A">
        <w:rPr>
          <w:noProof/>
          <w:sz w:val="24"/>
          <w:szCs w:val="24"/>
        </w:rPr>
        <w:t xml:space="preserve"> Method of GIL partial discharge localization based on natural neighbour interpolation and ECOC-MLP-SVM using optical simulation technology. </w:t>
      </w:r>
      <w:r w:rsidRPr="0011731A">
        <w:rPr>
          <w:i/>
          <w:iCs/>
          <w:noProof/>
          <w:sz w:val="24"/>
          <w:szCs w:val="24"/>
        </w:rPr>
        <w:t>High Volt.</w:t>
      </w:r>
      <w:r w:rsidRPr="0011731A">
        <w:rPr>
          <w:noProof/>
          <w:sz w:val="24"/>
          <w:szCs w:val="24"/>
        </w:rPr>
        <w:t xml:space="preserve"> </w:t>
      </w:r>
      <w:r w:rsidRPr="0011731A">
        <w:rPr>
          <w:b/>
          <w:bCs/>
          <w:noProof/>
          <w:sz w:val="24"/>
          <w:szCs w:val="24"/>
        </w:rPr>
        <w:t>6</w:t>
      </w:r>
      <w:r w:rsidRPr="0011731A">
        <w:rPr>
          <w:noProof/>
          <w:sz w:val="24"/>
          <w:szCs w:val="24"/>
        </w:rPr>
        <w:t>, (2021).</w:t>
      </w:r>
    </w:p>
    <w:p w14:paraId="0E955EE9"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4.</w:t>
      </w:r>
      <w:r w:rsidRPr="0011731A">
        <w:rPr>
          <w:noProof/>
          <w:sz w:val="24"/>
          <w:szCs w:val="24"/>
        </w:rPr>
        <w:tab/>
        <w:t xml:space="preserve">Liu, Y., Hu, M., Dai, Q., Le, H. &amp; Liu, Y. Online recognition method of partial discharge pattern for transformer bushings based on small sample ultra-micro-CNN network. </w:t>
      </w:r>
      <w:r w:rsidRPr="0011731A">
        <w:rPr>
          <w:i/>
          <w:iCs/>
          <w:noProof/>
          <w:sz w:val="24"/>
          <w:szCs w:val="24"/>
        </w:rPr>
        <w:t>AIP Adv.</w:t>
      </w:r>
      <w:r w:rsidRPr="0011731A">
        <w:rPr>
          <w:noProof/>
          <w:sz w:val="24"/>
          <w:szCs w:val="24"/>
        </w:rPr>
        <w:t xml:space="preserve"> </w:t>
      </w:r>
      <w:r w:rsidRPr="0011731A">
        <w:rPr>
          <w:b/>
          <w:bCs/>
          <w:noProof/>
          <w:sz w:val="24"/>
          <w:szCs w:val="24"/>
        </w:rPr>
        <w:t>11</w:t>
      </w:r>
      <w:r w:rsidRPr="0011731A">
        <w:rPr>
          <w:noProof/>
          <w:sz w:val="24"/>
          <w:szCs w:val="24"/>
        </w:rPr>
        <w:t>, (2021).</w:t>
      </w:r>
    </w:p>
    <w:p w14:paraId="1366BA28"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5.</w:t>
      </w:r>
      <w:r w:rsidRPr="0011731A">
        <w:rPr>
          <w:noProof/>
          <w:sz w:val="24"/>
          <w:szCs w:val="24"/>
        </w:rPr>
        <w:tab/>
        <w:t xml:space="preserve">Zang, Y. </w:t>
      </w:r>
      <w:r w:rsidRPr="0011731A">
        <w:rPr>
          <w:i/>
          <w:iCs/>
          <w:noProof/>
          <w:sz w:val="24"/>
          <w:szCs w:val="24"/>
        </w:rPr>
        <w:t>et al.</w:t>
      </w:r>
      <w:r w:rsidRPr="0011731A">
        <w:rPr>
          <w:noProof/>
          <w:sz w:val="24"/>
          <w:szCs w:val="24"/>
        </w:rPr>
        <w:t xml:space="preserve"> A novel partial discharge localization method for GIL based on the 3D optical signal irradiance fingerprint and bagging-KELM. </w:t>
      </w:r>
      <w:r w:rsidRPr="0011731A">
        <w:rPr>
          <w:i/>
          <w:iCs/>
          <w:noProof/>
          <w:sz w:val="24"/>
          <w:szCs w:val="24"/>
        </w:rPr>
        <w:t>IET Gener. Transm. Distrib.</w:t>
      </w:r>
      <w:r w:rsidRPr="0011731A">
        <w:rPr>
          <w:noProof/>
          <w:sz w:val="24"/>
          <w:szCs w:val="24"/>
        </w:rPr>
        <w:t xml:space="preserve"> </w:t>
      </w:r>
      <w:r w:rsidRPr="0011731A">
        <w:rPr>
          <w:b/>
          <w:bCs/>
          <w:noProof/>
          <w:sz w:val="24"/>
          <w:szCs w:val="24"/>
        </w:rPr>
        <w:t>15</w:t>
      </w:r>
      <w:r w:rsidRPr="0011731A">
        <w:rPr>
          <w:noProof/>
          <w:sz w:val="24"/>
          <w:szCs w:val="24"/>
        </w:rPr>
        <w:t>, 2240–2249 (2021).</w:t>
      </w:r>
    </w:p>
    <w:p w14:paraId="67005C22"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6.</w:t>
      </w:r>
      <w:r w:rsidRPr="0011731A">
        <w:rPr>
          <w:noProof/>
          <w:sz w:val="24"/>
          <w:szCs w:val="24"/>
        </w:rPr>
        <w:tab/>
        <w:t xml:space="preserve">Wang, Y., Chiang, H. &amp; Dong, N. Power-Line Partial Discharge Recognition with Hilbert–Huang Transform Features. </w:t>
      </w:r>
      <w:r w:rsidRPr="0011731A">
        <w:rPr>
          <w:i/>
          <w:iCs/>
          <w:noProof/>
          <w:sz w:val="24"/>
          <w:szCs w:val="24"/>
        </w:rPr>
        <w:t>Energies</w:t>
      </w:r>
      <w:r w:rsidRPr="0011731A">
        <w:rPr>
          <w:noProof/>
          <w:sz w:val="24"/>
          <w:szCs w:val="24"/>
        </w:rPr>
        <w:t xml:space="preserve"> </w:t>
      </w:r>
      <w:r w:rsidRPr="0011731A">
        <w:rPr>
          <w:b/>
          <w:bCs/>
          <w:noProof/>
          <w:sz w:val="24"/>
          <w:szCs w:val="24"/>
        </w:rPr>
        <w:t>15</w:t>
      </w:r>
      <w:r w:rsidRPr="0011731A">
        <w:rPr>
          <w:noProof/>
          <w:sz w:val="24"/>
          <w:szCs w:val="24"/>
        </w:rPr>
        <w:t>, 6521 (2022).</w:t>
      </w:r>
    </w:p>
    <w:p w14:paraId="13DB68C2"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7.</w:t>
      </w:r>
      <w:r w:rsidRPr="0011731A">
        <w:rPr>
          <w:noProof/>
          <w:sz w:val="24"/>
          <w:szCs w:val="24"/>
        </w:rPr>
        <w:tab/>
        <w:t>Jing, Q., Yan, J. &amp; Wang, Y. A novel partial discharge pattern recognition for GIS with unbalanced sample based on conditional variational autoencoder. (2022).</w:t>
      </w:r>
    </w:p>
    <w:p w14:paraId="634E9D3C"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8.</w:t>
      </w:r>
      <w:r w:rsidRPr="0011731A">
        <w:rPr>
          <w:noProof/>
          <w:sz w:val="24"/>
          <w:szCs w:val="24"/>
        </w:rPr>
        <w:tab/>
        <w:t xml:space="preserve">Zheng, J., Chen, Z., Wang, Q., Qiang, H. &amp; Xu, W. GIS Partial Discharge Pattern Recognition Based on Time-Frequency Features and Improved Convolutional Neural Network. </w:t>
      </w:r>
      <w:r w:rsidRPr="0011731A">
        <w:rPr>
          <w:i/>
          <w:iCs/>
          <w:noProof/>
          <w:sz w:val="24"/>
          <w:szCs w:val="24"/>
        </w:rPr>
        <w:t>Energies</w:t>
      </w:r>
      <w:r w:rsidRPr="0011731A">
        <w:rPr>
          <w:noProof/>
          <w:sz w:val="24"/>
          <w:szCs w:val="24"/>
        </w:rPr>
        <w:t xml:space="preserve"> </w:t>
      </w:r>
      <w:r w:rsidRPr="0011731A">
        <w:rPr>
          <w:b/>
          <w:bCs/>
          <w:noProof/>
          <w:sz w:val="24"/>
          <w:szCs w:val="24"/>
        </w:rPr>
        <w:t>15</w:t>
      </w:r>
      <w:r w:rsidRPr="0011731A">
        <w:rPr>
          <w:noProof/>
          <w:sz w:val="24"/>
          <w:szCs w:val="24"/>
        </w:rPr>
        <w:t>, 7372 (2022).</w:t>
      </w:r>
    </w:p>
    <w:p w14:paraId="59F300EE"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29.</w:t>
      </w:r>
      <w:r w:rsidRPr="0011731A">
        <w:rPr>
          <w:noProof/>
          <w:sz w:val="24"/>
          <w:szCs w:val="24"/>
        </w:rPr>
        <w:tab/>
        <w:t xml:space="preserve">Lin, Y. </w:t>
      </w:r>
      <w:r w:rsidRPr="0011731A">
        <w:rPr>
          <w:i/>
          <w:iCs/>
          <w:noProof/>
          <w:sz w:val="24"/>
          <w:szCs w:val="24"/>
        </w:rPr>
        <w:t>et al.</w:t>
      </w:r>
      <w:r w:rsidRPr="0011731A">
        <w:rPr>
          <w:noProof/>
          <w:sz w:val="24"/>
          <w:szCs w:val="24"/>
        </w:rPr>
        <w:t xml:space="preserve"> Partial discharge diagnosis algorithm for multi-source ultrasound detection based on time series integration. in </w:t>
      </w:r>
      <w:r w:rsidRPr="0011731A">
        <w:rPr>
          <w:i/>
          <w:iCs/>
          <w:noProof/>
          <w:sz w:val="24"/>
          <w:szCs w:val="24"/>
        </w:rPr>
        <w:t>Proceedings - 2021 6th Asia Conference on Power and Electrical Engineering, ACPEE 2021</w:t>
      </w:r>
      <w:r w:rsidRPr="0011731A">
        <w:rPr>
          <w:noProof/>
          <w:sz w:val="24"/>
          <w:szCs w:val="24"/>
        </w:rPr>
        <w:t xml:space="preserve"> (2021). doi:10.1109/ACPEE51499.2021.9437002.</w:t>
      </w:r>
    </w:p>
    <w:p w14:paraId="5A778725"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0.</w:t>
      </w:r>
      <w:r w:rsidRPr="0011731A">
        <w:rPr>
          <w:noProof/>
          <w:sz w:val="24"/>
          <w:szCs w:val="24"/>
        </w:rPr>
        <w:tab/>
        <w:t xml:space="preserve">Yeo, J. </w:t>
      </w:r>
      <w:r w:rsidRPr="0011731A">
        <w:rPr>
          <w:i/>
          <w:iCs/>
          <w:noProof/>
          <w:sz w:val="24"/>
          <w:szCs w:val="24"/>
        </w:rPr>
        <w:t>et al.</w:t>
      </w:r>
      <w:r w:rsidRPr="0011731A">
        <w:rPr>
          <w:noProof/>
          <w:sz w:val="24"/>
          <w:szCs w:val="24"/>
        </w:rPr>
        <w:t xml:space="preserve"> Localisation of Partial Discharge in Power Cables Through Multi-Output Convolutional Recurrent Neural Network and Feature Extraction. </w:t>
      </w:r>
      <w:r w:rsidRPr="0011731A">
        <w:rPr>
          <w:i/>
          <w:iCs/>
          <w:noProof/>
          <w:sz w:val="24"/>
          <w:szCs w:val="24"/>
        </w:rPr>
        <w:t>IEEE Trans. Power Deliv.</w:t>
      </w:r>
      <w:r w:rsidRPr="0011731A">
        <w:rPr>
          <w:noProof/>
          <w:sz w:val="24"/>
          <w:szCs w:val="24"/>
        </w:rPr>
        <w:t xml:space="preserve"> (2022).</w:t>
      </w:r>
    </w:p>
    <w:p w14:paraId="36888ABB"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1.</w:t>
      </w:r>
      <w:r w:rsidRPr="0011731A">
        <w:rPr>
          <w:noProof/>
          <w:sz w:val="24"/>
          <w:szCs w:val="24"/>
        </w:rPr>
        <w:tab/>
        <w:t xml:space="preserve">Xu, Y., Xia, H., Xie, S. &amp; Lu, M. The pattern recognition of multisource partial discharge in transformers based on parallel feature domain. </w:t>
      </w:r>
      <w:r w:rsidRPr="0011731A">
        <w:rPr>
          <w:i/>
          <w:iCs/>
          <w:noProof/>
          <w:sz w:val="24"/>
          <w:szCs w:val="24"/>
        </w:rPr>
        <w:t>IET Sci. Meas. Technol.</w:t>
      </w:r>
      <w:r w:rsidRPr="0011731A">
        <w:rPr>
          <w:noProof/>
          <w:sz w:val="24"/>
          <w:szCs w:val="24"/>
        </w:rPr>
        <w:t xml:space="preserve"> </w:t>
      </w:r>
      <w:r w:rsidRPr="0011731A">
        <w:rPr>
          <w:b/>
          <w:bCs/>
          <w:noProof/>
          <w:sz w:val="24"/>
          <w:szCs w:val="24"/>
        </w:rPr>
        <w:t>15</w:t>
      </w:r>
      <w:r w:rsidRPr="0011731A">
        <w:rPr>
          <w:noProof/>
          <w:sz w:val="24"/>
          <w:szCs w:val="24"/>
        </w:rPr>
        <w:t>, 163–173 (2021).</w:t>
      </w:r>
    </w:p>
    <w:p w14:paraId="2F3EFE2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2.</w:t>
      </w:r>
      <w:r w:rsidRPr="0011731A">
        <w:rPr>
          <w:noProof/>
          <w:sz w:val="24"/>
          <w:szCs w:val="24"/>
        </w:rPr>
        <w:tab/>
        <w:t xml:space="preserve">Borghei, M. &amp; Ghassemi, M. A deep learning approach for discrimination of single- And multi-source corona discharges. </w:t>
      </w:r>
      <w:r w:rsidRPr="0011731A">
        <w:rPr>
          <w:i/>
          <w:iCs/>
          <w:noProof/>
          <w:sz w:val="24"/>
          <w:szCs w:val="24"/>
        </w:rPr>
        <w:t>IEEE Trans. Plasma Sci.</w:t>
      </w:r>
      <w:r w:rsidRPr="0011731A">
        <w:rPr>
          <w:noProof/>
          <w:sz w:val="24"/>
          <w:szCs w:val="24"/>
        </w:rPr>
        <w:t xml:space="preserve"> </w:t>
      </w:r>
      <w:r w:rsidRPr="0011731A">
        <w:rPr>
          <w:b/>
          <w:bCs/>
          <w:noProof/>
          <w:sz w:val="24"/>
          <w:szCs w:val="24"/>
        </w:rPr>
        <w:t>49</w:t>
      </w:r>
      <w:r w:rsidRPr="0011731A">
        <w:rPr>
          <w:noProof/>
          <w:sz w:val="24"/>
          <w:szCs w:val="24"/>
        </w:rPr>
        <w:t>, (2021).</w:t>
      </w:r>
    </w:p>
    <w:p w14:paraId="1EA9E0D0"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3.</w:t>
      </w:r>
      <w:r w:rsidRPr="0011731A">
        <w:rPr>
          <w:noProof/>
          <w:sz w:val="24"/>
          <w:szCs w:val="24"/>
        </w:rPr>
        <w:tab/>
        <w:t xml:space="preserve">Wang, M. H., Lu, S. Der &amp; Liao, R. M. Fault Diagnosis for Power Cables Based on Convolutional Neural Network with Chaotic System and Discrete Wavelet Transform. </w:t>
      </w:r>
      <w:r w:rsidRPr="0011731A">
        <w:rPr>
          <w:i/>
          <w:iCs/>
          <w:noProof/>
          <w:sz w:val="24"/>
          <w:szCs w:val="24"/>
        </w:rPr>
        <w:t>IEEE Trans. Power Deliv.</w:t>
      </w:r>
      <w:r w:rsidRPr="0011731A">
        <w:rPr>
          <w:noProof/>
          <w:sz w:val="24"/>
          <w:szCs w:val="24"/>
        </w:rPr>
        <w:t xml:space="preserve"> </w:t>
      </w:r>
      <w:r w:rsidRPr="0011731A">
        <w:rPr>
          <w:b/>
          <w:bCs/>
          <w:noProof/>
          <w:sz w:val="24"/>
          <w:szCs w:val="24"/>
        </w:rPr>
        <w:t>37</w:t>
      </w:r>
      <w:r w:rsidRPr="0011731A">
        <w:rPr>
          <w:noProof/>
          <w:sz w:val="24"/>
          <w:szCs w:val="24"/>
        </w:rPr>
        <w:t>, (2022).</w:t>
      </w:r>
    </w:p>
    <w:p w14:paraId="76224494"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4.</w:t>
      </w:r>
      <w:r w:rsidRPr="0011731A">
        <w:rPr>
          <w:noProof/>
          <w:sz w:val="24"/>
          <w:szCs w:val="24"/>
        </w:rPr>
        <w:tab/>
        <w:t xml:space="preserve">Balaraman, S. </w:t>
      </w:r>
      <w:r w:rsidRPr="0011731A">
        <w:rPr>
          <w:i/>
          <w:iCs/>
          <w:noProof/>
          <w:sz w:val="24"/>
          <w:szCs w:val="24"/>
        </w:rPr>
        <w:t>et al.</w:t>
      </w:r>
      <w:r w:rsidRPr="0011731A">
        <w:rPr>
          <w:noProof/>
          <w:sz w:val="24"/>
          <w:szCs w:val="24"/>
        </w:rPr>
        <w:t xml:space="preserve"> Fault Diagnosis and Asset Management of Power Transformer Using Adaptive Boost Machine Learning Algorithm. </w:t>
      </w:r>
      <w:r w:rsidRPr="0011731A">
        <w:rPr>
          <w:i/>
          <w:iCs/>
          <w:noProof/>
          <w:sz w:val="24"/>
          <w:szCs w:val="24"/>
        </w:rPr>
        <w:t>IOP Conf. Ser. Mater. Sci. Eng.</w:t>
      </w:r>
      <w:r w:rsidRPr="0011731A">
        <w:rPr>
          <w:noProof/>
          <w:sz w:val="24"/>
          <w:szCs w:val="24"/>
        </w:rPr>
        <w:t xml:space="preserve"> </w:t>
      </w:r>
      <w:r w:rsidRPr="0011731A">
        <w:rPr>
          <w:b/>
          <w:bCs/>
          <w:noProof/>
          <w:sz w:val="24"/>
          <w:szCs w:val="24"/>
        </w:rPr>
        <w:t>1055</w:t>
      </w:r>
      <w:r w:rsidRPr="0011731A">
        <w:rPr>
          <w:noProof/>
          <w:sz w:val="24"/>
          <w:szCs w:val="24"/>
        </w:rPr>
        <w:t>, (2021).</w:t>
      </w:r>
    </w:p>
    <w:p w14:paraId="1BADEAB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5.</w:t>
      </w:r>
      <w:r w:rsidRPr="0011731A">
        <w:rPr>
          <w:noProof/>
          <w:sz w:val="24"/>
          <w:szCs w:val="24"/>
        </w:rPr>
        <w:tab/>
        <w:t xml:space="preserve">Govindarajan, S., Ragavan, V., El-Hag, A., Krithivasan, K. &amp; Subbaiah, J. Development of hankel singular-hypergraph feature extraction technique for acoustic partial discharge pattern classification. </w:t>
      </w:r>
      <w:r w:rsidRPr="0011731A">
        <w:rPr>
          <w:i/>
          <w:iCs/>
          <w:noProof/>
          <w:sz w:val="24"/>
          <w:szCs w:val="24"/>
        </w:rPr>
        <w:t>Energies</w:t>
      </w:r>
      <w:r w:rsidRPr="0011731A">
        <w:rPr>
          <w:noProof/>
          <w:sz w:val="24"/>
          <w:szCs w:val="24"/>
        </w:rPr>
        <w:t xml:space="preserve"> </w:t>
      </w:r>
      <w:r w:rsidRPr="0011731A">
        <w:rPr>
          <w:b/>
          <w:bCs/>
          <w:noProof/>
          <w:sz w:val="24"/>
          <w:szCs w:val="24"/>
        </w:rPr>
        <w:t>14</w:t>
      </w:r>
      <w:r w:rsidRPr="0011731A">
        <w:rPr>
          <w:noProof/>
          <w:sz w:val="24"/>
          <w:szCs w:val="24"/>
        </w:rPr>
        <w:t>, (2021).</w:t>
      </w:r>
    </w:p>
    <w:p w14:paraId="7A1309A2"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6.</w:t>
      </w:r>
      <w:r w:rsidRPr="0011731A">
        <w:rPr>
          <w:noProof/>
          <w:sz w:val="24"/>
          <w:szCs w:val="24"/>
        </w:rPr>
        <w:tab/>
        <w:t xml:space="preserve">Ma, D., Jin, L., He, J. &amp; Gao, K. Classification of partial discharge severities of ceramic insulators based on texture analysis of UV pulses. </w:t>
      </w:r>
      <w:r w:rsidRPr="0011731A">
        <w:rPr>
          <w:i/>
          <w:iCs/>
          <w:noProof/>
          <w:sz w:val="24"/>
          <w:szCs w:val="24"/>
        </w:rPr>
        <w:t>High Volt.</w:t>
      </w:r>
      <w:r w:rsidRPr="0011731A">
        <w:rPr>
          <w:noProof/>
          <w:sz w:val="24"/>
          <w:szCs w:val="24"/>
        </w:rPr>
        <w:t xml:space="preserve"> </w:t>
      </w:r>
      <w:r w:rsidRPr="0011731A">
        <w:rPr>
          <w:b/>
          <w:bCs/>
          <w:noProof/>
          <w:sz w:val="24"/>
          <w:szCs w:val="24"/>
        </w:rPr>
        <w:t>6</w:t>
      </w:r>
      <w:r w:rsidRPr="0011731A">
        <w:rPr>
          <w:noProof/>
          <w:sz w:val="24"/>
          <w:szCs w:val="24"/>
        </w:rPr>
        <w:t>, (2021).</w:t>
      </w:r>
    </w:p>
    <w:p w14:paraId="476575C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7.</w:t>
      </w:r>
      <w:r w:rsidRPr="0011731A">
        <w:rPr>
          <w:noProof/>
          <w:sz w:val="24"/>
          <w:szCs w:val="24"/>
        </w:rPr>
        <w:tab/>
        <w:t xml:space="preserve">Ghanakota, K. C., Ramanujam, S. &amp; Arunachalam, K. Numerical Analysis of Partial Discharge Source Localization Using Time of Arrival Measurements and Nonlinear Least Squares Search. in </w:t>
      </w:r>
      <w:r w:rsidRPr="0011731A">
        <w:rPr>
          <w:i/>
          <w:iCs/>
          <w:noProof/>
          <w:sz w:val="24"/>
          <w:szCs w:val="24"/>
        </w:rPr>
        <w:t>Lecture Notes in Mechanical Engineering</w:t>
      </w:r>
      <w:r w:rsidRPr="0011731A">
        <w:rPr>
          <w:noProof/>
          <w:sz w:val="24"/>
          <w:szCs w:val="24"/>
        </w:rPr>
        <w:t xml:space="preserve"> (2021). doi:10.1007/978-981-16-0186-6_26.</w:t>
      </w:r>
    </w:p>
    <w:p w14:paraId="1A650D52"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8.</w:t>
      </w:r>
      <w:r w:rsidRPr="0011731A">
        <w:rPr>
          <w:noProof/>
          <w:sz w:val="24"/>
          <w:szCs w:val="24"/>
        </w:rPr>
        <w:tab/>
        <w:t xml:space="preserve">Zhou, S. &amp; Wang, Y. Partial discharge fault diagnosis based on optimized BI-LSTM. in </w:t>
      </w:r>
      <w:r w:rsidRPr="0011731A">
        <w:rPr>
          <w:i/>
          <w:iCs/>
          <w:noProof/>
          <w:sz w:val="24"/>
          <w:szCs w:val="24"/>
        </w:rPr>
        <w:t>7th International Symposium on Advances in Electrical, Electronics, and Computer Engineering</w:t>
      </w:r>
      <w:r w:rsidRPr="0011731A">
        <w:rPr>
          <w:noProof/>
          <w:sz w:val="24"/>
          <w:szCs w:val="24"/>
        </w:rPr>
        <w:t xml:space="preserve"> vol. 12294 122–128 (SPIE, 2022).</w:t>
      </w:r>
    </w:p>
    <w:p w14:paraId="31BCC015"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39.</w:t>
      </w:r>
      <w:r w:rsidRPr="0011731A">
        <w:rPr>
          <w:noProof/>
          <w:sz w:val="24"/>
          <w:szCs w:val="24"/>
        </w:rPr>
        <w:tab/>
        <w:t xml:space="preserve">Govindarajan, S., Natarajan, M., Ardila-Rey, J. A. &amp; Venkatraman, S. Partial Discharge Location Identification Using Permutation Entropy Based Instantaneous Energy Features. </w:t>
      </w:r>
      <w:r w:rsidRPr="0011731A">
        <w:rPr>
          <w:i/>
          <w:iCs/>
          <w:noProof/>
          <w:sz w:val="24"/>
          <w:szCs w:val="24"/>
        </w:rPr>
        <w:t>IEEE Trans. Instrum. Meas.</w:t>
      </w:r>
      <w:r w:rsidRPr="0011731A">
        <w:rPr>
          <w:noProof/>
          <w:sz w:val="24"/>
          <w:szCs w:val="24"/>
        </w:rPr>
        <w:t xml:space="preserve"> </w:t>
      </w:r>
      <w:r w:rsidRPr="0011731A">
        <w:rPr>
          <w:b/>
          <w:bCs/>
          <w:noProof/>
          <w:sz w:val="24"/>
          <w:szCs w:val="24"/>
        </w:rPr>
        <w:t>70</w:t>
      </w:r>
      <w:r w:rsidRPr="0011731A">
        <w:rPr>
          <w:noProof/>
          <w:sz w:val="24"/>
          <w:szCs w:val="24"/>
        </w:rPr>
        <w:t>, (2021).</w:t>
      </w:r>
    </w:p>
    <w:p w14:paraId="3121AF6F"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0.</w:t>
      </w:r>
      <w:r w:rsidRPr="0011731A">
        <w:rPr>
          <w:noProof/>
          <w:sz w:val="24"/>
          <w:szCs w:val="24"/>
        </w:rPr>
        <w:tab/>
        <w:t xml:space="preserve">Xu, N., Gooi, H. B., Wang, L., Zheng, Y. &amp; Yang, J. Partial Discharge Detection Based on Long Short-Term Memory Neural Network Classifier with Efficient Feature Extraction Methods. in </w:t>
      </w:r>
      <w:r w:rsidRPr="0011731A">
        <w:rPr>
          <w:i/>
          <w:iCs/>
          <w:noProof/>
          <w:sz w:val="24"/>
          <w:szCs w:val="24"/>
        </w:rPr>
        <w:t>Proceedings of the Energy Conversion Congress and Exposition - Asia, ECCE Asia 2021</w:t>
      </w:r>
      <w:r w:rsidRPr="0011731A">
        <w:rPr>
          <w:noProof/>
          <w:sz w:val="24"/>
          <w:szCs w:val="24"/>
        </w:rPr>
        <w:t xml:space="preserve"> (2021). doi:10.1109/ECCE-Asia49820.2021.9479331.</w:t>
      </w:r>
    </w:p>
    <w:p w14:paraId="74540BF0"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1.</w:t>
      </w:r>
      <w:r w:rsidRPr="0011731A">
        <w:rPr>
          <w:noProof/>
          <w:sz w:val="24"/>
          <w:szCs w:val="24"/>
        </w:rPr>
        <w:tab/>
        <w:t xml:space="preserve">Mansour, D.-E. A., Taha, I. B. M., Farade, R. A. &amp; Wahab, N. I. B. A. Partial Discharge Diagnosis in GIS based on Pulse Sequence Features and Optimized Machine Learning Classification Techniques. </w:t>
      </w:r>
      <w:r w:rsidRPr="0011731A">
        <w:rPr>
          <w:i/>
          <w:iCs/>
          <w:noProof/>
          <w:sz w:val="24"/>
          <w:szCs w:val="24"/>
        </w:rPr>
        <w:t>Electr. Power Syst. Res.</w:t>
      </w:r>
      <w:r w:rsidRPr="0011731A">
        <w:rPr>
          <w:noProof/>
          <w:sz w:val="24"/>
          <w:szCs w:val="24"/>
        </w:rPr>
        <w:t xml:space="preserve"> </w:t>
      </w:r>
      <w:r w:rsidRPr="0011731A">
        <w:rPr>
          <w:b/>
          <w:bCs/>
          <w:noProof/>
          <w:sz w:val="24"/>
          <w:szCs w:val="24"/>
        </w:rPr>
        <w:t>211</w:t>
      </w:r>
      <w:r w:rsidRPr="0011731A">
        <w:rPr>
          <w:noProof/>
          <w:sz w:val="24"/>
          <w:szCs w:val="24"/>
        </w:rPr>
        <w:t>, 108162 (2022).</w:t>
      </w:r>
    </w:p>
    <w:p w14:paraId="575AF57D"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2.</w:t>
      </w:r>
      <w:r w:rsidRPr="0011731A">
        <w:rPr>
          <w:noProof/>
          <w:sz w:val="24"/>
          <w:szCs w:val="24"/>
        </w:rPr>
        <w:tab/>
        <w:t xml:space="preserve">Wang, Y. </w:t>
      </w:r>
      <w:r w:rsidRPr="0011731A">
        <w:rPr>
          <w:i/>
          <w:iCs/>
          <w:noProof/>
          <w:sz w:val="24"/>
          <w:szCs w:val="24"/>
        </w:rPr>
        <w:t>et al.</w:t>
      </w:r>
      <w:r w:rsidRPr="0011731A">
        <w:rPr>
          <w:noProof/>
          <w:sz w:val="24"/>
          <w:szCs w:val="24"/>
        </w:rPr>
        <w:t xml:space="preserve"> Novel metric-based meta-learning model for few-shot diagnosis of partial discharge in a gas-insulated switchgear. </w:t>
      </w:r>
      <w:r w:rsidRPr="0011731A">
        <w:rPr>
          <w:i/>
          <w:iCs/>
          <w:noProof/>
          <w:sz w:val="24"/>
          <w:szCs w:val="24"/>
        </w:rPr>
        <w:t>ISA Trans.</w:t>
      </w:r>
      <w:r w:rsidRPr="0011731A">
        <w:rPr>
          <w:noProof/>
          <w:sz w:val="24"/>
          <w:szCs w:val="24"/>
        </w:rPr>
        <w:t xml:space="preserve"> (2022).</w:t>
      </w:r>
    </w:p>
    <w:p w14:paraId="5788ADA0"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3.</w:t>
      </w:r>
      <w:r w:rsidRPr="0011731A">
        <w:rPr>
          <w:noProof/>
          <w:sz w:val="24"/>
          <w:szCs w:val="24"/>
        </w:rPr>
        <w:tab/>
        <w:t xml:space="preserve">Zhang, Z. </w:t>
      </w:r>
      <w:r w:rsidRPr="0011731A">
        <w:rPr>
          <w:i/>
          <w:iCs/>
          <w:noProof/>
          <w:sz w:val="24"/>
          <w:szCs w:val="24"/>
        </w:rPr>
        <w:t>et al.</w:t>
      </w:r>
      <w:r w:rsidRPr="0011731A">
        <w:rPr>
          <w:noProof/>
          <w:sz w:val="24"/>
          <w:szCs w:val="24"/>
        </w:rPr>
        <w:t xml:space="preserve"> Partial Discharge Pattern Recognition Based on a Multifrequency F–P Sensing Array, AOK Time–Frequency Representation, and Deep Learning. </w:t>
      </w:r>
      <w:r w:rsidRPr="0011731A">
        <w:rPr>
          <w:i/>
          <w:iCs/>
          <w:noProof/>
          <w:sz w:val="24"/>
          <w:szCs w:val="24"/>
        </w:rPr>
        <w:t>IEEE Trans. Dielectr. Electr. Insul.</w:t>
      </w:r>
      <w:r w:rsidRPr="0011731A">
        <w:rPr>
          <w:noProof/>
          <w:sz w:val="24"/>
          <w:szCs w:val="24"/>
        </w:rPr>
        <w:t xml:space="preserve"> </w:t>
      </w:r>
      <w:r w:rsidRPr="0011731A">
        <w:rPr>
          <w:b/>
          <w:bCs/>
          <w:noProof/>
          <w:sz w:val="24"/>
          <w:szCs w:val="24"/>
        </w:rPr>
        <w:t>29</w:t>
      </w:r>
      <w:r w:rsidRPr="0011731A">
        <w:rPr>
          <w:noProof/>
          <w:sz w:val="24"/>
          <w:szCs w:val="24"/>
        </w:rPr>
        <w:t>, 1701–1710 (2022).</w:t>
      </w:r>
    </w:p>
    <w:p w14:paraId="3179BE93"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4.</w:t>
      </w:r>
      <w:r w:rsidRPr="0011731A">
        <w:rPr>
          <w:noProof/>
          <w:sz w:val="24"/>
          <w:szCs w:val="24"/>
        </w:rPr>
        <w:tab/>
        <w:t xml:space="preserve">Aruna Devi, I., Maheswari, R. V. &amp; Rajesh, R. Recognition of Fused Partial Discharge Patterns in High Voltage Insulation Systems: A Hybrid DCNN and SVM Based Approach. </w:t>
      </w:r>
      <w:r w:rsidRPr="0011731A">
        <w:rPr>
          <w:i/>
          <w:iCs/>
          <w:noProof/>
          <w:sz w:val="24"/>
          <w:szCs w:val="24"/>
        </w:rPr>
        <w:t>IETE J. Res.</w:t>
      </w:r>
      <w:r w:rsidRPr="0011731A">
        <w:rPr>
          <w:noProof/>
          <w:sz w:val="24"/>
          <w:szCs w:val="24"/>
        </w:rPr>
        <w:t xml:space="preserve"> (2022) doi:10.1080/03772063.2022.2038702.</w:t>
      </w:r>
    </w:p>
    <w:p w14:paraId="2690D303"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5.</w:t>
      </w:r>
      <w:r w:rsidRPr="0011731A">
        <w:rPr>
          <w:noProof/>
          <w:sz w:val="24"/>
          <w:szCs w:val="24"/>
        </w:rPr>
        <w:tab/>
        <w:t xml:space="preserve">Jayaganthan, S., Guvvala, N. &amp; Ramanujam, S. Identification and Classification of Incipient Discharges in GIS Adopting Machine Learning Techniques. in </w:t>
      </w:r>
      <w:r w:rsidRPr="0011731A">
        <w:rPr>
          <w:i/>
          <w:iCs/>
          <w:noProof/>
          <w:sz w:val="24"/>
          <w:szCs w:val="24"/>
        </w:rPr>
        <w:t>Proceedings of the IEEE International Conference on Properties and Applications of Dielectric Materials</w:t>
      </w:r>
      <w:r w:rsidRPr="0011731A">
        <w:rPr>
          <w:noProof/>
          <w:sz w:val="24"/>
          <w:szCs w:val="24"/>
        </w:rPr>
        <w:t xml:space="preserve"> vols 2021-July (2021).</w:t>
      </w:r>
    </w:p>
    <w:p w14:paraId="1CFBEA1E" w14:textId="77777777" w:rsidR="0011731A" w:rsidRPr="0011731A" w:rsidRDefault="0011731A" w:rsidP="0011731A">
      <w:pPr>
        <w:widowControl w:val="0"/>
        <w:autoSpaceDE w:val="0"/>
        <w:autoSpaceDN w:val="0"/>
        <w:adjustRightInd w:val="0"/>
        <w:spacing w:after="120"/>
        <w:ind w:left="640" w:hanging="640"/>
        <w:rPr>
          <w:noProof/>
          <w:sz w:val="24"/>
          <w:szCs w:val="24"/>
        </w:rPr>
      </w:pPr>
      <w:r w:rsidRPr="0011731A">
        <w:rPr>
          <w:noProof/>
          <w:sz w:val="24"/>
          <w:szCs w:val="24"/>
        </w:rPr>
        <w:t>46.</w:t>
      </w:r>
      <w:r w:rsidRPr="0011731A">
        <w:rPr>
          <w:noProof/>
          <w:sz w:val="24"/>
          <w:szCs w:val="24"/>
        </w:rPr>
        <w:tab/>
        <w:t xml:space="preserve">Zhang, C., Liu, G., Chen, D., Xu, T. &amp; Gong, P. A Machine Learning Approach for UHF Partial Discharge Localization. in </w:t>
      </w:r>
      <w:r w:rsidRPr="0011731A">
        <w:rPr>
          <w:i/>
          <w:iCs/>
          <w:noProof/>
          <w:sz w:val="24"/>
          <w:szCs w:val="24"/>
        </w:rPr>
        <w:t>2022 7th Asia Conference on Power and Electrical Engineering (ACPEE)</w:t>
      </w:r>
      <w:r w:rsidRPr="0011731A">
        <w:rPr>
          <w:noProof/>
          <w:sz w:val="24"/>
          <w:szCs w:val="24"/>
        </w:rPr>
        <w:t xml:space="preserve"> 2219–2223 (IEEE, 2022).</w:t>
      </w:r>
    </w:p>
    <w:p w14:paraId="07513414" w14:textId="77777777" w:rsidR="0011731A" w:rsidRPr="0011731A" w:rsidRDefault="0011731A" w:rsidP="0011731A">
      <w:pPr>
        <w:widowControl w:val="0"/>
        <w:autoSpaceDE w:val="0"/>
        <w:autoSpaceDN w:val="0"/>
        <w:adjustRightInd w:val="0"/>
        <w:spacing w:after="120"/>
        <w:ind w:left="640" w:hanging="640"/>
        <w:rPr>
          <w:noProof/>
          <w:sz w:val="24"/>
        </w:rPr>
      </w:pPr>
      <w:r w:rsidRPr="00431ECA">
        <w:rPr>
          <w:noProof/>
          <w:sz w:val="24"/>
          <w:szCs w:val="24"/>
          <w:lang w:val="fr-CH"/>
        </w:rPr>
        <w:t>47.</w:t>
      </w:r>
      <w:r w:rsidRPr="00431ECA">
        <w:rPr>
          <w:noProof/>
          <w:sz w:val="24"/>
          <w:szCs w:val="24"/>
          <w:lang w:val="fr-CH"/>
        </w:rPr>
        <w:tab/>
        <w:t xml:space="preserve">Hashim, A. H. M. </w:t>
      </w:r>
      <w:r w:rsidRPr="00431ECA">
        <w:rPr>
          <w:i/>
          <w:iCs/>
          <w:noProof/>
          <w:sz w:val="24"/>
          <w:szCs w:val="24"/>
          <w:lang w:val="fr-CH"/>
        </w:rPr>
        <w:t>et al.</w:t>
      </w:r>
      <w:r w:rsidRPr="00431ECA">
        <w:rPr>
          <w:noProof/>
          <w:sz w:val="24"/>
          <w:szCs w:val="24"/>
          <w:lang w:val="fr-CH"/>
        </w:rPr>
        <w:t xml:space="preserve"> </w:t>
      </w:r>
      <w:r w:rsidRPr="0011731A">
        <w:rPr>
          <w:noProof/>
          <w:sz w:val="24"/>
          <w:szCs w:val="24"/>
        </w:rPr>
        <w:t xml:space="preserve">Partial discharge localization in oil through acoustic emission technique utilizing fuzzy logic. </w:t>
      </w:r>
      <w:r w:rsidRPr="0011731A">
        <w:rPr>
          <w:i/>
          <w:iCs/>
          <w:noProof/>
          <w:sz w:val="24"/>
          <w:szCs w:val="24"/>
        </w:rPr>
        <w:t>IEEE Trans. Dielectr. Electr. Insul.</w:t>
      </w:r>
      <w:r w:rsidRPr="0011731A">
        <w:rPr>
          <w:noProof/>
          <w:sz w:val="24"/>
          <w:szCs w:val="24"/>
        </w:rPr>
        <w:t xml:space="preserve"> </w:t>
      </w:r>
      <w:r w:rsidRPr="0011731A">
        <w:rPr>
          <w:b/>
          <w:bCs/>
          <w:noProof/>
          <w:sz w:val="24"/>
          <w:szCs w:val="24"/>
        </w:rPr>
        <w:t>29</w:t>
      </w:r>
      <w:r w:rsidRPr="0011731A">
        <w:rPr>
          <w:noProof/>
          <w:sz w:val="24"/>
          <w:szCs w:val="24"/>
        </w:rPr>
        <w:t>, 623–630 (2022).</w:t>
      </w:r>
    </w:p>
    <w:p w14:paraId="53E4204A" w14:textId="151414E0" w:rsidR="000B7EFA" w:rsidRPr="00E12258" w:rsidRDefault="00FB7D57" w:rsidP="0027038A">
      <w:pPr>
        <w:pStyle w:val="Custom"/>
        <w:rPr>
          <w:color w:val="auto"/>
        </w:rPr>
      </w:pPr>
      <w:r>
        <w:rPr>
          <w:color w:val="auto"/>
        </w:rPr>
        <w:fldChar w:fldCharType="end"/>
      </w:r>
    </w:p>
    <w:sectPr w:rsidR="000B7EFA" w:rsidRPr="00E12258" w:rsidSect="00680C31">
      <w:headerReference w:type="default" r:id="rId10"/>
      <w:footerReference w:type="even" r:id="rId11"/>
      <w:footerReference w:type="default" r:id="rId12"/>
      <w:type w:val="continuous"/>
      <w:pgSz w:w="12240" w:h="15840" w:code="1"/>
      <w:pgMar w:top="1008" w:right="936" w:bottom="1008" w:left="936" w:header="432" w:footer="432" w:gutter="0"/>
      <w:lnNumType w:countBy="1" w:restart="continuous"/>
      <w:cols w:space="288"/>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ABE3D88" w16cex:dateUtc="2024-04-30T08:55:00Z"/>
  <w16cex:commentExtensible w16cex:durableId="51A2D1D7" w16cex:dateUtc="2024-04-30T08: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E60ED4" w14:textId="77777777" w:rsidR="00680C31" w:rsidRDefault="00680C31">
      <w:r>
        <w:separator/>
      </w:r>
    </w:p>
    <w:p w14:paraId="16D3C3B1" w14:textId="77777777" w:rsidR="00680C31" w:rsidRDefault="00680C31"/>
    <w:p w14:paraId="55072DB3" w14:textId="77777777" w:rsidR="00680C31" w:rsidRDefault="00680C31" w:rsidP="00D37E4D"/>
  </w:endnote>
  <w:endnote w:type="continuationSeparator" w:id="0">
    <w:p w14:paraId="7D684DEA" w14:textId="77777777" w:rsidR="00680C31" w:rsidRDefault="00680C31">
      <w:r>
        <w:continuationSeparator/>
      </w:r>
    </w:p>
    <w:p w14:paraId="2581F5C2" w14:textId="77777777" w:rsidR="00680C31" w:rsidRDefault="00680C31"/>
    <w:p w14:paraId="05BDCE99" w14:textId="77777777" w:rsidR="00680C31" w:rsidRDefault="00680C31" w:rsidP="00D37E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charset w:val="00"/>
    <w:family w:val="roman"/>
    <w:pitch w:val="variable"/>
    <w:sig w:usb0="80000067" w:usb1="02000000" w:usb2="00000000" w:usb3="00000000" w:csb0="0000019F" w:csb1="00000000"/>
  </w:font>
  <w:font w:name="Formata-Regular">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imes-Roman">
    <w:altName w:val="Times New 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2988710"/>
      <w:docPartObj>
        <w:docPartGallery w:val="Page Numbers (Bottom of Page)"/>
        <w:docPartUnique/>
      </w:docPartObj>
    </w:sdtPr>
    <w:sdtEndPr>
      <w:rPr>
        <w:rStyle w:val="PageNumber"/>
      </w:rPr>
    </w:sdtEndPr>
    <w:sdtContent>
      <w:p w14:paraId="0D7C5CA9" w14:textId="2741C8E2" w:rsidR="0017556B" w:rsidRDefault="0017556B" w:rsidP="00BF16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36675429"/>
      <w:docPartObj>
        <w:docPartGallery w:val="Page Numbers (Bottom of Page)"/>
        <w:docPartUnique/>
      </w:docPartObj>
    </w:sdtPr>
    <w:sdtEndPr>
      <w:rPr>
        <w:rStyle w:val="PageNumber"/>
      </w:rPr>
    </w:sdtEndPr>
    <w:sdtContent>
      <w:p w14:paraId="44246F70" w14:textId="12738E3C" w:rsidR="0017556B" w:rsidRDefault="0017556B" w:rsidP="00BF16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641272" w14:textId="77777777" w:rsidR="0017556B" w:rsidRDefault="0017556B" w:rsidP="009550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8048179"/>
      <w:docPartObj>
        <w:docPartGallery w:val="Page Numbers (Bottom of Page)"/>
        <w:docPartUnique/>
      </w:docPartObj>
    </w:sdtPr>
    <w:sdtEndPr>
      <w:rPr>
        <w:rStyle w:val="PageNumber"/>
      </w:rPr>
    </w:sdtEndPr>
    <w:sdtContent>
      <w:p w14:paraId="623C2C31" w14:textId="28A014B1" w:rsidR="0017556B" w:rsidRDefault="0017556B" w:rsidP="0095507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7038A">
          <w:rPr>
            <w:rStyle w:val="PageNumber"/>
            <w:noProof/>
          </w:rPr>
          <w:t>12</w:t>
        </w:r>
        <w:r>
          <w:rPr>
            <w:rStyle w:val="PageNumber"/>
          </w:rPr>
          <w:fldChar w:fldCharType="end"/>
        </w:r>
      </w:p>
    </w:sdtContent>
  </w:sdt>
  <w:p w14:paraId="440DD89F" w14:textId="77777777" w:rsidR="0017556B" w:rsidRDefault="0017556B" w:rsidP="009550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129968" w14:textId="77777777" w:rsidR="00680C31" w:rsidRDefault="00680C31"/>
    <w:p w14:paraId="7D942762" w14:textId="77777777" w:rsidR="00680C31" w:rsidRDefault="00680C31"/>
    <w:p w14:paraId="37B7DD81" w14:textId="77777777" w:rsidR="00680C31" w:rsidRDefault="00680C31" w:rsidP="00D37E4D"/>
  </w:footnote>
  <w:footnote w:type="continuationSeparator" w:id="0">
    <w:p w14:paraId="1955328E" w14:textId="77777777" w:rsidR="00680C31" w:rsidRDefault="00680C31">
      <w:r>
        <w:continuationSeparator/>
      </w:r>
    </w:p>
    <w:p w14:paraId="748122D0" w14:textId="77777777" w:rsidR="00680C31" w:rsidRDefault="00680C31"/>
    <w:p w14:paraId="19216C5E" w14:textId="77777777" w:rsidR="00680C31" w:rsidRDefault="00680C31" w:rsidP="00D37E4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7288EB" w14:textId="77777777" w:rsidR="0017556B" w:rsidRDefault="0017556B">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507A4"/>
    <w:multiLevelType w:val="multilevel"/>
    <w:tmpl w:val="0D4A2240"/>
    <w:lvl w:ilvl="0">
      <w:start w:val="1"/>
      <w:numFmt w:val="upperRoman"/>
      <w:pStyle w:val="Heading1"/>
      <w:lvlText w:val="%1."/>
      <w:lvlJc w:val="left"/>
      <w:pPr>
        <w:ind w:left="357" w:firstLine="0"/>
      </w:pPr>
    </w:lvl>
    <w:lvl w:ilvl="1">
      <w:start w:val="1"/>
      <w:numFmt w:val="upperLetter"/>
      <w:pStyle w:val="Heading2"/>
      <w:lvlText w:val="%2."/>
      <w:lvlJc w:val="left"/>
      <w:pPr>
        <w:ind w:left="1077" w:firstLine="0"/>
      </w:pPr>
    </w:lvl>
    <w:lvl w:ilvl="2">
      <w:start w:val="1"/>
      <w:numFmt w:val="decimal"/>
      <w:pStyle w:val="Heading3"/>
      <w:lvlText w:val="%3."/>
      <w:lvlJc w:val="left"/>
      <w:pPr>
        <w:ind w:left="1797" w:firstLine="0"/>
      </w:pPr>
    </w:lvl>
    <w:lvl w:ilvl="3">
      <w:start w:val="1"/>
      <w:numFmt w:val="lowerLetter"/>
      <w:pStyle w:val="Heading4"/>
      <w:lvlText w:val="%4)"/>
      <w:lvlJc w:val="left"/>
      <w:pPr>
        <w:ind w:left="2517" w:firstLine="0"/>
      </w:pPr>
    </w:lvl>
    <w:lvl w:ilvl="4">
      <w:start w:val="1"/>
      <w:numFmt w:val="decimal"/>
      <w:pStyle w:val="Heading5"/>
      <w:lvlText w:val="(%5)"/>
      <w:lvlJc w:val="left"/>
      <w:pPr>
        <w:ind w:left="3237" w:firstLine="0"/>
      </w:pPr>
    </w:lvl>
    <w:lvl w:ilvl="5">
      <w:start w:val="1"/>
      <w:numFmt w:val="lowerLetter"/>
      <w:pStyle w:val="Heading6"/>
      <w:lvlText w:val="(%6)"/>
      <w:lvlJc w:val="left"/>
      <w:pPr>
        <w:ind w:left="3957" w:firstLine="0"/>
      </w:pPr>
    </w:lvl>
    <w:lvl w:ilvl="6">
      <w:start w:val="1"/>
      <w:numFmt w:val="lowerRoman"/>
      <w:pStyle w:val="Heading7"/>
      <w:lvlText w:val="(%7)"/>
      <w:lvlJc w:val="left"/>
      <w:pPr>
        <w:ind w:left="4677" w:firstLine="0"/>
      </w:pPr>
    </w:lvl>
    <w:lvl w:ilvl="7">
      <w:start w:val="1"/>
      <w:numFmt w:val="lowerLetter"/>
      <w:pStyle w:val="Heading8"/>
      <w:lvlText w:val="(%8)"/>
      <w:lvlJc w:val="left"/>
      <w:pPr>
        <w:ind w:left="5397" w:firstLine="0"/>
      </w:pPr>
    </w:lvl>
    <w:lvl w:ilvl="8">
      <w:start w:val="1"/>
      <w:numFmt w:val="lowerRoman"/>
      <w:pStyle w:val="Heading9"/>
      <w:lvlText w:val="(%9)"/>
      <w:lvlJc w:val="left"/>
      <w:pPr>
        <w:ind w:left="6117" w:firstLine="0"/>
      </w:pPr>
    </w:lvl>
  </w:abstractNum>
  <w:abstractNum w:abstractNumId="1"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2" w15:restartNumberingAfterBreak="0">
    <w:nsid w:val="6C402C58"/>
    <w:multiLevelType w:val="hybridMultilevel"/>
    <w:tmpl w:val="BCEC31E4"/>
    <w:lvl w:ilvl="0" w:tplc="466E5472">
      <w:start w:val="1"/>
      <w:numFmt w:val="decimal"/>
      <w:pStyle w:val="figurecaption"/>
      <w:lvlText w:val="Fig. %1."/>
      <w:lvlJc w:val="left"/>
      <w:pPr>
        <w:ind w:left="644"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724"/>
        </w:tabs>
        <w:ind w:left="1724" w:hanging="360"/>
      </w:pPr>
      <w:rPr>
        <w:rFonts w:cs="Times New Roman"/>
      </w:rPr>
    </w:lvl>
    <w:lvl w:ilvl="2" w:tplc="0409001B">
      <w:start w:val="1"/>
      <w:numFmt w:val="lowerRoman"/>
      <w:lvlText w:val="%3."/>
      <w:lvlJc w:val="right"/>
      <w:pPr>
        <w:tabs>
          <w:tab w:val="num" w:pos="2444"/>
        </w:tabs>
        <w:ind w:left="2444" w:hanging="180"/>
      </w:pPr>
      <w:rPr>
        <w:rFonts w:cs="Times New Roman"/>
      </w:rPr>
    </w:lvl>
    <w:lvl w:ilvl="3" w:tplc="0409000F">
      <w:start w:val="1"/>
      <w:numFmt w:val="decimal"/>
      <w:lvlText w:val="%4."/>
      <w:lvlJc w:val="left"/>
      <w:pPr>
        <w:tabs>
          <w:tab w:val="num" w:pos="3164"/>
        </w:tabs>
        <w:ind w:left="3164" w:hanging="360"/>
      </w:pPr>
      <w:rPr>
        <w:rFonts w:cs="Times New Roman"/>
      </w:rPr>
    </w:lvl>
    <w:lvl w:ilvl="4" w:tplc="04090019">
      <w:start w:val="1"/>
      <w:numFmt w:val="lowerLetter"/>
      <w:lvlText w:val="%5."/>
      <w:lvlJc w:val="left"/>
      <w:pPr>
        <w:tabs>
          <w:tab w:val="num" w:pos="3884"/>
        </w:tabs>
        <w:ind w:left="3884" w:hanging="360"/>
      </w:pPr>
      <w:rPr>
        <w:rFonts w:cs="Times New Roman"/>
      </w:rPr>
    </w:lvl>
    <w:lvl w:ilvl="5" w:tplc="0409001B">
      <w:start w:val="1"/>
      <w:numFmt w:val="lowerRoman"/>
      <w:lvlText w:val="%6."/>
      <w:lvlJc w:val="right"/>
      <w:pPr>
        <w:tabs>
          <w:tab w:val="num" w:pos="4604"/>
        </w:tabs>
        <w:ind w:left="4604" w:hanging="180"/>
      </w:pPr>
      <w:rPr>
        <w:rFonts w:cs="Times New Roman"/>
      </w:rPr>
    </w:lvl>
    <w:lvl w:ilvl="6" w:tplc="0409000F">
      <w:start w:val="1"/>
      <w:numFmt w:val="decimal"/>
      <w:lvlText w:val="%7."/>
      <w:lvlJc w:val="left"/>
      <w:pPr>
        <w:tabs>
          <w:tab w:val="num" w:pos="5324"/>
        </w:tabs>
        <w:ind w:left="5324" w:hanging="360"/>
      </w:pPr>
      <w:rPr>
        <w:rFonts w:cs="Times New Roman"/>
      </w:rPr>
    </w:lvl>
    <w:lvl w:ilvl="7" w:tplc="04090019">
      <w:start w:val="1"/>
      <w:numFmt w:val="lowerLetter"/>
      <w:lvlText w:val="%8."/>
      <w:lvlJc w:val="left"/>
      <w:pPr>
        <w:tabs>
          <w:tab w:val="num" w:pos="6044"/>
        </w:tabs>
        <w:ind w:left="6044" w:hanging="360"/>
      </w:pPr>
      <w:rPr>
        <w:rFonts w:cs="Times New Roman"/>
      </w:rPr>
    </w:lvl>
    <w:lvl w:ilvl="8" w:tplc="0409001B">
      <w:start w:val="1"/>
      <w:numFmt w:val="lowerRoman"/>
      <w:lvlText w:val="%9."/>
      <w:lvlJc w:val="right"/>
      <w:pPr>
        <w:tabs>
          <w:tab w:val="num" w:pos="6764"/>
        </w:tabs>
        <w:ind w:left="6764" w:hanging="180"/>
      </w:pPr>
      <w:rPr>
        <w:rFonts w:cs="Times New Roman"/>
      </w:rPr>
    </w:lvl>
  </w:abstractNum>
  <w:num w:numId="1">
    <w:abstractNumId w:val="1"/>
  </w:num>
  <w:num w:numId="2">
    <w:abstractNumId w:val="2"/>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B45"/>
    <w:rsid w:val="000007CC"/>
    <w:rsid w:val="0000254A"/>
    <w:rsid w:val="00002B85"/>
    <w:rsid w:val="0000326B"/>
    <w:rsid w:val="00003F35"/>
    <w:rsid w:val="00003FD2"/>
    <w:rsid w:val="00004188"/>
    <w:rsid w:val="0000425F"/>
    <w:rsid w:val="000049ED"/>
    <w:rsid w:val="00004A0F"/>
    <w:rsid w:val="000051CE"/>
    <w:rsid w:val="0001042B"/>
    <w:rsid w:val="00010E57"/>
    <w:rsid w:val="00011DA0"/>
    <w:rsid w:val="00011FD5"/>
    <w:rsid w:val="000128BD"/>
    <w:rsid w:val="00012C72"/>
    <w:rsid w:val="00012F0E"/>
    <w:rsid w:val="00013FB8"/>
    <w:rsid w:val="000144F3"/>
    <w:rsid w:val="00014C49"/>
    <w:rsid w:val="00014F1C"/>
    <w:rsid w:val="000153B0"/>
    <w:rsid w:val="000154F7"/>
    <w:rsid w:val="00015BB0"/>
    <w:rsid w:val="00017564"/>
    <w:rsid w:val="00022696"/>
    <w:rsid w:val="00022880"/>
    <w:rsid w:val="00023176"/>
    <w:rsid w:val="0002335B"/>
    <w:rsid w:val="000234F4"/>
    <w:rsid w:val="00023C11"/>
    <w:rsid w:val="000251D7"/>
    <w:rsid w:val="000269EF"/>
    <w:rsid w:val="00026C4E"/>
    <w:rsid w:val="000275CD"/>
    <w:rsid w:val="0002797E"/>
    <w:rsid w:val="00027BFC"/>
    <w:rsid w:val="0003086B"/>
    <w:rsid w:val="00031BBE"/>
    <w:rsid w:val="00032DE3"/>
    <w:rsid w:val="00032E57"/>
    <w:rsid w:val="00033907"/>
    <w:rsid w:val="000346FA"/>
    <w:rsid w:val="00034C71"/>
    <w:rsid w:val="0003514B"/>
    <w:rsid w:val="00035ADA"/>
    <w:rsid w:val="00037D0B"/>
    <w:rsid w:val="00042E13"/>
    <w:rsid w:val="000434BA"/>
    <w:rsid w:val="000437A0"/>
    <w:rsid w:val="000437DF"/>
    <w:rsid w:val="00043AD5"/>
    <w:rsid w:val="0004408F"/>
    <w:rsid w:val="0004449B"/>
    <w:rsid w:val="00044674"/>
    <w:rsid w:val="00044C8F"/>
    <w:rsid w:val="00045EA7"/>
    <w:rsid w:val="00046CFC"/>
    <w:rsid w:val="00047098"/>
    <w:rsid w:val="000476EA"/>
    <w:rsid w:val="00047BDD"/>
    <w:rsid w:val="00050EE9"/>
    <w:rsid w:val="00051166"/>
    <w:rsid w:val="00052238"/>
    <w:rsid w:val="00053321"/>
    <w:rsid w:val="000547EE"/>
    <w:rsid w:val="00055BC5"/>
    <w:rsid w:val="00056293"/>
    <w:rsid w:val="000576FF"/>
    <w:rsid w:val="00062A42"/>
    <w:rsid w:val="00063882"/>
    <w:rsid w:val="00063E67"/>
    <w:rsid w:val="00070AA2"/>
    <w:rsid w:val="00070C39"/>
    <w:rsid w:val="00070C79"/>
    <w:rsid w:val="00071735"/>
    <w:rsid w:val="00073703"/>
    <w:rsid w:val="0007393D"/>
    <w:rsid w:val="00073AA5"/>
    <w:rsid w:val="000764AF"/>
    <w:rsid w:val="00077475"/>
    <w:rsid w:val="00077FA7"/>
    <w:rsid w:val="00080B71"/>
    <w:rsid w:val="00081BBF"/>
    <w:rsid w:val="00081C5A"/>
    <w:rsid w:val="0008302F"/>
    <w:rsid w:val="00085007"/>
    <w:rsid w:val="00086B34"/>
    <w:rsid w:val="00087CF0"/>
    <w:rsid w:val="0009057E"/>
    <w:rsid w:val="000911F2"/>
    <w:rsid w:val="00091388"/>
    <w:rsid w:val="00092532"/>
    <w:rsid w:val="000931E4"/>
    <w:rsid w:val="00094243"/>
    <w:rsid w:val="00094B0C"/>
    <w:rsid w:val="000953A8"/>
    <w:rsid w:val="000A0C2F"/>
    <w:rsid w:val="000A0E28"/>
    <w:rsid w:val="000A168B"/>
    <w:rsid w:val="000A1796"/>
    <w:rsid w:val="000A17E7"/>
    <w:rsid w:val="000A1B3E"/>
    <w:rsid w:val="000A2879"/>
    <w:rsid w:val="000A2E11"/>
    <w:rsid w:val="000A338F"/>
    <w:rsid w:val="000A3583"/>
    <w:rsid w:val="000A3910"/>
    <w:rsid w:val="000A4138"/>
    <w:rsid w:val="000A59A6"/>
    <w:rsid w:val="000A5DA6"/>
    <w:rsid w:val="000A652B"/>
    <w:rsid w:val="000A6867"/>
    <w:rsid w:val="000B020C"/>
    <w:rsid w:val="000B0992"/>
    <w:rsid w:val="000B23BB"/>
    <w:rsid w:val="000B3EFB"/>
    <w:rsid w:val="000B4103"/>
    <w:rsid w:val="000B416D"/>
    <w:rsid w:val="000B4C0C"/>
    <w:rsid w:val="000B4DC9"/>
    <w:rsid w:val="000B6AB7"/>
    <w:rsid w:val="000B7186"/>
    <w:rsid w:val="000B7861"/>
    <w:rsid w:val="000B7EFA"/>
    <w:rsid w:val="000C080F"/>
    <w:rsid w:val="000C1076"/>
    <w:rsid w:val="000C1281"/>
    <w:rsid w:val="000C1B33"/>
    <w:rsid w:val="000C1C4C"/>
    <w:rsid w:val="000C353D"/>
    <w:rsid w:val="000C35AE"/>
    <w:rsid w:val="000C39D6"/>
    <w:rsid w:val="000C4E40"/>
    <w:rsid w:val="000C4F23"/>
    <w:rsid w:val="000C6611"/>
    <w:rsid w:val="000C70B5"/>
    <w:rsid w:val="000D0B16"/>
    <w:rsid w:val="000D1B82"/>
    <w:rsid w:val="000D25E6"/>
    <w:rsid w:val="000D2BDE"/>
    <w:rsid w:val="000D3022"/>
    <w:rsid w:val="000D36D7"/>
    <w:rsid w:val="000D3AAA"/>
    <w:rsid w:val="000D4A10"/>
    <w:rsid w:val="000D4B60"/>
    <w:rsid w:val="000D59F0"/>
    <w:rsid w:val="000D5DEB"/>
    <w:rsid w:val="000D7D58"/>
    <w:rsid w:val="000D7F1F"/>
    <w:rsid w:val="000E0DCA"/>
    <w:rsid w:val="000E1444"/>
    <w:rsid w:val="000E16C7"/>
    <w:rsid w:val="000E1B45"/>
    <w:rsid w:val="000E2160"/>
    <w:rsid w:val="000E2408"/>
    <w:rsid w:val="000E3A3F"/>
    <w:rsid w:val="000E48BC"/>
    <w:rsid w:val="000E5B3C"/>
    <w:rsid w:val="000E68B2"/>
    <w:rsid w:val="000E69AF"/>
    <w:rsid w:val="000E7180"/>
    <w:rsid w:val="000E747E"/>
    <w:rsid w:val="000E7805"/>
    <w:rsid w:val="000E7D03"/>
    <w:rsid w:val="000F007A"/>
    <w:rsid w:val="000F1429"/>
    <w:rsid w:val="000F31D8"/>
    <w:rsid w:val="000F4B0D"/>
    <w:rsid w:val="000F51AB"/>
    <w:rsid w:val="000F618B"/>
    <w:rsid w:val="000F6C84"/>
    <w:rsid w:val="000F744B"/>
    <w:rsid w:val="000F7486"/>
    <w:rsid w:val="000F7993"/>
    <w:rsid w:val="00100FE7"/>
    <w:rsid w:val="00103DFE"/>
    <w:rsid w:val="001049CE"/>
    <w:rsid w:val="00104BB0"/>
    <w:rsid w:val="00106795"/>
    <w:rsid w:val="00106C2F"/>
    <w:rsid w:val="00106E4B"/>
    <w:rsid w:val="00106FF7"/>
    <w:rsid w:val="00107289"/>
    <w:rsid w:val="0010794E"/>
    <w:rsid w:val="00110079"/>
    <w:rsid w:val="001103E8"/>
    <w:rsid w:val="00110B6C"/>
    <w:rsid w:val="00113BBF"/>
    <w:rsid w:val="00113F26"/>
    <w:rsid w:val="00114C6B"/>
    <w:rsid w:val="001150F8"/>
    <w:rsid w:val="001158C7"/>
    <w:rsid w:val="0011591C"/>
    <w:rsid w:val="001162DD"/>
    <w:rsid w:val="0011657E"/>
    <w:rsid w:val="0011731A"/>
    <w:rsid w:val="001213B8"/>
    <w:rsid w:val="001222D8"/>
    <w:rsid w:val="00122B04"/>
    <w:rsid w:val="00122CBF"/>
    <w:rsid w:val="001234B2"/>
    <w:rsid w:val="00124187"/>
    <w:rsid w:val="001242A8"/>
    <w:rsid w:val="00124F17"/>
    <w:rsid w:val="001253E1"/>
    <w:rsid w:val="00125C68"/>
    <w:rsid w:val="00125EC9"/>
    <w:rsid w:val="001272B1"/>
    <w:rsid w:val="00130138"/>
    <w:rsid w:val="001310E9"/>
    <w:rsid w:val="001325EE"/>
    <w:rsid w:val="00132703"/>
    <w:rsid w:val="00133376"/>
    <w:rsid w:val="0013354F"/>
    <w:rsid w:val="001336AF"/>
    <w:rsid w:val="00133C59"/>
    <w:rsid w:val="0013474D"/>
    <w:rsid w:val="00135546"/>
    <w:rsid w:val="00136A15"/>
    <w:rsid w:val="00136FD7"/>
    <w:rsid w:val="00137680"/>
    <w:rsid w:val="00137DEF"/>
    <w:rsid w:val="001430B8"/>
    <w:rsid w:val="0014313E"/>
    <w:rsid w:val="00143B44"/>
    <w:rsid w:val="00143BC8"/>
    <w:rsid w:val="00143DD4"/>
    <w:rsid w:val="00143F2E"/>
    <w:rsid w:val="00143F56"/>
    <w:rsid w:val="00144E72"/>
    <w:rsid w:val="001462EE"/>
    <w:rsid w:val="00146991"/>
    <w:rsid w:val="001505C2"/>
    <w:rsid w:val="00150F3F"/>
    <w:rsid w:val="00152C21"/>
    <w:rsid w:val="00152E2F"/>
    <w:rsid w:val="0015366D"/>
    <w:rsid w:val="00154012"/>
    <w:rsid w:val="00154F7A"/>
    <w:rsid w:val="00161CDD"/>
    <w:rsid w:val="001627B1"/>
    <w:rsid w:val="0016304A"/>
    <w:rsid w:val="0016334B"/>
    <w:rsid w:val="00164016"/>
    <w:rsid w:val="0016444B"/>
    <w:rsid w:val="0017197D"/>
    <w:rsid w:val="00171ABB"/>
    <w:rsid w:val="00172105"/>
    <w:rsid w:val="00172AF1"/>
    <w:rsid w:val="00172DA1"/>
    <w:rsid w:val="001741C1"/>
    <w:rsid w:val="0017556B"/>
    <w:rsid w:val="00176311"/>
    <w:rsid w:val="001768FF"/>
    <w:rsid w:val="00177706"/>
    <w:rsid w:val="00180032"/>
    <w:rsid w:val="00181CB3"/>
    <w:rsid w:val="0018202D"/>
    <w:rsid w:val="001827FF"/>
    <w:rsid w:val="0018401A"/>
    <w:rsid w:val="0018592E"/>
    <w:rsid w:val="0018677F"/>
    <w:rsid w:val="00186CC8"/>
    <w:rsid w:val="001872D2"/>
    <w:rsid w:val="00191DA7"/>
    <w:rsid w:val="001926A5"/>
    <w:rsid w:val="001927C0"/>
    <w:rsid w:val="00192A9C"/>
    <w:rsid w:val="00193A13"/>
    <w:rsid w:val="00194A12"/>
    <w:rsid w:val="00194AE2"/>
    <w:rsid w:val="001965A5"/>
    <w:rsid w:val="001972E3"/>
    <w:rsid w:val="0019762B"/>
    <w:rsid w:val="00197F23"/>
    <w:rsid w:val="001A069F"/>
    <w:rsid w:val="001A07BF"/>
    <w:rsid w:val="001A092F"/>
    <w:rsid w:val="001A201E"/>
    <w:rsid w:val="001A3060"/>
    <w:rsid w:val="001A46F6"/>
    <w:rsid w:val="001A4B56"/>
    <w:rsid w:val="001A4DAB"/>
    <w:rsid w:val="001A60B1"/>
    <w:rsid w:val="001A6206"/>
    <w:rsid w:val="001A62C1"/>
    <w:rsid w:val="001A63A3"/>
    <w:rsid w:val="001A6890"/>
    <w:rsid w:val="001A7782"/>
    <w:rsid w:val="001B08D3"/>
    <w:rsid w:val="001B0A71"/>
    <w:rsid w:val="001B2254"/>
    <w:rsid w:val="001B2686"/>
    <w:rsid w:val="001B30E6"/>
    <w:rsid w:val="001B3612"/>
    <w:rsid w:val="001B364B"/>
    <w:rsid w:val="001B36B1"/>
    <w:rsid w:val="001B4308"/>
    <w:rsid w:val="001B5A47"/>
    <w:rsid w:val="001B5FD4"/>
    <w:rsid w:val="001B6FDC"/>
    <w:rsid w:val="001B764D"/>
    <w:rsid w:val="001B7A75"/>
    <w:rsid w:val="001B7B1C"/>
    <w:rsid w:val="001B7D05"/>
    <w:rsid w:val="001C1614"/>
    <w:rsid w:val="001C1CA6"/>
    <w:rsid w:val="001C38F6"/>
    <w:rsid w:val="001C4025"/>
    <w:rsid w:val="001C429E"/>
    <w:rsid w:val="001C49A2"/>
    <w:rsid w:val="001C5184"/>
    <w:rsid w:val="001C6379"/>
    <w:rsid w:val="001C650C"/>
    <w:rsid w:val="001C6A6A"/>
    <w:rsid w:val="001C6BD0"/>
    <w:rsid w:val="001C71A5"/>
    <w:rsid w:val="001D08D4"/>
    <w:rsid w:val="001D0DE3"/>
    <w:rsid w:val="001D1743"/>
    <w:rsid w:val="001D1D6F"/>
    <w:rsid w:val="001D33D5"/>
    <w:rsid w:val="001D3EF0"/>
    <w:rsid w:val="001D407D"/>
    <w:rsid w:val="001D4168"/>
    <w:rsid w:val="001D5634"/>
    <w:rsid w:val="001D5D07"/>
    <w:rsid w:val="001D5FF8"/>
    <w:rsid w:val="001D6F6B"/>
    <w:rsid w:val="001E04BB"/>
    <w:rsid w:val="001E0518"/>
    <w:rsid w:val="001E0580"/>
    <w:rsid w:val="001E1378"/>
    <w:rsid w:val="001E3422"/>
    <w:rsid w:val="001E3430"/>
    <w:rsid w:val="001E391D"/>
    <w:rsid w:val="001E3C99"/>
    <w:rsid w:val="001E4CCF"/>
    <w:rsid w:val="001E5746"/>
    <w:rsid w:val="001E6010"/>
    <w:rsid w:val="001E7B7A"/>
    <w:rsid w:val="001F0D52"/>
    <w:rsid w:val="001F1078"/>
    <w:rsid w:val="001F1B52"/>
    <w:rsid w:val="001F2E78"/>
    <w:rsid w:val="001F4B38"/>
    <w:rsid w:val="001F4C5C"/>
    <w:rsid w:val="001F4C8C"/>
    <w:rsid w:val="001F4F68"/>
    <w:rsid w:val="001F6B5E"/>
    <w:rsid w:val="001F7BEE"/>
    <w:rsid w:val="00200A5C"/>
    <w:rsid w:val="00200D5D"/>
    <w:rsid w:val="00201517"/>
    <w:rsid w:val="00201D64"/>
    <w:rsid w:val="0020280C"/>
    <w:rsid w:val="00203B89"/>
    <w:rsid w:val="00203C62"/>
    <w:rsid w:val="00204478"/>
    <w:rsid w:val="002050B1"/>
    <w:rsid w:val="002060D9"/>
    <w:rsid w:val="00207E24"/>
    <w:rsid w:val="00210DF7"/>
    <w:rsid w:val="0021160F"/>
    <w:rsid w:val="00213AF3"/>
    <w:rsid w:val="00214214"/>
    <w:rsid w:val="002142CA"/>
    <w:rsid w:val="00214E2E"/>
    <w:rsid w:val="00214EDB"/>
    <w:rsid w:val="00215E74"/>
    <w:rsid w:val="00216141"/>
    <w:rsid w:val="002161E6"/>
    <w:rsid w:val="00216D3B"/>
    <w:rsid w:val="00216E21"/>
    <w:rsid w:val="00217186"/>
    <w:rsid w:val="00217BA2"/>
    <w:rsid w:val="002210A5"/>
    <w:rsid w:val="002214FE"/>
    <w:rsid w:val="0022176C"/>
    <w:rsid w:val="00223CA9"/>
    <w:rsid w:val="00223DEB"/>
    <w:rsid w:val="00224494"/>
    <w:rsid w:val="00224FFB"/>
    <w:rsid w:val="00225541"/>
    <w:rsid w:val="00225B25"/>
    <w:rsid w:val="00226292"/>
    <w:rsid w:val="00226924"/>
    <w:rsid w:val="00226A21"/>
    <w:rsid w:val="00227EDE"/>
    <w:rsid w:val="00230054"/>
    <w:rsid w:val="00232633"/>
    <w:rsid w:val="00234730"/>
    <w:rsid w:val="00235082"/>
    <w:rsid w:val="0023522D"/>
    <w:rsid w:val="00236BA9"/>
    <w:rsid w:val="00236F9D"/>
    <w:rsid w:val="00236FC3"/>
    <w:rsid w:val="0023782B"/>
    <w:rsid w:val="00237FB7"/>
    <w:rsid w:val="002406E0"/>
    <w:rsid w:val="0024160E"/>
    <w:rsid w:val="002432D5"/>
    <w:rsid w:val="002434A1"/>
    <w:rsid w:val="00245904"/>
    <w:rsid w:val="002462D0"/>
    <w:rsid w:val="00247E23"/>
    <w:rsid w:val="0025222E"/>
    <w:rsid w:val="00252B74"/>
    <w:rsid w:val="00252F69"/>
    <w:rsid w:val="002536B0"/>
    <w:rsid w:val="002538B7"/>
    <w:rsid w:val="00253A0D"/>
    <w:rsid w:val="00253E02"/>
    <w:rsid w:val="00254060"/>
    <w:rsid w:val="00255495"/>
    <w:rsid w:val="0025587F"/>
    <w:rsid w:val="002575CD"/>
    <w:rsid w:val="00257A38"/>
    <w:rsid w:val="00260A72"/>
    <w:rsid w:val="002620FF"/>
    <w:rsid w:val="00262295"/>
    <w:rsid w:val="00262318"/>
    <w:rsid w:val="002628A6"/>
    <w:rsid w:val="002630E3"/>
    <w:rsid w:val="0026310D"/>
    <w:rsid w:val="00263592"/>
    <w:rsid w:val="00263943"/>
    <w:rsid w:val="00263E12"/>
    <w:rsid w:val="00264B9F"/>
    <w:rsid w:val="00264CED"/>
    <w:rsid w:val="00264D6B"/>
    <w:rsid w:val="00264F61"/>
    <w:rsid w:val="002650EB"/>
    <w:rsid w:val="00265502"/>
    <w:rsid w:val="002656C5"/>
    <w:rsid w:val="002656F0"/>
    <w:rsid w:val="00265F72"/>
    <w:rsid w:val="002661CB"/>
    <w:rsid w:val="00267B35"/>
    <w:rsid w:val="0027038A"/>
    <w:rsid w:val="00270A11"/>
    <w:rsid w:val="00271247"/>
    <w:rsid w:val="00271265"/>
    <w:rsid w:val="00271266"/>
    <w:rsid w:val="00271510"/>
    <w:rsid w:val="002717EF"/>
    <w:rsid w:val="00272771"/>
    <w:rsid w:val="00273244"/>
    <w:rsid w:val="002733A9"/>
    <w:rsid w:val="00273881"/>
    <w:rsid w:val="00273C1A"/>
    <w:rsid w:val="00274CC7"/>
    <w:rsid w:val="002753D9"/>
    <w:rsid w:val="0027584D"/>
    <w:rsid w:val="0027637B"/>
    <w:rsid w:val="002767CE"/>
    <w:rsid w:val="0027689E"/>
    <w:rsid w:val="002775DF"/>
    <w:rsid w:val="00280198"/>
    <w:rsid w:val="0028039A"/>
    <w:rsid w:val="002804DE"/>
    <w:rsid w:val="00280730"/>
    <w:rsid w:val="00280BF2"/>
    <w:rsid w:val="00280C5D"/>
    <w:rsid w:val="00280D1D"/>
    <w:rsid w:val="00281455"/>
    <w:rsid w:val="002814AE"/>
    <w:rsid w:val="00283A79"/>
    <w:rsid w:val="00283E9E"/>
    <w:rsid w:val="00284FB9"/>
    <w:rsid w:val="00285293"/>
    <w:rsid w:val="00290A27"/>
    <w:rsid w:val="002912B8"/>
    <w:rsid w:val="00291F48"/>
    <w:rsid w:val="00293FB1"/>
    <w:rsid w:val="002943A2"/>
    <w:rsid w:val="00294B54"/>
    <w:rsid w:val="00294E65"/>
    <w:rsid w:val="002955F8"/>
    <w:rsid w:val="0029585E"/>
    <w:rsid w:val="00295ED5"/>
    <w:rsid w:val="00296D15"/>
    <w:rsid w:val="002A17C9"/>
    <w:rsid w:val="002A1A05"/>
    <w:rsid w:val="002A228D"/>
    <w:rsid w:val="002A34E6"/>
    <w:rsid w:val="002A3688"/>
    <w:rsid w:val="002A60CA"/>
    <w:rsid w:val="002A657E"/>
    <w:rsid w:val="002A6B73"/>
    <w:rsid w:val="002B025C"/>
    <w:rsid w:val="002B08C6"/>
    <w:rsid w:val="002B1089"/>
    <w:rsid w:val="002B2055"/>
    <w:rsid w:val="002B380D"/>
    <w:rsid w:val="002B5BD6"/>
    <w:rsid w:val="002B5F24"/>
    <w:rsid w:val="002B6AE6"/>
    <w:rsid w:val="002B7127"/>
    <w:rsid w:val="002B7302"/>
    <w:rsid w:val="002B7488"/>
    <w:rsid w:val="002C1281"/>
    <w:rsid w:val="002C22D9"/>
    <w:rsid w:val="002C2A06"/>
    <w:rsid w:val="002C3539"/>
    <w:rsid w:val="002C3E2A"/>
    <w:rsid w:val="002C403C"/>
    <w:rsid w:val="002C4500"/>
    <w:rsid w:val="002C53CD"/>
    <w:rsid w:val="002C5D49"/>
    <w:rsid w:val="002C61DC"/>
    <w:rsid w:val="002C6307"/>
    <w:rsid w:val="002C6F08"/>
    <w:rsid w:val="002C73EC"/>
    <w:rsid w:val="002C7836"/>
    <w:rsid w:val="002C7AEF"/>
    <w:rsid w:val="002D05FB"/>
    <w:rsid w:val="002D1686"/>
    <w:rsid w:val="002D1F92"/>
    <w:rsid w:val="002D282C"/>
    <w:rsid w:val="002D2D8E"/>
    <w:rsid w:val="002D2E80"/>
    <w:rsid w:val="002D2F01"/>
    <w:rsid w:val="002D3971"/>
    <w:rsid w:val="002D398E"/>
    <w:rsid w:val="002D70AF"/>
    <w:rsid w:val="002D782B"/>
    <w:rsid w:val="002D7966"/>
    <w:rsid w:val="002E09C9"/>
    <w:rsid w:val="002E18BD"/>
    <w:rsid w:val="002E1F95"/>
    <w:rsid w:val="002E24AF"/>
    <w:rsid w:val="002E33CF"/>
    <w:rsid w:val="002E39A0"/>
    <w:rsid w:val="002E4B64"/>
    <w:rsid w:val="002E562B"/>
    <w:rsid w:val="002E5A2F"/>
    <w:rsid w:val="002F065D"/>
    <w:rsid w:val="002F08B2"/>
    <w:rsid w:val="002F0E20"/>
    <w:rsid w:val="002F1A23"/>
    <w:rsid w:val="002F234C"/>
    <w:rsid w:val="002F3307"/>
    <w:rsid w:val="002F3CB6"/>
    <w:rsid w:val="002F5C2D"/>
    <w:rsid w:val="002F5FC8"/>
    <w:rsid w:val="002F66FE"/>
    <w:rsid w:val="002F74A6"/>
    <w:rsid w:val="002F74EF"/>
    <w:rsid w:val="002F775C"/>
    <w:rsid w:val="002F7910"/>
    <w:rsid w:val="00301743"/>
    <w:rsid w:val="00301903"/>
    <w:rsid w:val="00302E1A"/>
    <w:rsid w:val="0030426F"/>
    <w:rsid w:val="003042B8"/>
    <w:rsid w:val="0030450D"/>
    <w:rsid w:val="00304853"/>
    <w:rsid w:val="00304BCC"/>
    <w:rsid w:val="00305C9B"/>
    <w:rsid w:val="00306269"/>
    <w:rsid w:val="00306EB2"/>
    <w:rsid w:val="00310102"/>
    <w:rsid w:val="003103E1"/>
    <w:rsid w:val="00310B8F"/>
    <w:rsid w:val="0031112B"/>
    <w:rsid w:val="00311329"/>
    <w:rsid w:val="00311DF0"/>
    <w:rsid w:val="00312A67"/>
    <w:rsid w:val="00312DEA"/>
    <w:rsid w:val="00313491"/>
    <w:rsid w:val="00314F82"/>
    <w:rsid w:val="00315198"/>
    <w:rsid w:val="00315DED"/>
    <w:rsid w:val="003170AF"/>
    <w:rsid w:val="0031749F"/>
    <w:rsid w:val="003213EC"/>
    <w:rsid w:val="00321D13"/>
    <w:rsid w:val="0032252D"/>
    <w:rsid w:val="00323869"/>
    <w:rsid w:val="00325124"/>
    <w:rsid w:val="00327EA8"/>
    <w:rsid w:val="00332103"/>
    <w:rsid w:val="0033286F"/>
    <w:rsid w:val="00333416"/>
    <w:rsid w:val="00333440"/>
    <w:rsid w:val="00333F58"/>
    <w:rsid w:val="0033425A"/>
    <w:rsid w:val="003345BE"/>
    <w:rsid w:val="003346E8"/>
    <w:rsid w:val="00334E3E"/>
    <w:rsid w:val="00335D3E"/>
    <w:rsid w:val="00336B2C"/>
    <w:rsid w:val="00336BBF"/>
    <w:rsid w:val="00337209"/>
    <w:rsid w:val="003402FD"/>
    <w:rsid w:val="003411B2"/>
    <w:rsid w:val="0034173A"/>
    <w:rsid w:val="00341E72"/>
    <w:rsid w:val="00342562"/>
    <w:rsid w:val="003427CE"/>
    <w:rsid w:val="00342BE1"/>
    <w:rsid w:val="00343BA8"/>
    <w:rsid w:val="00343C9A"/>
    <w:rsid w:val="00343FB0"/>
    <w:rsid w:val="003445F0"/>
    <w:rsid w:val="00344A83"/>
    <w:rsid w:val="00344C52"/>
    <w:rsid w:val="003461E8"/>
    <w:rsid w:val="003476DB"/>
    <w:rsid w:val="00347A50"/>
    <w:rsid w:val="00350099"/>
    <w:rsid w:val="003505C7"/>
    <w:rsid w:val="003509B0"/>
    <w:rsid w:val="0035181C"/>
    <w:rsid w:val="00352644"/>
    <w:rsid w:val="0035355E"/>
    <w:rsid w:val="00354695"/>
    <w:rsid w:val="003555CA"/>
    <w:rsid w:val="00360269"/>
    <w:rsid w:val="0036134F"/>
    <w:rsid w:val="0036295E"/>
    <w:rsid w:val="00362964"/>
    <w:rsid w:val="003641F9"/>
    <w:rsid w:val="0036438E"/>
    <w:rsid w:val="00365704"/>
    <w:rsid w:val="0036600A"/>
    <w:rsid w:val="003667D3"/>
    <w:rsid w:val="00366BFC"/>
    <w:rsid w:val="00370336"/>
    <w:rsid w:val="0037169B"/>
    <w:rsid w:val="0037176E"/>
    <w:rsid w:val="00371807"/>
    <w:rsid w:val="0037278D"/>
    <w:rsid w:val="003738E4"/>
    <w:rsid w:val="00373A93"/>
    <w:rsid w:val="00373B7F"/>
    <w:rsid w:val="00373ED4"/>
    <w:rsid w:val="00374A12"/>
    <w:rsid w:val="0037551B"/>
    <w:rsid w:val="00376A3A"/>
    <w:rsid w:val="00377491"/>
    <w:rsid w:val="00377507"/>
    <w:rsid w:val="00377E2A"/>
    <w:rsid w:val="003803F3"/>
    <w:rsid w:val="0038253B"/>
    <w:rsid w:val="00382649"/>
    <w:rsid w:val="0038416E"/>
    <w:rsid w:val="003841F2"/>
    <w:rsid w:val="0038426A"/>
    <w:rsid w:val="003842B2"/>
    <w:rsid w:val="00385A37"/>
    <w:rsid w:val="00386842"/>
    <w:rsid w:val="00386D42"/>
    <w:rsid w:val="0038713F"/>
    <w:rsid w:val="00387B4C"/>
    <w:rsid w:val="003901E4"/>
    <w:rsid w:val="00390897"/>
    <w:rsid w:val="00390C0A"/>
    <w:rsid w:val="00390F0D"/>
    <w:rsid w:val="00391903"/>
    <w:rsid w:val="00391C51"/>
    <w:rsid w:val="00391D71"/>
    <w:rsid w:val="003923D5"/>
    <w:rsid w:val="00392DBA"/>
    <w:rsid w:val="003933C4"/>
    <w:rsid w:val="00395952"/>
    <w:rsid w:val="0039725B"/>
    <w:rsid w:val="003A000E"/>
    <w:rsid w:val="003A0930"/>
    <w:rsid w:val="003A1E48"/>
    <w:rsid w:val="003A3AF4"/>
    <w:rsid w:val="003A4ECE"/>
    <w:rsid w:val="003A51E2"/>
    <w:rsid w:val="003A5334"/>
    <w:rsid w:val="003A645D"/>
    <w:rsid w:val="003A6AB7"/>
    <w:rsid w:val="003A72D8"/>
    <w:rsid w:val="003A795F"/>
    <w:rsid w:val="003A7D1A"/>
    <w:rsid w:val="003B0B3F"/>
    <w:rsid w:val="003B0CC2"/>
    <w:rsid w:val="003B24BE"/>
    <w:rsid w:val="003B2A80"/>
    <w:rsid w:val="003B2B94"/>
    <w:rsid w:val="003B2D8C"/>
    <w:rsid w:val="003B505B"/>
    <w:rsid w:val="003B5356"/>
    <w:rsid w:val="003B5DDB"/>
    <w:rsid w:val="003B5E28"/>
    <w:rsid w:val="003B619A"/>
    <w:rsid w:val="003B75A5"/>
    <w:rsid w:val="003C01B9"/>
    <w:rsid w:val="003C092C"/>
    <w:rsid w:val="003C0B5C"/>
    <w:rsid w:val="003C2622"/>
    <w:rsid w:val="003C2E7B"/>
    <w:rsid w:val="003C2FBF"/>
    <w:rsid w:val="003C3151"/>
    <w:rsid w:val="003C3322"/>
    <w:rsid w:val="003C4357"/>
    <w:rsid w:val="003C4788"/>
    <w:rsid w:val="003C4E34"/>
    <w:rsid w:val="003C5F45"/>
    <w:rsid w:val="003C68C2"/>
    <w:rsid w:val="003C6F1F"/>
    <w:rsid w:val="003C729B"/>
    <w:rsid w:val="003C7900"/>
    <w:rsid w:val="003C7CE6"/>
    <w:rsid w:val="003D086C"/>
    <w:rsid w:val="003D0F73"/>
    <w:rsid w:val="003D1572"/>
    <w:rsid w:val="003D1707"/>
    <w:rsid w:val="003D18FA"/>
    <w:rsid w:val="003D1EBF"/>
    <w:rsid w:val="003D27D4"/>
    <w:rsid w:val="003D40F4"/>
    <w:rsid w:val="003D4CAE"/>
    <w:rsid w:val="003D59D2"/>
    <w:rsid w:val="003D5ACD"/>
    <w:rsid w:val="003D73E8"/>
    <w:rsid w:val="003D748C"/>
    <w:rsid w:val="003D7C6F"/>
    <w:rsid w:val="003E0174"/>
    <w:rsid w:val="003E06E9"/>
    <w:rsid w:val="003E0781"/>
    <w:rsid w:val="003E22DE"/>
    <w:rsid w:val="003E3183"/>
    <w:rsid w:val="003E4204"/>
    <w:rsid w:val="003E4DA2"/>
    <w:rsid w:val="003E545C"/>
    <w:rsid w:val="003E6F71"/>
    <w:rsid w:val="003E7577"/>
    <w:rsid w:val="003F0125"/>
    <w:rsid w:val="003F03FA"/>
    <w:rsid w:val="003F0521"/>
    <w:rsid w:val="003F0D46"/>
    <w:rsid w:val="003F2264"/>
    <w:rsid w:val="003F26BD"/>
    <w:rsid w:val="003F3E96"/>
    <w:rsid w:val="003F434F"/>
    <w:rsid w:val="003F51C5"/>
    <w:rsid w:val="003F52AD"/>
    <w:rsid w:val="003F5358"/>
    <w:rsid w:val="003F5947"/>
    <w:rsid w:val="003F5F16"/>
    <w:rsid w:val="003F6ACC"/>
    <w:rsid w:val="003F7D0C"/>
    <w:rsid w:val="00400266"/>
    <w:rsid w:val="00400F5B"/>
    <w:rsid w:val="00401AFC"/>
    <w:rsid w:val="004034D0"/>
    <w:rsid w:val="0040362C"/>
    <w:rsid w:val="00406965"/>
    <w:rsid w:val="00407950"/>
    <w:rsid w:val="00407E58"/>
    <w:rsid w:val="00410B2F"/>
    <w:rsid w:val="004116D5"/>
    <w:rsid w:val="00416215"/>
    <w:rsid w:val="0041658E"/>
    <w:rsid w:val="004179A1"/>
    <w:rsid w:val="00417E6C"/>
    <w:rsid w:val="00420B95"/>
    <w:rsid w:val="0042350F"/>
    <w:rsid w:val="00423C0A"/>
    <w:rsid w:val="004251F1"/>
    <w:rsid w:val="00425883"/>
    <w:rsid w:val="00425995"/>
    <w:rsid w:val="00427A7E"/>
    <w:rsid w:val="00430408"/>
    <w:rsid w:val="004309FB"/>
    <w:rsid w:val="0043144F"/>
    <w:rsid w:val="0043159D"/>
    <w:rsid w:val="00431BFA"/>
    <w:rsid w:val="00431CF0"/>
    <w:rsid w:val="00431ECA"/>
    <w:rsid w:val="004331D1"/>
    <w:rsid w:val="00433557"/>
    <w:rsid w:val="004347A3"/>
    <w:rsid w:val="00434DFE"/>
    <w:rsid w:val="004353CF"/>
    <w:rsid w:val="00435B9F"/>
    <w:rsid w:val="00436599"/>
    <w:rsid w:val="004375A4"/>
    <w:rsid w:val="00440859"/>
    <w:rsid w:val="004410A7"/>
    <w:rsid w:val="004421CD"/>
    <w:rsid w:val="00442626"/>
    <w:rsid w:val="0044333F"/>
    <w:rsid w:val="004434ED"/>
    <w:rsid w:val="00444644"/>
    <w:rsid w:val="004446C2"/>
    <w:rsid w:val="00444CD9"/>
    <w:rsid w:val="0044549D"/>
    <w:rsid w:val="00446764"/>
    <w:rsid w:val="0045034B"/>
    <w:rsid w:val="004541BE"/>
    <w:rsid w:val="00454563"/>
    <w:rsid w:val="004547DF"/>
    <w:rsid w:val="00454FAC"/>
    <w:rsid w:val="0045613A"/>
    <w:rsid w:val="004569F3"/>
    <w:rsid w:val="004570E8"/>
    <w:rsid w:val="004574D5"/>
    <w:rsid w:val="004579D0"/>
    <w:rsid w:val="004602D7"/>
    <w:rsid w:val="004603A4"/>
    <w:rsid w:val="004615DD"/>
    <w:rsid w:val="00461D41"/>
    <w:rsid w:val="0046282D"/>
    <w:rsid w:val="0046298E"/>
    <w:rsid w:val="00462C24"/>
    <w:rsid w:val="00463105"/>
    <w:rsid w:val="004631BC"/>
    <w:rsid w:val="0046365B"/>
    <w:rsid w:val="00463872"/>
    <w:rsid w:val="00463D34"/>
    <w:rsid w:val="00464184"/>
    <w:rsid w:val="00464A8E"/>
    <w:rsid w:val="0046507D"/>
    <w:rsid w:val="00465C14"/>
    <w:rsid w:val="00467DF0"/>
    <w:rsid w:val="004713A2"/>
    <w:rsid w:val="00472591"/>
    <w:rsid w:val="00473F7E"/>
    <w:rsid w:val="004756BB"/>
    <w:rsid w:val="00477D83"/>
    <w:rsid w:val="0048100B"/>
    <w:rsid w:val="004820F6"/>
    <w:rsid w:val="00483373"/>
    <w:rsid w:val="00484590"/>
    <w:rsid w:val="00484761"/>
    <w:rsid w:val="00484AF6"/>
    <w:rsid w:val="00484DD5"/>
    <w:rsid w:val="00485C0F"/>
    <w:rsid w:val="004864A2"/>
    <w:rsid w:val="00486A4D"/>
    <w:rsid w:val="00490E82"/>
    <w:rsid w:val="00491784"/>
    <w:rsid w:val="00491831"/>
    <w:rsid w:val="00492DB8"/>
    <w:rsid w:val="0049317C"/>
    <w:rsid w:val="004959B0"/>
    <w:rsid w:val="00495FA2"/>
    <w:rsid w:val="00496704"/>
    <w:rsid w:val="004967AE"/>
    <w:rsid w:val="00496949"/>
    <w:rsid w:val="004977D2"/>
    <w:rsid w:val="00497E50"/>
    <w:rsid w:val="00497F2C"/>
    <w:rsid w:val="004A0CA8"/>
    <w:rsid w:val="004A3793"/>
    <w:rsid w:val="004A3AF1"/>
    <w:rsid w:val="004A4121"/>
    <w:rsid w:val="004A59E1"/>
    <w:rsid w:val="004A7731"/>
    <w:rsid w:val="004A79A6"/>
    <w:rsid w:val="004B0376"/>
    <w:rsid w:val="004B092A"/>
    <w:rsid w:val="004B0AB8"/>
    <w:rsid w:val="004B0B65"/>
    <w:rsid w:val="004B13E7"/>
    <w:rsid w:val="004B2276"/>
    <w:rsid w:val="004B3486"/>
    <w:rsid w:val="004B4AC4"/>
    <w:rsid w:val="004B4D95"/>
    <w:rsid w:val="004B514B"/>
    <w:rsid w:val="004B558A"/>
    <w:rsid w:val="004B5A6F"/>
    <w:rsid w:val="004B5B55"/>
    <w:rsid w:val="004B6DD9"/>
    <w:rsid w:val="004B6F28"/>
    <w:rsid w:val="004B7CFB"/>
    <w:rsid w:val="004B7D10"/>
    <w:rsid w:val="004C1882"/>
    <w:rsid w:val="004C1E16"/>
    <w:rsid w:val="004C2219"/>
    <w:rsid w:val="004C2543"/>
    <w:rsid w:val="004C2BBC"/>
    <w:rsid w:val="004C2D15"/>
    <w:rsid w:val="004C3CDE"/>
    <w:rsid w:val="004C47CB"/>
    <w:rsid w:val="004C5D35"/>
    <w:rsid w:val="004C5F89"/>
    <w:rsid w:val="004C7AED"/>
    <w:rsid w:val="004D06C5"/>
    <w:rsid w:val="004D13E9"/>
    <w:rsid w:val="004D15CA"/>
    <w:rsid w:val="004D259F"/>
    <w:rsid w:val="004D26A6"/>
    <w:rsid w:val="004D400C"/>
    <w:rsid w:val="004D4A5F"/>
    <w:rsid w:val="004D6352"/>
    <w:rsid w:val="004D649D"/>
    <w:rsid w:val="004D64B5"/>
    <w:rsid w:val="004D6E44"/>
    <w:rsid w:val="004E0ED3"/>
    <w:rsid w:val="004E13D2"/>
    <w:rsid w:val="004E1494"/>
    <w:rsid w:val="004E1D2C"/>
    <w:rsid w:val="004E226D"/>
    <w:rsid w:val="004E2D6A"/>
    <w:rsid w:val="004E3E4C"/>
    <w:rsid w:val="004E4212"/>
    <w:rsid w:val="004E5486"/>
    <w:rsid w:val="004E5617"/>
    <w:rsid w:val="004E57EF"/>
    <w:rsid w:val="004E5AA3"/>
    <w:rsid w:val="004E61DC"/>
    <w:rsid w:val="004E63E5"/>
    <w:rsid w:val="004E6B60"/>
    <w:rsid w:val="004F194E"/>
    <w:rsid w:val="004F2110"/>
    <w:rsid w:val="004F23A0"/>
    <w:rsid w:val="004F2A7A"/>
    <w:rsid w:val="004F3CBC"/>
    <w:rsid w:val="004F54DA"/>
    <w:rsid w:val="004F6F8B"/>
    <w:rsid w:val="004F7206"/>
    <w:rsid w:val="005003E3"/>
    <w:rsid w:val="0050050A"/>
    <w:rsid w:val="00502742"/>
    <w:rsid w:val="00502D9C"/>
    <w:rsid w:val="00503454"/>
    <w:rsid w:val="00503BB5"/>
    <w:rsid w:val="00504160"/>
    <w:rsid w:val="005041B6"/>
    <w:rsid w:val="005044F6"/>
    <w:rsid w:val="0050452C"/>
    <w:rsid w:val="0050485F"/>
    <w:rsid w:val="005052CD"/>
    <w:rsid w:val="00505A0D"/>
    <w:rsid w:val="00506B68"/>
    <w:rsid w:val="00506E01"/>
    <w:rsid w:val="00510B50"/>
    <w:rsid w:val="00512F4A"/>
    <w:rsid w:val="00513C96"/>
    <w:rsid w:val="00513D58"/>
    <w:rsid w:val="00514E27"/>
    <w:rsid w:val="00515766"/>
    <w:rsid w:val="00515EBE"/>
    <w:rsid w:val="005169B1"/>
    <w:rsid w:val="00517DD6"/>
    <w:rsid w:val="005201AA"/>
    <w:rsid w:val="0052175D"/>
    <w:rsid w:val="00522ACC"/>
    <w:rsid w:val="0052364F"/>
    <w:rsid w:val="005243CD"/>
    <w:rsid w:val="005247B4"/>
    <w:rsid w:val="0052548D"/>
    <w:rsid w:val="005269FC"/>
    <w:rsid w:val="00526F96"/>
    <w:rsid w:val="00527633"/>
    <w:rsid w:val="0053024E"/>
    <w:rsid w:val="005303AF"/>
    <w:rsid w:val="00530602"/>
    <w:rsid w:val="0053072D"/>
    <w:rsid w:val="00531CF9"/>
    <w:rsid w:val="00531D5C"/>
    <w:rsid w:val="00532B56"/>
    <w:rsid w:val="00532F3E"/>
    <w:rsid w:val="00533B76"/>
    <w:rsid w:val="005343E4"/>
    <w:rsid w:val="00534CD9"/>
    <w:rsid w:val="0053504D"/>
    <w:rsid w:val="00535307"/>
    <w:rsid w:val="00535599"/>
    <w:rsid w:val="00535C8E"/>
    <w:rsid w:val="005360BE"/>
    <w:rsid w:val="00536C5D"/>
    <w:rsid w:val="00536EFB"/>
    <w:rsid w:val="0053732D"/>
    <w:rsid w:val="005376B0"/>
    <w:rsid w:val="00537958"/>
    <w:rsid w:val="005400D7"/>
    <w:rsid w:val="00541586"/>
    <w:rsid w:val="00541A9A"/>
    <w:rsid w:val="00541D3E"/>
    <w:rsid w:val="00542260"/>
    <w:rsid w:val="0054480A"/>
    <w:rsid w:val="005452B0"/>
    <w:rsid w:val="00545753"/>
    <w:rsid w:val="00545913"/>
    <w:rsid w:val="00546AB9"/>
    <w:rsid w:val="0055032C"/>
    <w:rsid w:val="00550A26"/>
    <w:rsid w:val="00550BD8"/>
    <w:rsid w:val="00550BF5"/>
    <w:rsid w:val="00551441"/>
    <w:rsid w:val="0055152C"/>
    <w:rsid w:val="00554701"/>
    <w:rsid w:val="005548B2"/>
    <w:rsid w:val="005559BB"/>
    <w:rsid w:val="00555B96"/>
    <w:rsid w:val="005567F0"/>
    <w:rsid w:val="005578E5"/>
    <w:rsid w:val="00557A3C"/>
    <w:rsid w:val="00561F0A"/>
    <w:rsid w:val="00562872"/>
    <w:rsid w:val="00562D9C"/>
    <w:rsid w:val="00562E4B"/>
    <w:rsid w:val="00562E8F"/>
    <w:rsid w:val="0056329E"/>
    <w:rsid w:val="00563407"/>
    <w:rsid w:val="00563C52"/>
    <w:rsid w:val="00564095"/>
    <w:rsid w:val="00566A9B"/>
    <w:rsid w:val="00566E1A"/>
    <w:rsid w:val="00567A70"/>
    <w:rsid w:val="00567EB8"/>
    <w:rsid w:val="00571A5C"/>
    <w:rsid w:val="005723ED"/>
    <w:rsid w:val="005725E5"/>
    <w:rsid w:val="00574EFF"/>
    <w:rsid w:val="0057621B"/>
    <w:rsid w:val="005776F1"/>
    <w:rsid w:val="00577E5D"/>
    <w:rsid w:val="00577F37"/>
    <w:rsid w:val="00580B27"/>
    <w:rsid w:val="00581990"/>
    <w:rsid w:val="0058242A"/>
    <w:rsid w:val="00582439"/>
    <w:rsid w:val="005831A1"/>
    <w:rsid w:val="00583590"/>
    <w:rsid w:val="00583740"/>
    <w:rsid w:val="00583EB9"/>
    <w:rsid w:val="00585E9B"/>
    <w:rsid w:val="00586173"/>
    <w:rsid w:val="005900F5"/>
    <w:rsid w:val="00590104"/>
    <w:rsid w:val="00590FC7"/>
    <w:rsid w:val="0059138B"/>
    <w:rsid w:val="00593649"/>
    <w:rsid w:val="00596F8A"/>
    <w:rsid w:val="00597C6B"/>
    <w:rsid w:val="005A025C"/>
    <w:rsid w:val="005A1010"/>
    <w:rsid w:val="005A18F9"/>
    <w:rsid w:val="005A1E89"/>
    <w:rsid w:val="005A2A15"/>
    <w:rsid w:val="005A2B3B"/>
    <w:rsid w:val="005A2BDD"/>
    <w:rsid w:val="005A32E9"/>
    <w:rsid w:val="005A372D"/>
    <w:rsid w:val="005A686B"/>
    <w:rsid w:val="005A6A50"/>
    <w:rsid w:val="005A6B54"/>
    <w:rsid w:val="005B05C7"/>
    <w:rsid w:val="005B0D08"/>
    <w:rsid w:val="005B1AC9"/>
    <w:rsid w:val="005B2727"/>
    <w:rsid w:val="005B3DAC"/>
    <w:rsid w:val="005B656B"/>
    <w:rsid w:val="005B65E3"/>
    <w:rsid w:val="005B6608"/>
    <w:rsid w:val="005C394F"/>
    <w:rsid w:val="005C3B10"/>
    <w:rsid w:val="005C4DC4"/>
    <w:rsid w:val="005C5C27"/>
    <w:rsid w:val="005C6EA6"/>
    <w:rsid w:val="005C79F7"/>
    <w:rsid w:val="005C7ADE"/>
    <w:rsid w:val="005D0958"/>
    <w:rsid w:val="005D15C2"/>
    <w:rsid w:val="005D1B15"/>
    <w:rsid w:val="005D1F19"/>
    <w:rsid w:val="005D27DB"/>
    <w:rsid w:val="005D2824"/>
    <w:rsid w:val="005D2CFE"/>
    <w:rsid w:val="005D2DCF"/>
    <w:rsid w:val="005D3010"/>
    <w:rsid w:val="005D33C2"/>
    <w:rsid w:val="005D40BC"/>
    <w:rsid w:val="005D4C82"/>
    <w:rsid w:val="005D4D6A"/>
    <w:rsid w:val="005D4F1A"/>
    <w:rsid w:val="005D590F"/>
    <w:rsid w:val="005D6390"/>
    <w:rsid w:val="005D72BB"/>
    <w:rsid w:val="005D760A"/>
    <w:rsid w:val="005D7F31"/>
    <w:rsid w:val="005E0671"/>
    <w:rsid w:val="005E1A5E"/>
    <w:rsid w:val="005E50C4"/>
    <w:rsid w:val="005E692F"/>
    <w:rsid w:val="005E782B"/>
    <w:rsid w:val="005F0729"/>
    <w:rsid w:val="005F0C4E"/>
    <w:rsid w:val="005F0FBF"/>
    <w:rsid w:val="005F43DA"/>
    <w:rsid w:val="005F55C8"/>
    <w:rsid w:val="005F571D"/>
    <w:rsid w:val="005F5CBC"/>
    <w:rsid w:val="005F6485"/>
    <w:rsid w:val="005F7C84"/>
    <w:rsid w:val="00600912"/>
    <w:rsid w:val="00600DC2"/>
    <w:rsid w:val="00602BD7"/>
    <w:rsid w:val="006034AF"/>
    <w:rsid w:val="00603605"/>
    <w:rsid w:val="00603DCD"/>
    <w:rsid w:val="00603E58"/>
    <w:rsid w:val="0060435C"/>
    <w:rsid w:val="006043E0"/>
    <w:rsid w:val="0060541D"/>
    <w:rsid w:val="006056CF"/>
    <w:rsid w:val="0061138C"/>
    <w:rsid w:val="0061174C"/>
    <w:rsid w:val="006117A0"/>
    <w:rsid w:val="00612D45"/>
    <w:rsid w:val="00612FD4"/>
    <w:rsid w:val="00612FED"/>
    <w:rsid w:val="0061368E"/>
    <w:rsid w:val="0061404A"/>
    <w:rsid w:val="00614055"/>
    <w:rsid w:val="006146F0"/>
    <w:rsid w:val="0061491F"/>
    <w:rsid w:val="006153AA"/>
    <w:rsid w:val="006174B6"/>
    <w:rsid w:val="00617D02"/>
    <w:rsid w:val="00620B15"/>
    <w:rsid w:val="00620C69"/>
    <w:rsid w:val="0062114B"/>
    <w:rsid w:val="00621304"/>
    <w:rsid w:val="0062265D"/>
    <w:rsid w:val="00623698"/>
    <w:rsid w:val="00624A7F"/>
    <w:rsid w:val="00624BF3"/>
    <w:rsid w:val="00624FA1"/>
    <w:rsid w:val="0062571E"/>
    <w:rsid w:val="00625B12"/>
    <w:rsid w:val="00625E96"/>
    <w:rsid w:val="00626591"/>
    <w:rsid w:val="00631CA4"/>
    <w:rsid w:val="00632A36"/>
    <w:rsid w:val="0063345A"/>
    <w:rsid w:val="00634A6C"/>
    <w:rsid w:val="00636047"/>
    <w:rsid w:val="0063650C"/>
    <w:rsid w:val="006367C2"/>
    <w:rsid w:val="0063702F"/>
    <w:rsid w:val="006372A2"/>
    <w:rsid w:val="00637938"/>
    <w:rsid w:val="006379D7"/>
    <w:rsid w:val="00637F90"/>
    <w:rsid w:val="006412D7"/>
    <w:rsid w:val="00642456"/>
    <w:rsid w:val="006430FE"/>
    <w:rsid w:val="00643964"/>
    <w:rsid w:val="0064456B"/>
    <w:rsid w:val="006468E6"/>
    <w:rsid w:val="00647C09"/>
    <w:rsid w:val="00650466"/>
    <w:rsid w:val="00650685"/>
    <w:rsid w:val="00650AB1"/>
    <w:rsid w:val="00650CA2"/>
    <w:rsid w:val="00651E16"/>
    <w:rsid w:val="00651F2C"/>
    <w:rsid w:val="00652506"/>
    <w:rsid w:val="006529BA"/>
    <w:rsid w:val="006531AB"/>
    <w:rsid w:val="0065380A"/>
    <w:rsid w:val="00654638"/>
    <w:rsid w:val="00654E20"/>
    <w:rsid w:val="00656132"/>
    <w:rsid w:val="00656246"/>
    <w:rsid w:val="006575B7"/>
    <w:rsid w:val="006606DF"/>
    <w:rsid w:val="00662364"/>
    <w:rsid w:val="00662836"/>
    <w:rsid w:val="006635CC"/>
    <w:rsid w:val="006644C9"/>
    <w:rsid w:val="00664583"/>
    <w:rsid w:val="006646AF"/>
    <w:rsid w:val="006649E7"/>
    <w:rsid w:val="00665F37"/>
    <w:rsid w:val="0066676B"/>
    <w:rsid w:val="0066788C"/>
    <w:rsid w:val="00671F50"/>
    <w:rsid w:val="006724C8"/>
    <w:rsid w:val="00672803"/>
    <w:rsid w:val="0067393D"/>
    <w:rsid w:val="00673F20"/>
    <w:rsid w:val="006744BF"/>
    <w:rsid w:val="00676614"/>
    <w:rsid w:val="00676D7A"/>
    <w:rsid w:val="0067707B"/>
    <w:rsid w:val="00677C22"/>
    <w:rsid w:val="00680C31"/>
    <w:rsid w:val="0068141A"/>
    <w:rsid w:val="00681A7F"/>
    <w:rsid w:val="00682C9E"/>
    <w:rsid w:val="00683671"/>
    <w:rsid w:val="00683A09"/>
    <w:rsid w:val="006849A9"/>
    <w:rsid w:val="00684A9D"/>
    <w:rsid w:val="00684F22"/>
    <w:rsid w:val="00685527"/>
    <w:rsid w:val="00685D0E"/>
    <w:rsid w:val="006869FF"/>
    <w:rsid w:val="00687342"/>
    <w:rsid w:val="00690014"/>
    <w:rsid w:val="006902FD"/>
    <w:rsid w:val="00690F85"/>
    <w:rsid w:val="00691051"/>
    <w:rsid w:val="00691DB7"/>
    <w:rsid w:val="00693AD4"/>
    <w:rsid w:val="00693C87"/>
    <w:rsid w:val="00693D5D"/>
    <w:rsid w:val="00695AF5"/>
    <w:rsid w:val="0069679E"/>
    <w:rsid w:val="0069709C"/>
    <w:rsid w:val="00697343"/>
    <w:rsid w:val="00697C1E"/>
    <w:rsid w:val="006A10F5"/>
    <w:rsid w:val="006A1644"/>
    <w:rsid w:val="006A1C83"/>
    <w:rsid w:val="006A352A"/>
    <w:rsid w:val="006A4801"/>
    <w:rsid w:val="006A4996"/>
    <w:rsid w:val="006A4C1A"/>
    <w:rsid w:val="006A7484"/>
    <w:rsid w:val="006A7AF0"/>
    <w:rsid w:val="006A7B7F"/>
    <w:rsid w:val="006B0316"/>
    <w:rsid w:val="006B0820"/>
    <w:rsid w:val="006B291E"/>
    <w:rsid w:val="006B341E"/>
    <w:rsid w:val="006B4849"/>
    <w:rsid w:val="006B4B00"/>
    <w:rsid w:val="006B676F"/>
    <w:rsid w:val="006B7F03"/>
    <w:rsid w:val="006C0568"/>
    <w:rsid w:val="006C0EF5"/>
    <w:rsid w:val="006C22B1"/>
    <w:rsid w:val="006C279C"/>
    <w:rsid w:val="006C2AFF"/>
    <w:rsid w:val="006C3234"/>
    <w:rsid w:val="006C339F"/>
    <w:rsid w:val="006C39C7"/>
    <w:rsid w:val="006C4341"/>
    <w:rsid w:val="006C4439"/>
    <w:rsid w:val="006C61BD"/>
    <w:rsid w:val="006C68B4"/>
    <w:rsid w:val="006C6D29"/>
    <w:rsid w:val="006C7307"/>
    <w:rsid w:val="006D01DF"/>
    <w:rsid w:val="006D076E"/>
    <w:rsid w:val="006D0A0B"/>
    <w:rsid w:val="006D1709"/>
    <w:rsid w:val="006D2669"/>
    <w:rsid w:val="006D3A7B"/>
    <w:rsid w:val="006D40BF"/>
    <w:rsid w:val="006D63E5"/>
    <w:rsid w:val="006E0CF7"/>
    <w:rsid w:val="006E1845"/>
    <w:rsid w:val="006E2907"/>
    <w:rsid w:val="006E30E8"/>
    <w:rsid w:val="006E3A50"/>
    <w:rsid w:val="006E3E48"/>
    <w:rsid w:val="006E43E8"/>
    <w:rsid w:val="006E5726"/>
    <w:rsid w:val="006E5B78"/>
    <w:rsid w:val="006E668D"/>
    <w:rsid w:val="006F0CDB"/>
    <w:rsid w:val="006F240A"/>
    <w:rsid w:val="006F265E"/>
    <w:rsid w:val="006F2E38"/>
    <w:rsid w:val="006F2F25"/>
    <w:rsid w:val="006F30EB"/>
    <w:rsid w:val="006F41B3"/>
    <w:rsid w:val="006F5E3A"/>
    <w:rsid w:val="006F6B11"/>
    <w:rsid w:val="006F6C5A"/>
    <w:rsid w:val="006F6F37"/>
    <w:rsid w:val="006F72DB"/>
    <w:rsid w:val="006F75A9"/>
    <w:rsid w:val="00700018"/>
    <w:rsid w:val="00701BF5"/>
    <w:rsid w:val="00701EB6"/>
    <w:rsid w:val="00702FFB"/>
    <w:rsid w:val="0070459C"/>
    <w:rsid w:val="00704DDD"/>
    <w:rsid w:val="00705120"/>
    <w:rsid w:val="007054C5"/>
    <w:rsid w:val="00705BA7"/>
    <w:rsid w:val="00706245"/>
    <w:rsid w:val="007074DB"/>
    <w:rsid w:val="0071016C"/>
    <w:rsid w:val="00711EAB"/>
    <w:rsid w:val="007124B0"/>
    <w:rsid w:val="007125A5"/>
    <w:rsid w:val="00712ADB"/>
    <w:rsid w:val="00713480"/>
    <w:rsid w:val="007147F6"/>
    <w:rsid w:val="00714D2D"/>
    <w:rsid w:val="007163B1"/>
    <w:rsid w:val="00716536"/>
    <w:rsid w:val="00716782"/>
    <w:rsid w:val="00716B42"/>
    <w:rsid w:val="007201DC"/>
    <w:rsid w:val="00720719"/>
    <w:rsid w:val="007225CB"/>
    <w:rsid w:val="00722F43"/>
    <w:rsid w:val="00722F8E"/>
    <w:rsid w:val="00723920"/>
    <w:rsid w:val="00723A9B"/>
    <w:rsid w:val="007243F4"/>
    <w:rsid w:val="00725B45"/>
    <w:rsid w:val="00727779"/>
    <w:rsid w:val="00727A67"/>
    <w:rsid w:val="00730AE1"/>
    <w:rsid w:val="0073107F"/>
    <w:rsid w:val="00733344"/>
    <w:rsid w:val="007341A5"/>
    <w:rsid w:val="0073563E"/>
    <w:rsid w:val="00735879"/>
    <w:rsid w:val="00735CAC"/>
    <w:rsid w:val="0073619F"/>
    <w:rsid w:val="0073635B"/>
    <w:rsid w:val="007367C3"/>
    <w:rsid w:val="00736BD7"/>
    <w:rsid w:val="00736D19"/>
    <w:rsid w:val="00741576"/>
    <w:rsid w:val="0074270D"/>
    <w:rsid w:val="00742AB0"/>
    <w:rsid w:val="00742FB3"/>
    <w:rsid w:val="0074421F"/>
    <w:rsid w:val="0074458D"/>
    <w:rsid w:val="00745DB0"/>
    <w:rsid w:val="007466B4"/>
    <w:rsid w:val="00746CAD"/>
    <w:rsid w:val="007479F5"/>
    <w:rsid w:val="00750C46"/>
    <w:rsid w:val="0075198C"/>
    <w:rsid w:val="0075199B"/>
    <w:rsid w:val="00752DDA"/>
    <w:rsid w:val="00752F7E"/>
    <w:rsid w:val="007530A3"/>
    <w:rsid w:val="00753A4C"/>
    <w:rsid w:val="007553E9"/>
    <w:rsid w:val="00755DD9"/>
    <w:rsid w:val="007567B4"/>
    <w:rsid w:val="0075743D"/>
    <w:rsid w:val="00757978"/>
    <w:rsid w:val="00757AEE"/>
    <w:rsid w:val="00760362"/>
    <w:rsid w:val="00760B99"/>
    <w:rsid w:val="00760E58"/>
    <w:rsid w:val="00760EEE"/>
    <w:rsid w:val="00761C46"/>
    <w:rsid w:val="0076351A"/>
    <w:rsid w:val="0076355A"/>
    <w:rsid w:val="007647B2"/>
    <w:rsid w:val="0076510A"/>
    <w:rsid w:val="00766499"/>
    <w:rsid w:val="0076747A"/>
    <w:rsid w:val="00767EEB"/>
    <w:rsid w:val="00770412"/>
    <w:rsid w:val="007707AB"/>
    <w:rsid w:val="00771161"/>
    <w:rsid w:val="00771D26"/>
    <w:rsid w:val="00772116"/>
    <w:rsid w:val="00773283"/>
    <w:rsid w:val="007733B2"/>
    <w:rsid w:val="007733DA"/>
    <w:rsid w:val="00773CA0"/>
    <w:rsid w:val="00773FED"/>
    <w:rsid w:val="007754F6"/>
    <w:rsid w:val="0077639B"/>
    <w:rsid w:val="00776F86"/>
    <w:rsid w:val="00777865"/>
    <w:rsid w:val="0078009E"/>
    <w:rsid w:val="0078048F"/>
    <w:rsid w:val="007814AC"/>
    <w:rsid w:val="00783082"/>
    <w:rsid w:val="007834E9"/>
    <w:rsid w:val="00784B78"/>
    <w:rsid w:val="00785264"/>
    <w:rsid w:val="0078640C"/>
    <w:rsid w:val="00786A3F"/>
    <w:rsid w:val="00787171"/>
    <w:rsid w:val="00787286"/>
    <w:rsid w:val="00787BB8"/>
    <w:rsid w:val="00787E0B"/>
    <w:rsid w:val="007900B0"/>
    <w:rsid w:val="00790BC4"/>
    <w:rsid w:val="00791401"/>
    <w:rsid w:val="00791BF4"/>
    <w:rsid w:val="00791CB0"/>
    <w:rsid w:val="00792073"/>
    <w:rsid w:val="00792CDD"/>
    <w:rsid w:val="007937F6"/>
    <w:rsid w:val="007938B0"/>
    <w:rsid w:val="00793B63"/>
    <w:rsid w:val="0079407E"/>
    <w:rsid w:val="00795A03"/>
    <w:rsid w:val="00795B9C"/>
    <w:rsid w:val="007969E6"/>
    <w:rsid w:val="00796D05"/>
    <w:rsid w:val="00796E2F"/>
    <w:rsid w:val="00797696"/>
    <w:rsid w:val="00797A71"/>
    <w:rsid w:val="007A07DD"/>
    <w:rsid w:val="007A12E4"/>
    <w:rsid w:val="007A1F76"/>
    <w:rsid w:val="007A354B"/>
    <w:rsid w:val="007A3BB3"/>
    <w:rsid w:val="007A3C56"/>
    <w:rsid w:val="007A4B91"/>
    <w:rsid w:val="007A4CBE"/>
    <w:rsid w:val="007A4D01"/>
    <w:rsid w:val="007A76FE"/>
    <w:rsid w:val="007A7D5E"/>
    <w:rsid w:val="007A7D60"/>
    <w:rsid w:val="007A7DF4"/>
    <w:rsid w:val="007B05EF"/>
    <w:rsid w:val="007B1534"/>
    <w:rsid w:val="007B25FA"/>
    <w:rsid w:val="007B2627"/>
    <w:rsid w:val="007B381B"/>
    <w:rsid w:val="007B6778"/>
    <w:rsid w:val="007B7D4C"/>
    <w:rsid w:val="007C07F1"/>
    <w:rsid w:val="007C133C"/>
    <w:rsid w:val="007C189D"/>
    <w:rsid w:val="007C34ED"/>
    <w:rsid w:val="007C38FA"/>
    <w:rsid w:val="007C4336"/>
    <w:rsid w:val="007C5985"/>
    <w:rsid w:val="007C5BC4"/>
    <w:rsid w:val="007C5E45"/>
    <w:rsid w:val="007C649F"/>
    <w:rsid w:val="007C7746"/>
    <w:rsid w:val="007D175C"/>
    <w:rsid w:val="007D1D2A"/>
    <w:rsid w:val="007D21DD"/>
    <w:rsid w:val="007D23FF"/>
    <w:rsid w:val="007D3A53"/>
    <w:rsid w:val="007D3B81"/>
    <w:rsid w:val="007D49F7"/>
    <w:rsid w:val="007D4A21"/>
    <w:rsid w:val="007D4A2F"/>
    <w:rsid w:val="007D4E23"/>
    <w:rsid w:val="007D576D"/>
    <w:rsid w:val="007D5B1E"/>
    <w:rsid w:val="007D6591"/>
    <w:rsid w:val="007D6D69"/>
    <w:rsid w:val="007D7EBB"/>
    <w:rsid w:val="007E02B2"/>
    <w:rsid w:val="007E071D"/>
    <w:rsid w:val="007E0C6E"/>
    <w:rsid w:val="007E192E"/>
    <w:rsid w:val="007E1AED"/>
    <w:rsid w:val="007E3FB4"/>
    <w:rsid w:val="007E4D82"/>
    <w:rsid w:val="007E59F3"/>
    <w:rsid w:val="007E65B5"/>
    <w:rsid w:val="007E67A1"/>
    <w:rsid w:val="007E7358"/>
    <w:rsid w:val="007E7A3B"/>
    <w:rsid w:val="007E7AAE"/>
    <w:rsid w:val="007E7DF6"/>
    <w:rsid w:val="007F004D"/>
    <w:rsid w:val="007F104B"/>
    <w:rsid w:val="007F19BB"/>
    <w:rsid w:val="007F24C0"/>
    <w:rsid w:val="007F3189"/>
    <w:rsid w:val="007F3B86"/>
    <w:rsid w:val="007F4E8E"/>
    <w:rsid w:val="007F643F"/>
    <w:rsid w:val="007F6787"/>
    <w:rsid w:val="007F692A"/>
    <w:rsid w:val="007F6B29"/>
    <w:rsid w:val="007F76A9"/>
    <w:rsid w:val="007F7AA6"/>
    <w:rsid w:val="00802CDA"/>
    <w:rsid w:val="008034C4"/>
    <w:rsid w:val="00803E7B"/>
    <w:rsid w:val="00804983"/>
    <w:rsid w:val="00804F5E"/>
    <w:rsid w:val="0080501F"/>
    <w:rsid w:val="008051B6"/>
    <w:rsid w:val="00805AB5"/>
    <w:rsid w:val="00806602"/>
    <w:rsid w:val="008116A9"/>
    <w:rsid w:val="0081200D"/>
    <w:rsid w:val="00815BEE"/>
    <w:rsid w:val="0081663F"/>
    <w:rsid w:val="00816E8E"/>
    <w:rsid w:val="00817DFA"/>
    <w:rsid w:val="0082119F"/>
    <w:rsid w:val="008222E7"/>
    <w:rsid w:val="00822795"/>
    <w:rsid w:val="0082286A"/>
    <w:rsid w:val="00823544"/>
    <w:rsid w:val="00823624"/>
    <w:rsid w:val="0082449A"/>
    <w:rsid w:val="008245D3"/>
    <w:rsid w:val="00826450"/>
    <w:rsid w:val="008266ED"/>
    <w:rsid w:val="00827054"/>
    <w:rsid w:val="0082729B"/>
    <w:rsid w:val="00831345"/>
    <w:rsid w:val="00831719"/>
    <w:rsid w:val="00831F30"/>
    <w:rsid w:val="008327FD"/>
    <w:rsid w:val="00834790"/>
    <w:rsid w:val="00835E62"/>
    <w:rsid w:val="0083660D"/>
    <w:rsid w:val="008370E7"/>
    <w:rsid w:val="00837E47"/>
    <w:rsid w:val="00840233"/>
    <w:rsid w:val="00841F31"/>
    <w:rsid w:val="00842936"/>
    <w:rsid w:val="00842C61"/>
    <w:rsid w:val="00843442"/>
    <w:rsid w:val="008434C4"/>
    <w:rsid w:val="00845C32"/>
    <w:rsid w:val="0084683A"/>
    <w:rsid w:val="00847553"/>
    <w:rsid w:val="0084758E"/>
    <w:rsid w:val="00847890"/>
    <w:rsid w:val="00847D5E"/>
    <w:rsid w:val="008500FF"/>
    <w:rsid w:val="0085028D"/>
    <w:rsid w:val="00850317"/>
    <w:rsid w:val="008504F3"/>
    <w:rsid w:val="008508BE"/>
    <w:rsid w:val="00850F0A"/>
    <w:rsid w:val="00851597"/>
    <w:rsid w:val="008518FE"/>
    <w:rsid w:val="00851A26"/>
    <w:rsid w:val="00851F89"/>
    <w:rsid w:val="008521D3"/>
    <w:rsid w:val="0085224E"/>
    <w:rsid w:val="008524DE"/>
    <w:rsid w:val="008547DD"/>
    <w:rsid w:val="00854F56"/>
    <w:rsid w:val="00855D21"/>
    <w:rsid w:val="0085659C"/>
    <w:rsid w:val="0085697E"/>
    <w:rsid w:val="00856B87"/>
    <w:rsid w:val="00860580"/>
    <w:rsid w:val="0086180E"/>
    <w:rsid w:val="00861894"/>
    <w:rsid w:val="00861E0A"/>
    <w:rsid w:val="00862329"/>
    <w:rsid w:val="008634BF"/>
    <w:rsid w:val="00863B77"/>
    <w:rsid w:val="0086408E"/>
    <w:rsid w:val="00864212"/>
    <w:rsid w:val="00871A8D"/>
    <w:rsid w:val="00872026"/>
    <w:rsid w:val="00872162"/>
    <w:rsid w:val="0087287A"/>
    <w:rsid w:val="00872CAB"/>
    <w:rsid w:val="00872E2E"/>
    <w:rsid w:val="00873127"/>
    <w:rsid w:val="0087377C"/>
    <w:rsid w:val="00873A8E"/>
    <w:rsid w:val="008745FE"/>
    <w:rsid w:val="0087600E"/>
    <w:rsid w:val="00876222"/>
    <w:rsid w:val="00876BC3"/>
    <w:rsid w:val="008770A9"/>
    <w:rsid w:val="0087781D"/>
    <w:rsid w:val="0087792E"/>
    <w:rsid w:val="00877E4D"/>
    <w:rsid w:val="00880172"/>
    <w:rsid w:val="00880265"/>
    <w:rsid w:val="008819C9"/>
    <w:rsid w:val="00881C71"/>
    <w:rsid w:val="008835C3"/>
    <w:rsid w:val="00883EAF"/>
    <w:rsid w:val="00885258"/>
    <w:rsid w:val="00885DE3"/>
    <w:rsid w:val="008860F5"/>
    <w:rsid w:val="008871EA"/>
    <w:rsid w:val="00890E7B"/>
    <w:rsid w:val="00891772"/>
    <w:rsid w:val="008922C3"/>
    <w:rsid w:val="008925DE"/>
    <w:rsid w:val="0089334F"/>
    <w:rsid w:val="008939B0"/>
    <w:rsid w:val="00895257"/>
    <w:rsid w:val="008954F3"/>
    <w:rsid w:val="008966EC"/>
    <w:rsid w:val="00897EA6"/>
    <w:rsid w:val="008A0288"/>
    <w:rsid w:val="008A02C2"/>
    <w:rsid w:val="008A09F7"/>
    <w:rsid w:val="008A21FE"/>
    <w:rsid w:val="008A30C3"/>
    <w:rsid w:val="008A394D"/>
    <w:rsid w:val="008A3C23"/>
    <w:rsid w:val="008A557A"/>
    <w:rsid w:val="008A5702"/>
    <w:rsid w:val="008A5975"/>
    <w:rsid w:val="008A5F90"/>
    <w:rsid w:val="008A61BF"/>
    <w:rsid w:val="008A6BC2"/>
    <w:rsid w:val="008A7ED1"/>
    <w:rsid w:val="008B04D4"/>
    <w:rsid w:val="008B2D77"/>
    <w:rsid w:val="008B405E"/>
    <w:rsid w:val="008B57D9"/>
    <w:rsid w:val="008B5C53"/>
    <w:rsid w:val="008B6311"/>
    <w:rsid w:val="008B6D19"/>
    <w:rsid w:val="008B7274"/>
    <w:rsid w:val="008B7EDF"/>
    <w:rsid w:val="008C07EC"/>
    <w:rsid w:val="008C0CC7"/>
    <w:rsid w:val="008C229E"/>
    <w:rsid w:val="008C23BE"/>
    <w:rsid w:val="008C37B2"/>
    <w:rsid w:val="008C393D"/>
    <w:rsid w:val="008C49CC"/>
    <w:rsid w:val="008C4D4A"/>
    <w:rsid w:val="008C737B"/>
    <w:rsid w:val="008C7F7E"/>
    <w:rsid w:val="008D0534"/>
    <w:rsid w:val="008D1EC9"/>
    <w:rsid w:val="008D237D"/>
    <w:rsid w:val="008D2C3B"/>
    <w:rsid w:val="008D31C9"/>
    <w:rsid w:val="008D39F3"/>
    <w:rsid w:val="008D3CD5"/>
    <w:rsid w:val="008D3EA6"/>
    <w:rsid w:val="008D481F"/>
    <w:rsid w:val="008D559F"/>
    <w:rsid w:val="008D5AF1"/>
    <w:rsid w:val="008D69E9"/>
    <w:rsid w:val="008E0645"/>
    <w:rsid w:val="008E0B94"/>
    <w:rsid w:val="008E11B5"/>
    <w:rsid w:val="008E1E0F"/>
    <w:rsid w:val="008E23B2"/>
    <w:rsid w:val="008E3619"/>
    <w:rsid w:val="008E5FBC"/>
    <w:rsid w:val="008E6641"/>
    <w:rsid w:val="008E7B65"/>
    <w:rsid w:val="008F063B"/>
    <w:rsid w:val="008F0A66"/>
    <w:rsid w:val="008F112D"/>
    <w:rsid w:val="008F1698"/>
    <w:rsid w:val="008F16DA"/>
    <w:rsid w:val="008F215C"/>
    <w:rsid w:val="008F2897"/>
    <w:rsid w:val="008F2C1C"/>
    <w:rsid w:val="008F3069"/>
    <w:rsid w:val="008F41EB"/>
    <w:rsid w:val="008F594A"/>
    <w:rsid w:val="008F5C43"/>
    <w:rsid w:val="008F5D81"/>
    <w:rsid w:val="008F672F"/>
    <w:rsid w:val="008F7DDA"/>
    <w:rsid w:val="00900471"/>
    <w:rsid w:val="00901DC3"/>
    <w:rsid w:val="00902138"/>
    <w:rsid w:val="009031CF"/>
    <w:rsid w:val="00903646"/>
    <w:rsid w:val="009048B4"/>
    <w:rsid w:val="00904C7E"/>
    <w:rsid w:val="00906383"/>
    <w:rsid w:val="009065A9"/>
    <w:rsid w:val="00907761"/>
    <w:rsid w:val="0091019E"/>
    <w:rsid w:val="0091035B"/>
    <w:rsid w:val="00911ACE"/>
    <w:rsid w:val="009120BB"/>
    <w:rsid w:val="009145C9"/>
    <w:rsid w:val="009147D7"/>
    <w:rsid w:val="00916475"/>
    <w:rsid w:val="00920DB0"/>
    <w:rsid w:val="0092144D"/>
    <w:rsid w:val="00922311"/>
    <w:rsid w:val="00922992"/>
    <w:rsid w:val="00923732"/>
    <w:rsid w:val="00925030"/>
    <w:rsid w:val="00925634"/>
    <w:rsid w:val="00925B01"/>
    <w:rsid w:val="009269C6"/>
    <w:rsid w:val="009277B4"/>
    <w:rsid w:val="009300E9"/>
    <w:rsid w:val="0093041B"/>
    <w:rsid w:val="00930EB6"/>
    <w:rsid w:val="00931916"/>
    <w:rsid w:val="00931CE6"/>
    <w:rsid w:val="00931D25"/>
    <w:rsid w:val="009321EA"/>
    <w:rsid w:val="009325FF"/>
    <w:rsid w:val="00934111"/>
    <w:rsid w:val="00934127"/>
    <w:rsid w:val="00935A4A"/>
    <w:rsid w:val="009373FF"/>
    <w:rsid w:val="00937F5B"/>
    <w:rsid w:val="00941178"/>
    <w:rsid w:val="00941873"/>
    <w:rsid w:val="0094206D"/>
    <w:rsid w:val="0094262E"/>
    <w:rsid w:val="00942DAE"/>
    <w:rsid w:val="00943B4D"/>
    <w:rsid w:val="00943DE3"/>
    <w:rsid w:val="00944436"/>
    <w:rsid w:val="0094494A"/>
    <w:rsid w:val="00945AD8"/>
    <w:rsid w:val="00946C2C"/>
    <w:rsid w:val="0094766E"/>
    <w:rsid w:val="00947D07"/>
    <w:rsid w:val="009512BB"/>
    <w:rsid w:val="009516EB"/>
    <w:rsid w:val="00951A88"/>
    <w:rsid w:val="0095284B"/>
    <w:rsid w:val="00952B32"/>
    <w:rsid w:val="00953084"/>
    <w:rsid w:val="00953513"/>
    <w:rsid w:val="0095507F"/>
    <w:rsid w:val="009552E1"/>
    <w:rsid w:val="00956927"/>
    <w:rsid w:val="00963D00"/>
    <w:rsid w:val="009651FF"/>
    <w:rsid w:val="00965799"/>
    <w:rsid w:val="00965AAF"/>
    <w:rsid w:val="00966666"/>
    <w:rsid w:val="009667CD"/>
    <w:rsid w:val="00966AAF"/>
    <w:rsid w:val="009672A6"/>
    <w:rsid w:val="00967CB5"/>
    <w:rsid w:val="00967F1B"/>
    <w:rsid w:val="00970419"/>
    <w:rsid w:val="009708CE"/>
    <w:rsid w:val="009716A2"/>
    <w:rsid w:val="0097290A"/>
    <w:rsid w:val="00972A63"/>
    <w:rsid w:val="00973FCB"/>
    <w:rsid w:val="00974274"/>
    <w:rsid w:val="00974431"/>
    <w:rsid w:val="0097537C"/>
    <w:rsid w:val="00975B59"/>
    <w:rsid w:val="00977336"/>
    <w:rsid w:val="00980D8B"/>
    <w:rsid w:val="009816D5"/>
    <w:rsid w:val="0098212B"/>
    <w:rsid w:val="00982216"/>
    <w:rsid w:val="00982D41"/>
    <w:rsid w:val="00982FD5"/>
    <w:rsid w:val="00983158"/>
    <w:rsid w:val="009837AD"/>
    <w:rsid w:val="00984779"/>
    <w:rsid w:val="00984C7B"/>
    <w:rsid w:val="00984F1F"/>
    <w:rsid w:val="009856EB"/>
    <w:rsid w:val="0098639F"/>
    <w:rsid w:val="00986DEE"/>
    <w:rsid w:val="009871F5"/>
    <w:rsid w:val="00987203"/>
    <w:rsid w:val="00987207"/>
    <w:rsid w:val="009875CD"/>
    <w:rsid w:val="00987C4C"/>
    <w:rsid w:val="00987DA2"/>
    <w:rsid w:val="009904E7"/>
    <w:rsid w:val="009911D4"/>
    <w:rsid w:val="009914AE"/>
    <w:rsid w:val="0099262C"/>
    <w:rsid w:val="0099299D"/>
    <w:rsid w:val="00992B73"/>
    <w:rsid w:val="00992DEC"/>
    <w:rsid w:val="00994A95"/>
    <w:rsid w:val="009951B7"/>
    <w:rsid w:val="0099527F"/>
    <w:rsid w:val="009956DA"/>
    <w:rsid w:val="00996BCF"/>
    <w:rsid w:val="009972A6"/>
    <w:rsid w:val="009979A1"/>
    <w:rsid w:val="009A03DB"/>
    <w:rsid w:val="009A0877"/>
    <w:rsid w:val="009A0F7C"/>
    <w:rsid w:val="009A1391"/>
    <w:rsid w:val="009A1F12"/>
    <w:rsid w:val="009A1F6E"/>
    <w:rsid w:val="009A22BB"/>
    <w:rsid w:val="009A32D1"/>
    <w:rsid w:val="009A33E1"/>
    <w:rsid w:val="009A3974"/>
    <w:rsid w:val="009A53D5"/>
    <w:rsid w:val="009A5924"/>
    <w:rsid w:val="009A5DF6"/>
    <w:rsid w:val="009A6677"/>
    <w:rsid w:val="009A76D1"/>
    <w:rsid w:val="009B15DA"/>
    <w:rsid w:val="009B1913"/>
    <w:rsid w:val="009B1A66"/>
    <w:rsid w:val="009B276F"/>
    <w:rsid w:val="009B290F"/>
    <w:rsid w:val="009B3567"/>
    <w:rsid w:val="009B46AF"/>
    <w:rsid w:val="009B4CD9"/>
    <w:rsid w:val="009B5585"/>
    <w:rsid w:val="009B5E28"/>
    <w:rsid w:val="009B62C0"/>
    <w:rsid w:val="009B6968"/>
    <w:rsid w:val="009B6DBE"/>
    <w:rsid w:val="009B765E"/>
    <w:rsid w:val="009B7F71"/>
    <w:rsid w:val="009C0E93"/>
    <w:rsid w:val="009C0EE3"/>
    <w:rsid w:val="009C12E6"/>
    <w:rsid w:val="009C1613"/>
    <w:rsid w:val="009C32F8"/>
    <w:rsid w:val="009C4D5D"/>
    <w:rsid w:val="009C4DE8"/>
    <w:rsid w:val="009C4E0E"/>
    <w:rsid w:val="009C5ED9"/>
    <w:rsid w:val="009C6E3F"/>
    <w:rsid w:val="009C72F7"/>
    <w:rsid w:val="009C7703"/>
    <w:rsid w:val="009C7D17"/>
    <w:rsid w:val="009C7D51"/>
    <w:rsid w:val="009C7EF0"/>
    <w:rsid w:val="009D012E"/>
    <w:rsid w:val="009D1F0A"/>
    <w:rsid w:val="009D20B9"/>
    <w:rsid w:val="009D302B"/>
    <w:rsid w:val="009D3624"/>
    <w:rsid w:val="009D4041"/>
    <w:rsid w:val="009D6554"/>
    <w:rsid w:val="009D738D"/>
    <w:rsid w:val="009E1FBF"/>
    <w:rsid w:val="009E301A"/>
    <w:rsid w:val="009E31E2"/>
    <w:rsid w:val="009E3A11"/>
    <w:rsid w:val="009E4362"/>
    <w:rsid w:val="009E43E2"/>
    <w:rsid w:val="009E484E"/>
    <w:rsid w:val="009E4D68"/>
    <w:rsid w:val="009E522B"/>
    <w:rsid w:val="009E52D0"/>
    <w:rsid w:val="009E558A"/>
    <w:rsid w:val="009E5969"/>
    <w:rsid w:val="009E5F94"/>
    <w:rsid w:val="009E6662"/>
    <w:rsid w:val="009E6B68"/>
    <w:rsid w:val="009E6F50"/>
    <w:rsid w:val="009E7E18"/>
    <w:rsid w:val="009F18A5"/>
    <w:rsid w:val="009F20E7"/>
    <w:rsid w:val="009F222F"/>
    <w:rsid w:val="009F2EDB"/>
    <w:rsid w:val="009F373E"/>
    <w:rsid w:val="009F3E06"/>
    <w:rsid w:val="009F40FB"/>
    <w:rsid w:val="009F4B45"/>
    <w:rsid w:val="009F5549"/>
    <w:rsid w:val="009F57F5"/>
    <w:rsid w:val="009F5B69"/>
    <w:rsid w:val="009F73AB"/>
    <w:rsid w:val="009F797B"/>
    <w:rsid w:val="009F7A20"/>
    <w:rsid w:val="009F7FBD"/>
    <w:rsid w:val="00A00481"/>
    <w:rsid w:val="00A01217"/>
    <w:rsid w:val="00A017AF"/>
    <w:rsid w:val="00A018A8"/>
    <w:rsid w:val="00A01B9F"/>
    <w:rsid w:val="00A02638"/>
    <w:rsid w:val="00A03372"/>
    <w:rsid w:val="00A046AE"/>
    <w:rsid w:val="00A04E02"/>
    <w:rsid w:val="00A050C3"/>
    <w:rsid w:val="00A05FE3"/>
    <w:rsid w:val="00A063C2"/>
    <w:rsid w:val="00A065D4"/>
    <w:rsid w:val="00A0689D"/>
    <w:rsid w:val="00A07285"/>
    <w:rsid w:val="00A1078C"/>
    <w:rsid w:val="00A10B24"/>
    <w:rsid w:val="00A11179"/>
    <w:rsid w:val="00A12305"/>
    <w:rsid w:val="00A13C8B"/>
    <w:rsid w:val="00A1401B"/>
    <w:rsid w:val="00A14A8F"/>
    <w:rsid w:val="00A14CD7"/>
    <w:rsid w:val="00A14F69"/>
    <w:rsid w:val="00A15D6E"/>
    <w:rsid w:val="00A161A8"/>
    <w:rsid w:val="00A1643F"/>
    <w:rsid w:val="00A16606"/>
    <w:rsid w:val="00A167F8"/>
    <w:rsid w:val="00A16C26"/>
    <w:rsid w:val="00A17098"/>
    <w:rsid w:val="00A17F1F"/>
    <w:rsid w:val="00A17FF3"/>
    <w:rsid w:val="00A17FFD"/>
    <w:rsid w:val="00A20D3C"/>
    <w:rsid w:val="00A20F35"/>
    <w:rsid w:val="00A22610"/>
    <w:rsid w:val="00A229D6"/>
    <w:rsid w:val="00A22FCB"/>
    <w:rsid w:val="00A25B3B"/>
    <w:rsid w:val="00A25D0D"/>
    <w:rsid w:val="00A267A9"/>
    <w:rsid w:val="00A27843"/>
    <w:rsid w:val="00A3170C"/>
    <w:rsid w:val="00A31D10"/>
    <w:rsid w:val="00A31D91"/>
    <w:rsid w:val="00A3312A"/>
    <w:rsid w:val="00A33161"/>
    <w:rsid w:val="00A33934"/>
    <w:rsid w:val="00A345BD"/>
    <w:rsid w:val="00A3509D"/>
    <w:rsid w:val="00A3518E"/>
    <w:rsid w:val="00A35AA6"/>
    <w:rsid w:val="00A35B35"/>
    <w:rsid w:val="00A37741"/>
    <w:rsid w:val="00A40127"/>
    <w:rsid w:val="00A4129E"/>
    <w:rsid w:val="00A4439E"/>
    <w:rsid w:val="00A448B2"/>
    <w:rsid w:val="00A4675C"/>
    <w:rsid w:val="00A472F1"/>
    <w:rsid w:val="00A47AEF"/>
    <w:rsid w:val="00A504F7"/>
    <w:rsid w:val="00A50D23"/>
    <w:rsid w:val="00A51522"/>
    <w:rsid w:val="00A5190F"/>
    <w:rsid w:val="00A51A1F"/>
    <w:rsid w:val="00A51EEA"/>
    <w:rsid w:val="00A5237D"/>
    <w:rsid w:val="00A53013"/>
    <w:rsid w:val="00A53137"/>
    <w:rsid w:val="00A53B70"/>
    <w:rsid w:val="00A54106"/>
    <w:rsid w:val="00A541F0"/>
    <w:rsid w:val="00A54FF7"/>
    <w:rsid w:val="00A55409"/>
    <w:rsid w:val="00A554A3"/>
    <w:rsid w:val="00A5597F"/>
    <w:rsid w:val="00A57853"/>
    <w:rsid w:val="00A578CD"/>
    <w:rsid w:val="00A610D8"/>
    <w:rsid w:val="00A616D6"/>
    <w:rsid w:val="00A61E5E"/>
    <w:rsid w:val="00A62371"/>
    <w:rsid w:val="00A6293A"/>
    <w:rsid w:val="00A63014"/>
    <w:rsid w:val="00A639D6"/>
    <w:rsid w:val="00A658C1"/>
    <w:rsid w:val="00A65EAF"/>
    <w:rsid w:val="00A6628A"/>
    <w:rsid w:val="00A670F1"/>
    <w:rsid w:val="00A67BC2"/>
    <w:rsid w:val="00A706E3"/>
    <w:rsid w:val="00A715EC"/>
    <w:rsid w:val="00A71659"/>
    <w:rsid w:val="00A717AE"/>
    <w:rsid w:val="00A7193B"/>
    <w:rsid w:val="00A71D88"/>
    <w:rsid w:val="00A71ED8"/>
    <w:rsid w:val="00A72B69"/>
    <w:rsid w:val="00A7464D"/>
    <w:rsid w:val="00A748C8"/>
    <w:rsid w:val="00A74A50"/>
    <w:rsid w:val="00A758EA"/>
    <w:rsid w:val="00A77743"/>
    <w:rsid w:val="00A808A7"/>
    <w:rsid w:val="00A808AE"/>
    <w:rsid w:val="00A81709"/>
    <w:rsid w:val="00A81D93"/>
    <w:rsid w:val="00A82B17"/>
    <w:rsid w:val="00A82D21"/>
    <w:rsid w:val="00A83412"/>
    <w:rsid w:val="00A83ABF"/>
    <w:rsid w:val="00A83DCD"/>
    <w:rsid w:val="00A84BFA"/>
    <w:rsid w:val="00A855A9"/>
    <w:rsid w:val="00A86DDC"/>
    <w:rsid w:val="00A86FCE"/>
    <w:rsid w:val="00A914DE"/>
    <w:rsid w:val="00A91937"/>
    <w:rsid w:val="00A9216A"/>
    <w:rsid w:val="00A922F2"/>
    <w:rsid w:val="00A92947"/>
    <w:rsid w:val="00A93FAC"/>
    <w:rsid w:val="00A94302"/>
    <w:rsid w:val="00A9434E"/>
    <w:rsid w:val="00A94E23"/>
    <w:rsid w:val="00A95C50"/>
    <w:rsid w:val="00A97DC4"/>
    <w:rsid w:val="00AA0AA7"/>
    <w:rsid w:val="00AA1295"/>
    <w:rsid w:val="00AA1BB8"/>
    <w:rsid w:val="00AA2E9E"/>
    <w:rsid w:val="00AA5C93"/>
    <w:rsid w:val="00AA65D6"/>
    <w:rsid w:val="00AA7CB5"/>
    <w:rsid w:val="00AB068E"/>
    <w:rsid w:val="00AB12A0"/>
    <w:rsid w:val="00AB16E3"/>
    <w:rsid w:val="00AB2655"/>
    <w:rsid w:val="00AB30C2"/>
    <w:rsid w:val="00AB33DB"/>
    <w:rsid w:val="00AB3AC6"/>
    <w:rsid w:val="00AB48F4"/>
    <w:rsid w:val="00AB4F9B"/>
    <w:rsid w:val="00AB511F"/>
    <w:rsid w:val="00AB59AA"/>
    <w:rsid w:val="00AB6FD3"/>
    <w:rsid w:val="00AB6FF6"/>
    <w:rsid w:val="00AB70F6"/>
    <w:rsid w:val="00AB7665"/>
    <w:rsid w:val="00AB79A6"/>
    <w:rsid w:val="00AC0DB8"/>
    <w:rsid w:val="00AC1317"/>
    <w:rsid w:val="00AC1FC6"/>
    <w:rsid w:val="00AC2A81"/>
    <w:rsid w:val="00AC2AAF"/>
    <w:rsid w:val="00AC3526"/>
    <w:rsid w:val="00AC38FB"/>
    <w:rsid w:val="00AC4850"/>
    <w:rsid w:val="00AC5C16"/>
    <w:rsid w:val="00AC6116"/>
    <w:rsid w:val="00AC622F"/>
    <w:rsid w:val="00AC654D"/>
    <w:rsid w:val="00AC7F0A"/>
    <w:rsid w:val="00AD1131"/>
    <w:rsid w:val="00AD1428"/>
    <w:rsid w:val="00AD1CAB"/>
    <w:rsid w:val="00AD56EA"/>
    <w:rsid w:val="00AD5771"/>
    <w:rsid w:val="00AD6555"/>
    <w:rsid w:val="00AD6929"/>
    <w:rsid w:val="00AD6980"/>
    <w:rsid w:val="00AE0238"/>
    <w:rsid w:val="00AE023B"/>
    <w:rsid w:val="00AE0355"/>
    <w:rsid w:val="00AE0403"/>
    <w:rsid w:val="00AE08C1"/>
    <w:rsid w:val="00AE0D74"/>
    <w:rsid w:val="00AE2D8F"/>
    <w:rsid w:val="00AE3558"/>
    <w:rsid w:val="00AE3F52"/>
    <w:rsid w:val="00AE5276"/>
    <w:rsid w:val="00AE56BB"/>
    <w:rsid w:val="00AE5941"/>
    <w:rsid w:val="00AE7C58"/>
    <w:rsid w:val="00AE7D00"/>
    <w:rsid w:val="00AF1042"/>
    <w:rsid w:val="00AF1D70"/>
    <w:rsid w:val="00AF23CA"/>
    <w:rsid w:val="00AF24CF"/>
    <w:rsid w:val="00AF296D"/>
    <w:rsid w:val="00AF2AE4"/>
    <w:rsid w:val="00AF339F"/>
    <w:rsid w:val="00AF37DB"/>
    <w:rsid w:val="00AF4ECE"/>
    <w:rsid w:val="00AF5397"/>
    <w:rsid w:val="00AF5B9C"/>
    <w:rsid w:val="00AF5F47"/>
    <w:rsid w:val="00AF6C6D"/>
    <w:rsid w:val="00AF7016"/>
    <w:rsid w:val="00AF7A73"/>
    <w:rsid w:val="00AF7D2F"/>
    <w:rsid w:val="00B02D06"/>
    <w:rsid w:val="00B03807"/>
    <w:rsid w:val="00B0380F"/>
    <w:rsid w:val="00B03CC8"/>
    <w:rsid w:val="00B04371"/>
    <w:rsid w:val="00B054BF"/>
    <w:rsid w:val="00B0593C"/>
    <w:rsid w:val="00B06AE9"/>
    <w:rsid w:val="00B0701E"/>
    <w:rsid w:val="00B0763E"/>
    <w:rsid w:val="00B1031F"/>
    <w:rsid w:val="00B10BC9"/>
    <w:rsid w:val="00B11968"/>
    <w:rsid w:val="00B11B32"/>
    <w:rsid w:val="00B1242B"/>
    <w:rsid w:val="00B13096"/>
    <w:rsid w:val="00B14E25"/>
    <w:rsid w:val="00B15FC5"/>
    <w:rsid w:val="00B16271"/>
    <w:rsid w:val="00B1631B"/>
    <w:rsid w:val="00B16B13"/>
    <w:rsid w:val="00B16DB5"/>
    <w:rsid w:val="00B178EF"/>
    <w:rsid w:val="00B17BB8"/>
    <w:rsid w:val="00B20A92"/>
    <w:rsid w:val="00B21173"/>
    <w:rsid w:val="00B21718"/>
    <w:rsid w:val="00B223DF"/>
    <w:rsid w:val="00B22F3F"/>
    <w:rsid w:val="00B24BCB"/>
    <w:rsid w:val="00B25B96"/>
    <w:rsid w:val="00B2699D"/>
    <w:rsid w:val="00B269E0"/>
    <w:rsid w:val="00B30A57"/>
    <w:rsid w:val="00B31390"/>
    <w:rsid w:val="00B33144"/>
    <w:rsid w:val="00B3321A"/>
    <w:rsid w:val="00B35CB8"/>
    <w:rsid w:val="00B3641F"/>
    <w:rsid w:val="00B37F01"/>
    <w:rsid w:val="00B40BD1"/>
    <w:rsid w:val="00B40DFD"/>
    <w:rsid w:val="00B415BB"/>
    <w:rsid w:val="00B416CA"/>
    <w:rsid w:val="00B42227"/>
    <w:rsid w:val="00B423FB"/>
    <w:rsid w:val="00B42FF8"/>
    <w:rsid w:val="00B43049"/>
    <w:rsid w:val="00B443BB"/>
    <w:rsid w:val="00B452B7"/>
    <w:rsid w:val="00B45999"/>
    <w:rsid w:val="00B468DA"/>
    <w:rsid w:val="00B476DF"/>
    <w:rsid w:val="00B479E0"/>
    <w:rsid w:val="00B47B59"/>
    <w:rsid w:val="00B514A1"/>
    <w:rsid w:val="00B52D1E"/>
    <w:rsid w:val="00B52D76"/>
    <w:rsid w:val="00B53F81"/>
    <w:rsid w:val="00B5579C"/>
    <w:rsid w:val="00B56C2B"/>
    <w:rsid w:val="00B5701B"/>
    <w:rsid w:val="00B576FE"/>
    <w:rsid w:val="00B57FF0"/>
    <w:rsid w:val="00B601E9"/>
    <w:rsid w:val="00B607B8"/>
    <w:rsid w:val="00B60872"/>
    <w:rsid w:val="00B61CFB"/>
    <w:rsid w:val="00B62171"/>
    <w:rsid w:val="00B62AF4"/>
    <w:rsid w:val="00B63C03"/>
    <w:rsid w:val="00B64259"/>
    <w:rsid w:val="00B64A79"/>
    <w:rsid w:val="00B64D87"/>
    <w:rsid w:val="00B655B8"/>
    <w:rsid w:val="00B65BD3"/>
    <w:rsid w:val="00B67E41"/>
    <w:rsid w:val="00B70469"/>
    <w:rsid w:val="00B72DD8"/>
    <w:rsid w:val="00B72E09"/>
    <w:rsid w:val="00B7371F"/>
    <w:rsid w:val="00B737E6"/>
    <w:rsid w:val="00B73A32"/>
    <w:rsid w:val="00B73AED"/>
    <w:rsid w:val="00B7406E"/>
    <w:rsid w:val="00B7463E"/>
    <w:rsid w:val="00B74BC8"/>
    <w:rsid w:val="00B76C19"/>
    <w:rsid w:val="00B77184"/>
    <w:rsid w:val="00B7725E"/>
    <w:rsid w:val="00B77AA0"/>
    <w:rsid w:val="00B800B7"/>
    <w:rsid w:val="00B80388"/>
    <w:rsid w:val="00B81CCC"/>
    <w:rsid w:val="00B824B5"/>
    <w:rsid w:val="00B82A3B"/>
    <w:rsid w:val="00B83F25"/>
    <w:rsid w:val="00B84C2C"/>
    <w:rsid w:val="00B85210"/>
    <w:rsid w:val="00B8539B"/>
    <w:rsid w:val="00B86477"/>
    <w:rsid w:val="00B876C8"/>
    <w:rsid w:val="00B87944"/>
    <w:rsid w:val="00B87CC1"/>
    <w:rsid w:val="00B87EE8"/>
    <w:rsid w:val="00B9075C"/>
    <w:rsid w:val="00B916BB"/>
    <w:rsid w:val="00B94ED4"/>
    <w:rsid w:val="00B95771"/>
    <w:rsid w:val="00B95913"/>
    <w:rsid w:val="00B97CF6"/>
    <w:rsid w:val="00BA05F0"/>
    <w:rsid w:val="00BA0BD0"/>
    <w:rsid w:val="00BA169A"/>
    <w:rsid w:val="00BA1F20"/>
    <w:rsid w:val="00BA31EC"/>
    <w:rsid w:val="00BA3A55"/>
    <w:rsid w:val="00BA3F8B"/>
    <w:rsid w:val="00BA4A58"/>
    <w:rsid w:val="00BA4B8C"/>
    <w:rsid w:val="00BA5D88"/>
    <w:rsid w:val="00BA650F"/>
    <w:rsid w:val="00BA6866"/>
    <w:rsid w:val="00BA6D8F"/>
    <w:rsid w:val="00BA7BEC"/>
    <w:rsid w:val="00BB1A2B"/>
    <w:rsid w:val="00BB1A57"/>
    <w:rsid w:val="00BB1B05"/>
    <w:rsid w:val="00BB31F9"/>
    <w:rsid w:val="00BB321F"/>
    <w:rsid w:val="00BB3B36"/>
    <w:rsid w:val="00BB5644"/>
    <w:rsid w:val="00BC0F3C"/>
    <w:rsid w:val="00BC1095"/>
    <w:rsid w:val="00BC109A"/>
    <w:rsid w:val="00BC1621"/>
    <w:rsid w:val="00BC1820"/>
    <w:rsid w:val="00BC2021"/>
    <w:rsid w:val="00BC21BF"/>
    <w:rsid w:val="00BC3023"/>
    <w:rsid w:val="00BC4285"/>
    <w:rsid w:val="00BC4AED"/>
    <w:rsid w:val="00BC5083"/>
    <w:rsid w:val="00BC6847"/>
    <w:rsid w:val="00BD0E34"/>
    <w:rsid w:val="00BD138B"/>
    <w:rsid w:val="00BD1CC6"/>
    <w:rsid w:val="00BD445A"/>
    <w:rsid w:val="00BE034C"/>
    <w:rsid w:val="00BE0840"/>
    <w:rsid w:val="00BE0F1C"/>
    <w:rsid w:val="00BE13C1"/>
    <w:rsid w:val="00BE31E9"/>
    <w:rsid w:val="00BE3494"/>
    <w:rsid w:val="00BE3AA9"/>
    <w:rsid w:val="00BE48B3"/>
    <w:rsid w:val="00BE5BA3"/>
    <w:rsid w:val="00BE5EC1"/>
    <w:rsid w:val="00BE605D"/>
    <w:rsid w:val="00BE68DB"/>
    <w:rsid w:val="00BE77D1"/>
    <w:rsid w:val="00BE78BA"/>
    <w:rsid w:val="00BF055E"/>
    <w:rsid w:val="00BF0C69"/>
    <w:rsid w:val="00BF1207"/>
    <w:rsid w:val="00BF16AD"/>
    <w:rsid w:val="00BF16FB"/>
    <w:rsid w:val="00BF1F2C"/>
    <w:rsid w:val="00BF20B9"/>
    <w:rsid w:val="00BF2B25"/>
    <w:rsid w:val="00BF2E5F"/>
    <w:rsid w:val="00BF3AA9"/>
    <w:rsid w:val="00BF56AC"/>
    <w:rsid w:val="00BF57CC"/>
    <w:rsid w:val="00BF57E5"/>
    <w:rsid w:val="00BF5C92"/>
    <w:rsid w:val="00BF629B"/>
    <w:rsid w:val="00BF655C"/>
    <w:rsid w:val="00BF75A0"/>
    <w:rsid w:val="00C00A42"/>
    <w:rsid w:val="00C00E69"/>
    <w:rsid w:val="00C01256"/>
    <w:rsid w:val="00C01338"/>
    <w:rsid w:val="00C03047"/>
    <w:rsid w:val="00C04A43"/>
    <w:rsid w:val="00C04A69"/>
    <w:rsid w:val="00C0559F"/>
    <w:rsid w:val="00C05D75"/>
    <w:rsid w:val="00C06156"/>
    <w:rsid w:val="00C06368"/>
    <w:rsid w:val="00C063F8"/>
    <w:rsid w:val="00C065FC"/>
    <w:rsid w:val="00C069D8"/>
    <w:rsid w:val="00C0750B"/>
    <w:rsid w:val="00C075EF"/>
    <w:rsid w:val="00C077E5"/>
    <w:rsid w:val="00C11889"/>
    <w:rsid w:val="00C119E8"/>
    <w:rsid w:val="00C11E83"/>
    <w:rsid w:val="00C1233C"/>
    <w:rsid w:val="00C13EFF"/>
    <w:rsid w:val="00C13F0F"/>
    <w:rsid w:val="00C13F29"/>
    <w:rsid w:val="00C14CC8"/>
    <w:rsid w:val="00C15629"/>
    <w:rsid w:val="00C15C04"/>
    <w:rsid w:val="00C16FB0"/>
    <w:rsid w:val="00C202B2"/>
    <w:rsid w:val="00C20D8D"/>
    <w:rsid w:val="00C211E1"/>
    <w:rsid w:val="00C2133A"/>
    <w:rsid w:val="00C22387"/>
    <w:rsid w:val="00C2378A"/>
    <w:rsid w:val="00C237E2"/>
    <w:rsid w:val="00C24EF4"/>
    <w:rsid w:val="00C25C74"/>
    <w:rsid w:val="00C25CCB"/>
    <w:rsid w:val="00C25FE8"/>
    <w:rsid w:val="00C26DE2"/>
    <w:rsid w:val="00C274B4"/>
    <w:rsid w:val="00C30537"/>
    <w:rsid w:val="00C30587"/>
    <w:rsid w:val="00C307DB"/>
    <w:rsid w:val="00C318AA"/>
    <w:rsid w:val="00C31B7C"/>
    <w:rsid w:val="00C32A76"/>
    <w:rsid w:val="00C32AD4"/>
    <w:rsid w:val="00C3460E"/>
    <w:rsid w:val="00C34DE3"/>
    <w:rsid w:val="00C352A4"/>
    <w:rsid w:val="00C357A3"/>
    <w:rsid w:val="00C3669C"/>
    <w:rsid w:val="00C36B01"/>
    <w:rsid w:val="00C36D11"/>
    <w:rsid w:val="00C36E3B"/>
    <w:rsid w:val="00C37152"/>
    <w:rsid w:val="00C378A1"/>
    <w:rsid w:val="00C406CC"/>
    <w:rsid w:val="00C40A55"/>
    <w:rsid w:val="00C40CB7"/>
    <w:rsid w:val="00C40DAF"/>
    <w:rsid w:val="00C40DC9"/>
    <w:rsid w:val="00C41B1D"/>
    <w:rsid w:val="00C41C3A"/>
    <w:rsid w:val="00C43FCA"/>
    <w:rsid w:val="00C44B6C"/>
    <w:rsid w:val="00C460C8"/>
    <w:rsid w:val="00C461A3"/>
    <w:rsid w:val="00C473D2"/>
    <w:rsid w:val="00C50116"/>
    <w:rsid w:val="00C5070E"/>
    <w:rsid w:val="00C5164A"/>
    <w:rsid w:val="00C51703"/>
    <w:rsid w:val="00C520F4"/>
    <w:rsid w:val="00C523D6"/>
    <w:rsid w:val="00C52445"/>
    <w:rsid w:val="00C53338"/>
    <w:rsid w:val="00C53958"/>
    <w:rsid w:val="00C53A32"/>
    <w:rsid w:val="00C53CE4"/>
    <w:rsid w:val="00C54A8F"/>
    <w:rsid w:val="00C5567C"/>
    <w:rsid w:val="00C55D76"/>
    <w:rsid w:val="00C56405"/>
    <w:rsid w:val="00C56CBF"/>
    <w:rsid w:val="00C57443"/>
    <w:rsid w:val="00C57CFD"/>
    <w:rsid w:val="00C603B1"/>
    <w:rsid w:val="00C604D1"/>
    <w:rsid w:val="00C60850"/>
    <w:rsid w:val="00C613F7"/>
    <w:rsid w:val="00C61F31"/>
    <w:rsid w:val="00C621D6"/>
    <w:rsid w:val="00C64B7C"/>
    <w:rsid w:val="00C650E8"/>
    <w:rsid w:val="00C66720"/>
    <w:rsid w:val="00C6676E"/>
    <w:rsid w:val="00C67E8D"/>
    <w:rsid w:val="00C7094F"/>
    <w:rsid w:val="00C7294B"/>
    <w:rsid w:val="00C729FA"/>
    <w:rsid w:val="00C74CB3"/>
    <w:rsid w:val="00C74F7F"/>
    <w:rsid w:val="00C75907"/>
    <w:rsid w:val="00C75EE2"/>
    <w:rsid w:val="00C76E73"/>
    <w:rsid w:val="00C77C60"/>
    <w:rsid w:val="00C8011B"/>
    <w:rsid w:val="00C80618"/>
    <w:rsid w:val="00C81CAE"/>
    <w:rsid w:val="00C81CD6"/>
    <w:rsid w:val="00C829D8"/>
    <w:rsid w:val="00C82D86"/>
    <w:rsid w:val="00C82DBB"/>
    <w:rsid w:val="00C8319C"/>
    <w:rsid w:val="00C835AD"/>
    <w:rsid w:val="00C85092"/>
    <w:rsid w:val="00C863F1"/>
    <w:rsid w:val="00C86824"/>
    <w:rsid w:val="00C879F0"/>
    <w:rsid w:val="00C90365"/>
    <w:rsid w:val="00C907C9"/>
    <w:rsid w:val="00C90BBC"/>
    <w:rsid w:val="00C91CB1"/>
    <w:rsid w:val="00C927D9"/>
    <w:rsid w:val="00C93592"/>
    <w:rsid w:val="00C93DC1"/>
    <w:rsid w:val="00C95EF2"/>
    <w:rsid w:val="00C96FEB"/>
    <w:rsid w:val="00C97765"/>
    <w:rsid w:val="00C97F3A"/>
    <w:rsid w:val="00CA0506"/>
    <w:rsid w:val="00CA0934"/>
    <w:rsid w:val="00CA0CAC"/>
    <w:rsid w:val="00CA1BD9"/>
    <w:rsid w:val="00CA25EF"/>
    <w:rsid w:val="00CA391F"/>
    <w:rsid w:val="00CA5555"/>
    <w:rsid w:val="00CA5BD2"/>
    <w:rsid w:val="00CA71B6"/>
    <w:rsid w:val="00CA7DFB"/>
    <w:rsid w:val="00CB1279"/>
    <w:rsid w:val="00CB49DC"/>
    <w:rsid w:val="00CB4B77"/>
    <w:rsid w:val="00CB4B8D"/>
    <w:rsid w:val="00CB59B5"/>
    <w:rsid w:val="00CB6484"/>
    <w:rsid w:val="00CB7D69"/>
    <w:rsid w:val="00CC0CA7"/>
    <w:rsid w:val="00CC0CFE"/>
    <w:rsid w:val="00CC0DDA"/>
    <w:rsid w:val="00CC559E"/>
    <w:rsid w:val="00CC6C3B"/>
    <w:rsid w:val="00CC74AC"/>
    <w:rsid w:val="00CC76CB"/>
    <w:rsid w:val="00CD1578"/>
    <w:rsid w:val="00CD1AA2"/>
    <w:rsid w:val="00CD1ABE"/>
    <w:rsid w:val="00CD1C91"/>
    <w:rsid w:val="00CD3FEF"/>
    <w:rsid w:val="00CD5A96"/>
    <w:rsid w:val="00CD5BB2"/>
    <w:rsid w:val="00CD684F"/>
    <w:rsid w:val="00CD6F90"/>
    <w:rsid w:val="00CD7444"/>
    <w:rsid w:val="00CD7B06"/>
    <w:rsid w:val="00CD7B07"/>
    <w:rsid w:val="00CD7DD4"/>
    <w:rsid w:val="00CE0963"/>
    <w:rsid w:val="00CE1B4F"/>
    <w:rsid w:val="00CE1FFD"/>
    <w:rsid w:val="00CE285B"/>
    <w:rsid w:val="00CE304D"/>
    <w:rsid w:val="00CE379C"/>
    <w:rsid w:val="00CE3917"/>
    <w:rsid w:val="00CE414C"/>
    <w:rsid w:val="00CE61BD"/>
    <w:rsid w:val="00CE64D1"/>
    <w:rsid w:val="00CE6AE0"/>
    <w:rsid w:val="00CE7130"/>
    <w:rsid w:val="00CE7530"/>
    <w:rsid w:val="00CF0D67"/>
    <w:rsid w:val="00CF150C"/>
    <w:rsid w:val="00CF1BA6"/>
    <w:rsid w:val="00CF348D"/>
    <w:rsid w:val="00CF3A54"/>
    <w:rsid w:val="00CF3B71"/>
    <w:rsid w:val="00CF4328"/>
    <w:rsid w:val="00CF4AA2"/>
    <w:rsid w:val="00CF5689"/>
    <w:rsid w:val="00CF5C4D"/>
    <w:rsid w:val="00CF5C72"/>
    <w:rsid w:val="00CF5D66"/>
    <w:rsid w:val="00CF6D35"/>
    <w:rsid w:val="00CF73DE"/>
    <w:rsid w:val="00CF7BE5"/>
    <w:rsid w:val="00D00CE4"/>
    <w:rsid w:val="00D013AA"/>
    <w:rsid w:val="00D015CD"/>
    <w:rsid w:val="00D01959"/>
    <w:rsid w:val="00D02551"/>
    <w:rsid w:val="00D025AC"/>
    <w:rsid w:val="00D031A1"/>
    <w:rsid w:val="00D04F85"/>
    <w:rsid w:val="00D0560E"/>
    <w:rsid w:val="00D0587F"/>
    <w:rsid w:val="00D06623"/>
    <w:rsid w:val="00D06E9E"/>
    <w:rsid w:val="00D07634"/>
    <w:rsid w:val="00D078F1"/>
    <w:rsid w:val="00D07CB5"/>
    <w:rsid w:val="00D07F72"/>
    <w:rsid w:val="00D12DFB"/>
    <w:rsid w:val="00D13CA8"/>
    <w:rsid w:val="00D142E4"/>
    <w:rsid w:val="00D14C6B"/>
    <w:rsid w:val="00D15845"/>
    <w:rsid w:val="00D170F9"/>
    <w:rsid w:val="00D17C89"/>
    <w:rsid w:val="00D204F6"/>
    <w:rsid w:val="00D21EC2"/>
    <w:rsid w:val="00D22A07"/>
    <w:rsid w:val="00D240AD"/>
    <w:rsid w:val="00D242CF"/>
    <w:rsid w:val="00D24DD8"/>
    <w:rsid w:val="00D2573C"/>
    <w:rsid w:val="00D26DCA"/>
    <w:rsid w:val="00D27BAD"/>
    <w:rsid w:val="00D27D2E"/>
    <w:rsid w:val="00D30259"/>
    <w:rsid w:val="00D31CCE"/>
    <w:rsid w:val="00D32005"/>
    <w:rsid w:val="00D320A3"/>
    <w:rsid w:val="00D32226"/>
    <w:rsid w:val="00D32D85"/>
    <w:rsid w:val="00D33749"/>
    <w:rsid w:val="00D33819"/>
    <w:rsid w:val="00D34D9F"/>
    <w:rsid w:val="00D35C52"/>
    <w:rsid w:val="00D35EAF"/>
    <w:rsid w:val="00D35F98"/>
    <w:rsid w:val="00D36198"/>
    <w:rsid w:val="00D37E4D"/>
    <w:rsid w:val="00D407BF"/>
    <w:rsid w:val="00D40C07"/>
    <w:rsid w:val="00D40D63"/>
    <w:rsid w:val="00D43335"/>
    <w:rsid w:val="00D438DF"/>
    <w:rsid w:val="00D44ED1"/>
    <w:rsid w:val="00D45901"/>
    <w:rsid w:val="00D45EAC"/>
    <w:rsid w:val="00D45F60"/>
    <w:rsid w:val="00D460ED"/>
    <w:rsid w:val="00D4670A"/>
    <w:rsid w:val="00D50327"/>
    <w:rsid w:val="00D505D9"/>
    <w:rsid w:val="00D50663"/>
    <w:rsid w:val="00D50CAB"/>
    <w:rsid w:val="00D50DB5"/>
    <w:rsid w:val="00D50EDB"/>
    <w:rsid w:val="00D53156"/>
    <w:rsid w:val="00D5323C"/>
    <w:rsid w:val="00D53F5A"/>
    <w:rsid w:val="00D5536F"/>
    <w:rsid w:val="00D55F4C"/>
    <w:rsid w:val="00D5609A"/>
    <w:rsid w:val="00D564A6"/>
    <w:rsid w:val="00D56935"/>
    <w:rsid w:val="00D56E1D"/>
    <w:rsid w:val="00D57B90"/>
    <w:rsid w:val="00D57DED"/>
    <w:rsid w:val="00D61B00"/>
    <w:rsid w:val="00D61B7F"/>
    <w:rsid w:val="00D6258F"/>
    <w:rsid w:val="00D6305C"/>
    <w:rsid w:val="00D64314"/>
    <w:rsid w:val="00D64491"/>
    <w:rsid w:val="00D65A18"/>
    <w:rsid w:val="00D66B12"/>
    <w:rsid w:val="00D66FC7"/>
    <w:rsid w:val="00D70160"/>
    <w:rsid w:val="00D708E6"/>
    <w:rsid w:val="00D70AEE"/>
    <w:rsid w:val="00D70F47"/>
    <w:rsid w:val="00D716BA"/>
    <w:rsid w:val="00D740CC"/>
    <w:rsid w:val="00D758C6"/>
    <w:rsid w:val="00D75BD5"/>
    <w:rsid w:val="00D7612F"/>
    <w:rsid w:val="00D777A3"/>
    <w:rsid w:val="00D77F63"/>
    <w:rsid w:val="00D8035D"/>
    <w:rsid w:val="00D80E13"/>
    <w:rsid w:val="00D81B1F"/>
    <w:rsid w:val="00D821BC"/>
    <w:rsid w:val="00D824AC"/>
    <w:rsid w:val="00D82C01"/>
    <w:rsid w:val="00D82FC0"/>
    <w:rsid w:val="00D83930"/>
    <w:rsid w:val="00D84512"/>
    <w:rsid w:val="00D87292"/>
    <w:rsid w:val="00D87686"/>
    <w:rsid w:val="00D9013F"/>
    <w:rsid w:val="00D90B60"/>
    <w:rsid w:val="00D90C10"/>
    <w:rsid w:val="00D9160E"/>
    <w:rsid w:val="00D91B5B"/>
    <w:rsid w:val="00D91CFA"/>
    <w:rsid w:val="00D92E96"/>
    <w:rsid w:val="00D93808"/>
    <w:rsid w:val="00D94613"/>
    <w:rsid w:val="00D95320"/>
    <w:rsid w:val="00D962D6"/>
    <w:rsid w:val="00D96981"/>
    <w:rsid w:val="00D97CE6"/>
    <w:rsid w:val="00DA02C8"/>
    <w:rsid w:val="00DA258C"/>
    <w:rsid w:val="00DA28F4"/>
    <w:rsid w:val="00DA3A06"/>
    <w:rsid w:val="00DA3A5C"/>
    <w:rsid w:val="00DA3F8A"/>
    <w:rsid w:val="00DA4345"/>
    <w:rsid w:val="00DA46ED"/>
    <w:rsid w:val="00DA4B22"/>
    <w:rsid w:val="00DA644F"/>
    <w:rsid w:val="00DA7CCE"/>
    <w:rsid w:val="00DB038C"/>
    <w:rsid w:val="00DB33C4"/>
    <w:rsid w:val="00DB35CF"/>
    <w:rsid w:val="00DB66B2"/>
    <w:rsid w:val="00DB734D"/>
    <w:rsid w:val="00DB78C4"/>
    <w:rsid w:val="00DB7BFE"/>
    <w:rsid w:val="00DC0CF2"/>
    <w:rsid w:val="00DC0E7B"/>
    <w:rsid w:val="00DC2144"/>
    <w:rsid w:val="00DC2CF8"/>
    <w:rsid w:val="00DC3197"/>
    <w:rsid w:val="00DC3BD9"/>
    <w:rsid w:val="00DC3E5C"/>
    <w:rsid w:val="00DC4619"/>
    <w:rsid w:val="00DC4BF5"/>
    <w:rsid w:val="00DC4D07"/>
    <w:rsid w:val="00DC4F85"/>
    <w:rsid w:val="00DC5F8B"/>
    <w:rsid w:val="00DC629F"/>
    <w:rsid w:val="00DC63A3"/>
    <w:rsid w:val="00DC7246"/>
    <w:rsid w:val="00DC7876"/>
    <w:rsid w:val="00DC7DEE"/>
    <w:rsid w:val="00DD0608"/>
    <w:rsid w:val="00DD303B"/>
    <w:rsid w:val="00DD3675"/>
    <w:rsid w:val="00DD37BD"/>
    <w:rsid w:val="00DD381D"/>
    <w:rsid w:val="00DD3CFA"/>
    <w:rsid w:val="00DD4458"/>
    <w:rsid w:val="00DD5B48"/>
    <w:rsid w:val="00DD5C12"/>
    <w:rsid w:val="00DD5C14"/>
    <w:rsid w:val="00DD5DF9"/>
    <w:rsid w:val="00DD7556"/>
    <w:rsid w:val="00DD7CC2"/>
    <w:rsid w:val="00DE07FA"/>
    <w:rsid w:val="00DE0A55"/>
    <w:rsid w:val="00DE1992"/>
    <w:rsid w:val="00DE20DB"/>
    <w:rsid w:val="00DE2B62"/>
    <w:rsid w:val="00DE3E95"/>
    <w:rsid w:val="00DE4B82"/>
    <w:rsid w:val="00DE5132"/>
    <w:rsid w:val="00DE52CA"/>
    <w:rsid w:val="00DE561F"/>
    <w:rsid w:val="00DE57CA"/>
    <w:rsid w:val="00DE5E4F"/>
    <w:rsid w:val="00DE6D8C"/>
    <w:rsid w:val="00DF0E18"/>
    <w:rsid w:val="00DF196E"/>
    <w:rsid w:val="00DF2DDE"/>
    <w:rsid w:val="00DF3013"/>
    <w:rsid w:val="00DF3B30"/>
    <w:rsid w:val="00DF3FF1"/>
    <w:rsid w:val="00DF427D"/>
    <w:rsid w:val="00DF4FC0"/>
    <w:rsid w:val="00DF540D"/>
    <w:rsid w:val="00DF6F69"/>
    <w:rsid w:val="00DF71B5"/>
    <w:rsid w:val="00DF77C8"/>
    <w:rsid w:val="00E00B0E"/>
    <w:rsid w:val="00E01667"/>
    <w:rsid w:val="00E02017"/>
    <w:rsid w:val="00E024C7"/>
    <w:rsid w:val="00E025BA"/>
    <w:rsid w:val="00E027DE"/>
    <w:rsid w:val="00E02A58"/>
    <w:rsid w:val="00E03317"/>
    <w:rsid w:val="00E04390"/>
    <w:rsid w:val="00E047FD"/>
    <w:rsid w:val="00E05FCA"/>
    <w:rsid w:val="00E06CE7"/>
    <w:rsid w:val="00E07913"/>
    <w:rsid w:val="00E07B27"/>
    <w:rsid w:val="00E07EA1"/>
    <w:rsid w:val="00E121D3"/>
    <w:rsid w:val="00E12258"/>
    <w:rsid w:val="00E12CAA"/>
    <w:rsid w:val="00E12CB8"/>
    <w:rsid w:val="00E13490"/>
    <w:rsid w:val="00E144AA"/>
    <w:rsid w:val="00E14A74"/>
    <w:rsid w:val="00E14FDF"/>
    <w:rsid w:val="00E1614C"/>
    <w:rsid w:val="00E1758E"/>
    <w:rsid w:val="00E21751"/>
    <w:rsid w:val="00E21779"/>
    <w:rsid w:val="00E21B86"/>
    <w:rsid w:val="00E21C37"/>
    <w:rsid w:val="00E232AD"/>
    <w:rsid w:val="00E23A77"/>
    <w:rsid w:val="00E24458"/>
    <w:rsid w:val="00E246EC"/>
    <w:rsid w:val="00E25A88"/>
    <w:rsid w:val="00E25BE3"/>
    <w:rsid w:val="00E2633A"/>
    <w:rsid w:val="00E26AE0"/>
    <w:rsid w:val="00E274A3"/>
    <w:rsid w:val="00E279B0"/>
    <w:rsid w:val="00E27F9E"/>
    <w:rsid w:val="00E30033"/>
    <w:rsid w:val="00E3134D"/>
    <w:rsid w:val="00E3151D"/>
    <w:rsid w:val="00E316A9"/>
    <w:rsid w:val="00E32B9A"/>
    <w:rsid w:val="00E35AF6"/>
    <w:rsid w:val="00E35C3C"/>
    <w:rsid w:val="00E35D83"/>
    <w:rsid w:val="00E36209"/>
    <w:rsid w:val="00E37295"/>
    <w:rsid w:val="00E372C1"/>
    <w:rsid w:val="00E37402"/>
    <w:rsid w:val="00E374C0"/>
    <w:rsid w:val="00E378C1"/>
    <w:rsid w:val="00E37AF9"/>
    <w:rsid w:val="00E40300"/>
    <w:rsid w:val="00E41FFC"/>
    <w:rsid w:val="00E420BB"/>
    <w:rsid w:val="00E425C2"/>
    <w:rsid w:val="00E43336"/>
    <w:rsid w:val="00E43A6A"/>
    <w:rsid w:val="00E43DE7"/>
    <w:rsid w:val="00E4443C"/>
    <w:rsid w:val="00E4456B"/>
    <w:rsid w:val="00E45369"/>
    <w:rsid w:val="00E46428"/>
    <w:rsid w:val="00E46D06"/>
    <w:rsid w:val="00E50B5D"/>
    <w:rsid w:val="00E50DF6"/>
    <w:rsid w:val="00E50EB5"/>
    <w:rsid w:val="00E519FA"/>
    <w:rsid w:val="00E534EF"/>
    <w:rsid w:val="00E55391"/>
    <w:rsid w:val="00E55D13"/>
    <w:rsid w:val="00E56999"/>
    <w:rsid w:val="00E56AB8"/>
    <w:rsid w:val="00E56B70"/>
    <w:rsid w:val="00E57032"/>
    <w:rsid w:val="00E5712A"/>
    <w:rsid w:val="00E579FF"/>
    <w:rsid w:val="00E61202"/>
    <w:rsid w:val="00E61960"/>
    <w:rsid w:val="00E61B1A"/>
    <w:rsid w:val="00E61B1D"/>
    <w:rsid w:val="00E62CD7"/>
    <w:rsid w:val="00E6336D"/>
    <w:rsid w:val="00E6366C"/>
    <w:rsid w:val="00E64FF1"/>
    <w:rsid w:val="00E66181"/>
    <w:rsid w:val="00E66AF4"/>
    <w:rsid w:val="00E672A1"/>
    <w:rsid w:val="00E7008F"/>
    <w:rsid w:val="00E70562"/>
    <w:rsid w:val="00E715A9"/>
    <w:rsid w:val="00E71759"/>
    <w:rsid w:val="00E718B3"/>
    <w:rsid w:val="00E71DAC"/>
    <w:rsid w:val="00E7200F"/>
    <w:rsid w:val="00E7235B"/>
    <w:rsid w:val="00E729CA"/>
    <w:rsid w:val="00E73B71"/>
    <w:rsid w:val="00E7408A"/>
    <w:rsid w:val="00E74903"/>
    <w:rsid w:val="00E8082F"/>
    <w:rsid w:val="00E82275"/>
    <w:rsid w:val="00E8262C"/>
    <w:rsid w:val="00E82E8B"/>
    <w:rsid w:val="00E83093"/>
    <w:rsid w:val="00E870E9"/>
    <w:rsid w:val="00E87BEE"/>
    <w:rsid w:val="00E905D9"/>
    <w:rsid w:val="00E90725"/>
    <w:rsid w:val="00E92B7F"/>
    <w:rsid w:val="00E94189"/>
    <w:rsid w:val="00E941B2"/>
    <w:rsid w:val="00E948B3"/>
    <w:rsid w:val="00E95268"/>
    <w:rsid w:val="00E95756"/>
    <w:rsid w:val="00E965C5"/>
    <w:rsid w:val="00E96889"/>
    <w:rsid w:val="00E96A3A"/>
    <w:rsid w:val="00E96D8E"/>
    <w:rsid w:val="00E97282"/>
    <w:rsid w:val="00E97402"/>
    <w:rsid w:val="00E97764"/>
    <w:rsid w:val="00E97B99"/>
    <w:rsid w:val="00EA024C"/>
    <w:rsid w:val="00EA23A5"/>
    <w:rsid w:val="00EA3864"/>
    <w:rsid w:val="00EA3DE0"/>
    <w:rsid w:val="00EA4794"/>
    <w:rsid w:val="00EA4E0E"/>
    <w:rsid w:val="00EA5CB4"/>
    <w:rsid w:val="00EA63B5"/>
    <w:rsid w:val="00EA6FB9"/>
    <w:rsid w:val="00EA7414"/>
    <w:rsid w:val="00EA7967"/>
    <w:rsid w:val="00EB020D"/>
    <w:rsid w:val="00EB2063"/>
    <w:rsid w:val="00EB2E9D"/>
    <w:rsid w:val="00EB30FD"/>
    <w:rsid w:val="00EB36CD"/>
    <w:rsid w:val="00EB4517"/>
    <w:rsid w:val="00EB50A5"/>
    <w:rsid w:val="00EB6B2B"/>
    <w:rsid w:val="00EC12B5"/>
    <w:rsid w:val="00EC2044"/>
    <w:rsid w:val="00EC38F1"/>
    <w:rsid w:val="00EC4DB8"/>
    <w:rsid w:val="00EC5AD2"/>
    <w:rsid w:val="00EC6986"/>
    <w:rsid w:val="00EC6B0F"/>
    <w:rsid w:val="00EC6F52"/>
    <w:rsid w:val="00EC7658"/>
    <w:rsid w:val="00ED0F5C"/>
    <w:rsid w:val="00ED142C"/>
    <w:rsid w:val="00ED1E14"/>
    <w:rsid w:val="00ED2078"/>
    <w:rsid w:val="00ED279D"/>
    <w:rsid w:val="00ED5143"/>
    <w:rsid w:val="00ED527C"/>
    <w:rsid w:val="00ED52ED"/>
    <w:rsid w:val="00ED58CF"/>
    <w:rsid w:val="00ED7207"/>
    <w:rsid w:val="00EE0FCD"/>
    <w:rsid w:val="00EE1EA7"/>
    <w:rsid w:val="00EE2944"/>
    <w:rsid w:val="00EE2E1D"/>
    <w:rsid w:val="00EE31AE"/>
    <w:rsid w:val="00EE320A"/>
    <w:rsid w:val="00EE32F6"/>
    <w:rsid w:val="00EE46C1"/>
    <w:rsid w:val="00EE6486"/>
    <w:rsid w:val="00EE6FFC"/>
    <w:rsid w:val="00EE7251"/>
    <w:rsid w:val="00EE7288"/>
    <w:rsid w:val="00EE7382"/>
    <w:rsid w:val="00EE7AAD"/>
    <w:rsid w:val="00EF0A4D"/>
    <w:rsid w:val="00EF10AC"/>
    <w:rsid w:val="00EF3C87"/>
    <w:rsid w:val="00EF4701"/>
    <w:rsid w:val="00EF559A"/>
    <w:rsid w:val="00EF564E"/>
    <w:rsid w:val="00EF65EE"/>
    <w:rsid w:val="00EF6607"/>
    <w:rsid w:val="00EF6916"/>
    <w:rsid w:val="00EF6A96"/>
    <w:rsid w:val="00EF6EE6"/>
    <w:rsid w:val="00EF7176"/>
    <w:rsid w:val="00EF79C1"/>
    <w:rsid w:val="00EF7C6D"/>
    <w:rsid w:val="00F0020A"/>
    <w:rsid w:val="00F01BA2"/>
    <w:rsid w:val="00F0217C"/>
    <w:rsid w:val="00F02F15"/>
    <w:rsid w:val="00F036B5"/>
    <w:rsid w:val="00F04D1B"/>
    <w:rsid w:val="00F053BE"/>
    <w:rsid w:val="00F05B13"/>
    <w:rsid w:val="00F10B94"/>
    <w:rsid w:val="00F1132F"/>
    <w:rsid w:val="00F1184D"/>
    <w:rsid w:val="00F11869"/>
    <w:rsid w:val="00F126CD"/>
    <w:rsid w:val="00F13385"/>
    <w:rsid w:val="00F14A8D"/>
    <w:rsid w:val="00F1610B"/>
    <w:rsid w:val="00F164D7"/>
    <w:rsid w:val="00F16B20"/>
    <w:rsid w:val="00F16F4D"/>
    <w:rsid w:val="00F2025B"/>
    <w:rsid w:val="00F2164B"/>
    <w:rsid w:val="00F22198"/>
    <w:rsid w:val="00F22638"/>
    <w:rsid w:val="00F22F2C"/>
    <w:rsid w:val="00F237CE"/>
    <w:rsid w:val="00F23A84"/>
    <w:rsid w:val="00F24843"/>
    <w:rsid w:val="00F24F3F"/>
    <w:rsid w:val="00F2681C"/>
    <w:rsid w:val="00F27684"/>
    <w:rsid w:val="00F27AE9"/>
    <w:rsid w:val="00F31770"/>
    <w:rsid w:val="00F32133"/>
    <w:rsid w:val="00F3218D"/>
    <w:rsid w:val="00F3240F"/>
    <w:rsid w:val="00F329A5"/>
    <w:rsid w:val="00F33D49"/>
    <w:rsid w:val="00F34424"/>
    <w:rsid w:val="00F3481E"/>
    <w:rsid w:val="00F36659"/>
    <w:rsid w:val="00F37D69"/>
    <w:rsid w:val="00F413BE"/>
    <w:rsid w:val="00F4153B"/>
    <w:rsid w:val="00F424FB"/>
    <w:rsid w:val="00F448D6"/>
    <w:rsid w:val="00F467EF"/>
    <w:rsid w:val="00F4682B"/>
    <w:rsid w:val="00F4757C"/>
    <w:rsid w:val="00F52E25"/>
    <w:rsid w:val="00F53BC1"/>
    <w:rsid w:val="00F55CA0"/>
    <w:rsid w:val="00F55EB1"/>
    <w:rsid w:val="00F56167"/>
    <w:rsid w:val="00F562B1"/>
    <w:rsid w:val="00F577F6"/>
    <w:rsid w:val="00F62A6C"/>
    <w:rsid w:val="00F634C8"/>
    <w:rsid w:val="00F643E0"/>
    <w:rsid w:val="00F647E3"/>
    <w:rsid w:val="00F65266"/>
    <w:rsid w:val="00F662DD"/>
    <w:rsid w:val="00F6637D"/>
    <w:rsid w:val="00F66534"/>
    <w:rsid w:val="00F66DEF"/>
    <w:rsid w:val="00F67121"/>
    <w:rsid w:val="00F676F1"/>
    <w:rsid w:val="00F67902"/>
    <w:rsid w:val="00F67B57"/>
    <w:rsid w:val="00F71536"/>
    <w:rsid w:val="00F71692"/>
    <w:rsid w:val="00F7185A"/>
    <w:rsid w:val="00F71E47"/>
    <w:rsid w:val="00F739F8"/>
    <w:rsid w:val="00F7512B"/>
    <w:rsid w:val="00F751E1"/>
    <w:rsid w:val="00F756E0"/>
    <w:rsid w:val="00F75EB6"/>
    <w:rsid w:val="00F76280"/>
    <w:rsid w:val="00F769E5"/>
    <w:rsid w:val="00F80375"/>
    <w:rsid w:val="00F81EC4"/>
    <w:rsid w:val="00F81F19"/>
    <w:rsid w:val="00F824AD"/>
    <w:rsid w:val="00F829E9"/>
    <w:rsid w:val="00F833C3"/>
    <w:rsid w:val="00F85C8A"/>
    <w:rsid w:val="00F8692F"/>
    <w:rsid w:val="00F87843"/>
    <w:rsid w:val="00F9301D"/>
    <w:rsid w:val="00F932B6"/>
    <w:rsid w:val="00F9332F"/>
    <w:rsid w:val="00F97A93"/>
    <w:rsid w:val="00F97DEC"/>
    <w:rsid w:val="00FA0A72"/>
    <w:rsid w:val="00FA0C8A"/>
    <w:rsid w:val="00FA42FA"/>
    <w:rsid w:val="00FA4669"/>
    <w:rsid w:val="00FA5012"/>
    <w:rsid w:val="00FA66EB"/>
    <w:rsid w:val="00FA72CA"/>
    <w:rsid w:val="00FA7554"/>
    <w:rsid w:val="00FB0B0F"/>
    <w:rsid w:val="00FB2470"/>
    <w:rsid w:val="00FB283D"/>
    <w:rsid w:val="00FB2E8C"/>
    <w:rsid w:val="00FB3669"/>
    <w:rsid w:val="00FB4FDC"/>
    <w:rsid w:val="00FB52EE"/>
    <w:rsid w:val="00FB6BE0"/>
    <w:rsid w:val="00FB7BBF"/>
    <w:rsid w:val="00FB7D57"/>
    <w:rsid w:val="00FC0920"/>
    <w:rsid w:val="00FC0B7B"/>
    <w:rsid w:val="00FC1740"/>
    <w:rsid w:val="00FC2065"/>
    <w:rsid w:val="00FC223A"/>
    <w:rsid w:val="00FC31B4"/>
    <w:rsid w:val="00FC3882"/>
    <w:rsid w:val="00FC4158"/>
    <w:rsid w:val="00FC460A"/>
    <w:rsid w:val="00FC4976"/>
    <w:rsid w:val="00FC6029"/>
    <w:rsid w:val="00FC6A8E"/>
    <w:rsid w:val="00FC6C4C"/>
    <w:rsid w:val="00FC7D8B"/>
    <w:rsid w:val="00FC7E0C"/>
    <w:rsid w:val="00FD0666"/>
    <w:rsid w:val="00FD10EB"/>
    <w:rsid w:val="00FD1EEF"/>
    <w:rsid w:val="00FD28EF"/>
    <w:rsid w:val="00FD30AC"/>
    <w:rsid w:val="00FD347F"/>
    <w:rsid w:val="00FD5248"/>
    <w:rsid w:val="00FD56EC"/>
    <w:rsid w:val="00FE0270"/>
    <w:rsid w:val="00FE08E3"/>
    <w:rsid w:val="00FE133F"/>
    <w:rsid w:val="00FE25F8"/>
    <w:rsid w:val="00FE6857"/>
    <w:rsid w:val="00FE6B70"/>
    <w:rsid w:val="00FE77CB"/>
    <w:rsid w:val="00FF00FA"/>
    <w:rsid w:val="00FF0A37"/>
    <w:rsid w:val="00FF0C28"/>
    <w:rsid w:val="00FF1646"/>
    <w:rsid w:val="00FF2AB1"/>
    <w:rsid w:val="00FF2B99"/>
    <w:rsid w:val="00FF2D3D"/>
    <w:rsid w:val="00FF4AD1"/>
    <w:rsid w:val="00FF4E88"/>
    <w:rsid w:val="00FF53AC"/>
    <w:rsid w:val="00FF75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E861796"/>
  <w15:chartTrackingRefBased/>
  <w15:docId w15:val="{B29C3B48-C9B5-C549-9730-29665CEAA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annotation text" w:uiPriority="99"/>
    <w:lsdException w:name="footer" w:uiPriority="99"/>
    <w:lsdException w:name="caption" w:semiHidden="1" w:uiPriority="35"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85028D"/>
    <w:pPr>
      <w:widowControl w:val="0"/>
      <w:numPr>
        <w:numId w:val="3"/>
      </w:numPr>
      <w:spacing w:before="20" w:line="480" w:lineRule="auto"/>
      <w:outlineLvl w:val="0"/>
    </w:pPr>
    <w:rPr>
      <w:i/>
      <w:iCs/>
      <w:color w:val="000000"/>
      <w:sz w:val="28"/>
    </w:rPr>
  </w:style>
  <w:style w:type="paragraph" w:styleId="Heading2">
    <w:name w:val="heading 2"/>
    <w:basedOn w:val="Normal"/>
    <w:next w:val="Normal"/>
    <w:link w:val="Heading2Char"/>
    <w:uiPriority w:val="9"/>
    <w:qFormat/>
    <w:rsid w:val="0085028D"/>
    <w:pPr>
      <w:keepNext/>
      <w:numPr>
        <w:ilvl w:val="1"/>
        <w:numId w:val="3"/>
      </w:numPr>
      <w:spacing w:before="240" w:after="240"/>
      <w:outlineLvl w:val="1"/>
    </w:pPr>
    <w:rPr>
      <w:i/>
      <w:iCs/>
      <w:sz w:val="28"/>
    </w:rPr>
  </w:style>
  <w:style w:type="paragraph" w:styleId="Heading3">
    <w:name w:val="heading 3"/>
    <w:basedOn w:val="Normal"/>
    <w:next w:val="Normal"/>
    <w:uiPriority w:val="9"/>
    <w:qFormat/>
    <w:rsid w:val="0085028D"/>
    <w:pPr>
      <w:keepNext/>
      <w:numPr>
        <w:ilvl w:val="2"/>
        <w:numId w:val="3"/>
      </w:numPr>
      <w:spacing w:before="240" w:after="240"/>
      <w:ind w:left="907"/>
      <w:outlineLvl w:val="2"/>
    </w:pPr>
    <w:rPr>
      <w:i/>
      <w:iCs/>
      <w:sz w:val="28"/>
    </w:rPr>
  </w:style>
  <w:style w:type="paragraph" w:styleId="Heading4">
    <w:name w:val="heading 4"/>
    <w:basedOn w:val="Normal"/>
    <w:next w:val="Normal"/>
    <w:uiPriority w:val="9"/>
    <w:qFormat/>
    <w:rsid w:val="00A31D91"/>
    <w:pPr>
      <w:keepNext/>
      <w:numPr>
        <w:ilvl w:val="3"/>
        <w:numId w:val="3"/>
      </w:numPr>
      <w:spacing w:before="240" w:after="60"/>
      <w:outlineLvl w:val="3"/>
    </w:pPr>
    <w:rPr>
      <w:i/>
      <w:iCs/>
      <w:sz w:val="18"/>
      <w:szCs w:val="18"/>
    </w:rPr>
  </w:style>
  <w:style w:type="paragraph" w:styleId="Heading5">
    <w:name w:val="heading 5"/>
    <w:basedOn w:val="Normal"/>
    <w:next w:val="Normal"/>
    <w:uiPriority w:val="9"/>
    <w:qFormat/>
    <w:rsid w:val="00A31D91"/>
    <w:pPr>
      <w:numPr>
        <w:ilvl w:val="4"/>
        <w:numId w:val="3"/>
      </w:numPr>
      <w:spacing w:before="240" w:after="60"/>
      <w:outlineLvl w:val="4"/>
    </w:pPr>
    <w:rPr>
      <w:sz w:val="18"/>
      <w:szCs w:val="18"/>
    </w:rPr>
  </w:style>
  <w:style w:type="paragraph" w:styleId="Heading6">
    <w:name w:val="heading 6"/>
    <w:basedOn w:val="Normal"/>
    <w:next w:val="Normal"/>
    <w:uiPriority w:val="9"/>
    <w:qFormat/>
    <w:rsid w:val="00A31D91"/>
    <w:pPr>
      <w:numPr>
        <w:ilvl w:val="5"/>
        <w:numId w:val="3"/>
      </w:numPr>
      <w:spacing w:before="240" w:after="60"/>
      <w:outlineLvl w:val="5"/>
    </w:pPr>
    <w:rPr>
      <w:i/>
      <w:iCs/>
      <w:sz w:val="16"/>
      <w:szCs w:val="16"/>
    </w:rPr>
  </w:style>
  <w:style w:type="paragraph" w:styleId="Heading7">
    <w:name w:val="heading 7"/>
    <w:basedOn w:val="Normal"/>
    <w:next w:val="Normal"/>
    <w:uiPriority w:val="9"/>
    <w:qFormat/>
    <w:rsid w:val="00A31D91"/>
    <w:pPr>
      <w:numPr>
        <w:ilvl w:val="6"/>
        <w:numId w:val="3"/>
      </w:numPr>
      <w:spacing w:before="240" w:after="60"/>
      <w:outlineLvl w:val="6"/>
    </w:pPr>
    <w:rPr>
      <w:sz w:val="16"/>
      <w:szCs w:val="16"/>
    </w:rPr>
  </w:style>
  <w:style w:type="paragraph" w:styleId="Heading8">
    <w:name w:val="heading 8"/>
    <w:basedOn w:val="Normal"/>
    <w:next w:val="Normal"/>
    <w:uiPriority w:val="9"/>
    <w:qFormat/>
    <w:rsid w:val="00A31D91"/>
    <w:pPr>
      <w:numPr>
        <w:ilvl w:val="7"/>
        <w:numId w:val="3"/>
      </w:numPr>
      <w:spacing w:before="240" w:after="60"/>
      <w:outlineLvl w:val="7"/>
    </w:pPr>
    <w:rPr>
      <w:i/>
      <w:iCs/>
      <w:sz w:val="16"/>
      <w:szCs w:val="16"/>
    </w:rPr>
  </w:style>
  <w:style w:type="paragraph" w:styleId="Heading9">
    <w:name w:val="heading 9"/>
    <w:basedOn w:val="Normal"/>
    <w:next w:val="Normal"/>
    <w:link w:val="Heading9Char"/>
    <w:uiPriority w:val="9"/>
    <w:qFormat/>
    <w:rsid w:val="00A31D91"/>
    <w:pPr>
      <w:numPr>
        <w:ilvl w:val="8"/>
        <w:numId w:val="3"/>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rPr>
      <w:rFonts w:ascii="Times New Roman" w:hAnsi="Times New Roman" w:cs="Times New Roman"/>
      <w:i/>
      <w:iCs/>
      <w:sz w:val="22"/>
      <w:szCs w:val="22"/>
    </w:rPr>
  </w:style>
  <w:style w:type="paragraph" w:styleId="Title">
    <w:name w:val="Title"/>
    <w:basedOn w:val="Normal"/>
    <w:next w:val="Normal"/>
    <w:qFormat/>
    <w:pPr>
      <w:framePr w:w="9360" w:hSpace="187" w:vSpace="187" w:wrap="notBeside" w:vAnchor="text" w:hAnchor="page" w:xAlign="center" w:y="1"/>
      <w:jc w:val="center"/>
    </w:pPr>
    <w:rPr>
      <w:kern w:val="28"/>
      <w:sz w:val="48"/>
      <w:szCs w:val="48"/>
    </w:rPr>
  </w:style>
  <w:style w:type="paragraph" w:styleId="FootnoteText">
    <w:name w:val="footnote text"/>
    <w:basedOn w:val="Normal"/>
    <w:link w:val="FootnoteTextChar"/>
    <w:semiHidden/>
    <w:pPr>
      <w:ind w:firstLine="202"/>
      <w:jc w:val="both"/>
    </w:pPr>
    <w:rPr>
      <w:sz w:val="16"/>
      <w:szCs w:val="16"/>
    </w:rPr>
  </w:style>
  <w:style w:type="paragraph" w:customStyle="1" w:styleId="References">
    <w:name w:val="References"/>
    <w:basedOn w:val="Normal"/>
    <w:pPr>
      <w:numPr>
        <w:numId w:val="1"/>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otnoteReference">
    <w:name w:val="footnote reference"/>
    <w:semiHidden/>
    <w:rPr>
      <w:vertAlign w:val="superscript"/>
    </w:rPr>
  </w:style>
  <w:style w:type="paragraph" w:styleId="Footer">
    <w:name w:val="footer"/>
    <w:basedOn w:val="Normal"/>
    <w:link w:val="FooterChar"/>
    <w:uiPriority w:val="99"/>
    <w:pPr>
      <w:tabs>
        <w:tab w:val="center" w:pos="4320"/>
        <w:tab w:val="right" w:pos="8640"/>
      </w:tabs>
    </w:pPr>
  </w:style>
  <w:style w:type="paragraph" w:customStyle="1" w:styleId="Text">
    <w:name w:val="Text"/>
    <w:basedOn w:val="Normal"/>
    <w:link w:val="TextCar"/>
    <w:pPr>
      <w:widowControl w:val="0"/>
      <w:spacing w:line="252" w:lineRule="auto"/>
      <w:ind w:firstLine="202"/>
      <w:jc w:val="both"/>
    </w:pPr>
  </w:style>
  <w:style w:type="paragraph" w:customStyle="1" w:styleId="FigureCaption0">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link w:val="ReferenceHeadChar"/>
    <w:pPr>
      <w:ind w:left="0"/>
    </w:pPr>
  </w:style>
  <w:style w:type="paragraph" w:styleId="Header">
    <w:name w:val="header"/>
    <w:basedOn w:val="Normal"/>
    <w:pPr>
      <w:tabs>
        <w:tab w:val="center" w:pos="4320"/>
        <w:tab w:val="right" w:pos="8640"/>
      </w:tabs>
    </w:pPr>
  </w:style>
  <w:style w:type="paragraph" w:customStyle="1" w:styleId="Equation">
    <w:name w:val="Equation"/>
    <w:basedOn w:val="Normal"/>
    <w:next w:val="Normal"/>
    <w:pPr>
      <w:widowControl w:val="0"/>
      <w:tabs>
        <w:tab w:val="right" w:pos="5040"/>
      </w:tabs>
      <w:spacing w:line="252" w:lineRule="auto"/>
      <w:jc w:val="both"/>
    </w:pPr>
  </w:style>
  <w:style w:type="character" w:styleId="Hyperlink">
    <w:name w:val="Hyperlink"/>
    <w:uiPriority w:val="99"/>
    <w:rPr>
      <w:color w:val="0000FF"/>
      <w:u w:val="single"/>
    </w:rPr>
  </w:style>
  <w:style w:type="character" w:styleId="FollowedHyperlink">
    <w:name w:val="FollowedHyperlink"/>
    <w:rPr>
      <w:color w:val="800080"/>
      <w:u w:val="single"/>
    </w:rPr>
  </w:style>
  <w:style w:type="paragraph" w:styleId="BodyTextIndent">
    <w:name w:val="Body Text Indent"/>
    <w:basedOn w:val="Normal"/>
    <w:link w:val="BodyTextIndentChar"/>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link w:val="BalloonText"/>
    <w:rsid w:val="00F33D49"/>
    <w:rPr>
      <w:rFonts w:ascii="Tahoma" w:hAnsi="Tahoma" w:cs="Tahoma"/>
      <w:sz w:val="16"/>
      <w:szCs w:val="16"/>
    </w:rPr>
  </w:style>
  <w:style w:type="character" w:customStyle="1" w:styleId="MediumGrid11">
    <w:name w:val="Medium Grid 11"/>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C82D86"/>
    <w:rPr>
      <w:rFonts w:ascii="Verdana" w:hAnsi="Verdana" w:cs="Verdana"/>
      <w:color w:val="000000"/>
      <w:sz w:val="22"/>
      <w:szCs w:val="22"/>
    </w:rPr>
  </w:style>
  <w:style w:type="character" w:customStyle="1" w:styleId="bodytype">
    <w:name w:val="body type"/>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link w:val="Heading1"/>
    <w:uiPriority w:val="9"/>
    <w:rsid w:val="0085028D"/>
    <w:rPr>
      <w:i/>
      <w:iCs/>
      <w:color w:val="000000"/>
      <w:sz w:val="28"/>
    </w:rPr>
  </w:style>
  <w:style w:type="character" w:customStyle="1" w:styleId="ReferenceHeadChar">
    <w:name w:val="Reference Head Char"/>
    <w:link w:val="ReferenceHead"/>
    <w:rsid w:val="003F52AD"/>
    <w:rPr>
      <w:i/>
      <w:iCs/>
      <w:color w:val="000000"/>
      <w:sz w:val="28"/>
    </w:rPr>
  </w:style>
  <w:style w:type="character" w:customStyle="1" w:styleId="Style1Char">
    <w:name w:val="Style1 Char"/>
    <w:link w:val="Style1"/>
    <w:rsid w:val="003F52AD"/>
    <w:rPr>
      <w:i/>
      <w:iCs/>
      <w:color w:val="000000"/>
      <w:sz w:val="28"/>
    </w:rPr>
  </w:style>
  <w:style w:type="paragraph" w:customStyle="1" w:styleId="ColorfulShading-Accent11">
    <w:name w:val="Colorful Shading - Accent 11"/>
    <w:hidden/>
    <w:uiPriority w:val="99"/>
    <w:semiHidden/>
    <w:rsid w:val="001B36B1"/>
  </w:style>
  <w:style w:type="character" w:customStyle="1" w:styleId="BodyText2">
    <w:name w:val="Body Text2"/>
    <w:uiPriority w:val="99"/>
    <w:rsid w:val="001B36B1"/>
    <w:rPr>
      <w:rFonts w:ascii="Verdana" w:hAnsi="Verdana" w:cs="Verdana"/>
      <w:color w:val="000000"/>
      <w:sz w:val="22"/>
      <w:szCs w:val="22"/>
    </w:rPr>
  </w:style>
  <w:style w:type="character" w:customStyle="1" w:styleId="Heading2Char">
    <w:name w:val="Heading 2 Char"/>
    <w:link w:val="Heading2"/>
    <w:uiPriority w:val="9"/>
    <w:rsid w:val="0085028D"/>
    <w:rPr>
      <w:i/>
      <w:iCs/>
      <w:sz w:val="28"/>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link w:val="FootnoteText"/>
    <w:semiHidden/>
    <w:rsid w:val="00C075EF"/>
    <w:rPr>
      <w:sz w:val="16"/>
      <w:szCs w:val="16"/>
    </w:rPr>
  </w:style>
  <w:style w:type="character" w:customStyle="1" w:styleId="BodyTextIndentChar">
    <w:name w:val="Body Text Indent Char"/>
    <w:link w:val="BodyTextIndent"/>
    <w:rsid w:val="003F26BD"/>
    <w:rPr>
      <w:szCs w:val="24"/>
    </w:rPr>
  </w:style>
  <w:style w:type="character" w:customStyle="1" w:styleId="m5113501246024331607m-6864882937387638336gmail-il">
    <w:name w:val="m_5113501246024331607m_-6864882937387638336gmail-il"/>
    <w:basedOn w:val="DefaultParagraphFont"/>
    <w:rsid w:val="0076355A"/>
  </w:style>
  <w:style w:type="paragraph" w:customStyle="1" w:styleId="ColorfulList-Accent11">
    <w:name w:val="Colorful List - Accent 11"/>
    <w:basedOn w:val="Normal"/>
    <w:uiPriority w:val="34"/>
    <w:qFormat/>
    <w:rsid w:val="0076355A"/>
    <w:pPr>
      <w:ind w:left="720"/>
      <w:contextualSpacing/>
    </w:pPr>
  </w:style>
  <w:style w:type="character" w:customStyle="1" w:styleId="apple-converted-space">
    <w:name w:val="apple-converted-space"/>
    <w:basedOn w:val="DefaultParagraphFont"/>
    <w:rsid w:val="00F932B6"/>
  </w:style>
  <w:style w:type="character" w:styleId="CommentReference">
    <w:name w:val="annotation reference"/>
    <w:basedOn w:val="DefaultParagraphFont"/>
    <w:uiPriority w:val="99"/>
    <w:rsid w:val="00390897"/>
    <w:rPr>
      <w:sz w:val="16"/>
      <w:szCs w:val="16"/>
    </w:rPr>
  </w:style>
  <w:style w:type="paragraph" w:styleId="CommentText">
    <w:name w:val="annotation text"/>
    <w:basedOn w:val="Normal"/>
    <w:link w:val="CommentTextChar"/>
    <w:uiPriority w:val="99"/>
    <w:rsid w:val="00390897"/>
  </w:style>
  <w:style w:type="character" w:customStyle="1" w:styleId="CommentTextChar">
    <w:name w:val="Comment Text Char"/>
    <w:basedOn w:val="DefaultParagraphFont"/>
    <w:link w:val="CommentText"/>
    <w:uiPriority w:val="99"/>
    <w:rsid w:val="00390897"/>
  </w:style>
  <w:style w:type="paragraph" w:styleId="CommentSubject">
    <w:name w:val="annotation subject"/>
    <w:basedOn w:val="CommentText"/>
    <w:next w:val="CommentText"/>
    <w:link w:val="CommentSubjectChar"/>
    <w:rsid w:val="00390897"/>
    <w:rPr>
      <w:b/>
      <w:bCs/>
    </w:rPr>
  </w:style>
  <w:style w:type="character" w:customStyle="1" w:styleId="CommentSubjectChar">
    <w:name w:val="Comment Subject Char"/>
    <w:basedOn w:val="CommentTextChar"/>
    <w:link w:val="CommentSubject"/>
    <w:rsid w:val="00390897"/>
    <w:rPr>
      <w:b/>
      <w:bCs/>
    </w:rPr>
  </w:style>
  <w:style w:type="paragraph" w:customStyle="1" w:styleId="Custom">
    <w:name w:val="Custom"/>
    <w:basedOn w:val="Text"/>
    <w:qFormat/>
    <w:rsid w:val="00BF20B9"/>
    <w:pPr>
      <w:spacing w:after="120" w:line="480" w:lineRule="auto"/>
      <w:ind w:firstLine="204"/>
    </w:pPr>
    <w:rPr>
      <w:color w:val="000000"/>
      <w:sz w:val="24"/>
      <w:szCs w:val="18"/>
    </w:rPr>
  </w:style>
  <w:style w:type="paragraph" w:customStyle="1" w:styleId="figurecaption">
    <w:name w:val="figure caption"/>
    <w:rsid w:val="00A267A9"/>
    <w:pPr>
      <w:numPr>
        <w:numId w:val="2"/>
      </w:numPr>
      <w:tabs>
        <w:tab w:val="left" w:pos="533"/>
      </w:tabs>
      <w:spacing w:before="80" w:after="200"/>
      <w:ind w:left="0" w:firstLine="0"/>
      <w:jc w:val="both"/>
    </w:pPr>
    <w:rPr>
      <w:noProof/>
      <w:sz w:val="16"/>
      <w:szCs w:val="16"/>
    </w:rPr>
  </w:style>
  <w:style w:type="paragraph" w:styleId="Caption">
    <w:name w:val="caption"/>
    <w:basedOn w:val="figurecaption"/>
    <w:next w:val="Normal"/>
    <w:uiPriority w:val="35"/>
    <w:unhideWhenUsed/>
    <w:qFormat/>
    <w:rsid w:val="00081BBF"/>
    <w:rPr>
      <w:rFonts w:eastAsia="MS Mincho"/>
    </w:rPr>
  </w:style>
  <w:style w:type="paragraph" w:styleId="BodyText">
    <w:name w:val="Body Text"/>
    <w:basedOn w:val="Normal"/>
    <w:link w:val="BodyTextChar"/>
    <w:rsid w:val="009D20B9"/>
    <w:pPr>
      <w:spacing w:after="120"/>
    </w:pPr>
  </w:style>
  <w:style w:type="character" w:customStyle="1" w:styleId="BodyTextChar">
    <w:name w:val="Body Text Char"/>
    <w:basedOn w:val="DefaultParagraphFont"/>
    <w:link w:val="BodyText"/>
    <w:rsid w:val="009D20B9"/>
  </w:style>
  <w:style w:type="character" w:styleId="PlaceholderText">
    <w:name w:val="Placeholder Text"/>
    <w:basedOn w:val="DefaultParagraphFont"/>
    <w:semiHidden/>
    <w:rsid w:val="009A5DF6"/>
    <w:rPr>
      <w:color w:val="808080"/>
    </w:rPr>
  </w:style>
  <w:style w:type="table" w:styleId="TableGrid">
    <w:name w:val="Table Grid"/>
    <w:basedOn w:val="TableNormal"/>
    <w:rsid w:val="00EC38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8370E7"/>
  </w:style>
  <w:style w:type="paragraph" w:styleId="NormalWeb">
    <w:name w:val="Normal (Web)"/>
    <w:basedOn w:val="Normal"/>
    <w:uiPriority w:val="99"/>
    <w:unhideWhenUsed/>
    <w:rsid w:val="000437A0"/>
    <w:pPr>
      <w:spacing w:before="100" w:beforeAutospacing="1" w:after="100" w:afterAutospacing="1"/>
    </w:pPr>
    <w:rPr>
      <w:sz w:val="24"/>
      <w:szCs w:val="24"/>
    </w:rPr>
  </w:style>
  <w:style w:type="character" w:styleId="LineNumber">
    <w:name w:val="line number"/>
    <w:basedOn w:val="DefaultParagraphFont"/>
    <w:rsid w:val="005B1AC9"/>
  </w:style>
  <w:style w:type="character" w:customStyle="1" w:styleId="Heading9Char">
    <w:name w:val="Heading 9 Char"/>
    <w:basedOn w:val="DefaultParagraphFont"/>
    <w:link w:val="Heading9"/>
    <w:uiPriority w:val="9"/>
    <w:rsid w:val="00BF20B9"/>
    <w:rPr>
      <w:sz w:val="16"/>
      <w:szCs w:val="16"/>
    </w:rPr>
  </w:style>
  <w:style w:type="paragraph" w:customStyle="1" w:styleId="hamidauthors">
    <w:name w:val="hamid authors"/>
    <w:basedOn w:val="Text"/>
    <w:qFormat/>
    <w:rsid w:val="007D6D69"/>
    <w:pPr>
      <w:spacing w:before="20" w:after="2400" w:line="480" w:lineRule="auto"/>
      <w:ind w:firstLine="0"/>
      <w:jc w:val="center"/>
    </w:pPr>
    <w:rPr>
      <w:sz w:val="24"/>
      <w:szCs w:val="18"/>
    </w:rPr>
  </w:style>
  <w:style w:type="paragraph" w:customStyle="1" w:styleId="Affiliation">
    <w:name w:val="Affiliation"/>
    <w:basedOn w:val="Normal"/>
    <w:qFormat/>
    <w:rsid w:val="007D6D69"/>
    <w:pPr>
      <w:autoSpaceDE w:val="0"/>
      <w:autoSpaceDN w:val="0"/>
      <w:adjustRightInd w:val="0"/>
      <w:spacing w:before="20" w:after="240" w:line="360" w:lineRule="auto"/>
      <w:ind w:firstLine="204"/>
      <w:jc w:val="center"/>
    </w:pPr>
    <w:rPr>
      <w:rFonts w:ascii="Times-Roman" w:hAnsi="Times-Roman" w:cs="Times-Roman"/>
      <w:sz w:val="24"/>
      <w:szCs w:val="16"/>
      <w:lang w:val="fr-CH" w:eastAsia="fr-CH"/>
    </w:rPr>
  </w:style>
  <w:style w:type="character" w:customStyle="1" w:styleId="TextCar">
    <w:name w:val="Text Car"/>
    <w:basedOn w:val="DefaultParagraphFont"/>
    <w:link w:val="Text"/>
    <w:locked/>
    <w:rsid w:val="00FC223A"/>
  </w:style>
  <w:style w:type="paragraph" w:customStyle="1" w:styleId="TitleAbstract">
    <w:name w:val="Title Abstract"/>
    <w:basedOn w:val="Text"/>
    <w:qFormat/>
    <w:rsid w:val="00FC223A"/>
    <w:pPr>
      <w:keepLines/>
      <w:pageBreakBefore/>
      <w:spacing w:before="20" w:after="240" w:line="480" w:lineRule="auto"/>
      <w:ind w:firstLine="0"/>
      <w:jc w:val="left"/>
    </w:pPr>
    <w:rPr>
      <w:b/>
      <w:sz w:val="28"/>
      <w:szCs w:val="18"/>
    </w:rPr>
  </w:style>
  <w:style w:type="paragraph" w:customStyle="1" w:styleId="TextAbstract">
    <w:name w:val="Text Abstract"/>
    <w:basedOn w:val="Text"/>
    <w:qFormat/>
    <w:rsid w:val="00FC223A"/>
    <w:pPr>
      <w:spacing w:before="20" w:line="480" w:lineRule="auto"/>
      <w:ind w:firstLine="340"/>
      <w:jc w:val="left"/>
    </w:pPr>
    <w:rPr>
      <w:sz w:val="24"/>
      <w:szCs w:val="18"/>
      <w:lang w:val="en-GB"/>
    </w:rPr>
  </w:style>
  <w:style w:type="paragraph" w:customStyle="1" w:styleId="Heading0">
    <w:name w:val="Heading 0"/>
    <w:basedOn w:val="Heading1"/>
    <w:qFormat/>
    <w:rsid w:val="0085028D"/>
    <w:pPr>
      <w:numPr>
        <w:numId w:val="0"/>
      </w:numPr>
      <w:ind w:left="204"/>
    </w:pPr>
    <w:rPr>
      <w:b/>
      <w:bCs/>
      <w:i w:val="0"/>
      <w:iCs w:val="0"/>
    </w:rPr>
  </w:style>
  <w:style w:type="character" w:styleId="PageNumber">
    <w:name w:val="page number"/>
    <w:basedOn w:val="DefaultParagraphFont"/>
    <w:rsid w:val="0095507F"/>
  </w:style>
  <w:style w:type="paragraph" w:styleId="EndnoteText">
    <w:name w:val="endnote text"/>
    <w:basedOn w:val="Normal"/>
    <w:link w:val="EndnoteTextChar"/>
    <w:rsid w:val="0055032C"/>
  </w:style>
  <w:style w:type="character" w:customStyle="1" w:styleId="EndnoteTextChar">
    <w:name w:val="Endnote Text Char"/>
    <w:basedOn w:val="DefaultParagraphFont"/>
    <w:link w:val="EndnoteText"/>
    <w:rsid w:val="0055032C"/>
  </w:style>
  <w:style w:type="character" w:styleId="EndnoteReference">
    <w:name w:val="endnote reference"/>
    <w:basedOn w:val="DefaultParagraphFont"/>
    <w:rsid w:val="0055032C"/>
    <w:rPr>
      <w:vertAlign w:val="superscript"/>
    </w:rPr>
  </w:style>
  <w:style w:type="table" w:styleId="GridTable1Light">
    <w:name w:val="Grid Table 1 Light"/>
    <w:basedOn w:val="TableNormal"/>
    <w:uiPriority w:val="33"/>
    <w:qFormat/>
    <w:rsid w:val="00A1709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2606929">
      <w:bodyDiv w:val="1"/>
      <w:marLeft w:val="0"/>
      <w:marRight w:val="0"/>
      <w:marTop w:val="0"/>
      <w:marBottom w:val="0"/>
      <w:divBdr>
        <w:top w:val="none" w:sz="0" w:space="0" w:color="auto"/>
        <w:left w:val="none" w:sz="0" w:space="0" w:color="auto"/>
        <w:bottom w:val="none" w:sz="0" w:space="0" w:color="auto"/>
        <w:right w:val="none" w:sz="0" w:space="0" w:color="auto"/>
      </w:divBdr>
    </w:div>
    <w:div w:id="313487460">
      <w:bodyDiv w:val="1"/>
      <w:marLeft w:val="0"/>
      <w:marRight w:val="0"/>
      <w:marTop w:val="0"/>
      <w:marBottom w:val="0"/>
      <w:divBdr>
        <w:top w:val="none" w:sz="0" w:space="0" w:color="auto"/>
        <w:left w:val="none" w:sz="0" w:space="0" w:color="auto"/>
        <w:bottom w:val="none" w:sz="0" w:space="0" w:color="auto"/>
        <w:right w:val="none" w:sz="0" w:space="0" w:color="auto"/>
      </w:divBdr>
    </w:div>
    <w:div w:id="320699103">
      <w:bodyDiv w:val="1"/>
      <w:marLeft w:val="0"/>
      <w:marRight w:val="0"/>
      <w:marTop w:val="0"/>
      <w:marBottom w:val="0"/>
      <w:divBdr>
        <w:top w:val="none" w:sz="0" w:space="0" w:color="auto"/>
        <w:left w:val="none" w:sz="0" w:space="0" w:color="auto"/>
        <w:bottom w:val="none" w:sz="0" w:space="0" w:color="auto"/>
        <w:right w:val="none" w:sz="0" w:space="0" w:color="auto"/>
      </w:divBdr>
    </w:div>
    <w:div w:id="400950706">
      <w:bodyDiv w:val="1"/>
      <w:marLeft w:val="0"/>
      <w:marRight w:val="0"/>
      <w:marTop w:val="0"/>
      <w:marBottom w:val="0"/>
      <w:divBdr>
        <w:top w:val="none" w:sz="0" w:space="0" w:color="auto"/>
        <w:left w:val="none" w:sz="0" w:space="0" w:color="auto"/>
        <w:bottom w:val="none" w:sz="0" w:space="0" w:color="auto"/>
        <w:right w:val="none" w:sz="0" w:space="0" w:color="auto"/>
      </w:divBdr>
    </w:div>
    <w:div w:id="529420538">
      <w:bodyDiv w:val="1"/>
      <w:marLeft w:val="0"/>
      <w:marRight w:val="0"/>
      <w:marTop w:val="0"/>
      <w:marBottom w:val="0"/>
      <w:divBdr>
        <w:top w:val="none" w:sz="0" w:space="0" w:color="auto"/>
        <w:left w:val="none" w:sz="0" w:space="0" w:color="auto"/>
        <w:bottom w:val="none" w:sz="0" w:space="0" w:color="auto"/>
        <w:right w:val="none" w:sz="0" w:space="0" w:color="auto"/>
      </w:divBdr>
      <w:divsChild>
        <w:div w:id="319309106">
          <w:marLeft w:val="0"/>
          <w:marRight w:val="0"/>
          <w:marTop w:val="0"/>
          <w:marBottom w:val="0"/>
          <w:divBdr>
            <w:top w:val="none" w:sz="0" w:space="0" w:color="auto"/>
            <w:left w:val="none" w:sz="0" w:space="0" w:color="auto"/>
            <w:bottom w:val="none" w:sz="0" w:space="0" w:color="auto"/>
            <w:right w:val="none" w:sz="0" w:space="0" w:color="auto"/>
          </w:divBdr>
        </w:div>
        <w:div w:id="1397623839">
          <w:marLeft w:val="0"/>
          <w:marRight w:val="0"/>
          <w:marTop w:val="0"/>
          <w:marBottom w:val="0"/>
          <w:divBdr>
            <w:top w:val="none" w:sz="0" w:space="0" w:color="auto"/>
            <w:left w:val="none" w:sz="0" w:space="0" w:color="auto"/>
            <w:bottom w:val="none" w:sz="0" w:space="0" w:color="auto"/>
            <w:right w:val="none" w:sz="0" w:space="0" w:color="auto"/>
          </w:divBdr>
        </w:div>
      </w:divsChild>
    </w:div>
    <w:div w:id="627467556">
      <w:bodyDiv w:val="1"/>
      <w:marLeft w:val="0"/>
      <w:marRight w:val="0"/>
      <w:marTop w:val="0"/>
      <w:marBottom w:val="0"/>
      <w:divBdr>
        <w:top w:val="none" w:sz="0" w:space="0" w:color="auto"/>
        <w:left w:val="none" w:sz="0" w:space="0" w:color="auto"/>
        <w:bottom w:val="none" w:sz="0" w:space="0" w:color="auto"/>
        <w:right w:val="none" w:sz="0" w:space="0" w:color="auto"/>
      </w:divBdr>
    </w:div>
    <w:div w:id="638993462">
      <w:bodyDiv w:val="1"/>
      <w:marLeft w:val="0"/>
      <w:marRight w:val="0"/>
      <w:marTop w:val="0"/>
      <w:marBottom w:val="0"/>
      <w:divBdr>
        <w:top w:val="none" w:sz="0" w:space="0" w:color="auto"/>
        <w:left w:val="none" w:sz="0" w:space="0" w:color="auto"/>
        <w:bottom w:val="none" w:sz="0" w:space="0" w:color="auto"/>
        <w:right w:val="none" w:sz="0" w:space="0" w:color="auto"/>
      </w:divBdr>
    </w:div>
    <w:div w:id="732780530">
      <w:bodyDiv w:val="1"/>
      <w:marLeft w:val="0"/>
      <w:marRight w:val="0"/>
      <w:marTop w:val="0"/>
      <w:marBottom w:val="0"/>
      <w:divBdr>
        <w:top w:val="none" w:sz="0" w:space="0" w:color="auto"/>
        <w:left w:val="none" w:sz="0" w:space="0" w:color="auto"/>
        <w:bottom w:val="none" w:sz="0" w:space="0" w:color="auto"/>
        <w:right w:val="none" w:sz="0" w:space="0" w:color="auto"/>
      </w:divBdr>
    </w:div>
    <w:div w:id="827476861">
      <w:bodyDiv w:val="1"/>
      <w:marLeft w:val="0"/>
      <w:marRight w:val="0"/>
      <w:marTop w:val="0"/>
      <w:marBottom w:val="0"/>
      <w:divBdr>
        <w:top w:val="none" w:sz="0" w:space="0" w:color="auto"/>
        <w:left w:val="none" w:sz="0" w:space="0" w:color="auto"/>
        <w:bottom w:val="none" w:sz="0" w:space="0" w:color="auto"/>
        <w:right w:val="none" w:sz="0" w:space="0" w:color="auto"/>
      </w:divBdr>
    </w:div>
    <w:div w:id="886724147">
      <w:bodyDiv w:val="1"/>
      <w:marLeft w:val="0"/>
      <w:marRight w:val="0"/>
      <w:marTop w:val="0"/>
      <w:marBottom w:val="0"/>
      <w:divBdr>
        <w:top w:val="none" w:sz="0" w:space="0" w:color="auto"/>
        <w:left w:val="none" w:sz="0" w:space="0" w:color="auto"/>
        <w:bottom w:val="none" w:sz="0" w:space="0" w:color="auto"/>
        <w:right w:val="none" w:sz="0" w:space="0" w:color="auto"/>
      </w:divBdr>
    </w:div>
    <w:div w:id="1160971129">
      <w:bodyDiv w:val="1"/>
      <w:marLeft w:val="0"/>
      <w:marRight w:val="0"/>
      <w:marTop w:val="0"/>
      <w:marBottom w:val="0"/>
      <w:divBdr>
        <w:top w:val="none" w:sz="0" w:space="0" w:color="auto"/>
        <w:left w:val="none" w:sz="0" w:space="0" w:color="auto"/>
        <w:bottom w:val="none" w:sz="0" w:space="0" w:color="auto"/>
        <w:right w:val="none" w:sz="0" w:space="0" w:color="auto"/>
      </w:divBdr>
      <w:divsChild>
        <w:div w:id="1523855879">
          <w:marLeft w:val="0"/>
          <w:marRight w:val="0"/>
          <w:marTop w:val="0"/>
          <w:marBottom w:val="0"/>
          <w:divBdr>
            <w:top w:val="none" w:sz="0" w:space="0" w:color="auto"/>
            <w:left w:val="none" w:sz="0" w:space="0" w:color="auto"/>
            <w:bottom w:val="none" w:sz="0" w:space="0" w:color="auto"/>
            <w:right w:val="none" w:sz="0" w:space="0" w:color="auto"/>
          </w:divBdr>
          <w:divsChild>
            <w:div w:id="123236295">
              <w:marLeft w:val="0"/>
              <w:marRight w:val="0"/>
              <w:marTop w:val="0"/>
              <w:marBottom w:val="0"/>
              <w:divBdr>
                <w:top w:val="none" w:sz="0" w:space="0" w:color="auto"/>
                <w:left w:val="none" w:sz="0" w:space="0" w:color="auto"/>
                <w:bottom w:val="none" w:sz="0" w:space="0" w:color="auto"/>
                <w:right w:val="none" w:sz="0" w:space="0" w:color="auto"/>
              </w:divBdr>
              <w:divsChild>
                <w:div w:id="2077166509">
                  <w:marLeft w:val="0"/>
                  <w:marRight w:val="0"/>
                  <w:marTop w:val="0"/>
                  <w:marBottom w:val="0"/>
                  <w:divBdr>
                    <w:top w:val="none" w:sz="0" w:space="0" w:color="auto"/>
                    <w:left w:val="none" w:sz="0" w:space="0" w:color="auto"/>
                    <w:bottom w:val="none" w:sz="0" w:space="0" w:color="auto"/>
                    <w:right w:val="none" w:sz="0" w:space="0" w:color="auto"/>
                  </w:divBdr>
                  <w:divsChild>
                    <w:div w:id="164504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602024">
      <w:bodyDiv w:val="1"/>
      <w:marLeft w:val="0"/>
      <w:marRight w:val="0"/>
      <w:marTop w:val="0"/>
      <w:marBottom w:val="0"/>
      <w:divBdr>
        <w:top w:val="none" w:sz="0" w:space="0" w:color="auto"/>
        <w:left w:val="none" w:sz="0" w:space="0" w:color="auto"/>
        <w:bottom w:val="none" w:sz="0" w:space="0" w:color="auto"/>
        <w:right w:val="none" w:sz="0" w:space="0" w:color="auto"/>
      </w:divBdr>
    </w:div>
    <w:div w:id="1589846577">
      <w:bodyDiv w:val="1"/>
      <w:marLeft w:val="0"/>
      <w:marRight w:val="0"/>
      <w:marTop w:val="0"/>
      <w:marBottom w:val="0"/>
      <w:divBdr>
        <w:top w:val="none" w:sz="0" w:space="0" w:color="auto"/>
        <w:left w:val="none" w:sz="0" w:space="0" w:color="auto"/>
        <w:bottom w:val="none" w:sz="0" w:space="0" w:color="auto"/>
        <w:right w:val="none" w:sz="0" w:space="0" w:color="auto"/>
      </w:divBdr>
    </w:div>
    <w:div w:id="1679380084">
      <w:bodyDiv w:val="1"/>
      <w:marLeft w:val="0"/>
      <w:marRight w:val="0"/>
      <w:marTop w:val="0"/>
      <w:marBottom w:val="0"/>
      <w:divBdr>
        <w:top w:val="none" w:sz="0" w:space="0" w:color="auto"/>
        <w:left w:val="none" w:sz="0" w:space="0" w:color="auto"/>
        <w:bottom w:val="none" w:sz="0" w:space="0" w:color="auto"/>
        <w:right w:val="none" w:sz="0" w:space="0" w:color="auto"/>
      </w:divBdr>
      <w:divsChild>
        <w:div w:id="966931408">
          <w:marLeft w:val="0"/>
          <w:marRight w:val="0"/>
          <w:marTop w:val="0"/>
          <w:marBottom w:val="0"/>
          <w:divBdr>
            <w:top w:val="none" w:sz="0" w:space="0" w:color="auto"/>
            <w:left w:val="none" w:sz="0" w:space="0" w:color="auto"/>
            <w:bottom w:val="none" w:sz="0" w:space="0" w:color="auto"/>
            <w:right w:val="none" w:sz="0" w:space="0" w:color="auto"/>
          </w:divBdr>
        </w:div>
        <w:div w:id="973607158">
          <w:marLeft w:val="0"/>
          <w:marRight w:val="0"/>
          <w:marTop w:val="0"/>
          <w:marBottom w:val="0"/>
          <w:divBdr>
            <w:top w:val="none" w:sz="0" w:space="0" w:color="auto"/>
            <w:left w:val="none" w:sz="0" w:space="0" w:color="auto"/>
            <w:bottom w:val="none" w:sz="0" w:space="0" w:color="auto"/>
            <w:right w:val="none" w:sz="0" w:space="0" w:color="auto"/>
          </w:divBdr>
        </w:div>
        <w:div w:id="1100833501">
          <w:marLeft w:val="0"/>
          <w:marRight w:val="0"/>
          <w:marTop w:val="0"/>
          <w:marBottom w:val="0"/>
          <w:divBdr>
            <w:top w:val="none" w:sz="0" w:space="0" w:color="auto"/>
            <w:left w:val="none" w:sz="0" w:space="0" w:color="auto"/>
            <w:bottom w:val="none" w:sz="0" w:space="0" w:color="auto"/>
            <w:right w:val="none" w:sz="0" w:space="0" w:color="auto"/>
          </w:divBdr>
        </w:div>
      </w:divsChild>
    </w:div>
    <w:div w:id="1849785939">
      <w:bodyDiv w:val="1"/>
      <w:marLeft w:val="0"/>
      <w:marRight w:val="0"/>
      <w:marTop w:val="0"/>
      <w:marBottom w:val="0"/>
      <w:divBdr>
        <w:top w:val="none" w:sz="0" w:space="0" w:color="auto"/>
        <w:left w:val="none" w:sz="0" w:space="0" w:color="auto"/>
        <w:bottom w:val="none" w:sz="0" w:space="0" w:color="auto"/>
        <w:right w:val="none" w:sz="0" w:space="0" w:color="auto"/>
      </w:divBdr>
    </w:div>
    <w:div w:id="1869682013">
      <w:bodyDiv w:val="1"/>
      <w:marLeft w:val="0"/>
      <w:marRight w:val="0"/>
      <w:marTop w:val="0"/>
      <w:marBottom w:val="0"/>
      <w:divBdr>
        <w:top w:val="none" w:sz="0" w:space="0" w:color="auto"/>
        <w:left w:val="none" w:sz="0" w:space="0" w:color="auto"/>
        <w:bottom w:val="none" w:sz="0" w:space="0" w:color="auto"/>
        <w:right w:val="none" w:sz="0" w:space="0" w:color="auto"/>
      </w:divBdr>
    </w:div>
    <w:div w:id="1871840227">
      <w:bodyDiv w:val="1"/>
      <w:marLeft w:val="0"/>
      <w:marRight w:val="0"/>
      <w:marTop w:val="0"/>
      <w:marBottom w:val="0"/>
      <w:divBdr>
        <w:top w:val="none" w:sz="0" w:space="0" w:color="auto"/>
        <w:left w:val="none" w:sz="0" w:space="0" w:color="auto"/>
        <w:bottom w:val="none" w:sz="0" w:space="0" w:color="auto"/>
        <w:right w:val="none" w:sz="0" w:space="0" w:color="auto"/>
      </w:divBdr>
    </w:div>
    <w:div w:id="19595576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Hamidreza.karami@heig-vd.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mckerah\Desktop\ieee_tj_template_17.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909548-C591-4EAA-9411-E1CEF2872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eee_tj_template_17.dotx</Template>
  <TotalTime>6</TotalTime>
  <Pages>10</Pages>
  <Words>2085</Words>
  <Characters>119445</Characters>
  <Application>Microsoft Office Word</Application>
  <DocSecurity>0</DocSecurity>
  <Lines>995</Lines>
  <Paragraphs>242</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121288</CharactersWithSpaces>
  <SharedDoc>false</SharedDoc>
  <HLinks>
    <vt:vector size="60" baseType="variant">
      <vt:variant>
        <vt:i4>65611</vt:i4>
      </vt:variant>
      <vt:variant>
        <vt:i4>33</vt:i4>
      </vt:variant>
      <vt:variant>
        <vt:i4>0</vt:i4>
      </vt:variant>
      <vt:variant>
        <vt:i4>5</vt:i4>
      </vt:variant>
      <vt:variant>
        <vt:lpwstr>http://www.ieee.org/publications_standards/publications/rights/index.html</vt:lpwstr>
      </vt:variant>
      <vt:variant>
        <vt:lpwstr/>
      </vt:variant>
      <vt:variant>
        <vt:i4>1704042</vt:i4>
      </vt:variant>
      <vt:variant>
        <vt:i4>30</vt:i4>
      </vt:variant>
      <vt:variant>
        <vt:i4>0</vt:i4>
      </vt:variant>
      <vt:variant>
        <vt:i4>5</vt:i4>
      </vt:variant>
      <vt:variant>
        <vt:lpwstr>http://www.ieee.org/publications_standards/publications/authors/authors_submission.html</vt:lpwstr>
      </vt:variant>
      <vt:variant>
        <vt:lpwstr/>
      </vt:variant>
      <vt:variant>
        <vt:i4>3670090</vt:i4>
      </vt:variant>
      <vt:variant>
        <vt:i4>27</vt:i4>
      </vt:variant>
      <vt:variant>
        <vt:i4>0</vt:i4>
      </vt:variant>
      <vt:variant>
        <vt:i4>5</vt:i4>
      </vt:variant>
      <vt:variant>
        <vt:lpwstr>http://www.ieee.org/authortools</vt:lpwstr>
      </vt:variant>
      <vt:variant>
        <vt:lpwstr/>
      </vt:variant>
      <vt:variant>
        <vt:i4>2555906</vt:i4>
      </vt:variant>
      <vt:variant>
        <vt:i4>24</vt:i4>
      </vt:variant>
      <vt:variant>
        <vt:i4>0</vt:i4>
      </vt:variant>
      <vt:variant>
        <vt:i4>5</vt:i4>
      </vt:variant>
      <vt:variant>
        <vt:lpwstr>mailto:graphics@ieee.org</vt:lpwstr>
      </vt:variant>
      <vt:variant>
        <vt:lpwstr/>
      </vt:variant>
      <vt:variant>
        <vt:i4>7405581</vt:i4>
      </vt:variant>
      <vt:variant>
        <vt:i4>21</vt:i4>
      </vt:variant>
      <vt:variant>
        <vt:i4>0</vt:i4>
      </vt:variant>
      <vt:variant>
        <vt:i4>5</vt:i4>
      </vt:variant>
      <vt:variant>
        <vt:lpwstr>http://graphicsqc.ieee.org/</vt:lpwstr>
      </vt:variant>
      <vt:variant>
        <vt:lpwstr/>
      </vt:variant>
      <vt:variant>
        <vt:i4>3670090</vt:i4>
      </vt:variant>
      <vt:variant>
        <vt:i4>15</vt:i4>
      </vt:variant>
      <vt:variant>
        <vt:i4>0</vt:i4>
      </vt:variant>
      <vt:variant>
        <vt:i4>5</vt:i4>
      </vt:variant>
      <vt:variant>
        <vt:lpwstr>http://www.ieee.org/authortools</vt:lpwstr>
      </vt:variant>
      <vt:variant>
        <vt:lpwstr/>
      </vt:variant>
      <vt:variant>
        <vt:i4>7602227</vt:i4>
      </vt:variant>
      <vt:variant>
        <vt:i4>9</vt:i4>
      </vt:variant>
      <vt:variant>
        <vt:i4>0</vt:i4>
      </vt:variant>
      <vt:variant>
        <vt:i4>5</vt:i4>
      </vt:variant>
      <vt:variant>
        <vt:lpwstr>https://www.overleaf.com/blog/278-how-to-use-overleaf-with-ieee-collabratec-your-quick-guide-to-getting-started%23.Vp6tpPkrKM9</vt:lpwstr>
      </vt:variant>
      <vt:variant>
        <vt:lpwstr/>
      </vt:variant>
      <vt:variant>
        <vt:i4>3670090</vt:i4>
      </vt:variant>
      <vt:variant>
        <vt:i4>6</vt:i4>
      </vt:variant>
      <vt:variant>
        <vt:i4>0</vt:i4>
      </vt:variant>
      <vt:variant>
        <vt:i4>5</vt:i4>
      </vt:variant>
      <vt:variant>
        <vt:lpwstr>http://www.ieee.org/authortools</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Tiffany McKerahan</dc:creator>
  <cp:keywords/>
  <dc:description/>
  <cp:lastModifiedBy>Karami Hamidreza</cp:lastModifiedBy>
  <cp:revision>7</cp:revision>
  <cp:lastPrinted>2019-07-19T01:04:00Z</cp:lastPrinted>
  <dcterms:created xsi:type="dcterms:W3CDTF">2024-04-30T08:55:00Z</dcterms:created>
  <dcterms:modified xsi:type="dcterms:W3CDTF">2024-05-0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a7cf71-9a78-3131-ac4d-bbe0d947b56f</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